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6F6EE" w14:textId="5E27126E" w:rsidR="00740396" w:rsidRDefault="00740396" w:rsidP="00740396">
      <w:pPr>
        <w:pStyle w:val="Manuscriptheading3"/>
      </w:pPr>
      <w:r>
        <w:t xml:space="preserve">Additional file </w:t>
      </w:r>
      <w:r w:rsidR="00625C81">
        <w:t>2</w:t>
      </w:r>
      <w:r>
        <w:t>: Supplementary Tables 1–</w:t>
      </w:r>
      <w:r w:rsidR="00CC0D46">
        <w:t>7</w:t>
      </w:r>
    </w:p>
    <w:p w14:paraId="23244FC7" w14:textId="77777777" w:rsidR="00740396" w:rsidRDefault="00740396" w:rsidP="00213290">
      <w:pPr>
        <w:pStyle w:val="Text"/>
        <w:rPr>
          <w:rFonts w:cs="Arial"/>
          <w:b/>
          <w:sz w:val="28"/>
        </w:rPr>
      </w:pPr>
    </w:p>
    <w:p w14:paraId="26EE7133" w14:textId="6C44B6C3" w:rsidR="00213290" w:rsidRPr="00126A85" w:rsidRDefault="00213290" w:rsidP="00213290">
      <w:pPr>
        <w:pStyle w:val="Text"/>
        <w:rPr>
          <w:rFonts w:cs="Arial"/>
          <w:b/>
          <w:sz w:val="28"/>
        </w:rPr>
      </w:pPr>
      <w:r w:rsidRPr="00126A85">
        <w:rPr>
          <w:rFonts w:cs="Arial"/>
          <w:b/>
          <w:sz w:val="28"/>
        </w:rPr>
        <w:t>Burden of disease in adult patients with hereditary angioedema: results from a multinational survey</w:t>
      </w:r>
    </w:p>
    <w:p w14:paraId="247968AD" w14:textId="77777777" w:rsidR="00213290" w:rsidRPr="00126A85" w:rsidRDefault="00213290" w:rsidP="00213290">
      <w:pPr>
        <w:pStyle w:val="Text"/>
        <w:rPr>
          <w:rFonts w:cs="Arial"/>
        </w:rPr>
      </w:pPr>
    </w:p>
    <w:p w14:paraId="60B182B2" w14:textId="77777777" w:rsidR="00213290" w:rsidRPr="00126A85" w:rsidRDefault="00213290" w:rsidP="00213290">
      <w:pPr>
        <w:rPr>
          <w:rFonts w:cs="Arial"/>
          <w:vertAlign w:val="superscript"/>
          <w:lang w:val="pt-BR"/>
        </w:rPr>
      </w:pPr>
      <w:r w:rsidRPr="00126A85">
        <w:rPr>
          <w:rFonts w:cs="Arial"/>
          <w:lang w:val="pt-BR"/>
        </w:rPr>
        <w:t>Maureen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Watt,</w:t>
      </w:r>
      <w:r w:rsidRPr="00126A85">
        <w:rPr>
          <w:rFonts w:cs="Arial"/>
          <w:vertAlign w:val="superscript"/>
          <w:lang w:val="pt-BR"/>
        </w:rPr>
        <w:t>1</w:t>
      </w:r>
      <w:r w:rsidRPr="00126A85">
        <w:rPr>
          <w:rFonts w:cs="Arial"/>
          <w:lang w:val="pt-BR"/>
        </w:rPr>
        <w:t xml:space="preserve"> Inmaculada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Martinez</w:t>
      </w:r>
      <w:r w:rsidRPr="00126A85">
        <w:rPr>
          <w:rFonts w:cs="Arial"/>
          <w:lang w:val="pt-BR"/>
        </w:rPr>
        <w:noBreakHyphen/>
        <w:t>Saguer,</w:t>
      </w:r>
      <w:r w:rsidRPr="00126A85">
        <w:rPr>
          <w:rFonts w:cs="Arial"/>
          <w:vertAlign w:val="superscript"/>
          <w:lang w:val="pt-BR"/>
        </w:rPr>
        <w:t>2</w:t>
      </w:r>
      <w:r w:rsidRPr="00126A85">
        <w:rPr>
          <w:rFonts w:cs="Arial"/>
          <w:lang w:val="pt-BR"/>
        </w:rPr>
        <w:t xml:space="preserve"> Angela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Simon,</w:t>
      </w:r>
      <w:r w:rsidRPr="00126A85">
        <w:rPr>
          <w:rFonts w:cs="Arial"/>
          <w:vertAlign w:val="superscript"/>
          <w:lang w:val="pt-BR"/>
        </w:rPr>
        <w:t>1</w:t>
      </w:r>
      <w:r w:rsidRPr="00126A85">
        <w:rPr>
          <w:rFonts w:cs="Arial"/>
          <w:lang w:val="pt-BR"/>
        </w:rPr>
        <w:t xml:space="preserve"> Ryan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Murphy,</w:t>
      </w:r>
      <w:r w:rsidRPr="00126A85">
        <w:rPr>
          <w:rFonts w:cs="Arial"/>
          <w:vertAlign w:val="superscript"/>
          <w:lang w:val="pt-BR"/>
        </w:rPr>
        <w:t>3</w:t>
      </w:r>
      <w:r w:rsidRPr="00126A85">
        <w:rPr>
          <w:rFonts w:cs="Arial"/>
          <w:lang w:val="pt-BR"/>
        </w:rPr>
        <w:t xml:space="preserve"> Marie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De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La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Cruz,</w:t>
      </w:r>
      <w:r w:rsidRPr="00126A85">
        <w:rPr>
          <w:rFonts w:cs="Arial"/>
          <w:vertAlign w:val="superscript"/>
          <w:lang w:val="pt-BR"/>
        </w:rPr>
        <w:t>3</w:t>
      </w:r>
      <w:r w:rsidRPr="00126A85">
        <w:rPr>
          <w:rFonts w:cs="Arial"/>
          <w:lang w:val="pt-BR"/>
        </w:rPr>
        <w:t xml:space="preserve"> Ricardo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Zwiener,</w:t>
      </w:r>
      <w:r w:rsidRPr="00126A85">
        <w:rPr>
          <w:rFonts w:cs="Arial"/>
          <w:vertAlign w:val="superscript"/>
          <w:lang w:val="pt-BR"/>
        </w:rPr>
        <w:t>4</w:t>
      </w:r>
      <w:r w:rsidRPr="00126A85">
        <w:rPr>
          <w:rFonts w:cs="Arial"/>
          <w:lang w:val="pt-BR"/>
        </w:rPr>
        <w:t xml:space="preserve"> Mauricio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Sarrazola,</w:t>
      </w:r>
      <w:r w:rsidRPr="00126A85">
        <w:rPr>
          <w:rFonts w:cs="Arial"/>
          <w:vertAlign w:val="superscript"/>
          <w:lang w:val="pt-BR"/>
        </w:rPr>
        <w:t>5</w:t>
      </w:r>
      <w:r w:rsidRPr="00126A85">
        <w:rPr>
          <w:rFonts w:cs="Arial"/>
          <w:lang w:val="pt-BR"/>
        </w:rPr>
        <w:t xml:space="preserve"> Anete S. Grumach</w:t>
      </w:r>
      <w:r w:rsidRPr="00126A85">
        <w:rPr>
          <w:rFonts w:cs="Arial"/>
          <w:vertAlign w:val="superscript"/>
          <w:lang w:val="pt-BR"/>
        </w:rPr>
        <w:t>6</w:t>
      </w:r>
    </w:p>
    <w:p w14:paraId="14EFDC4E" w14:textId="77777777" w:rsidR="00213290" w:rsidRPr="005147BA" w:rsidRDefault="00213290" w:rsidP="00213290">
      <w:pPr>
        <w:spacing w:line="240" w:lineRule="auto"/>
        <w:rPr>
          <w:b/>
          <w:highlight w:val="yellow"/>
          <w:lang w:val="pt-BR"/>
        </w:rPr>
      </w:pPr>
    </w:p>
    <w:p w14:paraId="50E3568E" w14:textId="77777777" w:rsidR="00213290" w:rsidRPr="00126A85" w:rsidRDefault="00213290" w:rsidP="00213290">
      <w:pPr>
        <w:pStyle w:val="Text"/>
        <w:rPr>
          <w:rFonts w:cs="Arial"/>
          <w:lang w:val="pt-BR"/>
        </w:rPr>
      </w:pPr>
      <w:r w:rsidRPr="007C27C7">
        <w:rPr>
          <w:vertAlign w:val="superscript"/>
        </w:rPr>
        <w:t>1</w:t>
      </w:r>
      <w:r w:rsidRPr="007C27C7">
        <w:t>Takeda</w:t>
      </w:r>
      <w:r>
        <w:t xml:space="preserve"> </w:t>
      </w:r>
      <w:r w:rsidRPr="007C27C7">
        <w:t>Development</w:t>
      </w:r>
      <w:r>
        <w:t xml:space="preserve"> </w:t>
      </w:r>
      <w:r w:rsidRPr="007C27C7">
        <w:t>Center</w:t>
      </w:r>
      <w:r>
        <w:t xml:space="preserve"> </w:t>
      </w:r>
      <w:r w:rsidRPr="007C27C7">
        <w:t>Americas,</w:t>
      </w:r>
      <w:r>
        <w:t xml:space="preserve"> </w:t>
      </w:r>
      <w:r w:rsidRPr="007C27C7">
        <w:t>Inc., Lexington, MA, USA</w:t>
      </w:r>
      <w:r>
        <w:t xml:space="preserve">; </w:t>
      </w:r>
      <w:r w:rsidRPr="007C27C7">
        <w:rPr>
          <w:vertAlign w:val="superscript"/>
        </w:rPr>
        <w:t>2</w:t>
      </w:r>
      <w:r w:rsidRPr="007C27C7">
        <w:t>HZRM</w:t>
      </w:r>
      <w:r>
        <w:t xml:space="preserve"> </w:t>
      </w:r>
      <w:r w:rsidRPr="007C27C7">
        <w:t>Hemophilia</w:t>
      </w:r>
      <w:r>
        <w:t xml:space="preserve"> </w:t>
      </w:r>
      <w:r w:rsidRPr="007C27C7">
        <w:t>Center</w:t>
      </w:r>
      <w:r>
        <w:t xml:space="preserve"> Rhine </w:t>
      </w:r>
      <w:r w:rsidRPr="007C27C7">
        <w:t xml:space="preserve">Main, </w:t>
      </w:r>
      <w:r>
        <w:t>Frankfurt/Main</w:t>
      </w:r>
      <w:r w:rsidRPr="007C27C7">
        <w:t>, Germany</w:t>
      </w:r>
      <w:r>
        <w:t xml:space="preserve">; </w:t>
      </w:r>
      <w:r w:rsidRPr="007C27C7">
        <w:rPr>
          <w:vertAlign w:val="superscript"/>
        </w:rPr>
        <w:t>3</w:t>
      </w:r>
      <w:r w:rsidRPr="007C27C7">
        <w:t>ICON,</w:t>
      </w:r>
      <w:r>
        <w:t xml:space="preserve"> </w:t>
      </w:r>
      <w:r w:rsidRPr="007C27C7">
        <w:t>Raleigh,</w:t>
      </w:r>
      <w:r>
        <w:t xml:space="preserve"> </w:t>
      </w:r>
      <w:r w:rsidRPr="007C27C7">
        <w:t>NC, USA</w:t>
      </w:r>
      <w:r>
        <w:t xml:space="preserve">; </w:t>
      </w:r>
      <w:r w:rsidRPr="007C27C7">
        <w:rPr>
          <w:vertAlign w:val="superscript"/>
        </w:rPr>
        <w:t>4</w:t>
      </w:r>
      <w:r w:rsidRPr="007C27C7">
        <w:t>Servicio</w:t>
      </w:r>
      <w:r>
        <w:t xml:space="preserve"> </w:t>
      </w:r>
      <w:r w:rsidRPr="007C27C7">
        <w:t>de</w:t>
      </w:r>
      <w:r>
        <w:t xml:space="preserve"> </w:t>
      </w:r>
      <w:proofErr w:type="spellStart"/>
      <w:r w:rsidRPr="007C27C7">
        <w:t>Alergia</w:t>
      </w:r>
      <w:proofErr w:type="spellEnd"/>
      <w:r>
        <w:t xml:space="preserve"> </w:t>
      </w:r>
      <w:r w:rsidRPr="007C27C7">
        <w:t>e</w:t>
      </w:r>
      <w:r>
        <w:t xml:space="preserve"> </w:t>
      </w:r>
      <w:proofErr w:type="spellStart"/>
      <w:r w:rsidRPr="007C27C7">
        <w:t>Inmunología</w:t>
      </w:r>
      <w:proofErr w:type="spellEnd"/>
      <w:r>
        <w:t xml:space="preserve"> </w:t>
      </w:r>
      <w:proofErr w:type="spellStart"/>
      <w:r w:rsidRPr="007C27C7">
        <w:t>Clínica</w:t>
      </w:r>
      <w:proofErr w:type="spellEnd"/>
      <w:r w:rsidRPr="007C27C7">
        <w:t>,</w:t>
      </w:r>
      <w:r>
        <w:t xml:space="preserve"> </w:t>
      </w:r>
      <w:r w:rsidRPr="007C27C7">
        <w:t>Hospital</w:t>
      </w:r>
      <w:r>
        <w:t xml:space="preserve"> </w:t>
      </w:r>
      <w:r w:rsidRPr="007C27C7">
        <w:t>Universitario Austral, Pilar, Buenos Aires, Argentina</w:t>
      </w:r>
      <w:r>
        <w:t xml:space="preserve">; </w:t>
      </w:r>
      <w:r w:rsidRPr="00126A85">
        <w:rPr>
          <w:rFonts w:cs="Arial"/>
          <w:vertAlign w:val="superscript"/>
          <w:lang w:val="pt-BR"/>
        </w:rPr>
        <w:t>5</w:t>
      </w:r>
      <w:r>
        <w:rPr>
          <w:rFonts w:cs="Arial"/>
          <w:lang w:val="pt-BR"/>
        </w:rPr>
        <w:t xml:space="preserve">Departamento de Medicina, Grupo GIPPAM, Universidad de Pamplona, </w:t>
      </w:r>
      <w:r w:rsidRPr="00126474">
        <w:rPr>
          <w:rFonts w:cs="Arial"/>
          <w:lang w:val="pt-BR"/>
        </w:rPr>
        <w:t>Cúcuta</w:t>
      </w:r>
      <w:r>
        <w:rPr>
          <w:rFonts w:cs="Arial"/>
          <w:lang w:val="pt-BR"/>
        </w:rPr>
        <w:t xml:space="preserve">, Colombia; </w:t>
      </w:r>
      <w:r w:rsidRPr="00126A85">
        <w:rPr>
          <w:rFonts w:cs="Arial"/>
          <w:vertAlign w:val="superscript"/>
          <w:lang w:val="pt-BR"/>
        </w:rPr>
        <w:t>6</w:t>
      </w:r>
      <w:r w:rsidRPr="00126A85">
        <w:rPr>
          <w:rFonts w:cs="Arial"/>
          <w:lang w:val="pt-BR"/>
        </w:rPr>
        <w:t>Clinical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Immunology,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Faculdade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de</w:t>
      </w:r>
      <w:r>
        <w:rPr>
          <w:rFonts w:cs="Arial"/>
          <w:lang w:val="pt-BR"/>
        </w:rPr>
        <w:t xml:space="preserve"> </w:t>
      </w:r>
      <w:r w:rsidRPr="00126A85">
        <w:rPr>
          <w:rFonts w:cs="Arial"/>
          <w:lang w:val="pt-BR"/>
        </w:rPr>
        <w:t>Medicina, Centro Universitario Faculdade de Medicina ABC (CEUFMABC), Santo Andre, Brazil</w:t>
      </w:r>
    </w:p>
    <w:p w14:paraId="3DB9B48C" w14:textId="77777777" w:rsidR="00213290" w:rsidRPr="00126A85" w:rsidRDefault="00213290" w:rsidP="00213290">
      <w:pPr>
        <w:rPr>
          <w:rFonts w:cs="Arial"/>
          <w:b/>
          <w:bCs/>
        </w:rPr>
      </w:pPr>
    </w:p>
    <w:p w14:paraId="1850400B" w14:textId="77777777" w:rsidR="00213290" w:rsidRPr="00126A85" w:rsidRDefault="00213290" w:rsidP="00213290">
      <w:pPr>
        <w:rPr>
          <w:rFonts w:cs="Arial"/>
          <w:b/>
          <w:bCs/>
        </w:rPr>
      </w:pPr>
      <w:r w:rsidRPr="00126A85">
        <w:rPr>
          <w:rFonts w:cs="Arial"/>
          <w:b/>
          <w:bCs/>
        </w:rPr>
        <w:t>Correspondence:</w:t>
      </w:r>
    </w:p>
    <w:p w14:paraId="59B5B006" w14:textId="77777777" w:rsidR="00213290" w:rsidRPr="00126A85" w:rsidRDefault="00213290" w:rsidP="00213290">
      <w:pPr>
        <w:ind w:left="720"/>
        <w:rPr>
          <w:rFonts w:cs="Arial"/>
        </w:rPr>
      </w:pPr>
      <w:r w:rsidRPr="00126A85">
        <w:rPr>
          <w:rFonts w:cs="Arial"/>
          <w:b/>
          <w:bCs/>
        </w:rPr>
        <w:t>Name</w:t>
      </w:r>
      <w:proofErr w:type="gramStart"/>
      <w:r w:rsidRPr="00126A85">
        <w:rPr>
          <w:rFonts w:cs="Arial"/>
          <w:b/>
          <w:bCs/>
        </w:rPr>
        <w:t xml:space="preserve">: </w:t>
      </w:r>
      <w:r w:rsidRPr="00126A85">
        <w:rPr>
          <w:rFonts w:cs="Arial"/>
          <w:b/>
          <w:bCs/>
        </w:rPr>
        <w:tab/>
      </w:r>
      <w:r w:rsidRPr="00126A85">
        <w:rPr>
          <w:rFonts w:cs="Arial"/>
        </w:rPr>
        <w:t>Maureen</w:t>
      </w:r>
      <w:proofErr w:type="gramEnd"/>
      <w:r w:rsidRPr="00126A85">
        <w:rPr>
          <w:rFonts w:cs="Arial"/>
        </w:rPr>
        <w:t xml:space="preserve"> Watt</w:t>
      </w:r>
    </w:p>
    <w:p w14:paraId="2A2EC1B4" w14:textId="77777777" w:rsidR="00213290" w:rsidRPr="00126A85" w:rsidRDefault="00213290" w:rsidP="00213290">
      <w:pPr>
        <w:ind w:left="720"/>
        <w:rPr>
          <w:rFonts w:cs="Arial"/>
        </w:rPr>
      </w:pPr>
      <w:r w:rsidRPr="00126A85">
        <w:rPr>
          <w:rFonts w:cs="Arial"/>
          <w:b/>
          <w:bCs/>
        </w:rPr>
        <w:t xml:space="preserve">Address: </w:t>
      </w:r>
      <w:r w:rsidRPr="00126A85">
        <w:rPr>
          <w:rFonts w:cs="Arial"/>
          <w:b/>
          <w:bCs/>
        </w:rPr>
        <w:tab/>
      </w:r>
      <w:r w:rsidRPr="00126A85">
        <w:rPr>
          <w:rFonts w:cs="Arial"/>
        </w:rPr>
        <w:t>Takeda Development Center Americas, Inc., 500 Kendall Street, Cambridge, MA 02142, USA</w:t>
      </w:r>
    </w:p>
    <w:p w14:paraId="5EC9E2F7" w14:textId="77777777" w:rsidR="00213290" w:rsidRDefault="00213290" w:rsidP="00213290">
      <w:pPr>
        <w:ind w:left="720"/>
        <w:rPr>
          <w:rFonts w:cs="Arial"/>
        </w:rPr>
      </w:pPr>
      <w:r w:rsidRPr="00126474">
        <w:rPr>
          <w:rFonts w:cs="Arial"/>
          <w:b/>
        </w:rPr>
        <w:t>Tel:</w:t>
      </w:r>
      <w:r w:rsidRPr="00126474">
        <w:rPr>
          <w:rFonts w:cs="Arial"/>
        </w:rPr>
        <w:t xml:space="preserve"> </w:t>
      </w:r>
      <w:r w:rsidRPr="00126474">
        <w:rPr>
          <w:rFonts w:cs="Arial"/>
        </w:rPr>
        <w:tab/>
      </w:r>
      <w:r w:rsidRPr="00126474">
        <w:rPr>
          <w:rFonts w:cs="Arial"/>
        </w:rPr>
        <w:tab/>
        <w:t>+1 617 784 9707</w:t>
      </w:r>
    </w:p>
    <w:p w14:paraId="1DD26869" w14:textId="3A305B42" w:rsidR="003F1C34" w:rsidRPr="00126474" w:rsidRDefault="003F1C34" w:rsidP="00213290">
      <w:pPr>
        <w:ind w:left="720"/>
        <w:rPr>
          <w:rFonts w:cs="Arial"/>
        </w:rPr>
      </w:pPr>
      <w:r w:rsidRPr="003F1C34">
        <w:rPr>
          <w:rFonts w:cs="Arial"/>
          <w:b/>
          <w:bCs/>
        </w:rPr>
        <w:t>E-mail:</w:t>
      </w:r>
      <w:r w:rsidRPr="003F1C34">
        <w:rPr>
          <w:rFonts w:cs="Arial"/>
          <w:b/>
          <w:bCs/>
        </w:rPr>
        <w:tab/>
      </w:r>
      <w:r w:rsidRPr="003F1C34">
        <w:rPr>
          <w:rFonts w:cs="Arial"/>
        </w:rPr>
        <w:t>maureen.watt@takeda.com</w:t>
      </w:r>
    </w:p>
    <w:p w14:paraId="349458C6" w14:textId="77777777" w:rsidR="003F1C34" w:rsidRDefault="003F1C34">
      <w:pPr>
        <w:spacing w:line="240" w:lineRule="auto"/>
        <w:rPr>
          <w:rFonts w:cs="Arial"/>
          <w:b/>
          <w:bCs/>
          <w:szCs w:val="22"/>
          <w:lang w:eastAsia="en-US"/>
        </w:rPr>
      </w:pPr>
      <w:r>
        <w:rPr>
          <w:szCs w:val="22"/>
        </w:rPr>
        <w:br w:type="page"/>
      </w:r>
    </w:p>
    <w:p w14:paraId="2AF720DC" w14:textId="7FB225E0" w:rsidR="00175309" w:rsidRPr="00C1321A" w:rsidRDefault="00175309" w:rsidP="00213290">
      <w:pPr>
        <w:pStyle w:val="Text"/>
        <w:spacing w:line="360" w:lineRule="auto"/>
        <w:rPr>
          <w:rFonts w:cs="Arial"/>
          <w:b/>
          <w:szCs w:val="22"/>
          <w:lang w:eastAsia="en-GB"/>
        </w:rPr>
      </w:pPr>
      <w:r w:rsidRPr="00C1321A">
        <w:rPr>
          <w:rFonts w:cs="Arial"/>
          <w:b/>
          <w:bCs/>
          <w:szCs w:val="22"/>
        </w:rPr>
        <w:lastRenderedPageBreak/>
        <w:t xml:space="preserve">Supplementary </w:t>
      </w:r>
      <w:r w:rsidRPr="00C1321A">
        <w:rPr>
          <w:rFonts w:cs="Arial"/>
          <w:b/>
          <w:szCs w:val="22"/>
          <w:lang w:eastAsia="en-GB"/>
        </w:rPr>
        <w:t>Table 1</w:t>
      </w:r>
      <w:r w:rsidR="007B6806" w:rsidRPr="00C1321A">
        <w:rPr>
          <w:rFonts w:cs="Arial"/>
          <w:b/>
          <w:szCs w:val="22"/>
          <w:lang w:eastAsia="en-GB"/>
        </w:rPr>
        <w:t>a</w:t>
      </w:r>
      <w:r w:rsidRPr="00C1321A">
        <w:rPr>
          <w:szCs w:val="22"/>
        </w:rPr>
        <w:t xml:space="preserve"> </w:t>
      </w:r>
      <w:r w:rsidR="0034352A" w:rsidRPr="00C1321A">
        <w:rPr>
          <w:szCs w:val="22"/>
        </w:rPr>
        <w:t>Participant</w:t>
      </w:r>
      <w:r w:rsidRPr="00C1321A">
        <w:rPr>
          <w:szCs w:val="22"/>
        </w:rPr>
        <w:t xml:space="preserve"> demographic and clinical characteristics by country</w:t>
      </w:r>
    </w:p>
    <w:tbl>
      <w:tblPr>
        <w:tblStyle w:val="ListTable1Light-Accent31"/>
        <w:tblW w:w="5007" w:type="pct"/>
        <w:tblCellMar>
          <w:left w:w="28" w:type="dxa"/>
          <w:right w:w="0" w:type="dxa"/>
        </w:tblCellMar>
        <w:tblLook w:val="0420" w:firstRow="1" w:lastRow="0" w:firstColumn="0" w:lastColumn="0" w:noHBand="0" w:noVBand="1"/>
      </w:tblPr>
      <w:tblGrid>
        <w:gridCol w:w="1580"/>
        <w:gridCol w:w="852"/>
        <w:gridCol w:w="857"/>
        <w:gridCol w:w="860"/>
        <w:gridCol w:w="860"/>
        <w:gridCol w:w="857"/>
        <w:gridCol w:w="859"/>
        <w:gridCol w:w="859"/>
        <w:gridCol w:w="859"/>
        <w:gridCol w:w="859"/>
        <w:gridCol w:w="856"/>
        <w:gridCol w:w="859"/>
        <w:gridCol w:w="859"/>
        <w:gridCol w:w="859"/>
        <w:gridCol w:w="856"/>
      </w:tblGrid>
      <w:tr w:rsidR="001E6F73" w:rsidRPr="009F1221" w14:paraId="1709A311" w14:textId="790EFB9A" w:rsidTr="00993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tcW w:w="581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65B46865" w14:textId="77777777" w:rsidR="00B26E86" w:rsidRPr="009F1221" w:rsidRDefault="00B26E86" w:rsidP="0010532D">
            <w:pPr>
              <w:spacing w:line="240" w:lineRule="auto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Characteristic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9A21A6" w14:textId="6BD7DDBC" w:rsidR="00B26E86" w:rsidRPr="009F1221" w:rsidRDefault="00B26E86" w:rsidP="000F50E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ARG</w:t>
            </w:r>
            <w:r w:rsidR="00D94E06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n=4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FC903" w14:textId="035C6003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BRA</w:t>
            </w:r>
            <w:r w:rsidR="00D94E06"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53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DC4529" w14:textId="591458ED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COL</w:t>
            </w:r>
            <w:r w:rsidR="00D94E06"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25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C9FE2C" w14:textId="77777777" w:rsidR="00885639" w:rsidRDefault="00B26E86" w:rsidP="000F50E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CRO</w:t>
            </w:r>
            <w:r w:rsidR="00D94E06">
              <w:rPr>
                <w:kern w:val="24"/>
                <w:sz w:val="18"/>
                <w:szCs w:val="18"/>
              </w:rPr>
              <w:t xml:space="preserve"> </w:t>
            </w:r>
          </w:p>
          <w:p w14:paraId="7C96FD7A" w14:textId="121E7061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=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6DACCD" w14:textId="77777777" w:rsidR="00885639" w:rsidRDefault="00B26E86" w:rsidP="0088563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DEN</w:t>
            </w:r>
            <w:r w:rsidR="00885639">
              <w:rPr>
                <w:kern w:val="24"/>
                <w:sz w:val="18"/>
                <w:szCs w:val="18"/>
              </w:rPr>
              <w:t xml:space="preserve"> </w:t>
            </w:r>
          </w:p>
          <w:p w14:paraId="6EC730A8" w14:textId="21EF3269" w:rsidR="00B26E86" w:rsidRPr="00885639" w:rsidRDefault="00B26E86" w:rsidP="0088563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=4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42E1AF" w14:textId="055771E1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GER</w:t>
            </w:r>
            <w:r w:rsidR="00885639"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30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2ADF1F" w14:textId="6B61E4C0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HUN</w:t>
            </w:r>
            <w:r w:rsidR="00885639"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26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ECD5FA" w14:textId="77777777" w:rsidR="00885639" w:rsidRDefault="00B26E86" w:rsidP="000F50E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IRL</w:t>
            </w:r>
            <w:r w:rsidR="00885639">
              <w:rPr>
                <w:kern w:val="24"/>
                <w:sz w:val="18"/>
                <w:szCs w:val="18"/>
              </w:rPr>
              <w:t xml:space="preserve"> </w:t>
            </w:r>
          </w:p>
          <w:p w14:paraId="2A634727" w14:textId="4C4F4A93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=10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BFD5BA" w14:textId="45E40738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OR</w:t>
            </w:r>
            <w:r w:rsidR="00885639"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1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86F224" w14:textId="0BFFF891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POL</w:t>
            </w:r>
            <w:r w:rsidR="00885639"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16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3F7F28" w14:textId="030E1FEB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POR</w:t>
            </w:r>
            <w:r w:rsidR="00885639"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15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EBEF3D" w14:textId="0CF727C0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ROU</w:t>
            </w:r>
            <w:r w:rsidR="00885639"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13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BAAB00" w14:textId="77777777" w:rsidR="00885639" w:rsidRDefault="00B26E86" w:rsidP="000F50E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SWE</w:t>
            </w:r>
            <w:r w:rsidR="00885639">
              <w:rPr>
                <w:kern w:val="24"/>
                <w:sz w:val="18"/>
                <w:szCs w:val="18"/>
              </w:rPr>
              <w:t xml:space="preserve"> </w:t>
            </w:r>
          </w:p>
          <w:p w14:paraId="2870440D" w14:textId="4A8A826F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=8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</w:tcPr>
          <w:p w14:paraId="29AEAE07" w14:textId="77777777" w:rsidR="00B26E86" w:rsidRPr="009F1221" w:rsidRDefault="00B26E86" w:rsidP="000F50E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  <w:lang w:eastAsia="en-US"/>
              </w:rPr>
            </w:pPr>
            <w:r w:rsidRPr="009F1221">
              <w:rPr>
                <w:kern w:val="24"/>
                <w:sz w:val="18"/>
                <w:szCs w:val="18"/>
                <w:lang w:eastAsia="en-US"/>
              </w:rPr>
              <w:t>Total</w:t>
            </w:r>
          </w:p>
          <w:p w14:paraId="4ED742D9" w14:textId="4BA240F3" w:rsidR="00B26E86" w:rsidRPr="009F1221" w:rsidRDefault="00B26E86" w:rsidP="000F50E9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9F1221">
              <w:rPr>
                <w:kern w:val="24"/>
                <w:sz w:val="18"/>
                <w:szCs w:val="18"/>
                <w:lang w:eastAsia="en-US"/>
              </w:rPr>
              <w:t>N=260</w:t>
            </w:r>
          </w:p>
        </w:tc>
      </w:tr>
      <w:tr w:rsidR="001E6F73" w:rsidRPr="009F1221" w14:paraId="1C0DC0FC" w14:textId="0E3E646D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1" w:type="pct"/>
            <w:tcBorders>
              <w:top w:val="single" w:sz="8" w:space="0" w:color="auto"/>
            </w:tcBorders>
            <w:vAlign w:val="center"/>
            <w:hideMark/>
          </w:tcPr>
          <w:p w14:paraId="67C17AC5" w14:textId="77777777" w:rsidR="00B26E86" w:rsidRPr="009F1221" w:rsidRDefault="00B26E86" w:rsidP="004E7829">
            <w:pPr>
              <w:spacing w:line="240" w:lineRule="auto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Age, years</w:t>
            </w:r>
          </w:p>
        </w:tc>
        <w:tc>
          <w:tcPr>
            <w:tcW w:w="313" w:type="pct"/>
            <w:tcBorders>
              <w:top w:val="single" w:sz="8" w:space="0" w:color="auto"/>
            </w:tcBorders>
            <w:vAlign w:val="center"/>
          </w:tcPr>
          <w:p w14:paraId="048FCF3B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64EE4FAC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14:paraId="45FEB37C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14:paraId="268CA9FC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7C00D255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14:paraId="5478E9F1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14:paraId="4DC557C5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14:paraId="41F25ACC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14:paraId="6AC77C23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5A00EA3E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14:paraId="733CCD38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14:paraId="7671F080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14:paraId="7F54EF4B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0A9F5D74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E6F73" w:rsidRPr="009F1221" w14:paraId="1913D178" w14:textId="372775FC" w:rsidTr="0099350A">
        <w:trPr>
          <w:trHeight w:val="280"/>
        </w:trPr>
        <w:tc>
          <w:tcPr>
            <w:tcW w:w="581" w:type="pct"/>
            <w:vAlign w:val="center"/>
          </w:tcPr>
          <w:p w14:paraId="56B14003" w14:textId="0296AA13" w:rsidR="00B26E86" w:rsidRPr="009F1221" w:rsidRDefault="00B26E86" w:rsidP="004E7829">
            <w:pPr>
              <w:spacing w:line="240" w:lineRule="auto"/>
              <w:ind w:left="170"/>
              <w:rPr>
                <w:sz w:val="18"/>
                <w:szCs w:val="18"/>
              </w:rPr>
            </w:pPr>
            <w:bookmarkStart w:id="0" w:name="_Hlk161419327"/>
            <w:r w:rsidRPr="009F1221">
              <w:rPr>
                <w:sz w:val="18"/>
                <w:szCs w:val="18"/>
              </w:rPr>
              <w:t>Mean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SD</w:t>
            </w:r>
          </w:p>
        </w:tc>
        <w:tc>
          <w:tcPr>
            <w:tcW w:w="313" w:type="pct"/>
            <w:vAlign w:val="center"/>
          </w:tcPr>
          <w:p w14:paraId="68F1A355" w14:textId="6523BAB0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1.8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3.2</w:t>
            </w:r>
          </w:p>
        </w:tc>
        <w:tc>
          <w:tcPr>
            <w:tcW w:w="315" w:type="pct"/>
            <w:vAlign w:val="center"/>
          </w:tcPr>
          <w:p w14:paraId="545068D3" w14:textId="0F330289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1.0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3.6</w:t>
            </w:r>
          </w:p>
        </w:tc>
        <w:tc>
          <w:tcPr>
            <w:tcW w:w="316" w:type="pct"/>
            <w:vAlign w:val="center"/>
          </w:tcPr>
          <w:p w14:paraId="2C45F4AE" w14:textId="2C352DF9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38.4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3.3</w:t>
            </w:r>
          </w:p>
        </w:tc>
        <w:tc>
          <w:tcPr>
            <w:tcW w:w="316" w:type="pct"/>
            <w:vAlign w:val="center"/>
          </w:tcPr>
          <w:p w14:paraId="627E38E5" w14:textId="77777777" w:rsidR="008B342A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2.2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32C90FBC" w14:textId="5D5A0BA9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7.6</w:t>
            </w:r>
          </w:p>
        </w:tc>
        <w:tc>
          <w:tcPr>
            <w:tcW w:w="315" w:type="pct"/>
            <w:vAlign w:val="center"/>
          </w:tcPr>
          <w:p w14:paraId="6B3AA18B" w14:textId="0387281E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52.5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3.3</w:t>
            </w:r>
          </w:p>
        </w:tc>
        <w:tc>
          <w:tcPr>
            <w:tcW w:w="316" w:type="pct"/>
            <w:vAlign w:val="center"/>
          </w:tcPr>
          <w:p w14:paraId="308EA277" w14:textId="76EF6C86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3.9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4.5</w:t>
            </w:r>
          </w:p>
        </w:tc>
        <w:tc>
          <w:tcPr>
            <w:tcW w:w="316" w:type="pct"/>
            <w:vAlign w:val="center"/>
          </w:tcPr>
          <w:p w14:paraId="6D6B3D97" w14:textId="6907593E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4.5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4.9</w:t>
            </w:r>
          </w:p>
        </w:tc>
        <w:tc>
          <w:tcPr>
            <w:tcW w:w="316" w:type="pct"/>
            <w:vAlign w:val="center"/>
          </w:tcPr>
          <w:p w14:paraId="46293E39" w14:textId="59F77E29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5.9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2.6</w:t>
            </w:r>
          </w:p>
        </w:tc>
        <w:tc>
          <w:tcPr>
            <w:tcW w:w="316" w:type="pct"/>
            <w:vAlign w:val="center"/>
          </w:tcPr>
          <w:p w14:paraId="44652B65" w14:textId="06AFC530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7.8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3.2</w:t>
            </w:r>
          </w:p>
        </w:tc>
        <w:tc>
          <w:tcPr>
            <w:tcW w:w="315" w:type="pct"/>
            <w:vAlign w:val="center"/>
          </w:tcPr>
          <w:p w14:paraId="2D589D05" w14:textId="202C7132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4.3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2.9</w:t>
            </w:r>
          </w:p>
        </w:tc>
        <w:tc>
          <w:tcPr>
            <w:tcW w:w="316" w:type="pct"/>
            <w:vAlign w:val="center"/>
          </w:tcPr>
          <w:p w14:paraId="6BDB8363" w14:textId="63FF4BD3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9.8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3.4</w:t>
            </w:r>
          </w:p>
        </w:tc>
        <w:tc>
          <w:tcPr>
            <w:tcW w:w="316" w:type="pct"/>
            <w:vAlign w:val="center"/>
          </w:tcPr>
          <w:p w14:paraId="683E2923" w14:textId="540CD47D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2.5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0.2</w:t>
            </w:r>
          </w:p>
        </w:tc>
        <w:tc>
          <w:tcPr>
            <w:tcW w:w="316" w:type="pct"/>
            <w:vAlign w:val="center"/>
          </w:tcPr>
          <w:p w14:paraId="098A6FA2" w14:textId="0B409C66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8.4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4.3</w:t>
            </w:r>
          </w:p>
        </w:tc>
        <w:tc>
          <w:tcPr>
            <w:tcW w:w="315" w:type="pct"/>
            <w:vAlign w:val="center"/>
          </w:tcPr>
          <w:p w14:paraId="2C69A95F" w14:textId="77777777" w:rsidR="00A62F7A" w:rsidRDefault="00D615B0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3.3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7FE6250D" w14:textId="2AB2E78C" w:rsidR="00B26E86" w:rsidRPr="009F1221" w:rsidRDefault="00D615B0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3.5</w:t>
            </w:r>
          </w:p>
        </w:tc>
      </w:tr>
      <w:tr w:rsidR="001E6F73" w:rsidRPr="009F1221" w14:paraId="1FD7AA56" w14:textId="728CED73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1" w:type="pct"/>
            <w:vAlign w:val="center"/>
          </w:tcPr>
          <w:p w14:paraId="2857970D" w14:textId="77777777" w:rsidR="00B26E86" w:rsidRPr="009F1221" w:rsidRDefault="00B26E86" w:rsidP="004E7829">
            <w:pPr>
              <w:spacing w:line="240" w:lineRule="auto"/>
              <w:ind w:left="170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Range</w:t>
            </w:r>
          </w:p>
        </w:tc>
        <w:tc>
          <w:tcPr>
            <w:tcW w:w="313" w:type="pct"/>
            <w:vAlign w:val="center"/>
          </w:tcPr>
          <w:p w14:paraId="5890BD49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8.0–</w:t>
            </w:r>
          </w:p>
          <w:p w14:paraId="434A98E0" w14:textId="624051D8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71.0</w:t>
            </w:r>
          </w:p>
        </w:tc>
        <w:tc>
          <w:tcPr>
            <w:tcW w:w="315" w:type="pct"/>
            <w:vAlign w:val="center"/>
          </w:tcPr>
          <w:p w14:paraId="626707E9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8.0–</w:t>
            </w:r>
          </w:p>
          <w:p w14:paraId="3BEFB439" w14:textId="43BA6FFD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66.0</w:t>
            </w:r>
          </w:p>
        </w:tc>
        <w:tc>
          <w:tcPr>
            <w:tcW w:w="316" w:type="pct"/>
            <w:vAlign w:val="center"/>
          </w:tcPr>
          <w:p w14:paraId="235B4346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8.0–</w:t>
            </w:r>
          </w:p>
          <w:p w14:paraId="3323D4E3" w14:textId="25A76F08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73.0</w:t>
            </w:r>
          </w:p>
        </w:tc>
        <w:tc>
          <w:tcPr>
            <w:tcW w:w="316" w:type="pct"/>
            <w:vAlign w:val="center"/>
          </w:tcPr>
          <w:p w14:paraId="083E8E64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32.0–</w:t>
            </w:r>
          </w:p>
          <w:p w14:paraId="0F12594E" w14:textId="7F30A533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51.0</w:t>
            </w:r>
          </w:p>
        </w:tc>
        <w:tc>
          <w:tcPr>
            <w:tcW w:w="315" w:type="pct"/>
            <w:vAlign w:val="center"/>
          </w:tcPr>
          <w:p w14:paraId="2A168249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37.0–</w:t>
            </w:r>
          </w:p>
          <w:p w14:paraId="1281CC5D" w14:textId="62E9455A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69.0</w:t>
            </w:r>
          </w:p>
        </w:tc>
        <w:tc>
          <w:tcPr>
            <w:tcW w:w="316" w:type="pct"/>
            <w:vAlign w:val="center"/>
          </w:tcPr>
          <w:p w14:paraId="2044A769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9.0–</w:t>
            </w:r>
          </w:p>
          <w:p w14:paraId="4B8A6E75" w14:textId="3C90F646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67.0</w:t>
            </w:r>
          </w:p>
        </w:tc>
        <w:tc>
          <w:tcPr>
            <w:tcW w:w="316" w:type="pct"/>
            <w:vAlign w:val="center"/>
          </w:tcPr>
          <w:p w14:paraId="4C334B47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9.0–</w:t>
            </w:r>
          </w:p>
          <w:p w14:paraId="55D55937" w14:textId="04D721AB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75.0</w:t>
            </w:r>
          </w:p>
        </w:tc>
        <w:tc>
          <w:tcPr>
            <w:tcW w:w="316" w:type="pct"/>
            <w:vAlign w:val="center"/>
          </w:tcPr>
          <w:p w14:paraId="163F6BC5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30.0–</w:t>
            </w:r>
          </w:p>
          <w:p w14:paraId="6C36F3E3" w14:textId="66DBB86F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65.0</w:t>
            </w:r>
          </w:p>
        </w:tc>
        <w:tc>
          <w:tcPr>
            <w:tcW w:w="316" w:type="pct"/>
            <w:vAlign w:val="center"/>
          </w:tcPr>
          <w:p w14:paraId="5CAAEF68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28.0–</w:t>
            </w:r>
          </w:p>
          <w:p w14:paraId="1574327D" w14:textId="1A161832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67.0</w:t>
            </w:r>
          </w:p>
        </w:tc>
        <w:tc>
          <w:tcPr>
            <w:tcW w:w="315" w:type="pct"/>
            <w:vAlign w:val="center"/>
          </w:tcPr>
          <w:p w14:paraId="770DEC38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22.0–</w:t>
            </w:r>
          </w:p>
          <w:p w14:paraId="1DD2D27F" w14:textId="24AF604B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66.0</w:t>
            </w:r>
          </w:p>
        </w:tc>
        <w:tc>
          <w:tcPr>
            <w:tcW w:w="316" w:type="pct"/>
            <w:vAlign w:val="center"/>
          </w:tcPr>
          <w:p w14:paraId="70BED113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28.0–</w:t>
            </w:r>
          </w:p>
          <w:p w14:paraId="0D6A5165" w14:textId="6C2C0B6A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81.0</w:t>
            </w:r>
          </w:p>
        </w:tc>
        <w:tc>
          <w:tcPr>
            <w:tcW w:w="316" w:type="pct"/>
            <w:vAlign w:val="center"/>
          </w:tcPr>
          <w:p w14:paraId="1C142EFE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9.0–</w:t>
            </w:r>
          </w:p>
          <w:p w14:paraId="75A29362" w14:textId="6367B193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60.0</w:t>
            </w:r>
          </w:p>
        </w:tc>
        <w:tc>
          <w:tcPr>
            <w:tcW w:w="316" w:type="pct"/>
            <w:vAlign w:val="center"/>
          </w:tcPr>
          <w:p w14:paraId="4CD2C476" w14:textId="77777777" w:rsidR="006B4C03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32.0–</w:t>
            </w:r>
          </w:p>
          <w:p w14:paraId="787ED338" w14:textId="4D5B90E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72.0</w:t>
            </w:r>
          </w:p>
        </w:tc>
        <w:tc>
          <w:tcPr>
            <w:tcW w:w="315" w:type="pct"/>
            <w:vAlign w:val="center"/>
          </w:tcPr>
          <w:p w14:paraId="237E3C41" w14:textId="77CD6D58" w:rsidR="00B26E86" w:rsidRPr="009F1221" w:rsidRDefault="00D026DC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8.00–81.0</w:t>
            </w:r>
          </w:p>
        </w:tc>
      </w:tr>
      <w:tr w:rsidR="001E6F73" w:rsidRPr="009F1221" w14:paraId="08F87177" w14:textId="77777777" w:rsidTr="0099350A">
        <w:trPr>
          <w:trHeight w:val="290"/>
        </w:trPr>
        <w:tc>
          <w:tcPr>
            <w:tcW w:w="581" w:type="pct"/>
            <w:vAlign w:val="center"/>
          </w:tcPr>
          <w:p w14:paraId="4F8387AB" w14:textId="2D96CACD" w:rsidR="000823F7" w:rsidRPr="009F1221" w:rsidRDefault="000823F7" w:rsidP="004E7829">
            <w:pPr>
              <w:spacing w:line="240" w:lineRule="auto"/>
              <w:rPr>
                <w:sz w:val="18"/>
                <w:szCs w:val="18"/>
                <w:lang w:eastAsia="en-US"/>
              </w:rPr>
            </w:pPr>
            <w:r w:rsidRPr="009F1221">
              <w:rPr>
                <w:sz w:val="18"/>
                <w:szCs w:val="18"/>
                <w:lang w:eastAsia="en-US"/>
              </w:rPr>
              <w:t>Sex, n (%)</w:t>
            </w:r>
          </w:p>
        </w:tc>
        <w:tc>
          <w:tcPr>
            <w:tcW w:w="313" w:type="pct"/>
            <w:vAlign w:val="center"/>
          </w:tcPr>
          <w:p w14:paraId="03F88EB5" w14:textId="77777777" w:rsidR="000823F7" w:rsidRPr="009F1221" w:rsidRDefault="000823F7" w:rsidP="00535698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vAlign w:val="center"/>
          </w:tcPr>
          <w:p w14:paraId="71875DB0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1222205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5800809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5BC1229A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1B5945EA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ADBDEED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003F76C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337D574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7004C0A5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015F5D4D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28B010E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9B444C2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43BEC781" w14:textId="77777777" w:rsidR="000823F7" w:rsidRPr="009F1221" w:rsidRDefault="000823F7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E6F73" w:rsidRPr="009F1221" w14:paraId="408D26F0" w14:textId="36D1037B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81" w:type="pct"/>
            <w:vAlign w:val="center"/>
            <w:hideMark/>
          </w:tcPr>
          <w:p w14:paraId="2FAE5A5E" w14:textId="765A31B7" w:rsidR="00B26E86" w:rsidRPr="009F1221" w:rsidRDefault="00B26E86" w:rsidP="004E7829">
            <w:pPr>
              <w:spacing w:line="240" w:lineRule="auto"/>
              <w:ind w:left="170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Female</w:t>
            </w:r>
          </w:p>
        </w:tc>
        <w:tc>
          <w:tcPr>
            <w:tcW w:w="313" w:type="pct"/>
            <w:vAlign w:val="center"/>
          </w:tcPr>
          <w:p w14:paraId="4ECD99AB" w14:textId="0AFE7F89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37 (82.2)</w:t>
            </w:r>
          </w:p>
        </w:tc>
        <w:tc>
          <w:tcPr>
            <w:tcW w:w="315" w:type="pct"/>
            <w:vAlign w:val="center"/>
          </w:tcPr>
          <w:p w14:paraId="6FBB0CD8" w14:textId="02FBCF5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3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(81.1)</w:t>
            </w:r>
          </w:p>
        </w:tc>
        <w:tc>
          <w:tcPr>
            <w:tcW w:w="316" w:type="pct"/>
            <w:vAlign w:val="center"/>
          </w:tcPr>
          <w:p w14:paraId="3614C361" w14:textId="114D85FC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6 (64.0)</w:t>
            </w:r>
          </w:p>
        </w:tc>
        <w:tc>
          <w:tcPr>
            <w:tcW w:w="316" w:type="pct"/>
            <w:vAlign w:val="center"/>
          </w:tcPr>
          <w:p w14:paraId="5CE4B20E" w14:textId="6619DE6D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 (80.0)</w:t>
            </w:r>
          </w:p>
        </w:tc>
        <w:tc>
          <w:tcPr>
            <w:tcW w:w="315" w:type="pct"/>
            <w:vAlign w:val="center"/>
          </w:tcPr>
          <w:p w14:paraId="79A0464F" w14:textId="0976F03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 (50.0)</w:t>
            </w:r>
          </w:p>
        </w:tc>
        <w:tc>
          <w:tcPr>
            <w:tcW w:w="316" w:type="pct"/>
            <w:vAlign w:val="center"/>
          </w:tcPr>
          <w:p w14:paraId="0C2E7E4D" w14:textId="32E92D3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7 (56.7)</w:t>
            </w:r>
          </w:p>
        </w:tc>
        <w:tc>
          <w:tcPr>
            <w:tcW w:w="316" w:type="pct"/>
            <w:vAlign w:val="center"/>
          </w:tcPr>
          <w:p w14:paraId="65CA342B" w14:textId="36777CC7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8 (69.2)</w:t>
            </w:r>
          </w:p>
        </w:tc>
        <w:tc>
          <w:tcPr>
            <w:tcW w:w="316" w:type="pct"/>
            <w:vAlign w:val="center"/>
          </w:tcPr>
          <w:p w14:paraId="4A8FBA2E" w14:textId="20FABF2D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6 (60.0)</w:t>
            </w:r>
          </w:p>
        </w:tc>
        <w:tc>
          <w:tcPr>
            <w:tcW w:w="316" w:type="pct"/>
            <w:vAlign w:val="center"/>
          </w:tcPr>
          <w:p w14:paraId="10A57C09" w14:textId="4E84F5DE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 (80.0)</w:t>
            </w:r>
          </w:p>
        </w:tc>
        <w:tc>
          <w:tcPr>
            <w:tcW w:w="315" w:type="pct"/>
            <w:vAlign w:val="center"/>
          </w:tcPr>
          <w:p w14:paraId="6DC6B29D" w14:textId="5DD91B4A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0 (62.5)</w:t>
            </w:r>
          </w:p>
        </w:tc>
        <w:tc>
          <w:tcPr>
            <w:tcW w:w="316" w:type="pct"/>
            <w:vAlign w:val="center"/>
          </w:tcPr>
          <w:p w14:paraId="0C73EC33" w14:textId="6CF8D752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 (80.0)</w:t>
            </w:r>
          </w:p>
        </w:tc>
        <w:tc>
          <w:tcPr>
            <w:tcW w:w="316" w:type="pct"/>
            <w:vAlign w:val="center"/>
          </w:tcPr>
          <w:p w14:paraId="1E4726B2" w14:textId="21696525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 (61.5)</w:t>
            </w:r>
          </w:p>
        </w:tc>
        <w:tc>
          <w:tcPr>
            <w:tcW w:w="316" w:type="pct"/>
            <w:vAlign w:val="center"/>
          </w:tcPr>
          <w:p w14:paraId="45933437" w14:textId="6359F5C2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 (100.0)</w:t>
            </w:r>
          </w:p>
        </w:tc>
        <w:tc>
          <w:tcPr>
            <w:tcW w:w="315" w:type="pct"/>
            <w:vAlign w:val="center"/>
          </w:tcPr>
          <w:p w14:paraId="0B7F5D0E" w14:textId="0CBC4918" w:rsidR="00B26E86" w:rsidRPr="009F1221" w:rsidRDefault="00D026DC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89 (72.7)</w:t>
            </w:r>
          </w:p>
        </w:tc>
      </w:tr>
      <w:tr w:rsidR="001E6F73" w:rsidRPr="009F1221" w14:paraId="1C32CE79" w14:textId="77777777" w:rsidTr="0099350A">
        <w:trPr>
          <w:trHeight w:val="290"/>
        </w:trPr>
        <w:tc>
          <w:tcPr>
            <w:tcW w:w="581" w:type="pct"/>
            <w:vAlign w:val="center"/>
          </w:tcPr>
          <w:p w14:paraId="37D7A4BC" w14:textId="63B0D03D" w:rsidR="000823F7" w:rsidRPr="009F1221" w:rsidRDefault="000823F7" w:rsidP="004E7829">
            <w:pPr>
              <w:spacing w:line="240" w:lineRule="auto"/>
              <w:ind w:left="170"/>
              <w:rPr>
                <w:sz w:val="18"/>
                <w:szCs w:val="18"/>
                <w:lang w:eastAsia="en-US"/>
              </w:rPr>
            </w:pPr>
            <w:r w:rsidRPr="009F1221">
              <w:rPr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313" w:type="pct"/>
            <w:vAlign w:val="center"/>
          </w:tcPr>
          <w:p w14:paraId="66D7853B" w14:textId="0D3611F5" w:rsidR="000823F7" w:rsidRPr="009F1221" w:rsidRDefault="00BE11F5" w:rsidP="00535698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F1221">
              <w:rPr>
                <w:sz w:val="18"/>
                <w:szCs w:val="18"/>
                <w:lang w:eastAsia="en-US"/>
              </w:rPr>
              <w:t>8 (17.8)</w:t>
            </w:r>
          </w:p>
        </w:tc>
        <w:tc>
          <w:tcPr>
            <w:tcW w:w="315" w:type="pct"/>
            <w:vAlign w:val="center"/>
          </w:tcPr>
          <w:p w14:paraId="751F0677" w14:textId="6E5BAEDB" w:rsidR="000823F7" w:rsidRPr="009F1221" w:rsidRDefault="00BE11F5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0 (18.9)</w:t>
            </w:r>
          </w:p>
        </w:tc>
        <w:tc>
          <w:tcPr>
            <w:tcW w:w="316" w:type="pct"/>
            <w:vAlign w:val="center"/>
          </w:tcPr>
          <w:p w14:paraId="424801DC" w14:textId="4E4FF301" w:rsidR="000823F7" w:rsidRPr="009F1221" w:rsidRDefault="0048727F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9 (36.0)</w:t>
            </w:r>
          </w:p>
        </w:tc>
        <w:tc>
          <w:tcPr>
            <w:tcW w:w="316" w:type="pct"/>
            <w:vAlign w:val="center"/>
          </w:tcPr>
          <w:p w14:paraId="5F7C2DDC" w14:textId="6C2A597C" w:rsidR="000823F7" w:rsidRPr="009F1221" w:rsidRDefault="0048727F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20.0)</w:t>
            </w:r>
          </w:p>
        </w:tc>
        <w:tc>
          <w:tcPr>
            <w:tcW w:w="315" w:type="pct"/>
            <w:vAlign w:val="center"/>
          </w:tcPr>
          <w:p w14:paraId="39F84210" w14:textId="2FB7C802" w:rsidR="000823F7" w:rsidRPr="009F1221" w:rsidRDefault="0048727F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 (50.0)</w:t>
            </w:r>
          </w:p>
        </w:tc>
        <w:tc>
          <w:tcPr>
            <w:tcW w:w="316" w:type="pct"/>
            <w:vAlign w:val="center"/>
          </w:tcPr>
          <w:p w14:paraId="040B444C" w14:textId="3880C62D" w:rsidR="000823F7" w:rsidRPr="009F1221" w:rsidRDefault="0048727F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3 (43.3)</w:t>
            </w:r>
          </w:p>
        </w:tc>
        <w:tc>
          <w:tcPr>
            <w:tcW w:w="316" w:type="pct"/>
            <w:vAlign w:val="center"/>
          </w:tcPr>
          <w:p w14:paraId="3F47BAFA" w14:textId="3F3F70D5" w:rsidR="000823F7" w:rsidRPr="009F1221" w:rsidRDefault="0048727F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 (30.8)</w:t>
            </w:r>
          </w:p>
        </w:tc>
        <w:tc>
          <w:tcPr>
            <w:tcW w:w="316" w:type="pct"/>
            <w:vAlign w:val="center"/>
          </w:tcPr>
          <w:p w14:paraId="3DDCD878" w14:textId="7FD875F7" w:rsidR="000823F7" w:rsidRPr="009F1221" w:rsidRDefault="0048727F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 (40.0)</w:t>
            </w:r>
          </w:p>
        </w:tc>
        <w:tc>
          <w:tcPr>
            <w:tcW w:w="316" w:type="pct"/>
            <w:vAlign w:val="center"/>
          </w:tcPr>
          <w:p w14:paraId="5C6950A7" w14:textId="2E3275B9" w:rsidR="000823F7" w:rsidRPr="009F1221" w:rsidRDefault="00A1187E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 (20.0)</w:t>
            </w:r>
          </w:p>
        </w:tc>
        <w:tc>
          <w:tcPr>
            <w:tcW w:w="315" w:type="pct"/>
            <w:vAlign w:val="center"/>
          </w:tcPr>
          <w:p w14:paraId="4F48076F" w14:textId="60DB10BF" w:rsidR="000823F7" w:rsidRPr="009F1221" w:rsidRDefault="00A1187E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6 (37.5)</w:t>
            </w:r>
          </w:p>
        </w:tc>
        <w:tc>
          <w:tcPr>
            <w:tcW w:w="316" w:type="pct"/>
            <w:vAlign w:val="center"/>
          </w:tcPr>
          <w:p w14:paraId="19521554" w14:textId="4F1E67B9" w:rsidR="000823F7" w:rsidRPr="009F1221" w:rsidRDefault="00A1187E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3 (20.0)</w:t>
            </w:r>
          </w:p>
        </w:tc>
        <w:tc>
          <w:tcPr>
            <w:tcW w:w="316" w:type="pct"/>
            <w:vAlign w:val="center"/>
          </w:tcPr>
          <w:p w14:paraId="7D08EF7C" w14:textId="5C7DF31B" w:rsidR="000823F7" w:rsidRPr="009F1221" w:rsidRDefault="00A1187E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 (38.5)</w:t>
            </w:r>
          </w:p>
        </w:tc>
        <w:tc>
          <w:tcPr>
            <w:tcW w:w="316" w:type="pct"/>
            <w:vAlign w:val="center"/>
          </w:tcPr>
          <w:p w14:paraId="5AD85C2F" w14:textId="66E436E9" w:rsidR="000823F7" w:rsidRPr="009F1221" w:rsidRDefault="00016749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5" w:type="pct"/>
            <w:vAlign w:val="center"/>
          </w:tcPr>
          <w:p w14:paraId="395565E5" w14:textId="5C1B7C42" w:rsidR="000823F7" w:rsidRPr="009F1221" w:rsidRDefault="00016749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71 (27.3)</w:t>
            </w:r>
          </w:p>
        </w:tc>
      </w:tr>
      <w:bookmarkEnd w:id="0"/>
      <w:tr w:rsidR="001E6F73" w:rsidRPr="009F1221" w14:paraId="48C4F74B" w14:textId="28E67287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581" w:type="pct"/>
            <w:vAlign w:val="center"/>
            <w:hideMark/>
          </w:tcPr>
          <w:p w14:paraId="021B9BA9" w14:textId="77777777" w:rsidR="00B26E86" w:rsidRPr="009F1221" w:rsidRDefault="00B26E86" w:rsidP="004E7829">
            <w:pPr>
              <w:spacing w:line="240" w:lineRule="auto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HAE type, n (%)</w:t>
            </w:r>
          </w:p>
        </w:tc>
        <w:tc>
          <w:tcPr>
            <w:tcW w:w="313" w:type="pct"/>
            <w:vAlign w:val="center"/>
          </w:tcPr>
          <w:p w14:paraId="782F4708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77A26007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C9CC708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0F08ED1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2C7326A3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0AC6E04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20CE9A3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C20293B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73B6C6C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0F5E7620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85C498A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7FDE793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2CA4DF8F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2BC471EC" w14:textId="77777777" w:rsidR="00B26E86" w:rsidRPr="009F1221" w:rsidRDefault="00B26E86" w:rsidP="0053569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1E6F73" w:rsidRPr="009F1221" w14:paraId="6A36F604" w14:textId="25D812F0" w:rsidTr="0099350A">
        <w:trPr>
          <w:trHeight w:val="274"/>
        </w:trPr>
        <w:tc>
          <w:tcPr>
            <w:tcW w:w="581" w:type="pct"/>
            <w:vAlign w:val="center"/>
            <w:hideMark/>
          </w:tcPr>
          <w:p w14:paraId="474FCCB1" w14:textId="7D3229DF" w:rsidR="00B26E86" w:rsidRPr="009F1221" w:rsidRDefault="00B047D5" w:rsidP="004E7829">
            <w:pPr>
              <w:spacing w:line="240" w:lineRule="auto"/>
              <w:ind w:left="170"/>
              <w:rPr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HAE-C1INH</w:t>
            </w:r>
            <w:r w:rsidR="00B26E86" w:rsidRPr="009F1221"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3" w:type="pct"/>
            <w:vAlign w:val="center"/>
          </w:tcPr>
          <w:p w14:paraId="5B6C70F9" w14:textId="257AD43C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44 (97.8)</w:t>
            </w:r>
          </w:p>
        </w:tc>
        <w:tc>
          <w:tcPr>
            <w:tcW w:w="315" w:type="pct"/>
            <w:vAlign w:val="center"/>
          </w:tcPr>
          <w:p w14:paraId="739A3671" w14:textId="742CB69E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37 (69.8)</w:t>
            </w:r>
          </w:p>
        </w:tc>
        <w:tc>
          <w:tcPr>
            <w:tcW w:w="316" w:type="pct"/>
            <w:vAlign w:val="center"/>
          </w:tcPr>
          <w:p w14:paraId="621522D1" w14:textId="7266CDC5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2 (88.0)</w:t>
            </w:r>
          </w:p>
        </w:tc>
        <w:tc>
          <w:tcPr>
            <w:tcW w:w="316" w:type="pct"/>
            <w:vAlign w:val="center"/>
          </w:tcPr>
          <w:p w14:paraId="0E5EE41F" w14:textId="6CF100DD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3 (60.0)</w:t>
            </w:r>
          </w:p>
        </w:tc>
        <w:tc>
          <w:tcPr>
            <w:tcW w:w="315" w:type="pct"/>
            <w:vAlign w:val="center"/>
          </w:tcPr>
          <w:p w14:paraId="442D252A" w14:textId="74BB19B0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 (100.0)</w:t>
            </w:r>
          </w:p>
        </w:tc>
        <w:tc>
          <w:tcPr>
            <w:tcW w:w="316" w:type="pct"/>
            <w:vAlign w:val="center"/>
          </w:tcPr>
          <w:p w14:paraId="4A08F5EB" w14:textId="48D57B6F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9 (96.7)</w:t>
            </w:r>
          </w:p>
        </w:tc>
        <w:tc>
          <w:tcPr>
            <w:tcW w:w="316" w:type="pct"/>
            <w:vAlign w:val="center"/>
          </w:tcPr>
          <w:p w14:paraId="4C59DA9A" w14:textId="40ED2CF6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5 (96.2)</w:t>
            </w:r>
          </w:p>
        </w:tc>
        <w:tc>
          <w:tcPr>
            <w:tcW w:w="316" w:type="pct"/>
            <w:vAlign w:val="center"/>
          </w:tcPr>
          <w:p w14:paraId="46369C6B" w14:textId="4A4E4DE8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0 (100.0)</w:t>
            </w:r>
          </w:p>
        </w:tc>
        <w:tc>
          <w:tcPr>
            <w:tcW w:w="316" w:type="pct"/>
            <w:vAlign w:val="center"/>
          </w:tcPr>
          <w:p w14:paraId="2313CA10" w14:textId="65E2B8D3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9 (90.0)</w:t>
            </w:r>
          </w:p>
        </w:tc>
        <w:tc>
          <w:tcPr>
            <w:tcW w:w="315" w:type="pct"/>
            <w:vAlign w:val="center"/>
          </w:tcPr>
          <w:p w14:paraId="5FE51341" w14:textId="45D9603A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5 (93.8)</w:t>
            </w:r>
          </w:p>
        </w:tc>
        <w:tc>
          <w:tcPr>
            <w:tcW w:w="316" w:type="pct"/>
            <w:vAlign w:val="center"/>
          </w:tcPr>
          <w:p w14:paraId="7D5F349D" w14:textId="3F4D684A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4 (93.3)</w:t>
            </w:r>
          </w:p>
        </w:tc>
        <w:tc>
          <w:tcPr>
            <w:tcW w:w="316" w:type="pct"/>
            <w:vAlign w:val="center"/>
          </w:tcPr>
          <w:p w14:paraId="2B06CA7E" w14:textId="13A4A640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3 (100.0)</w:t>
            </w:r>
          </w:p>
        </w:tc>
        <w:tc>
          <w:tcPr>
            <w:tcW w:w="316" w:type="pct"/>
            <w:vAlign w:val="center"/>
          </w:tcPr>
          <w:p w14:paraId="312E3C5D" w14:textId="17A6A2D8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 (100.0)</w:t>
            </w:r>
          </w:p>
        </w:tc>
        <w:tc>
          <w:tcPr>
            <w:tcW w:w="315" w:type="pct"/>
            <w:vAlign w:val="center"/>
          </w:tcPr>
          <w:p w14:paraId="6D5B485E" w14:textId="09B88B78" w:rsidR="00B26E86" w:rsidRPr="009F1221" w:rsidRDefault="00B809E0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33 (89.6)</w:t>
            </w:r>
          </w:p>
        </w:tc>
      </w:tr>
      <w:tr w:rsidR="001E6F73" w:rsidRPr="009F1221" w14:paraId="04BACA1D" w14:textId="7DA1581E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1" w:type="pct"/>
            <w:vAlign w:val="center"/>
            <w:hideMark/>
          </w:tcPr>
          <w:p w14:paraId="5988F76E" w14:textId="087D3B8A" w:rsidR="00B26E86" w:rsidRPr="009F1221" w:rsidRDefault="00B26E86" w:rsidP="004E7829">
            <w:pPr>
              <w:spacing w:line="240" w:lineRule="auto"/>
              <w:ind w:left="170"/>
              <w:rPr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HAE-nC1INH</w:t>
            </w:r>
          </w:p>
        </w:tc>
        <w:tc>
          <w:tcPr>
            <w:tcW w:w="313" w:type="pct"/>
            <w:vAlign w:val="center"/>
          </w:tcPr>
          <w:p w14:paraId="76891A17" w14:textId="5437DF8A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0 (0.0)</w:t>
            </w:r>
          </w:p>
        </w:tc>
        <w:tc>
          <w:tcPr>
            <w:tcW w:w="315" w:type="pct"/>
            <w:vAlign w:val="center"/>
          </w:tcPr>
          <w:p w14:paraId="4DD5EEC5" w14:textId="23484CE8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 (22.6)</w:t>
            </w:r>
          </w:p>
        </w:tc>
        <w:tc>
          <w:tcPr>
            <w:tcW w:w="316" w:type="pct"/>
            <w:vAlign w:val="center"/>
          </w:tcPr>
          <w:p w14:paraId="086E06A6" w14:textId="5E360003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4.0)</w:t>
            </w:r>
          </w:p>
        </w:tc>
        <w:tc>
          <w:tcPr>
            <w:tcW w:w="316" w:type="pct"/>
            <w:vAlign w:val="center"/>
          </w:tcPr>
          <w:p w14:paraId="7907418D" w14:textId="36B382B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20.0)</w:t>
            </w:r>
          </w:p>
        </w:tc>
        <w:tc>
          <w:tcPr>
            <w:tcW w:w="315" w:type="pct"/>
            <w:vAlign w:val="center"/>
          </w:tcPr>
          <w:p w14:paraId="3C748F37" w14:textId="44C5FE6C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24B8AD49" w14:textId="26AA3FDE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3A433AEF" w14:textId="7608B08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14FF4521" w14:textId="6BD1D470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0A125644" w14:textId="48D707CE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10.0)</w:t>
            </w:r>
          </w:p>
        </w:tc>
        <w:tc>
          <w:tcPr>
            <w:tcW w:w="315" w:type="pct"/>
            <w:vAlign w:val="center"/>
          </w:tcPr>
          <w:p w14:paraId="68B8FF19" w14:textId="4BD3E21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65B195B3" w14:textId="008D1C9C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27F5FA7C" w14:textId="11D33285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6D5DFA30" w14:textId="49427BB9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5" w:type="pct"/>
            <w:vAlign w:val="center"/>
          </w:tcPr>
          <w:p w14:paraId="31BE5F6D" w14:textId="57E747CD" w:rsidR="00B26E86" w:rsidRPr="009F1221" w:rsidRDefault="00B809E0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5 (5.8)</w:t>
            </w:r>
          </w:p>
        </w:tc>
      </w:tr>
      <w:tr w:rsidR="001E6F73" w:rsidRPr="009F1221" w14:paraId="5692A699" w14:textId="5A734913" w:rsidTr="0099350A">
        <w:trPr>
          <w:trHeight w:val="274"/>
        </w:trPr>
        <w:tc>
          <w:tcPr>
            <w:tcW w:w="581" w:type="pct"/>
            <w:vAlign w:val="center"/>
            <w:hideMark/>
          </w:tcPr>
          <w:p w14:paraId="0CE8616D" w14:textId="0C92D91C" w:rsidR="00B26E86" w:rsidRPr="009F1221" w:rsidRDefault="00B26E86" w:rsidP="004E7829">
            <w:pPr>
              <w:spacing w:line="240" w:lineRule="auto"/>
              <w:ind w:left="170"/>
              <w:rPr>
                <w:sz w:val="18"/>
                <w:szCs w:val="18"/>
                <w:vertAlign w:val="superscript"/>
              </w:rPr>
            </w:pPr>
            <w:proofErr w:type="spellStart"/>
            <w:r w:rsidRPr="009F1221">
              <w:rPr>
                <w:color w:val="000000" w:themeColor="text1"/>
                <w:kern w:val="2"/>
                <w:sz w:val="18"/>
                <w:szCs w:val="18"/>
              </w:rPr>
              <w:t>Unknown</w:t>
            </w:r>
            <w:r w:rsidRPr="009F1221"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3" w:type="pct"/>
            <w:vAlign w:val="center"/>
          </w:tcPr>
          <w:p w14:paraId="49EE507D" w14:textId="6AECC9FD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 (2.2)</w:t>
            </w:r>
          </w:p>
        </w:tc>
        <w:tc>
          <w:tcPr>
            <w:tcW w:w="315" w:type="pct"/>
            <w:vAlign w:val="center"/>
          </w:tcPr>
          <w:p w14:paraId="66D51F96" w14:textId="78BE0002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 (7.5)</w:t>
            </w:r>
          </w:p>
        </w:tc>
        <w:tc>
          <w:tcPr>
            <w:tcW w:w="316" w:type="pct"/>
            <w:vAlign w:val="center"/>
          </w:tcPr>
          <w:p w14:paraId="5D3D754B" w14:textId="66D515E2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 (8.0)</w:t>
            </w:r>
          </w:p>
        </w:tc>
        <w:tc>
          <w:tcPr>
            <w:tcW w:w="316" w:type="pct"/>
            <w:vAlign w:val="center"/>
          </w:tcPr>
          <w:p w14:paraId="64C5539F" w14:textId="0EA3E3F9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20.0)</w:t>
            </w:r>
          </w:p>
        </w:tc>
        <w:tc>
          <w:tcPr>
            <w:tcW w:w="315" w:type="pct"/>
            <w:vAlign w:val="center"/>
          </w:tcPr>
          <w:p w14:paraId="490F0F32" w14:textId="2BEAE79E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3809CDE6" w14:textId="75F13F3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3.3)</w:t>
            </w:r>
          </w:p>
        </w:tc>
        <w:tc>
          <w:tcPr>
            <w:tcW w:w="316" w:type="pct"/>
            <w:vAlign w:val="center"/>
          </w:tcPr>
          <w:p w14:paraId="5BB0572B" w14:textId="361A326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3.8)</w:t>
            </w:r>
          </w:p>
        </w:tc>
        <w:tc>
          <w:tcPr>
            <w:tcW w:w="316" w:type="pct"/>
            <w:vAlign w:val="center"/>
          </w:tcPr>
          <w:p w14:paraId="7B3032BD" w14:textId="1571B44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73A19612" w14:textId="7FEE5B77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5" w:type="pct"/>
            <w:vAlign w:val="center"/>
          </w:tcPr>
          <w:p w14:paraId="768C8FEB" w14:textId="4B664109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6.3)</w:t>
            </w:r>
          </w:p>
        </w:tc>
        <w:tc>
          <w:tcPr>
            <w:tcW w:w="316" w:type="pct"/>
            <w:vAlign w:val="center"/>
          </w:tcPr>
          <w:p w14:paraId="7D998C45" w14:textId="35BC572F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6.7)</w:t>
            </w:r>
          </w:p>
        </w:tc>
        <w:tc>
          <w:tcPr>
            <w:tcW w:w="316" w:type="pct"/>
            <w:vAlign w:val="center"/>
          </w:tcPr>
          <w:p w14:paraId="1AB8EEA8" w14:textId="4A1924FB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355930B4" w14:textId="1DFEF343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5" w:type="pct"/>
            <w:vAlign w:val="center"/>
          </w:tcPr>
          <w:p w14:paraId="13C73845" w14:textId="3596E0A4" w:rsidR="00B26E86" w:rsidRPr="009F1221" w:rsidRDefault="003E3DD8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 (4.6)</w:t>
            </w:r>
          </w:p>
        </w:tc>
      </w:tr>
      <w:tr w:rsidR="001E6F73" w:rsidRPr="009F1221" w14:paraId="07421981" w14:textId="4D4DF3BB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1" w:type="pct"/>
            <w:vAlign w:val="center"/>
          </w:tcPr>
          <w:p w14:paraId="530E1798" w14:textId="1F30C82D" w:rsidR="00B26E86" w:rsidRPr="009F1221" w:rsidRDefault="00B26E86" w:rsidP="004E7829">
            <w:pPr>
              <w:spacing w:line="240" w:lineRule="auto"/>
              <w:rPr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Age at HAE onset, years, mean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SD</w:t>
            </w:r>
          </w:p>
        </w:tc>
        <w:tc>
          <w:tcPr>
            <w:tcW w:w="313" w:type="pct"/>
            <w:vAlign w:val="center"/>
          </w:tcPr>
          <w:p w14:paraId="680C3640" w14:textId="77777777" w:rsidR="008B342A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3.5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5EABFE27" w14:textId="28127B2D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8.9</w:t>
            </w:r>
          </w:p>
        </w:tc>
        <w:tc>
          <w:tcPr>
            <w:tcW w:w="315" w:type="pct"/>
            <w:vAlign w:val="center"/>
          </w:tcPr>
          <w:p w14:paraId="6BDEA6B4" w14:textId="24D2630E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.9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10.8</w:t>
            </w:r>
          </w:p>
        </w:tc>
        <w:tc>
          <w:tcPr>
            <w:tcW w:w="316" w:type="pct"/>
            <w:vAlign w:val="center"/>
          </w:tcPr>
          <w:p w14:paraId="4AAD6645" w14:textId="77777777" w:rsidR="008B342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1.5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69407C78" w14:textId="378A2B56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.6</w:t>
            </w:r>
          </w:p>
        </w:tc>
        <w:tc>
          <w:tcPr>
            <w:tcW w:w="316" w:type="pct"/>
            <w:vAlign w:val="center"/>
          </w:tcPr>
          <w:p w14:paraId="27009B7F" w14:textId="77777777" w:rsidR="008B342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4.2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28E8C99A" w14:textId="793951B6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6.2</w:t>
            </w:r>
          </w:p>
        </w:tc>
        <w:tc>
          <w:tcPr>
            <w:tcW w:w="315" w:type="pct"/>
            <w:vAlign w:val="center"/>
          </w:tcPr>
          <w:p w14:paraId="4ACD7B81" w14:textId="77777777" w:rsidR="008B342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9.3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2086ACA3" w14:textId="1F59959D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.0</w:t>
            </w:r>
          </w:p>
        </w:tc>
        <w:tc>
          <w:tcPr>
            <w:tcW w:w="316" w:type="pct"/>
            <w:vAlign w:val="center"/>
          </w:tcPr>
          <w:p w14:paraId="30D8F0CE" w14:textId="74EF8569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1.5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10.7</w:t>
            </w:r>
          </w:p>
        </w:tc>
        <w:tc>
          <w:tcPr>
            <w:tcW w:w="316" w:type="pct"/>
            <w:vAlign w:val="center"/>
          </w:tcPr>
          <w:p w14:paraId="72D0BD0A" w14:textId="77777777" w:rsidR="008B342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0.8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69645B53" w14:textId="4807EB0A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.3</w:t>
            </w:r>
          </w:p>
        </w:tc>
        <w:tc>
          <w:tcPr>
            <w:tcW w:w="316" w:type="pct"/>
            <w:vAlign w:val="center"/>
          </w:tcPr>
          <w:p w14:paraId="59F4F448" w14:textId="77777777" w:rsidR="008B342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.9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34243E61" w14:textId="4CF123BD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7.6</w:t>
            </w:r>
          </w:p>
        </w:tc>
        <w:tc>
          <w:tcPr>
            <w:tcW w:w="316" w:type="pct"/>
            <w:vAlign w:val="center"/>
          </w:tcPr>
          <w:p w14:paraId="7D2D53E1" w14:textId="77777777" w:rsidR="008B342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.6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4247CD65" w14:textId="254C5A3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.4</w:t>
            </w:r>
          </w:p>
        </w:tc>
        <w:tc>
          <w:tcPr>
            <w:tcW w:w="315" w:type="pct"/>
            <w:vAlign w:val="center"/>
          </w:tcPr>
          <w:p w14:paraId="1586FCDB" w14:textId="77777777" w:rsidR="008B342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.3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2E80DDFF" w14:textId="4EF7DA85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9.2</w:t>
            </w:r>
          </w:p>
        </w:tc>
        <w:tc>
          <w:tcPr>
            <w:tcW w:w="316" w:type="pct"/>
            <w:vAlign w:val="center"/>
          </w:tcPr>
          <w:p w14:paraId="56B197E2" w14:textId="344F2686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.5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10.1</w:t>
            </w:r>
          </w:p>
        </w:tc>
        <w:tc>
          <w:tcPr>
            <w:tcW w:w="316" w:type="pct"/>
            <w:vAlign w:val="center"/>
          </w:tcPr>
          <w:p w14:paraId="564BD183" w14:textId="77777777" w:rsidR="00A62F7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4.2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2BA6EF6D" w14:textId="083437C2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.6</w:t>
            </w:r>
          </w:p>
        </w:tc>
        <w:tc>
          <w:tcPr>
            <w:tcW w:w="316" w:type="pct"/>
            <w:vAlign w:val="center"/>
          </w:tcPr>
          <w:p w14:paraId="71989A49" w14:textId="77777777" w:rsidR="00A62F7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9.8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6E9511BF" w14:textId="35B165BB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.7</w:t>
            </w:r>
          </w:p>
        </w:tc>
        <w:tc>
          <w:tcPr>
            <w:tcW w:w="315" w:type="pct"/>
            <w:vAlign w:val="center"/>
          </w:tcPr>
          <w:p w14:paraId="4028EE86" w14:textId="77777777" w:rsidR="00A62F7A" w:rsidRDefault="003E3DD8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.0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428C2666" w14:textId="0663DD2E" w:rsidR="00B26E86" w:rsidRPr="009F1221" w:rsidRDefault="003E3DD8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.9</w:t>
            </w:r>
          </w:p>
        </w:tc>
      </w:tr>
      <w:tr w:rsidR="001E6F73" w:rsidRPr="005761BA" w14:paraId="481EAE47" w14:textId="4DE91C74" w:rsidTr="0099350A">
        <w:trPr>
          <w:trHeight w:val="274"/>
        </w:trPr>
        <w:tc>
          <w:tcPr>
            <w:tcW w:w="581" w:type="pct"/>
            <w:vAlign w:val="center"/>
          </w:tcPr>
          <w:p w14:paraId="0DD91C98" w14:textId="7480D525" w:rsidR="00B26E86" w:rsidRPr="005761BA" w:rsidRDefault="00B26E86" w:rsidP="004E7829">
            <w:pPr>
              <w:spacing w:line="240" w:lineRule="auto"/>
              <w:rPr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Age at HAE diagnosis, years, mean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SD</w:t>
            </w:r>
          </w:p>
        </w:tc>
        <w:tc>
          <w:tcPr>
            <w:tcW w:w="313" w:type="pct"/>
            <w:vAlign w:val="center"/>
          </w:tcPr>
          <w:p w14:paraId="5D2AA592" w14:textId="45811139" w:rsidR="00B26E86" w:rsidRPr="005761BA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61BA">
              <w:rPr>
                <w:sz w:val="18"/>
                <w:szCs w:val="18"/>
              </w:rPr>
              <w:t>26.8</w:t>
            </w:r>
            <w:r w:rsidR="0034352A" w:rsidRPr="005761BA">
              <w:rPr>
                <w:sz w:val="18"/>
                <w:szCs w:val="18"/>
              </w:rPr>
              <w:t xml:space="preserve"> </w:t>
            </w:r>
            <w:r w:rsidRPr="005761BA">
              <w:rPr>
                <w:sz w:val="18"/>
                <w:szCs w:val="18"/>
              </w:rPr>
              <w:t>±</w:t>
            </w:r>
            <w:r w:rsidR="0034352A" w:rsidRPr="005761BA">
              <w:rPr>
                <w:sz w:val="18"/>
                <w:szCs w:val="18"/>
              </w:rPr>
              <w:t xml:space="preserve"> </w:t>
            </w:r>
            <w:r w:rsidRPr="005761BA">
              <w:rPr>
                <w:sz w:val="18"/>
                <w:szCs w:val="18"/>
              </w:rPr>
              <w:t>13.7</w:t>
            </w:r>
          </w:p>
        </w:tc>
        <w:tc>
          <w:tcPr>
            <w:tcW w:w="315" w:type="pct"/>
            <w:vAlign w:val="center"/>
          </w:tcPr>
          <w:p w14:paraId="51D57CCC" w14:textId="037E9A3E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27.8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13.2</w:t>
            </w:r>
          </w:p>
        </w:tc>
        <w:tc>
          <w:tcPr>
            <w:tcW w:w="316" w:type="pct"/>
            <w:vAlign w:val="center"/>
          </w:tcPr>
          <w:p w14:paraId="4CF9870A" w14:textId="2AEFEA88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28.2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14.5</w:t>
            </w:r>
          </w:p>
        </w:tc>
        <w:tc>
          <w:tcPr>
            <w:tcW w:w="316" w:type="pct"/>
            <w:vAlign w:val="center"/>
          </w:tcPr>
          <w:p w14:paraId="03F36C1A" w14:textId="77777777" w:rsidR="00A62F7A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33.6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3D7FD27B" w14:textId="6F5E5B2E" w:rsidR="00B26E86" w:rsidRPr="005761BA" w:rsidRDefault="00106BE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1</w:t>
            </w:r>
            <w:r w:rsidR="00B26E86" w:rsidRPr="005761BA">
              <w:rPr>
                <w:color w:val="000000" w:themeColor="text1"/>
                <w:kern w:val="2"/>
                <w:sz w:val="18"/>
                <w:szCs w:val="18"/>
              </w:rPr>
              <w:t>1.5</w:t>
            </w:r>
          </w:p>
        </w:tc>
        <w:tc>
          <w:tcPr>
            <w:tcW w:w="315" w:type="pct"/>
            <w:vAlign w:val="center"/>
          </w:tcPr>
          <w:p w14:paraId="4E271670" w14:textId="77777777" w:rsidR="00A62F7A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23.8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44B2A8C2" w14:textId="0F5AA7A3" w:rsidR="00B26E86" w:rsidRPr="005761BA" w:rsidRDefault="00106BE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1</w:t>
            </w:r>
            <w:r w:rsidR="00B26E86" w:rsidRPr="005761BA">
              <w:rPr>
                <w:color w:val="000000" w:themeColor="text1"/>
                <w:kern w:val="2"/>
                <w:sz w:val="18"/>
                <w:szCs w:val="18"/>
              </w:rPr>
              <w:t>7.6</w:t>
            </w:r>
          </w:p>
        </w:tc>
        <w:tc>
          <w:tcPr>
            <w:tcW w:w="316" w:type="pct"/>
            <w:vAlign w:val="center"/>
          </w:tcPr>
          <w:p w14:paraId="073F702B" w14:textId="4C9410FC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19.4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14.1</w:t>
            </w:r>
          </w:p>
        </w:tc>
        <w:tc>
          <w:tcPr>
            <w:tcW w:w="316" w:type="pct"/>
            <w:vAlign w:val="center"/>
          </w:tcPr>
          <w:p w14:paraId="7C71F1A0" w14:textId="77777777" w:rsidR="00A62F7A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18.2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72C7FC33" w14:textId="4C949DAE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9.2</w:t>
            </w:r>
          </w:p>
        </w:tc>
        <w:tc>
          <w:tcPr>
            <w:tcW w:w="316" w:type="pct"/>
            <w:vAlign w:val="center"/>
          </w:tcPr>
          <w:p w14:paraId="77E438F7" w14:textId="5FC361CD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18.5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15.4</w:t>
            </w:r>
          </w:p>
        </w:tc>
        <w:tc>
          <w:tcPr>
            <w:tcW w:w="316" w:type="pct"/>
            <w:vAlign w:val="center"/>
          </w:tcPr>
          <w:p w14:paraId="1958EC02" w14:textId="658BCD96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25.4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15.3</w:t>
            </w:r>
          </w:p>
        </w:tc>
        <w:tc>
          <w:tcPr>
            <w:tcW w:w="315" w:type="pct"/>
            <w:vAlign w:val="center"/>
          </w:tcPr>
          <w:p w14:paraId="17B36DE7" w14:textId="3F5AE4B6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21.9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12.1</w:t>
            </w:r>
          </w:p>
        </w:tc>
        <w:tc>
          <w:tcPr>
            <w:tcW w:w="316" w:type="pct"/>
            <w:vAlign w:val="center"/>
          </w:tcPr>
          <w:p w14:paraId="4596672C" w14:textId="1D04DF34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21.5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14.4</w:t>
            </w:r>
          </w:p>
        </w:tc>
        <w:tc>
          <w:tcPr>
            <w:tcW w:w="316" w:type="pct"/>
            <w:vAlign w:val="center"/>
          </w:tcPr>
          <w:p w14:paraId="186EEE9C" w14:textId="77777777" w:rsidR="00A62F7A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27.5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1DC3850B" w14:textId="3A4F8A07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9.7</w:t>
            </w:r>
          </w:p>
        </w:tc>
        <w:tc>
          <w:tcPr>
            <w:tcW w:w="316" w:type="pct"/>
            <w:vAlign w:val="center"/>
          </w:tcPr>
          <w:p w14:paraId="7AB2316E" w14:textId="77777777" w:rsidR="00A62F7A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13.3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36D26A43" w14:textId="72C495C2" w:rsidR="00B26E86" w:rsidRPr="005761B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8.3</w:t>
            </w:r>
          </w:p>
        </w:tc>
        <w:tc>
          <w:tcPr>
            <w:tcW w:w="315" w:type="pct"/>
            <w:vAlign w:val="center"/>
          </w:tcPr>
          <w:p w14:paraId="6EF8F3FF" w14:textId="77777777" w:rsidR="00A62F7A" w:rsidRPr="005761BA" w:rsidRDefault="003A49D4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24.2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5761BA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 w:rsidRPr="005761B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02F56B81" w14:textId="6C936E3C" w:rsidR="00B26E86" w:rsidRPr="005761BA" w:rsidRDefault="003A49D4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61BA">
              <w:rPr>
                <w:color w:val="000000" w:themeColor="text1"/>
                <w:kern w:val="2"/>
                <w:sz w:val="18"/>
                <w:szCs w:val="18"/>
              </w:rPr>
              <w:t>13.6</w:t>
            </w:r>
          </w:p>
        </w:tc>
      </w:tr>
      <w:tr w:rsidR="001E6F73" w:rsidRPr="009F1221" w14:paraId="550B657B" w14:textId="31182C09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1" w:type="pct"/>
            <w:vAlign w:val="center"/>
          </w:tcPr>
          <w:p w14:paraId="5C10A445" w14:textId="77777777" w:rsidR="00B26E86" w:rsidRPr="009F1221" w:rsidRDefault="00B26E86" w:rsidP="004E7829">
            <w:pPr>
              <w:spacing w:line="240" w:lineRule="auto"/>
              <w:rPr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Family history of HAE, n (%)</w:t>
            </w:r>
          </w:p>
        </w:tc>
        <w:tc>
          <w:tcPr>
            <w:tcW w:w="313" w:type="pct"/>
            <w:vAlign w:val="center"/>
          </w:tcPr>
          <w:p w14:paraId="057ADA0A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4BD5A487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0807A61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D22BC71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6072FB8E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C950DB0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5EF7746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EDA42A4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D0ED1BE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6B7A6A85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C8B80A6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081C5DA2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E80893D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075E3242" w14:textId="77777777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E6F73" w:rsidRPr="009F1221" w14:paraId="1CF5A62A" w14:textId="3E6B2FAA" w:rsidTr="0099350A">
        <w:trPr>
          <w:trHeight w:val="274"/>
        </w:trPr>
        <w:tc>
          <w:tcPr>
            <w:tcW w:w="581" w:type="pct"/>
            <w:vAlign w:val="center"/>
          </w:tcPr>
          <w:p w14:paraId="31411433" w14:textId="77777777" w:rsidR="00B26E86" w:rsidRPr="009F1221" w:rsidRDefault="00B26E86" w:rsidP="004E7829">
            <w:pPr>
              <w:spacing w:line="240" w:lineRule="auto"/>
              <w:ind w:left="170"/>
              <w:rPr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Yes</w:t>
            </w:r>
          </w:p>
        </w:tc>
        <w:tc>
          <w:tcPr>
            <w:tcW w:w="313" w:type="pct"/>
            <w:vAlign w:val="center"/>
          </w:tcPr>
          <w:p w14:paraId="28B0AD50" w14:textId="149E0382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35 (77.8)</w:t>
            </w:r>
          </w:p>
        </w:tc>
        <w:tc>
          <w:tcPr>
            <w:tcW w:w="315" w:type="pct"/>
            <w:vAlign w:val="center"/>
          </w:tcPr>
          <w:p w14:paraId="0186860F" w14:textId="0CF955BE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0 (75.5)</w:t>
            </w:r>
          </w:p>
        </w:tc>
        <w:tc>
          <w:tcPr>
            <w:tcW w:w="316" w:type="pct"/>
            <w:vAlign w:val="center"/>
          </w:tcPr>
          <w:p w14:paraId="3CE54C90" w14:textId="545B0063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9 (76.0)</w:t>
            </w:r>
          </w:p>
        </w:tc>
        <w:tc>
          <w:tcPr>
            <w:tcW w:w="316" w:type="pct"/>
            <w:vAlign w:val="center"/>
          </w:tcPr>
          <w:p w14:paraId="7B492EFC" w14:textId="422AAFCE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 (40.0)</w:t>
            </w:r>
          </w:p>
        </w:tc>
        <w:tc>
          <w:tcPr>
            <w:tcW w:w="315" w:type="pct"/>
            <w:vAlign w:val="center"/>
          </w:tcPr>
          <w:p w14:paraId="6A2A5554" w14:textId="7AA7438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3 (75.0)</w:t>
            </w:r>
          </w:p>
        </w:tc>
        <w:tc>
          <w:tcPr>
            <w:tcW w:w="316" w:type="pct"/>
            <w:vAlign w:val="center"/>
          </w:tcPr>
          <w:p w14:paraId="3A9A414B" w14:textId="7DD5AB9D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4 (80.0)</w:t>
            </w:r>
          </w:p>
        </w:tc>
        <w:tc>
          <w:tcPr>
            <w:tcW w:w="316" w:type="pct"/>
            <w:vAlign w:val="center"/>
          </w:tcPr>
          <w:p w14:paraId="64A64665" w14:textId="09259AB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2 (84.6)</w:t>
            </w:r>
          </w:p>
        </w:tc>
        <w:tc>
          <w:tcPr>
            <w:tcW w:w="316" w:type="pct"/>
            <w:vAlign w:val="center"/>
          </w:tcPr>
          <w:p w14:paraId="51FDCE65" w14:textId="02AC97D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 (80.0)</w:t>
            </w:r>
          </w:p>
        </w:tc>
        <w:tc>
          <w:tcPr>
            <w:tcW w:w="316" w:type="pct"/>
            <w:vAlign w:val="center"/>
          </w:tcPr>
          <w:p w14:paraId="2ED54A5F" w14:textId="3249487A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 (80.0)</w:t>
            </w:r>
          </w:p>
        </w:tc>
        <w:tc>
          <w:tcPr>
            <w:tcW w:w="315" w:type="pct"/>
            <w:vAlign w:val="center"/>
          </w:tcPr>
          <w:p w14:paraId="3054EC50" w14:textId="406E4D75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 (75.0)</w:t>
            </w:r>
          </w:p>
        </w:tc>
        <w:tc>
          <w:tcPr>
            <w:tcW w:w="316" w:type="pct"/>
            <w:vAlign w:val="center"/>
          </w:tcPr>
          <w:p w14:paraId="386A6F1D" w14:textId="031E533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5 (100.0)</w:t>
            </w:r>
          </w:p>
        </w:tc>
        <w:tc>
          <w:tcPr>
            <w:tcW w:w="316" w:type="pct"/>
            <w:vAlign w:val="center"/>
          </w:tcPr>
          <w:p w14:paraId="294F9FA2" w14:textId="629E69E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 (61.5)</w:t>
            </w:r>
          </w:p>
        </w:tc>
        <w:tc>
          <w:tcPr>
            <w:tcW w:w="316" w:type="pct"/>
            <w:vAlign w:val="center"/>
          </w:tcPr>
          <w:p w14:paraId="7846E0B5" w14:textId="7250B78C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 (100.0)</w:t>
            </w:r>
          </w:p>
        </w:tc>
        <w:tc>
          <w:tcPr>
            <w:tcW w:w="315" w:type="pct"/>
            <w:vAlign w:val="center"/>
          </w:tcPr>
          <w:p w14:paraId="31105E35" w14:textId="5197B686" w:rsidR="00B26E86" w:rsidRPr="009F1221" w:rsidRDefault="003A49D4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04 (78.5)</w:t>
            </w:r>
          </w:p>
        </w:tc>
      </w:tr>
      <w:tr w:rsidR="001E6F73" w:rsidRPr="009F1221" w14:paraId="7B0A68C0" w14:textId="665EADE0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1" w:type="pct"/>
            <w:vAlign w:val="center"/>
          </w:tcPr>
          <w:p w14:paraId="16F45368" w14:textId="77777777" w:rsidR="00B26E86" w:rsidRPr="009F1221" w:rsidRDefault="00B26E86" w:rsidP="004E7829">
            <w:pPr>
              <w:spacing w:line="240" w:lineRule="auto"/>
              <w:ind w:left="170"/>
              <w:rPr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No</w:t>
            </w:r>
          </w:p>
        </w:tc>
        <w:tc>
          <w:tcPr>
            <w:tcW w:w="313" w:type="pct"/>
            <w:vAlign w:val="center"/>
          </w:tcPr>
          <w:p w14:paraId="36306E76" w14:textId="5F24CE9F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8 (17.8)</w:t>
            </w:r>
          </w:p>
        </w:tc>
        <w:tc>
          <w:tcPr>
            <w:tcW w:w="315" w:type="pct"/>
            <w:vAlign w:val="center"/>
          </w:tcPr>
          <w:p w14:paraId="26A703CC" w14:textId="70D9CA1B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9 (17.0)</w:t>
            </w:r>
          </w:p>
        </w:tc>
        <w:tc>
          <w:tcPr>
            <w:tcW w:w="316" w:type="pct"/>
            <w:vAlign w:val="center"/>
          </w:tcPr>
          <w:p w14:paraId="5FB9EF97" w14:textId="369C6CD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 (16.0)</w:t>
            </w:r>
          </w:p>
        </w:tc>
        <w:tc>
          <w:tcPr>
            <w:tcW w:w="316" w:type="pct"/>
            <w:vAlign w:val="center"/>
          </w:tcPr>
          <w:p w14:paraId="2870C9AC" w14:textId="1D2F32E6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 (40.0)</w:t>
            </w:r>
          </w:p>
        </w:tc>
        <w:tc>
          <w:tcPr>
            <w:tcW w:w="315" w:type="pct"/>
            <w:vAlign w:val="center"/>
          </w:tcPr>
          <w:p w14:paraId="4320A8C5" w14:textId="6CFE15A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25.0)</w:t>
            </w:r>
          </w:p>
        </w:tc>
        <w:tc>
          <w:tcPr>
            <w:tcW w:w="316" w:type="pct"/>
            <w:vAlign w:val="center"/>
          </w:tcPr>
          <w:p w14:paraId="673B255B" w14:textId="674F6298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 (16.7)</w:t>
            </w:r>
          </w:p>
        </w:tc>
        <w:tc>
          <w:tcPr>
            <w:tcW w:w="316" w:type="pct"/>
            <w:vAlign w:val="center"/>
          </w:tcPr>
          <w:p w14:paraId="1FC06021" w14:textId="04B5B27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 (15.4)</w:t>
            </w:r>
          </w:p>
        </w:tc>
        <w:tc>
          <w:tcPr>
            <w:tcW w:w="316" w:type="pct"/>
            <w:vAlign w:val="center"/>
          </w:tcPr>
          <w:p w14:paraId="0DAEECFD" w14:textId="36BACF1C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 (20.0)</w:t>
            </w:r>
          </w:p>
        </w:tc>
        <w:tc>
          <w:tcPr>
            <w:tcW w:w="316" w:type="pct"/>
            <w:vAlign w:val="center"/>
          </w:tcPr>
          <w:p w14:paraId="6982A691" w14:textId="379FBCD7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 (20.0)</w:t>
            </w:r>
          </w:p>
        </w:tc>
        <w:tc>
          <w:tcPr>
            <w:tcW w:w="315" w:type="pct"/>
            <w:vAlign w:val="center"/>
          </w:tcPr>
          <w:p w14:paraId="5916B9CA" w14:textId="05D787BB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3 (18.8)</w:t>
            </w:r>
          </w:p>
        </w:tc>
        <w:tc>
          <w:tcPr>
            <w:tcW w:w="316" w:type="pct"/>
            <w:vAlign w:val="center"/>
          </w:tcPr>
          <w:p w14:paraId="2E3F0611" w14:textId="42EFE745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52031DB7" w14:textId="1CCE5720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 (30.8)</w:t>
            </w:r>
          </w:p>
        </w:tc>
        <w:tc>
          <w:tcPr>
            <w:tcW w:w="316" w:type="pct"/>
            <w:vAlign w:val="center"/>
          </w:tcPr>
          <w:p w14:paraId="4F36D967" w14:textId="4B94EB1C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5" w:type="pct"/>
            <w:vAlign w:val="center"/>
          </w:tcPr>
          <w:p w14:paraId="59416747" w14:textId="7E1DB341" w:rsidR="00B26E86" w:rsidRPr="009F1221" w:rsidRDefault="00537E30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4 (16.9)</w:t>
            </w:r>
          </w:p>
        </w:tc>
      </w:tr>
      <w:tr w:rsidR="001E6F73" w:rsidRPr="009F1221" w14:paraId="15393199" w14:textId="66962791" w:rsidTr="0099350A">
        <w:trPr>
          <w:trHeight w:val="274"/>
        </w:trPr>
        <w:tc>
          <w:tcPr>
            <w:tcW w:w="581" w:type="pct"/>
            <w:vAlign w:val="center"/>
          </w:tcPr>
          <w:p w14:paraId="59617D51" w14:textId="77777777" w:rsidR="00B26E86" w:rsidRPr="009F1221" w:rsidRDefault="00B26E86" w:rsidP="004E7829">
            <w:pPr>
              <w:spacing w:line="240" w:lineRule="auto"/>
              <w:ind w:left="170"/>
              <w:rPr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Not sure</w:t>
            </w:r>
          </w:p>
        </w:tc>
        <w:tc>
          <w:tcPr>
            <w:tcW w:w="313" w:type="pct"/>
            <w:vAlign w:val="center"/>
          </w:tcPr>
          <w:p w14:paraId="0C11781A" w14:textId="52481A9C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2 (4.4</w:t>
            </w:r>
            <w:r w:rsidR="000A1D18" w:rsidRPr="009F1221">
              <w:rPr>
                <w:sz w:val="18"/>
                <w:szCs w:val="18"/>
              </w:rPr>
              <w:t>)</w:t>
            </w:r>
          </w:p>
        </w:tc>
        <w:tc>
          <w:tcPr>
            <w:tcW w:w="315" w:type="pct"/>
            <w:vAlign w:val="center"/>
          </w:tcPr>
          <w:p w14:paraId="4B7E5090" w14:textId="465CC952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 (7.5)</w:t>
            </w:r>
          </w:p>
        </w:tc>
        <w:tc>
          <w:tcPr>
            <w:tcW w:w="316" w:type="pct"/>
            <w:vAlign w:val="center"/>
          </w:tcPr>
          <w:p w14:paraId="7B2ED07A" w14:textId="21EC22B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 (8.0)</w:t>
            </w:r>
          </w:p>
        </w:tc>
        <w:tc>
          <w:tcPr>
            <w:tcW w:w="316" w:type="pct"/>
            <w:vAlign w:val="center"/>
          </w:tcPr>
          <w:p w14:paraId="2D13F283" w14:textId="0005D348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20.0)</w:t>
            </w:r>
          </w:p>
        </w:tc>
        <w:tc>
          <w:tcPr>
            <w:tcW w:w="315" w:type="pct"/>
            <w:vAlign w:val="center"/>
          </w:tcPr>
          <w:p w14:paraId="6DC24161" w14:textId="3613A42B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38A07811" w14:textId="3331B68D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3.3</w:t>
            </w:r>
            <w:r w:rsidR="00080E41" w:rsidRPr="009F1221">
              <w:rPr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316" w:type="pct"/>
            <w:vAlign w:val="center"/>
          </w:tcPr>
          <w:p w14:paraId="274F511B" w14:textId="2696B29E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77880F50" w14:textId="3657EB3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430662DF" w14:textId="30F0BDC7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5" w:type="pct"/>
            <w:vAlign w:val="center"/>
          </w:tcPr>
          <w:p w14:paraId="25018FA0" w14:textId="63C07111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6.3)</w:t>
            </w:r>
          </w:p>
        </w:tc>
        <w:tc>
          <w:tcPr>
            <w:tcW w:w="316" w:type="pct"/>
            <w:vAlign w:val="center"/>
          </w:tcPr>
          <w:p w14:paraId="065A95AB" w14:textId="6ADD9E1C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6" w:type="pct"/>
            <w:vAlign w:val="center"/>
          </w:tcPr>
          <w:p w14:paraId="48523EF1" w14:textId="1815F86B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 (7.7)</w:t>
            </w:r>
          </w:p>
        </w:tc>
        <w:tc>
          <w:tcPr>
            <w:tcW w:w="316" w:type="pct"/>
            <w:vAlign w:val="center"/>
          </w:tcPr>
          <w:p w14:paraId="421911E0" w14:textId="659518C2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0 (0.0)</w:t>
            </w:r>
          </w:p>
        </w:tc>
        <w:tc>
          <w:tcPr>
            <w:tcW w:w="315" w:type="pct"/>
            <w:vAlign w:val="center"/>
          </w:tcPr>
          <w:p w14:paraId="2978D94B" w14:textId="6C17094A" w:rsidR="00B26E86" w:rsidRPr="009F1221" w:rsidRDefault="00537E30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 (4.6)</w:t>
            </w:r>
          </w:p>
        </w:tc>
      </w:tr>
      <w:tr w:rsidR="001E6F73" w:rsidRPr="009F1221" w14:paraId="6EB66208" w14:textId="737FDEED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4E307E3E" w14:textId="699DF091" w:rsidR="00B26E86" w:rsidRPr="009F1221" w:rsidRDefault="00B26E86" w:rsidP="004E7829">
            <w:pPr>
              <w:spacing w:line="240" w:lineRule="auto"/>
              <w:rPr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HAE attacks in the past 6 months, mean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SD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3567EB30" w14:textId="1D9E7BC2" w:rsidR="00B26E86" w:rsidRPr="009F1221" w:rsidRDefault="00B26E86" w:rsidP="005356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15.2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15.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47B0DB7" w14:textId="77777777" w:rsidR="00A62F7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7.2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497EB757" w14:textId="211F2FD7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6.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13344AC6" w14:textId="37435F00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0.8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12.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70828C8A" w14:textId="2EA04337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1.8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45.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614FEC7" w14:textId="77777777" w:rsidR="00A62F7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.5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1FDCDB79" w14:textId="3FCA11AD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.7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553609E1" w14:textId="77777777" w:rsidR="00A62F7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7.3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2F31B332" w14:textId="2E7EE578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.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4BFBCBC1" w14:textId="3918DE7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6.1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13.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687793FF" w14:textId="77777777" w:rsidR="00A62F7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3.0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262F976C" w14:textId="1525DC0D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.9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0C4CEB4C" w14:textId="77777777" w:rsidR="00A62F7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1.1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4A82E49F" w14:textId="4E757D18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8.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1C28528" w14:textId="0371E834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2.7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19.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4CB96031" w14:textId="77777777" w:rsidR="00A62F7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.1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3081E341" w14:textId="7DEB7376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.9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0377F08A" w14:textId="1368CC09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20.3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13.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28BDA2CE" w14:textId="77777777" w:rsidR="00A62F7A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5.6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76BB9461" w14:textId="7EAC080C" w:rsidR="00B26E86" w:rsidRPr="009F1221" w:rsidRDefault="00B26E86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4.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6E9052D8" w14:textId="77777777" w:rsidR="00DC4AFD" w:rsidRDefault="002D7EBB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1.5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9F1221">
              <w:rPr>
                <w:color w:val="000000" w:themeColor="text1"/>
                <w:kern w:val="2"/>
                <w:sz w:val="18"/>
                <w:szCs w:val="18"/>
              </w:rPr>
              <w:t>±</w:t>
            </w:r>
            <w:r w:rsidR="0034352A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0B982C67" w14:textId="07CD6B0C" w:rsidR="00B26E86" w:rsidRPr="009F1221" w:rsidRDefault="002D7EBB" w:rsidP="00535698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9F1221">
              <w:rPr>
                <w:color w:val="000000" w:themeColor="text1"/>
                <w:kern w:val="2"/>
                <w:sz w:val="18"/>
                <w:szCs w:val="18"/>
              </w:rPr>
              <w:t>14.2</w:t>
            </w:r>
          </w:p>
        </w:tc>
      </w:tr>
    </w:tbl>
    <w:p w14:paraId="22448E09" w14:textId="691C3336" w:rsidR="0099350A" w:rsidRDefault="0099350A" w:rsidP="004D2821">
      <w:pPr>
        <w:spacing w:line="240" w:lineRule="auto"/>
        <w:rPr>
          <w:i/>
          <w:sz w:val="18"/>
          <w:szCs w:val="18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56133BEA" w14:textId="1A6B5264" w:rsidR="0086297C" w:rsidRPr="009F1221" w:rsidRDefault="0086297C" w:rsidP="004D2821">
      <w:pPr>
        <w:spacing w:line="240" w:lineRule="auto"/>
        <w:rPr>
          <w:rFonts w:cs="Arial"/>
          <w:sz w:val="18"/>
          <w:szCs w:val="18"/>
        </w:rPr>
      </w:pPr>
      <w:r w:rsidRPr="009F1221">
        <w:rPr>
          <w:i/>
          <w:sz w:val="18"/>
          <w:szCs w:val="18"/>
        </w:rPr>
        <w:t>ARG</w:t>
      </w:r>
      <w:r w:rsidRPr="009F1221">
        <w:rPr>
          <w:rFonts w:cs="Arial"/>
          <w:sz w:val="18"/>
          <w:szCs w:val="18"/>
        </w:rPr>
        <w:t xml:space="preserve"> Argentina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BRA</w:t>
      </w:r>
      <w:r w:rsidRPr="009F1221">
        <w:rPr>
          <w:rFonts w:cs="Arial"/>
          <w:sz w:val="18"/>
          <w:szCs w:val="18"/>
        </w:rPr>
        <w:t xml:space="preserve"> Brazil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COL</w:t>
      </w:r>
      <w:r w:rsidRPr="009F1221">
        <w:rPr>
          <w:rFonts w:cs="Arial"/>
          <w:sz w:val="18"/>
          <w:szCs w:val="18"/>
        </w:rPr>
        <w:t xml:space="preserve"> Colombia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CRO</w:t>
      </w:r>
      <w:r w:rsidRPr="009F1221">
        <w:rPr>
          <w:rFonts w:cs="Arial"/>
          <w:sz w:val="18"/>
          <w:szCs w:val="18"/>
        </w:rPr>
        <w:t xml:space="preserve"> Croatia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DEN</w:t>
      </w:r>
      <w:r w:rsidRPr="009F1221">
        <w:rPr>
          <w:rFonts w:cs="Arial"/>
          <w:sz w:val="18"/>
          <w:szCs w:val="18"/>
        </w:rPr>
        <w:t xml:space="preserve"> Denmark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GER</w:t>
      </w:r>
      <w:r w:rsidRPr="009F1221">
        <w:rPr>
          <w:rFonts w:cs="Arial"/>
          <w:sz w:val="18"/>
          <w:szCs w:val="18"/>
        </w:rPr>
        <w:t xml:space="preserve"> Germany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HAE</w:t>
      </w:r>
      <w:r w:rsidRPr="009F1221">
        <w:rPr>
          <w:rFonts w:cs="Arial"/>
          <w:sz w:val="18"/>
          <w:szCs w:val="18"/>
          <w:lang w:eastAsia="en-US"/>
        </w:rPr>
        <w:t xml:space="preserve"> hereditary angioedema</w:t>
      </w:r>
      <w:r w:rsidR="00557401" w:rsidRPr="009F1221">
        <w:rPr>
          <w:rFonts w:cs="Arial"/>
          <w:sz w:val="18"/>
          <w:szCs w:val="18"/>
          <w:lang w:eastAsia="en-US"/>
        </w:rPr>
        <w:t>,</w:t>
      </w:r>
      <w:r w:rsidRPr="009F1221">
        <w:rPr>
          <w:rFonts w:cs="Arial"/>
          <w:sz w:val="18"/>
          <w:szCs w:val="18"/>
          <w:lang w:eastAsia="en-US"/>
        </w:rPr>
        <w:t xml:space="preserve"> </w:t>
      </w:r>
      <w:r w:rsidR="000823F7" w:rsidRPr="009F1221">
        <w:rPr>
          <w:i/>
          <w:sz w:val="18"/>
          <w:szCs w:val="18"/>
        </w:rPr>
        <w:t>HAE-</w:t>
      </w:r>
      <w:r w:rsidR="000823F7" w:rsidRPr="009F1221">
        <w:rPr>
          <w:rFonts w:cs="Arial"/>
          <w:i/>
          <w:iCs/>
          <w:sz w:val="18"/>
          <w:szCs w:val="18"/>
          <w:lang w:eastAsia="en-US"/>
        </w:rPr>
        <w:t>C1INH</w:t>
      </w:r>
      <w:r w:rsidR="000823F7" w:rsidRPr="009F1221">
        <w:rPr>
          <w:rFonts w:cs="Arial"/>
          <w:sz w:val="18"/>
          <w:szCs w:val="18"/>
          <w:lang w:eastAsia="en-US"/>
        </w:rPr>
        <w:t xml:space="preserve"> hereditary angioedema due to C1 inhibitor deficiency;</w:t>
      </w:r>
      <w:r w:rsidR="000823F7" w:rsidRPr="009F1221">
        <w:rPr>
          <w:rFonts w:cs="Arial"/>
          <w:i/>
          <w:iCs/>
          <w:sz w:val="18"/>
          <w:szCs w:val="18"/>
          <w:lang w:eastAsia="en-US"/>
        </w:rPr>
        <w:t xml:space="preserve"> HAE-nC1INH</w:t>
      </w:r>
      <w:r w:rsidR="000823F7" w:rsidRPr="009F1221">
        <w:rPr>
          <w:rFonts w:cs="Arial"/>
          <w:sz w:val="18"/>
          <w:szCs w:val="18"/>
          <w:lang w:eastAsia="en-US"/>
        </w:rPr>
        <w:t xml:space="preserve"> hereditary angioedema due to normal C1 inhibitor</w:t>
      </w:r>
      <w:r w:rsidR="00557401" w:rsidRPr="009F1221">
        <w:rPr>
          <w:rFonts w:cs="Arial"/>
          <w:sz w:val="18"/>
          <w:szCs w:val="18"/>
          <w:lang w:eastAsia="en-US"/>
        </w:rPr>
        <w:t>,</w:t>
      </w:r>
      <w:r w:rsidR="006A0A1D" w:rsidRPr="009F1221">
        <w:rPr>
          <w:rFonts w:cs="Arial"/>
          <w:sz w:val="18"/>
          <w:szCs w:val="18"/>
          <w:lang w:eastAsia="en-US"/>
        </w:rPr>
        <w:t xml:space="preserve"> </w:t>
      </w:r>
      <w:r w:rsidRPr="009F1221">
        <w:rPr>
          <w:i/>
          <w:sz w:val="18"/>
          <w:szCs w:val="18"/>
        </w:rPr>
        <w:t>HUN</w:t>
      </w:r>
      <w:r w:rsidRPr="009F1221">
        <w:rPr>
          <w:rFonts w:cs="Arial"/>
          <w:sz w:val="18"/>
          <w:szCs w:val="18"/>
        </w:rPr>
        <w:t xml:space="preserve"> Hungary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IRL</w:t>
      </w:r>
      <w:r w:rsidRPr="009F1221">
        <w:rPr>
          <w:rFonts w:cs="Arial"/>
          <w:sz w:val="18"/>
          <w:szCs w:val="18"/>
        </w:rPr>
        <w:t xml:space="preserve"> Ireland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LTP</w:t>
      </w:r>
      <w:r w:rsidRPr="009F1221">
        <w:rPr>
          <w:rFonts w:cs="Arial"/>
          <w:sz w:val="18"/>
          <w:szCs w:val="18"/>
          <w:lang w:eastAsia="en-US"/>
        </w:rPr>
        <w:t xml:space="preserve"> </w:t>
      </w:r>
      <w:r w:rsidRPr="009F1221">
        <w:rPr>
          <w:rFonts w:cs="Arial"/>
          <w:bCs/>
          <w:sz w:val="18"/>
          <w:szCs w:val="18"/>
        </w:rPr>
        <w:t>long-term prophylaxis</w:t>
      </w:r>
      <w:r w:rsidR="00557401" w:rsidRPr="009F1221">
        <w:rPr>
          <w:rFonts w:cs="Arial"/>
          <w:bCs/>
          <w:sz w:val="18"/>
          <w:szCs w:val="18"/>
        </w:rPr>
        <w:t>,</w:t>
      </w:r>
      <w:r w:rsidRPr="009F1221">
        <w:rPr>
          <w:rFonts w:cs="Arial"/>
          <w:sz w:val="18"/>
          <w:szCs w:val="18"/>
          <w:lang w:eastAsia="en-US"/>
        </w:rPr>
        <w:t xml:space="preserve"> </w:t>
      </w:r>
      <w:r w:rsidRPr="009F1221">
        <w:rPr>
          <w:i/>
          <w:sz w:val="18"/>
          <w:szCs w:val="18"/>
        </w:rPr>
        <w:t>NOR</w:t>
      </w:r>
      <w:r w:rsidRPr="009F1221">
        <w:rPr>
          <w:rFonts w:cs="Arial"/>
          <w:sz w:val="18"/>
          <w:szCs w:val="18"/>
        </w:rPr>
        <w:t xml:space="preserve"> Norway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POL</w:t>
      </w:r>
      <w:r w:rsidRPr="009F1221">
        <w:rPr>
          <w:rFonts w:cs="Arial"/>
          <w:sz w:val="18"/>
          <w:szCs w:val="18"/>
        </w:rPr>
        <w:t xml:space="preserve"> Poland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i/>
          <w:sz w:val="18"/>
          <w:szCs w:val="18"/>
        </w:rPr>
        <w:t xml:space="preserve"> POR</w:t>
      </w:r>
      <w:r w:rsidRPr="009F1221">
        <w:rPr>
          <w:rFonts w:cs="Arial"/>
          <w:sz w:val="18"/>
          <w:szCs w:val="18"/>
        </w:rPr>
        <w:t xml:space="preserve"> Portugal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ROU</w:t>
      </w:r>
      <w:r w:rsidRPr="009F1221">
        <w:rPr>
          <w:rFonts w:cs="Arial"/>
          <w:sz w:val="18"/>
          <w:szCs w:val="18"/>
        </w:rPr>
        <w:t xml:space="preserve"> Romania</w:t>
      </w:r>
      <w:r w:rsidR="00557401" w:rsidRPr="009F1221">
        <w:rPr>
          <w:rFonts w:cs="Arial"/>
          <w:sz w:val="18"/>
          <w:szCs w:val="18"/>
        </w:rPr>
        <w:t>,</w:t>
      </w:r>
      <w:r w:rsidRPr="009F1221">
        <w:rPr>
          <w:rFonts w:cs="Arial"/>
          <w:sz w:val="18"/>
          <w:szCs w:val="18"/>
        </w:rPr>
        <w:t xml:space="preserve"> </w:t>
      </w:r>
      <w:r w:rsidR="004921CB" w:rsidRPr="009F1221">
        <w:rPr>
          <w:rFonts w:cs="Arial"/>
          <w:bCs/>
          <w:i/>
          <w:iCs/>
          <w:sz w:val="18"/>
          <w:szCs w:val="18"/>
        </w:rPr>
        <w:t>SD</w:t>
      </w:r>
      <w:r w:rsidR="004921CB" w:rsidRPr="009F1221">
        <w:rPr>
          <w:rFonts w:cs="Arial"/>
          <w:bCs/>
          <w:sz w:val="18"/>
          <w:szCs w:val="18"/>
        </w:rPr>
        <w:t xml:space="preserve"> standard deviation,</w:t>
      </w:r>
      <w:r w:rsidR="004921CB" w:rsidRPr="009F1221">
        <w:rPr>
          <w:i/>
          <w:sz w:val="18"/>
          <w:szCs w:val="18"/>
        </w:rPr>
        <w:t xml:space="preserve"> </w:t>
      </w:r>
      <w:r w:rsidRPr="009F1221">
        <w:rPr>
          <w:i/>
          <w:sz w:val="18"/>
          <w:szCs w:val="18"/>
        </w:rPr>
        <w:t>SWE</w:t>
      </w:r>
      <w:r w:rsidRPr="009F1221">
        <w:rPr>
          <w:rFonts w:cs="Arial"/>
          <w:sz w:val="18"/>
          <w:szCs w:val="18"/>
        </w:rPr>
        <w:t xml:space="preserve"> Sweden</w:t>
      </w:r>
    </w:p>
    <w:p w14:paraId="6C8CF8D1" w14:textId="572D35FE" w:rsidR="001254B2" w:rsidRDefault="00557401" w:rsidP="003C5E72">
      <w:pPr>
        <w:pStyle w:val="Text"/>
        <w:spacing w:line="240" w:lineRule="auto"/>
        <w:rPr>
          <w:rFonts w:cs="Arial"/>
          <w:bCs/>
          <w:sz w:val="18"/>
          <w:szCs w:val="18"/>
        </w:rPr>
      </w:pPr>
      <w:proofErr w:type="spellStart"/>
      <w:r w:rsidRPr="009F1221">
        <w:rPr>
          <w:rFonts w:cs="Arial"/>
          <w:bCs/>
          <w:sz w:val="18"/>
          <w:szCs w:val="18"/>
          <w:vertAlign w:val="superscript"/>
        </w:rPr>
        <w:t>a</w:t>
      </w:r>
      <w:r w:rsidR="00175309" w:rsidRPr="009F1221">
        <w:rPr>
          <w:rFonts w:cs="Arial"/>
          <w:bCs/>
          <w:sz w:val="18"/>
          <w:szCs w:val="18"/>
        </w:rPr>
        <w:t>Includes</w:t>
      </w:r>
      <w:proofErr w:type="spellEnd"/>
      <w:r w:rsidR="00175309" w:rsidRPr="009F1221">
        <w:rPr>
          <w:rFonts w:cs="Arial"/>
          <w:bCs/>
          <w:sz w:val="18"/>
          <w:szCs w:val="18"/>
        </w:rPr>
        <w:t xml:space="preserve"> </w:t>
      </w:r>
      <w:r w:rsidR="001254B2">
        <w:rPr>
          <w:rFonts w:cs="Arial"/>
          <w:bCs/>
          <w:sz w:val="18"/>
          <w:szCs w:val="18"/>
        </w:rPr>
        <w:t>participants</w:t>
      </w:r>
      <w:r w:rsidR="00175309" w:rsidRPr="009F1221">
        <w:rPr>
          <w:rFonts w:cs="Arial"/>
          <w:bCs/>
          <w:sz w:val="18"/>
          <w:szCs w:val="18"/>
        </w:rPr>
        <w:t xml:space="preserve"> who </w:t>
      </w:r>
      <w:proofErr w:type="gramStart"/>
      <w:r w:rsidR="00C601F6">
        <w:rPr>
          <w:rFonts w:cs="Arial"/>
          <w:bCs/>
          <w:sz w:val="18"/>
          <w:szCs w:val="18"/>
        </w:rPr>
        <w:t>answered</w:t>
      </w:r>
      <w:proofErr w:type="gramEnd"/>
      <w:r w:rsidR="00175309" w:rsidRPr="009F1221">
        <w:rPr>
          <w:rFonts w:cs="Arial"/>
          <w:bCs/>
          <w:sz w:val="18"/>
          <w:szCs w:val="18"/>
        </w:rPr>
        <w:t xml:space="preserve"> “HAE Type I”, “HAE Type II”, or “Unsure of exact HAE type, but it is either HAE Type I or II” to the survey question “Which type of HAE do you have?”</w:t>
      </w:r>
    </w:p>
    <w:p w14:paraId="7D8927B6" w14:textId="7C7D2D48" w:rsidR="009F1221" w:rsidRPr="00227E14" w:rsidRDefault="00557401" w:rsidP="003C5E72">
      <w:pPr>
        <w:pStyle w:val="Text"/>
        <w:spacing w:line="240" w:lineRule="auto"/>
        <w:rPr>
          <w:szCs w:val="22"/>
        </w:rPr>
      </w:pPr>
      <w:proofErr w:type="spellStart"/>
      <w:r w:rsidRPr="009F1221">
        <w:rPr>
          <w:rFonts w:cs="Arial"/>
          <w:bCs/>
          <w:sz w:val="18"/>
          <w:szCs w:val="18"/>
          <w:vertAlign w:val="superscript"/>
        </w:rPr>
        <w:t>b</w:t>
      </w:r>
      <w:r w:rsidR="00175309" w:rsidRPr="009F1221">
        <w:rPr>
          <w:rFonts w:cs="Arial"/>
          <w:bCs/>
          <w:sz w:val="18"/>
          <w:szCs w:val="18"/>
        </w:rPr>
        <w:t>Includes</w:t>
      </w:r>
      <w:proofErr w:type="spellEnd"/>
      <w:r w:rsidR="00175309" w:rsidRPr="009F1221">
        <w:rPr>
          <w:rFonts w:cs="Arial"/>
          <w:bCs/>
          <w:sz w:val="18"/>
          <w:szCs w:val="18"/>
        </w:rPr>
        <w:t xml:space="preserve"> </w:t>
      </w:r>
      <w:r w:rsidR="004348DB">
        <w:rPr>
          <w:rFonts w:cs="Arial"/>
          <w:bCs/>
          <w:sz w:val="18"/>
          <w:szCs w:val="18"/>
        </w:rPr>
        <w:t>participants</w:t>
      </w:r>
      <w:r w:rsidR="00175309" w:rsidRPr="009F1221">
        <w:rPr>
          <w:rFonts w:cs="Arial"/>
          <w:bCs/>
          <w:sz w:val="18"/>
          <w:szCs w:val="18"/>
        </w:rPr>
        <w:t xml:space="preserve"> who </w:t>
      </w:r>
      <w:proofErr w:type="gramStart"/>
      <w:r w:rsidR="00175309" w:rsidRPr="009F1221">
        <w:rPr>
          <w:rFonts w:cs="Arial"/>
          <w:bCs/>
          <w:sz w:val="18"/>
          <w:szCs w:val="18"/>
        </w:rPr>
        <w:t>answered</w:t>
      </w:r>
      <w:proofErr w:type="gramEnd"/>
      <w:r w:rsidR="00175309" w:rsidRPr="009F1221">
        <w:rPr>
          <w:rFonts w:cs="Arial"/>
          <w:bCs/>
          <w:sz w:val="18"/>
          <w:szCs w:val="18"/>
        </w:rPr>
        <w:t xml:space="preserve"> “I don’t know what type of HAE” to the survey question “Which type of HAE do you have?”</w:t>
      </w:r>
      <w:r w:rsidR="00175309" w:rsidRPr="00EF1051">
        <w:rPr>
          <w:rFonts w:cs="Arial"/>
          <w:b/>
          <w:bCs/>
          <w:sz w:val="18"/>
          <w:szCs w:val="18"/>
        </w:rPr>
        <w:br w:type="page"/>
      </w:r>
    </w:p>
    <w:p w14:paraId="11C57ECF" w14:textId="305D5B99" w:rsidR="009F1221" w:rsidRPr="00C1321A" w:rsidRDefault="009F1221" w:rsidP="00213290">
      <w:pPr>
        <w:pStyle w:val="Text"/>
        <w:spacing w:line="360" w:lineRule="auto"/>
        <w:rPr>
          <w:rFonts w:cs="Arial"/>
          <w:b/>
          <w:szCs w:val="22"/>
          <w:lang w:eastAsia="en-GB"/>
        </w:rPr>
      </w:pPr>
      <w:r w:rsidRPr="00C1321A">
        <w:rPr>
          <w:rFonts w:cs="Arial"/>
          <w:b/>
          <w:bCs/>
          <w:szCs w:val="22"/>
        </w:rPr>
        <w:lastRenderedPageBreak/>
        <w:t xml:space="preserve">Supplementary </w:t>
      </w:r>
      <w:r w:rsidRPr="00C1321A">
        <w:rPr>
          <w:rFonts w:cs="Arial"/>
          <w:b/>
          <w:szCs w:val="22"/>
          <w:lang w:eastAsia="en-GB"/>
        </w:rPr>
        <w:t>Table 1</w:t>
      </w:r>
      <w:r w:rsidR="003C5E72" w:rsidRPr="00C1321A">
        <w:rPr>
          <w:rFonts w:cs="Arial"/>
          <w:b/>
          <w:szCs w:val="22"/>
          <w:lang w:eastAsia="en-GB"/>
        </w:rPr>
        <w:t>b</w:t>
      </w:r>
      <w:r w:rsidRPr="00C1321A">
        <w:rPr>
          <w:szCs w:val="22"/>
        </w:rPr>
        <w:t xml:space="preserve"> </w:t>
      </w:r>
      <w:r w:rsidR="00577E82" w:rsidRPr="00C1321A">
        <w:rPr>
          <w:szCs w:val="22"/>
        </w:rPr>
        <w:t>Current LTP treatment</w:t>
      </w:r>
      <w:r w:rsidRPr="00C1321A">
        <w:rPr>
          <w:szCs w:val="22"/>
        </w:rPr>
        <w:t xml:space="preserve"> by country</w:t>
      </w:r>
    </w:p>
    <w:tbl>
      <w:tblPr>
        <w:tblStyle w:val="ListTable1Light-Accent31"/>
        <w:tblW w:w="4997" w:type="pct"/>
        <w:tblLayout w:type="fixed"/>
        <w:tblCellMar>
          <w:left w:w="28" w:type="dxa"/>
          <w:right w:w="0" w:type="dxa"/>
        </w:tblCellMar>
        <w:tblLook w:val="0420" w:firstRow="1" w:lastRow="0" w:firstColumn="0" w:lastColumn="0" w:noHBand="0" w:noVBand="1"/>
      </w:tblPr>
      <w:tblGrid>
        <w:gridCol w:w="1580"/>
        <w:gridCol w:w="858"/>
        <w:gridCol w:w="858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41"/>
      </w:tblGrid>
      <w:tr w:rsidR="001E6F73" w:rsidRPr="00577E82" w14:paraId="224DE56C" w14:textId="77777777" w:rsidTr="00885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609E9141" w14:textId="6A6615AA" w:rsidR="00885639" w:rsidRPr="00577E82" w:rsidRDefault="00885639" w:rsidP="0088563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76472" w14:textId="0C8D545E" w:rsidR="00885639" w:rsidRPr="00577E82" w:rsidRDefault="00885639" w:rsidP="008856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F1221">
              <w:rPr>
                <w:sz w:val="18"/>
                <w:szCs w:val="18"/>
              </w:rPr>
              <w:t>ARG</w:t>
            </w:r>
            <w:r>
              <w:rPr>
                <w:sz w:val="18"/>
                <w:szCs w:val="18"/>
              </w:rPr>
              <w:t xml:space="preserve"> </w:t>
            </w:r>
            <w:r w:rsidRPr="009F1221">
              <w:rPr>
                <w:sz w:val="18"/>
                <w:szCs w:val="18"/>
              </w:rPr>
              <w:t>n=45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155096" w14:textId="4EF81F08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BRA</w:t>
            </w:r>
            <w:r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53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C18F44" w14:textId="59513AEF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COL</w:t>
            </w:r>
            <w:r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25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ABA2D0" w14:textId="77777777" w:rsidR="00885639" w:rsidRDefault="00885639" w:rsidP="0088563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CRO</w:t>
            </w:r>
            <w:r>
              <w:rPr>
                <w:kern w:val="24"/>
                <w:sz w:val="18"/>
                <w:szCs w:val="18"/>
              </w:rPr>
              <w:t xml:space="preserve"> </w:t>
            </w:r>
          </w:p>
          <w:p w14:paraId="16A1F873" w14:textId="5D91C9F8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=5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AB303" w14:textId="77777777" w:rsidR="00885639" w:rsidRDefault="00885639" w:rsidP="0088563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DEN</w:t>
            </w:r>
            <w:r>
              <w:rPr>
                <w:kern w:val="24"/>
                <w:sz w:val="18"/>
                <w:szCs w:val="18"/>
              </w:rPr>
              <w:t xml:space="preserve"> </w:t>
            </w:r>
          </w:p>
          <w:p w14:paraId="5EC517F6" w14:textId="6732769E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=4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51D72" w14:textId="3A406BDC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GER</w:t>
            </w:r>
            <w:r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30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B77986" w14:textId="686DBA40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HUN</w:t>
            </w:r>
            <w:r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26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E8A7D1" w14:textId="77777777" w:rsidR="00885639" w:rsidRDefault="00885639" w:rsidP="0088563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IRL</w:t>
            </w:r>
            <w:r>
              <w:rPr>
                <w:kern w:val="24"/>
                <w:sz w:val="18"/>
                <w:szCs w:val="18"/>
              </w:rPr>
              <w:t xml:space="preserve"> </w:t>
            </w:r>
          </w:p>
          <w:p w14:paraId="03BE0517" w14:textId="257AC1A3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=10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D5FD20" w14:textId="0A813B9A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OR</w:t>
            </w:r>
            <w:r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10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5C9030" w14:textId="735C2286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POL</w:t>
            </w:r>
            <w:r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16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1459EE" w14:textId="5595E61B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POR</w:t>
            </w:r>
            <w:r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15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CAC6CB" w14:textId="6BFCBF7F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ROU</w:t>
            </w:r>
            <w:r>
              <w:rPr>
                <w:kern w:val="24"/>
                <w:sz w:val="18"/>
                <w:szCs w:val="18"/>
              </w:rPr>
              <w:t xml:space="preserve"> </w:t>
            </w:r>
            <w:r w:rsidRPr="009F1221">
              <w:rPr>
                <w:kern w:val="24"/>
                <w:sz w:val="18"/>
                <w:szCs w:val="18"/>
              </w:rPr>
              <w:t>n=13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64C5BC" w14:textId="77777777" w:rsidR="00885639" w:rsidRDefault="00885639" w:rsidP="0088563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SWE</w:t>
            </w:r>
            <w:r>
              <w:rPr>
                <w:kern w:val="24"/>
                <w:sz w:val="18"/>
                <w:szCs w:val="18"/>
              </w:rPr>
              <w:t xml:space="preserve"> </w:t>
            </w:r>
          </w:p>
          <w:p w14:paraId="6A393096" w14:textId="4A0288AD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</w:rPr>
            </w:pPr>
            <w:r w:rsidRPr="009F1221">
              <w:rPr>
                <w:kern w:val="24"/>
                <w:sz w:val="18"/>
                <w:szCs w:val="18"/>
              </w:rPr>
              <w:t>n=8</w:t>
            </w: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</w:tcBorders>
          </w:tcPr>
          <w:p w14:paraId="2A793975" w14:textId="77777777" w:rsidR="00885639" w:rsidRPr="009F1221" w:rsidRDefault="00885639" w:rsidP="00885639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  <w:lang w:eastAsia="en-US"/>
              </w:rPr>
            </w:pPr>
            <w:r w:rsidRPr="009F1221">
              <w:rPr>
                <w:kern w:val="24"/>
                <w:sz w:val="18"/>
                <w:szCs w:val="18"/>
                <w:lang w:eastAsia="en-US"/>
              </w:rPr>
              <w:t>Total</w:t>
            </w:r>
          </w:p>
          <w:p w14:paraId="27BD4006" w14:textId="079E1027" w:rsidR="00885639" w:rsidRPr="00577E82" w:rsidRDefault="00885639" w:rsidP="00885639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9F1221">
              <w:rPr>
                <w:kern w:val="24"/>
                <w:sz w:val="18"/>
                <w:szCs w:val="18"/>
                <w:lang w:eastAsia="en-US"/>
              </w:rPr>
              <w:t>N=260</w:t>
            </w:r>
          </w:p>
        </w:tc>
      </w:tr>
      <w:tr w:rsidR="001E6F73" w:rsidRPr="00577E82" w14:paraId="7D963488" w14:textId="77777777" w:rsidTr="004E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2" w:type="pct"/>
            <w:vAlign w:val="center"/>
          </w:tcPr>
          <w:p w14:paraId="58C82010" w14:textId="13753E6E" w:rsidR="009F1221" w:rsidRPr="00577E82" w:rsidRDefault="009F1221" w:rsidP="004E7829">
            <w:pPr>
              <w:spacing w:line="240" w:lineRule="auto"/>
              <w:rPr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Current medication used for </w:t>
            </w:r>
            <w:proofErr w:type="spellStart"/>
            <w:proofErr w:type="gramStart"/>
            <w:r w:rsidRPr="00577E82">
              <w:rPr>
                <w:color w:val="000000" w:themeColor="text1"/>
                <w:kern w:val="2"/>
                <w:sz w:val="18"/>
                <w:szCs w:val="18"/>
              </w:rPr>
              <w:t>LTP,</w:t>
            </w:r>
            <w:r w:rsidR="00D94E06"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n/N (%)</w:t>
            </w:r>
          </w:p>
        </w:tc>
        <w:tc>
          <w:tcPr>
            <w:tcW w:w="316" w:type="pct"/>
            <w:vAlign w:val="center"/>
          </w:tcPr>
          <w:p w14:paraId="1082FB61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0BF26B7E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E127D8A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666FCE2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8005DB7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11819BC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24A01C7D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2D719D0F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AA32462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FB7BEEF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2724B011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5833C77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6B37539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pct"/>
            <w:vAlign w:val="center"/>
          </w:tcPr>
          <w:p w14:paraId="3DA4FD4C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E6F73" w:rsidRPr="00577E82" w14:paraId="2564F19D" w14:textId="77777777" w:rsidTr="004E7829">
        <w:trPr>
          <w:trHeight w:val="274"/>
        </w:trPr>
        <w:tc>
          <w:tcPr>
            <w:tcW w:w="582" w:type="pct"/>
            <w:vAlign w:val="center"/>
          </w:tcPr>
          <w:p w14:paraId="066A4324" w14:textId="77777777" w:rsidR="009F1221" w:rsidRPr="00577E82" w:rsidRDefault="009F1221" w:rsidP="004E7829">
            <w:pPr>
              <w:spacing w:line="240" w:lineRule="auto"/>
              <w:ind w:left="170"/>
              <w:rPr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Any</w:t>
            </w:r>
          </w:p>
        </w:tc>
        <w:tc>
          <w:tcPr>
            <w:tcW w:w="316" w:type="pct"/>
            <w:vAlign w:val="center"/>
          </w:tcPr>
          <w:p w14:paraId="359E67C3" w14:textId="1627AB9A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2</w:t>
            </w:r>
            <w:r w:rsidR="006D1545">
              <w:rPr>
                <w:sz w:val="18"/>
                <w:szCs w:val="18"/>
              </w:rPr>
              <w:t>/45</w:t>
            </w:r>
            <w:r w:rsidRPr="00577E82">
              <w:rPr>
                <w:sz w:val="18"/>
                <w:szCs w:val="18"/>
              </w:rPr>
              <w:t xml:space="preserve"> (48.9)</w:t>
            </w:r>
          </w:p>
        </w:tc>
        <w:tc>
          <w:tcPr>
            <w:tcW w:w="316" w:type="pct"/>
            <w:vAlign w:val="center"/>
          </w:tcPr>
          <w:p w14:paraId="18FF79B6" w14:textId="72C55E0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42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53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79.2)</w:t>
            </w:r>
          </w:p>
        </w:tc>
        <w:tc>
          <w:tcPr>
            <w:tcW w:w="316" w:type="pct"/>
            <w:vAlign w:val="center"/>
          </w:tcPr>
          <w:p w14:paraId="1BECF4BD" w14:textId="696C94B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4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25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56.0)</w:t>
            </w:r>
          </w:p>
        </w:tc>
        <w:tc>
          <w:tcPr>
            <w:tcW w:w="316" w:type="pct"/>
            <w:vAlign w:val="center"/>
          </w:tcPr>
          <w:p w14:paraId="29F9F37A" w14:textId="77777777" w:rsidR="00373020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3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5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6C75C449" w14:textId="72CC7D9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60.0)</w:t>
            </w:r>
          </w:p>
        </w:tc>
        <w:tc>
          <w:tcPr>
            <w:tcW w:w="316" w:type="pct"/>
            <w:vAlign w:val="center"/>
          </w:tcPr>
          <w:p w14:paraId="5807F838" w14:textId="77777777" w:rsidR="00373020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3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4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7CF80540" w14:textId="4E3EBDE6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75.0)</w:t>
            </w:r>
          </w:p>
        </w:tc>
        <w:tc>
          <w:tcPr>
            <w:tcW w:w="316" w:type="pct"/>
            <w:vAlign w:val="center"/>
          </w:tcPr>
          <w:p w14:paraId="51EE5545" w14:textId="0ECADC7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2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30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40.0)</w:t>
            </w:r>
          </w:p>
        </w:tc>
        <w:tc>
          <w:tcPr>
            <w:tcW w:w="316" w:type="pct"/>
            <w:vAlign w:val="center"/>
          </w:tcPr>
          <w:p w14:paraId="3F4A1CFF" w14:textId="2CA8194C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1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26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42.3)</w:t>
            </w:r>
          </w:p>
        </w:tc>
        <w:tc>
          <w:tcPr>
            <w:tcW w:w="316" w:type="pct"/>
            <w:vAlign w:val="center"/>
          </w:tcPr>
          <w:p w14:paraId="19472FD1" w14:textId="365ADA0B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9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10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90.0)</w:t>
            </w:r>
          </w:p>
        </w:tc>
        <w:tc>
          <w:tcPr>
            <w:tcW w:w="316" w:type="pct"/>
            <w:vAlign w:val="center"/>
          </w:tcPr>
          <w:p w14:paraId="5B021BD9" w14:textId="7184D7E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9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10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90.0)</w:t>
            </w:r>
          </w:p>
        </w:tc>
        <w:tc>
          <w:tcPr>
            <w:tcW w:w="316" w:type="pct"/>
            <w:vAlign w:val="center"/>
          </w:tcPr>
          <w:p w14:paraId="7AF33323" w14:textId="11EF2459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5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16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31.3)</w:t>
            </w:r>
          </w:p>
        </w:tc>
        <w:tc>
          <w:tcPr>
            <w:tcW w:w="316" w:type="pct"/>
            <w:vAlign w:val="center"/>
          </w:tcPr>
          <w:p w14:paraId="5EFDC7B7" w14:textId="520A07DA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2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15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80.0)</w:t>
            </w:r>
          </w:p>
        </w:tc>
        <w:tc>
          <w:tcPr>
            <w:tcW w:w="316" w:type="pct"/>
            <w:vAlign w:val="center"/>
          </w:tcPr>
          <w:p w14:paraId="48E39704" w14:textId="39F7299F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4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13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30.8)</w:t>
            </w:r>
          </w:p>
        </w:tc>
        <w:tc>
          <w:tcPr>
            <w:tcW w:w="316" w:type="pct"/>
            <w:vAlign w:val="center"/>
          </w:tcPr>
          <w:p w14:paraId="612BC7B4" w14:textId="77777777" w:rsidR="00373020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7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8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5E253EA1" w14:textId="5AB15C38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87.5)</w:t>
            </w:r>
          </w:p>
        </w:tc>
        <w:tc>
          <w:tcPr>
            <w:tcW w:w="310" w:type="pct"/>
            <w:vAlign w:val="center"/>
          </w:tcPr>
          <w:p w14:paraId="55E09FF2" w14:textId="3A968FBC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53</w:t>
            </w:r>
            <w:r w:rsidR="006D1545">
              <w:rPr>
                <w:color w:val="000000" w:themeColor="text1"/>
                <w:kern w:val="2"/>
                <w:sz w:val="18"/>
                <w:szCs w:val="18"/>
              </w:rPr>
              <w:t>/260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(58.8)</w:t>
            </w:r>
          </w:p>
        </w:tc>
      </w:tr>
      <w:tr w:rsidR="001E6F73" w:rsidRPr="00577E82" w14:paraId="62B1FB05" w14:textId="77777777" w:rsidTr="004E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2" w:type="pct"/>
            <w:vAlign w:val="center"/>
          </w:tcPr>
          <w:p w14:paraId="2C95E0B0" w14:textId="77777777" w:rsidR="009F1221" w:rsidRPr="00577E82" w:rsidRDefault="009F1221" w:rsidP="004E7829">
            <w:pPr>
              <w:spacing w:line="240" w:lineRule="auto"/>
              <w:ind w:left="340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Androgens</w:t>
            </w:r>
          </w:p>
        </w:tc>
        <w:tc>
          <w:tcPr>
            <w:tcW w:w="316" w:type="pct"/>
            <w:vAlign w:val="center"/>
          </w:tcPr>
          <w:p w14:paraId="0CD992D0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11E1E4FF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221ABD4A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6DC91A0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06CBADDA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ED92816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BE3AE0D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89935A9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8AC87DC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DE4D93D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F6EDC96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B116831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5D709D3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</w:tcPr>
          <w:p w14:paraId="65A0BE50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E6F73" w:rsidRPr="00577E82" w14:paraId="4FC62447" w14:textId="77777777" w:rsidTr="004E7829">
        <w:trPr>
          <w:trHeight w:val="274"/>
        </w:trPr>
        <w:tc>
          <w:tcPr>
            <w:tcW w:w="582" w:type="pct"/>
            <w:vAlign w:val="center"/>
          </w:tcPr>
          <w:p w14:paraId="60F7E799" w14:textId="77777777" w:rsidR="009F1221" w:rsidRPr="00577E82" w:rsidRDefault="009F1221" w:rsidP="004E7829">
            <w:pPr>
              <w:spacing w:line="240" w:lineRule="auto"/>
              <w:ind w:left="510"/>
              <w:rPr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Danazol</w:t>
            </w:r>
          </w:p>
        </w:tc>
        <w:tc>
          <w:tcPr>
            <w:tcW w:w="316" w:type="pct"/>
            <w:vAlign w:val="center"/>
          </w:tcPr>
          <w:p w14:paraId="217CD14B" w14:textId="32D6ED55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4C75F5A0" w14:textId="7A5B961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8/42 (19.0)</w:t>
            </w:r>
          </w:p>
        </w:tc>
        <w:tc>
          <w:tcPr>
            <w:tcW w:w="316" w:type="pct"/>
            <w:vAlign w:val="center"/>
          </w:tcPr>
          <w:p w14:paraId="645CCA9F" w14:textId="2699E3BF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5/14 (35.7)</w:t>
            </w:r>
          </w:p>
        </w:tc>
        <w:tc>
          <w:tcPr>
            <w:tcW w:w="316" w:type="pct"/>
            <w:vAlign w:val="center"/>
          </w:tcPr>
          <w:p w14:paraId="5BEA8009" w14:textId="77777777" w:rsidR="00373020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3 </w:t>
            </w:r>
          </w:p>
          <w:p w14:paraId="56D62B40" w14:textId="74FE540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33.3)</w:t>
            </w:r>
          </w:p>
        </w:tc>
        <w:tc>
          <w:tcPr>
            <w:tcW w:w="316" w:type="pct"/>
            <w:vAlign w:val="center"/>
          </w:tcPr>
          <w:p w14:paraId="714608E5" w14:textId="67F444D8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6D02072" w14:textId="210213DF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19797495" w14:textId="67C12016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4/11 (36.4)</w:t>
            </w:r>
          </w:p>
        </w:tc>
        <w:tc>
          <w:tcPr>
            <w:tcW w:w="316" w:type="pct"/>
            <w:vAlign w:val="center"/>
          </w:tcPr>
          <w:p w14:paraId="2455B859" w14:textId="77777777" w:rsidR="00373020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4/9 </w:t>
            </w:r>
          </w:p>
          <w:p w14:paraId="637A3053" w14:textId="44CA6A1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44.4)</w:t>
            </w:r>
          </w:p>
        </w:tc>
        <w:tc>
          <w:tcPr>
            <w:tcW w:w="316" w:type="pct"/>
            <w:vAlign w:val="center"/>
          </w:tcPr>
          <w:p w14:paraId="619CC2D5" w14:textId="4256FC34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316" w:type="pct"/>
            <w:vAlign w:val="center"/>
          </w:tcPr>
          <w:p w14:paraId="6B7DF874" w14:textId="77777777" w:rsidR="00373020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5 </w:t>
            </w:r>
          </w:p>
          <w:p w14:paraId="55EB47AF" w14:textId="078DF1B2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20.0)</w:t>
            </w:r>
          </w:p>
        </w:tc>
        <w:tc>
          <w:tcPr>
            <w:tcW w:w="316" w:type="pct"/>
            <w:vAlign w:val="center"/>
          </w:tcPr>
          <w:p w14:paraId="3E29EA67" w14:textId="5549BCBE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1/12 (91.7)</w:t>
            </w:r>
          </w:p>
        </w:tc>
        <w:tc>
          <w:tcPr>
            <w:tcW w:w="316" w:type="pct"/>
            <w:vAlign w:val="center"/>
          </w:tcPr>
          <w:p w14:paraId="6912457C" w14:textId="08DA9D84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7D009E9A" w14:textId="45D99849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0" w:type="pct"/>
            <w:vAlign w:val="center"/>
          </w:tcPr>
          <w:p w14:paraId="1BD1841E" w14:textId="47B3FF5C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34/153 (22.2)</w:t>
            </w:r>
          </w:p>
        </w:tc>
      </w:tr>
      <w:tr w:rsidR="001E6F73" w:rsidRPr="00577E82" w14:paraId="01B178A7" w14:textId="77777777" w:rsidTr="004E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2" w:type="pct"/>
            <w:vAlign w:val="center"/>
          </w:tcPr>
          <w:p w14:paraId="7F6A862A" w14:textId="77777777" w:rsidR="009F1221" w:rsidRPr="00577E82" w:rsidRDefault="009F1221" w:rsidP="004E7829">
            <w:pPr>
              <w:spacing w:line="240" w:lineRule="auto"/>
              <w:ind w:left="510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Oxandrolone</w:t>
            </w:r>
          </w:p>
        </w:tc>
        <w:tc>
          <w:tcPr>
            <w:tcW w:w="316" w:type="pct"/>
            <w:vAlign w:val="center"/>
          </w:tcPr>
          <w:p w14:paraId="34A9F950" w14:textId="5F585A44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16" w:type="pct"/>
            <w:vAlign w:val="center"/>
          </w:tcPr>
          <w:p w14:paraId="77CE35DF" w14:textId="5B8BC77B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23/42 (54.8)</w:t>
            </w:r>
          </w:p>
        </w:tc>
        <w:tc>
          <w:tcPr>
            <w:tcW w:w="316" w:type="pct"/>
            <w:vAlign w:val="center"/>
          </w:tcPr>
          <w:p w14:paraId="3CF5949D" w14:textId="1C709F4A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34531464" w14:textId="279B990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7242137F" w14:textId="174B3FEC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6BF2E0CD" w14:textId="3CDFFD0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5FA70771" w14:textId="77FBBE0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5D55457" w14:textId="0FB5F86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041162BA" w14:textId="530628A8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A053A3C" w14:textId="2E528E33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597E046" w14:textId="3025F3D9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4E83940D" w14:textId="3B08A3F3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8D3A086" w14:textId="55866C21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0" w:type="pct"/>
            <w:vAlign w:val="center"/>
          </w:tcPr>
          <w:p w14:paraId="59C1FA70" w14:textId="20EF197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23/153 (15.0)</w:t>
            </w:r>
          </w:p>
        </w:tc>
      </w:tr>
      <w:tr w:rsidR="001E6F73" w:rsidRPr="00577E82" w14:paraId="22DE1082" w14:textId="77777777" w:rsidTr="004E7829">
        <w:trPr>
          <w:trHeight w:val="274"/>
        </w:trPr>
        <w:tc>
          <w:tcPr>
            <w:tcW w:w="582" w:type="pct"/>
            <w:vAlign w:val="center"/>
          </w:tcPr>
          <w:p w14:paraId="106E499B" w14:textId="77777777" w:rsidR="009F1221" w:rsidRPr="00577E82" w:rsidRDefault="009F1221" w:rsidP="004E7829">
            <w:pPr>
              <w:spacing w:line="240" w:lineRule="auto"/>
              <w:ind w:left="340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C1INH</w:t>
            </w:r>
          </w:p>
        </w:tc>
        <w:tc>
          <w:tcPr>
            <w:tcW w:w="316" w:type="pct"/>
            <w:vAlign w:val="center"/>
          </w:tcPr>
          <w:p w14:paraId="720A75DB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16584C65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4777FA7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07691605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57E63F4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3CCD72F0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30BF3F39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33E945F9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172E3A40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37D6617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CC26D13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29DF613F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9A28493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</w:tcPr>
          <w:p w14:paraId="6AC501AC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E6F73" w:rsidRPr="00577E82" w14:paraId="14106EFD" w14:textId="77777777" w:rsidTr="004E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2" w:type="pct"/>
            <w:vAlign w:val="center"/>
          </w:tcPr>
          <w:p w14:paraId="3C2C09CB" w14:textId="77777777" w:rsidR="009F1221" w:rsidRPr="00577E82" w:rsidRDefault="009F1221" w:rsidP="004E7829">
            <w:pPr>
              <w:spacing w:line="240" w:lineRule="auto"/>
              <w:ind w:left="510"/>
              <w:rPr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Human C1INH (</w:t>
            </w:r>
            <w:proofErr w:type="spellStart"/>
            <w:r w:rsidRPr="00577E82">
              <w:rPr>
                <w:color w:val="000000" w:themeColor="text1"/>
                <w:kern w:val="2"/>
                <w:sz w:val="18"/>
                <w:szCs w:val="18"/>
              </w:rPr>
              <w:t>Berinert</w:t>
            </w:r>
            <w:proofErr w:type="spellEnd"/>
            <w:r w:rsidRPr="00577E82">
              <w:rPr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316" w:type="pct"/>
            <w:vAlign w:val="center"/>
          </w:tcPr>
          <w:p w14:paraId="00807DED" w14:textId="0FAFA34D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0/22 (45.5)</w:t>
            </w:r>
          </w:p>
        </w:tc>
        <w:tc>
          <w:tcPr>
            <w:tcW w:w="316" w:type="pct"/>
            <w:vAlign w:val="center"/>
          </w:tcPr>
          <w:p w14:paraId="340E067A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42 </w:t>
            </w:r>
          </w:p>
          <w:p w14:paraId="5C6BA405" w14:textId="13EE3258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2.4)</w:t>
            </w:r>
          </w:p>
        </w:tc>
        <w:tc>
          <w:tcPr>
            <w:tcW w:w="316" w:type="pct"/>
            <w:vAlign w:val="center"/>
          </w:tcPr>
          <w:p w14:paraId="4743CD8D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14 </w:t>
            </w:r>
          </w:p>
          <w:p w14:paraId="28803321" w14:textId="191B4C1E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7.1)</w:t>
            </w:r>
          </w:p>
        </w:tc>
        <w:tc>
          <w:tcPr>
            <w:tcW w:w="316" w:type="pct"/>
            <w:vAlign w:val="center"/>
          </w:tcPr>
          <w:p w14:paraId="593639BA" w14:textId="09C5B27E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10516C04" w14:textId="005D4F4A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1EA987F5" w14:textId="16B7704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5/12 (41.7)</w:t>
            </w:r>
          </w:p>
        </w:tc>
        <w:tc>
          <w:tcPr>
            <w:tcW w:w="316" w:type="pct"/>
            <w:vAlign w:val="center"/>
          </w:tcPr>
          <w:p w14:paraId="68D185D0" w14:textId="1659FABB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4/11 (36.4)</w:t>
            </w:r>
          </w:p>
        </w:tc>
        <w:tc>
          <w:tcPr>
            <w:tcW w:w="316" w:type="pct"/>
            <w:vAlign w:val="center"/>
          </w:tcPr>
          <w:p w14:paraId="4907652A" w14:textId="14F4919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7607E973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2/9 </w:t>
            </w:r>
          </w:p>
          <w:p w14:paraId="3BC0C59D" w14:textId="0F316BF9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22.2)</w:t>
            </w:r>
          </w:p>
        </w:tc>
        <w:tc>
          <w:tcPr>
            <w:tcW w:w="316" w:type="pct"/>
            <w:vAlign w:val="center"/>
          </w:tcPr>
          <w:p w14:paraId="6D69EB34" w14:textId="0A5C41C5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13711B8F" w14:textId="1053E96F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753B058D" w14:textId="7E2EFC34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49CF2A17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7 </w:t>
            </w:r>
          </w:p>
          <w:p w14:paraId="7450F2CC" w14:textId="2893D13F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14.3)</w:t>
            </w:r>
          </w:p>
        </w:tc>
        <w:tc>
          <w:tcPr>
            <w:tcW w:w="310" w:type="pct"/>
            <w:vAlign w:val="center"/>
          </w:tcPr>
          <w:p w14:paraId="607F709F" w14:textId="4B7C126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24/153 (15.7)</w:t>
            </w:r>
          </w:p>
        </w:tc>
      </w:tr>
      <w:tr w:rsidR="001E6F73" w:rsidRPr="00577E82" w14:paraId="3A49F8B7" w14:textId="77777777" w:rsidTr="004E7829">
        <w:trPr>
          <w:trHeight w:val="274"/>
        </w:trPr>
        <w:tc>
          <w:tcPr>
            <w:tcW w:w="582" w:type="pct"/>
            <w:vAlign w:val="center"/>
          </w:tcPr>
          <w:p w14:paraId="557E909D" w14:textId="77777777" w:rsidR="009F1221" w:rsidRPr="00577E82" w:rsidRDefault="009F1221" w:rsidP="004E7829">
            <w:pPr>
              <w:spacing w:line="240" w:lineRule="auto"/>
              <w:ind w:left="510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Human C1INH (</w:t>
            </w:r>
            <w:proofErr w:type="spellStart"/>
            <w:r w:rsidRPr="00577E82">
              <w:rPr>
                <w:color w:val="000000" w:themeColor="text1"/>
                <w:kern w:val="2"/>
                <w:sz w:val="18"/>
                <w:szCs w:val="18"/>
              </w:rPr>
              <w:t>Cinryze</w:t>
            </w:r>
            <w:proofErr w:type="spellEnd"/>
            <w:r w:rsidRPr="00577E82">
              <w:rPr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316" w:type="pct"/>
            <w:vAlign w:val="center"/>
          </w:tcPr>
          <w:p w14:paraId="737EB36B" w14:textId="71D9C151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16" w:type="pct"/>
            <w:vAlign w:val="center"/>
          </w:tcPr>
          <w:p w14:paraId="5E7B79FA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42 </w:t>
            </w:r>
          </w:p>
          <w:p w14:paraId="5EB60EA6" w14:textId="426958AB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2.4)</w:t>
            </w:r>
          </w:p>
        </w:tc>
        <w:tc>
          <w:tcPr>
            <w:tcW w:w="316" w:type="pct"/>
            <w:vAlign w:val="center"/>
          </w:tcPr>
          <w:p w14:paraId="095CDD09" w14:textId="5341E594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4A9856DE" w14:textId="22114652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5149701E" w14:textId="0BC36C51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095F1734" w14:textId="631F1F9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009D360" w14:textId="3C0AC3BC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33FEC72B" w14:textId="0403D6C5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502B866D" w14:textId="22530462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30D0DA37" w14:textId="65DBDBA5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575048EB" w14:textId="3E86440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3E0A5083" w14:textId="3FED6AE8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CBF9612" w14:textId="122B2B5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0" w:type="pct"/>
            <w:vAlign w:val="center"/>
          </w:tcPr>
          <w:p w14:paraId="4CECFA45" w14:textId="1D2B438A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/153 (0.7)</w:t>
            </w:r>
          </w:p>
        </w:tc>
      </w:tr>
      <w:tr w:rsidR="001E6F73" w:rsidRPr="00577E82" w14:paraId="4E20DE6C" w14:textId="77777777" w:rsidTr="004E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2" w:type="pct"/>
            <w:vAlign w:val="center"/>
          </w:tcPr>
          <w:p w14:paraId="42D7618B" w14:textId="3B40F489" w:rsidR="009F1221" w:rsidRPr="004E7829" w:rsidRDefault="009F1221" w:rsidP="004E7829">
            <w:pPr>
              <w:spacing w:line="240" w:lineRule="auto"/>
              <w:ind w:left="340"/>
              <w:rPr>
                <w:sz w:val="18"/>
                <w:szCs w:val="18"/>
                <w:vertAlign w:val="superscript"/>
              </w:rPr>
            </w:pPr>
            <w:proofErr w:type="spellStart"/>
            <w:r w:rsidRPr="00577E82">
              <w:rPr>
                <w:color w:val="000000" w:themeColor="text1"/>
                <w:kern w:val="2"/>
                <w:sz w:val="18"/>
                <w:szCs w:val="18"/>
              </w:rPr>
              <w:t>Lanadelumab</w:t>
            </w:r>
            <w:r w:rsidR="00EB196A"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6" w:type="pct"/>
            <w:vAlign w:val="center"/>
          </w:tcPr>
          <w:p w14:paraId="5BC5DBE6" w14:textId="5D7529AD" w:rsidR="009F1221" w:rsidRPr="008B6E4A" w:rsidRDefault="009F1221" w:rsidP="0017233E">
            <w:pPr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577E82">
              <w:rPr>
                <w:sz w:val="18"/>
                <w:szCs w:val="18"/>
              </w:rPr>
              <w:t>0</w:t>
            </w:r>
            <w:r w:rsidR="008B6E4A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6" w:type="pct"/>
            <w:vAlign w:val="center"/>
          </w:tcPr>
          <w:p w14:paraId="5091EE8E" w14:textId="4A8F7B0D" w:rsidR="009F1221" w:rsidRPr="004E7829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09799BED" w14:textId="5F7C8D35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4/14 (28.</w:t>
            </w:r>
            <w:r w:rsidR="005E53C7">
              <w:rPr>
                <w:color w:val="000000" w:themeColor="text1"/>
                <w:kern w:val="2"/>
                <w:sz w:val="18"/>
                <w:szCs w:val="18"/>
              </w:rPr>
              <w:t>6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316" w:type="pct"/>
            <w:vAlign w:val="center"/>
          </w:tcPr>
          <w:p w14:paraId="195F7A83" w14:textId="7ADCA9AB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7EEBBBE4" w14:textId="2812B37E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3/3 (100.0)</w:t>
            </w:r>
          </w:p>
        </w:tc>
        <w:tc>
          <w:tcPr>
            <w:tcW w:w="316" w:type="pct"/>
            <w:vAlign w:val="center"/>
          </w:tcPr>
          <w:p w14:paraId="349424E5" w14:textId="707CA58A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8/12 (66.7)</w:t>
            </w:r>
          </w:p>
        </w:tc>
        <w:tc>
          <w:tcPr>
            <w:tcW w:w="316" w:type="pct"/>
            <w:vAlign w:val="center"/>
          </w:tcPr>
          <w:p w14:paraId="325843D4" w14:textId="2591A886" w:rsidR="009F1221" w:rsidRPr="00EB196A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  <w:r w:rsidR="00EB196A"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6" w:type="pct"/>
            <w:vAlign w:val="center"/>
          </w:tcPr>
          <w:p w14:paraId="474CBCDD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2/9 </w:t>
            </w:r>
          </w:p>
          <w:p w14:paraId="7F2EDF4C" w14:textId="12439F8E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22.2)</w:t>
            </w:r>
          </w:p>
        </w:tc>
        <w:tc>
          <w:tcPr>
            <w:tcW w:w="316" w:type="pct"/>
            <w:vAlign w:val="center"/>
          </w:tcPr>
          <w:p w14:paraId="44396B28" w14:textId="446AE1CF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693ADD2B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5 </w:t>
            </w:r>
          </w:p>
          <w:p w14:paraId="69D0C3CE" w14:textId="00D7934F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20.0)</w:t>
            </w:r>
          </w:p>
        </w:tc>
        <w:tc>
          <w:tcPr>
            <w:tcW w:w="316" w:type="pct"/>
            <w:vAlign w:val="center"/>
          </w:tcPr>
          <w:p w14:paraId="4FD38664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12 </w:t>
            </w:r>
          </w:p>
          <w:p w14:paraId="08F4B3B8" w14:textId="78CF9D54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8.3)</w:t>
            </w:r>
          </w:p>
        </w:tc>
        <w:tc>
          <w:tcPr>
            <w:tcW w:w="316" w:type="pct"/>
            <w:vAlign w:val="center"/>
          </w:tcPr>
          <w:p w14:paraId="2E9F5351" w14:textId="42CD5C9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156257D1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5/7 </w:t>
            </w:r>
          </w:p>
          <w:p w14:paraId="314C0A1E" w14:textId="2B8E83C8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71.4)</w:t>
            </w:r>
          </w:p>
        </w:tc>
        <w:tc>
          <w:tcPr>
            <w:tcW w:w="310" w:type="pct"/>
            <w:vAlign w:val="center"/>
          </w:tcPr>
          <w:p w14:paraId="4D2CE382" w14:textId="6E0E1AD1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24/153 (15.7)</w:t>
            </w:r>
          </w:p>
        </w:tc>
      </w:tr>
      <w:tr w:rsidR="001E6F73" w:rsidRPr="00577E82" w14:paraId="55205596" w14:textId="77777777" w:rsidTr="004E7829">
        <w:trPr>
          <w:trHeight w:val="274"/>
        </w:trPr>
        <w:tc>
          <w:tcPr>
            <w:tcW w:w="582" w:type="pct"/>
            <w:vAlign w:val="center"/>
          </w:tcPr>
          <w:p w14:paraId="5E01BA29" w14:textId="77777777" w:rsidR="009F1221" w:rsidRPr="00577E82" w:rsidRDefault="009F1221" w:rsidP="004E7829">
            <w:pPr>
              <w:spacing w:line="240" w:lineRule="auto"/>
              <w:ind w:left="340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Tranexamic acid</w:t>
            </w:r>
          </w:p>
        </w:tc>
        <w:tc>
          <w:tcPr>
            <w:tcW w:w="316" w:type="pct"/>
            <w:vAlign w:val="center"/>
          </w:tcPr>
          <w:p w14:paraId="034FAA70" w14:textId="2E27C4E1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24A419D" w14:textId="46B8B671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2/42 (28.6)</w:t>
            </w:r>
          </w:p>
        </w:tc>
        <w:tc>
          <w:tcPr>
            <w:tcW w:w="316" w:type="pct"/>
            <w:vAlign w:val="center"/>
          </w:tcPr>
          <w:p w14:paraId="15C3DCFC" w14:textId="373BEA9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5/14 (35.7)</w:t>
            </w:r>
          </w:p>
        </w:tc>
        <w:tc>
          <w:tcPr>
            <w:tcW w:w="316" w:type="pct"/>
            <w:vAlign w:val="center"/>
          </w:tcPr>
          <w:p w14:paraId="32F0F930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3 </w:t>
            </w:r>
          </w:p>
          <w:p w14:paraId="16017BD4" w14:textId="65F63F8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33.3)</w:t>
            </w:r>
          </w:p>
        </w:tc>
        <w:tc>
          <w:tcPr>
            <w:tcW w:w="316" w:type="pct"/>
            <w:vAlign w:val="center"/>
          </w:tcPr>
          <w:p w14:paraId="51F8240B" w14:textId="40E96E88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378BA465" w14:textId="564237F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032E8DD6" w14:textId="456AC3EB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C0407BC" w14:textId="2BEAF48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3/9 (33.3)</w:t>
            </w:r>
          </w:p>
        </w:tc>
        <w:tc>
          <w:tcPr>
            <w:tcW w:w="316" w:type="pct"/>
            <w:vAlign w:val="center"/>
          </w:tcPr>
          <w:p w14:paraId="31A98B98" w14:textId="6FB29C14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505D1DF6" w14:textId="321A9358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1F5334BF" w14:textId="409355FC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561B36B6" w14:textId="6F56752B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6D0ECE37" w14:textId="62D9DD8B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0" w:type="pct"/>
            <w:vAlign w:val="center"/>
          </w:tcPr>
          <w:p w14:paraId="6C09F59C" w14:textId="5B14FF2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21/153 (13.7)</w:t>
            </w:r>
          </w:p>
        </w:tc>
      </w:tr>
      <w:tr w:rsidR="001E6F73" w:rsidRPr="00577E82" w14:paraId="4C53074E" w14:textId="77777777" w:rsidTr="004E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2" w:type="pct"/>
            <w:vAlign w:val="center"/>
          </w:tcPr>
          <w:p w14:paraId="54803555" w14:textId="77777777" w:rsidR="009F1221" w:rsidRPr="00577E82" w:rsidRDefault="009F1221" w:rsidP="004E7829">
            <w:pPr>
              <w:spacing w:line="240" w:lineRule="auto"/>
              <w:ind w:left="340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Berotralstat</w:t>
            </w:r>
          </w:p>
        </w:tc>
        <w:tc>
          <w:tcPr>
            <w:tcW w:w="316" w:type="pct"/>
            <w:vAlign w:val="center"/>
          </w:tcPr>
          <w:p w14:paraId="558ACF8D" w14:textId="4F8C62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49492D9D" w14:textId="57AA4206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1767AE43" w14:textId="39B3D55E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316" w:type="pct"/>
            <w:vAlign w:val="center"/>
          </w:tcPr>
          <w:p w14:paraId="7F950C17" w14:textId="430D5449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13FDC0B3" w14:textId="716745E4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08D64DB3" w14:textId="21F11FB6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206F881F" w14:textId="3A5A418A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71C5DAA9" w14:textId="33911C5B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03704F99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8/9 </w:t>
            </w:r>
          </w:p>
          <w:p w14:paraId="4E627796" w14:textId="48E7E606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88.9)</w:t>
            </w:r>
          </w:p>
        </w:tc>
        <w:tc>
          <w:tcPr>
            <w:tcW w:w="316" w:type="pct"/>
            <w:vAlign w:val="center"/>
          </w:tcPr>
          <w:p w14:paraId="32928870" w14:textId="643BD7F3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3A890D73" w14:textId="66D87525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36D5C9AC" w14:textId="1912ED8D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7CF05703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2/7 </w:t>
            </w:r>
          </w:p>
          <w:p w14:paraId="42A69D9B" w14:textId="76462B19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28.6)</w:t>
            </w:r>
          </w:p>
        </w:tc>
        <w:tc>
          <w:tcPr>
            <w:tcW w:w="310" w:type="pct"/>
            <w:vAlign w:val="center"/>
          </w:tcPr>
          <w:p w14:paraId="0CF92026" w14:textId="7A14A2CC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0/153 (6.5)</w:t>
            </w:r>
          </w:p>
        </w:tc>
      </w:tr>
      <w:tr w:rsidR="001E6F73" w:rsidRPr="00577E82" w14:paraId="7B2F4196" w14:textId="77777777" w:rsidTr="004E7829">
        <w:trPr>
          <w:trHeight w:val="274"/>
        </w:trPr>
        <w:tc>
          <w:tcPr>
            <w:tcW w:w="582" w:type="pct"/>
            <w:vAlign w:val="center"/>
          </w:tcPr>
          <w:p w14:paraId="284C0957" w14:textId="6F5B3406" w:rsidR="009F1221" w:rsidRPr="004E7829" w:rsidRDefault="009F1221" w:rsidP="004E7829">
            <w:pPr>
              <w:spacing w:line="240" w:lineRule="auto"/>
              <w:ind w:left="340"/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proofErr w:type="spellStart"/>
            <w:r w:rsidRPr="00577E82">
              <w:rPr>
                <w:color w:val="000000" w:themeColor="text1"/>
                <w:kern w:val="2"/>
                <w:sz w:val="18"/>
                <w:szCs w:val="18"/>
              </w:rPr>
              <w:t>Other</w:t>
            </w:r>
            <w:r w:rsidR="00EB196A"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6" w:type="pct"/>
            <w:vAlign w:val="center"/>
          </w:tcPr>
          <w:p w14:paraId="080F0575" w14:textId="72CCB294" w:rsidR="009F1221" w:rsidRPr="008B6E4A" w:rsidRDefault="009F1221" w:rsidP="0017233E">
            <w:pPr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577E82">
              <w:rPr>
                <w:sz w:val="18"/>
                <w:szCs w:val="18"/>
              </w:rPr>
              <w:t>14/22 (</w:t>
            </w:r>
            <w:proofErr w:type="gramStart"/>
            <w:r w:rsidRPr="00577E82">
              <w:rPr>
                <w:sz w:val="18"/>
                <w:szCs w:val="18"/>
              </w:rPr>
              <w:t>63.6)</w:t>
            </w:r>
            <w:r w:rsidR="008B6E4A"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316" w:type="pct"/>
            <w:vAlign w:val="center"/>
          </w:tcPr>
          <w:p w14:paraId="64B9AE87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3/42 </w:t>
            </w:r>
          </w:p>
          <w:p w14:paraId="43510B7B" w14:textId="7D706F92" w:rsidR="009F1221" w:rsidRPr="004E7829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7.1)</w:t>
            </w:r>
          </w:p>
        </w:tc>
        <w:tc>
          <w:tcPr>
            <w:tcW w:w="316" w:type="pct"/>
            <w:vAlign w:val="center"/>
          </w:tcPr>
          <w:p w14:paraId="13DBE754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1/14 </w:t>
            </w:r>
          </w:p>
          <w:p w14:paraId="17324D72" w14:textId="42034E34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7.1)</w:t>
            </w:r>
          </w:p>
        </w:tc>
        <w:tc>
          <w:tcPr>
            <w:tcW w:w="316" w:type="pct"/>
            <w:vAlign w:val="center"/>
          </w:tcPr>
          <w:p w14:paraId="49C29556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</w:t>
            </w:r>
            <w:r w:rsidR="0086342E">
              <w:rPr>
                <w:color w:val="000000" w:themeColor="text1"/>
                <w:kern w:val="2"/>
                <w:sz w:val="18"/>
                <w:szCs w:val="18"/>
              </w:rPr>
              <w:t>/3</w:t>
            </w: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</w:p>
          <w:p w14:paraId="7FD1C722" w14:textId="73777B50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33.3)</w:t>
            </w:r>
          </w:p>
        </w:tc>
        <w:tc>
          <w:tcPr>
            <w:tcW w:w="316" w:type="pct"/>
            <w:vAlign w:val="center"/>
          </w:tcPr>
          <w:p w14:paraId="2DD15073" w14:textId="5DCA1F0E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5208113C" w14:textId="2E1641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1A8A1340" w14:textId="3D9FA41F" w:rsidR="009F1221" w:rsidRPr="00EB196A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4/11 (</w:t>
            </w:r>
            <w:proofErr w:type="gramStart"/>
            <w:r w:rsidRPr="00577E82">
              <w:rPr>
                <w:color w:val="000000" w:themeColor="text1"/>
                <w:kern w:val="2"/>
                <w:sz w:val="18"/>
                <w:szCs w:val="18"/>
              </w:rPr>
              <w:t>36.4)</w:t>
            </w:r>
            <w:r w:rsidR="00EB196A"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316" w:type="pct"/>
            <w:vAlign w:val="center"/>
          </w:tcPr>
          <w:p w14:paraId="3E1139AB" w14:textId="1E43901F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35DE3089" w14:textId="20FCB075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4D1D2F81" w14:textId="77777777" w:rsidR="0086342E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 xml:space="preserve">3/5 </w:t>
            </w:r>
          </w:p>
          <w:p w14:paraId="27F8C253" w14:textId="06AA44C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(60.0)</w:t>
            </w:r>
          </w:p>
        </w:tc>
        <w:tc>
          <w:tcPr>
            <w:tcW w:w="316" w:type="pct"/>
            <w:vAlign w:val="center"/>
          </w:tcPr>
          <w:p w14:paraId="0D43B9BB" w14:textId="39202D02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6" w:type="pct"/>
            <w:vAlign w:val="center"/>
          </w:tcPr>
          <w:p w14:paraId="7A38EAA9" w14:textId="226B742E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4/4 (100.0)</w:t>
            </w:r>
          </w:p>
        </w:tc>
        <w:tc>
          <w:tcPr>
            <w:tcW w:w="316" w:type="pct"/>
            <w:vAlign w:val="center"/>
          </w:tcPr>
          <w:p w14:paraId="748F4A48" w14:textId="0F54C302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0</w:t>
            </w:r>
          </w:p>
        </w:tc>
        <w:tc>
          <w:tcPr>
            <w:tcW w:w="310" w:type="pct"/>
            <w:vAlign w:val="center"/>
          </w:tcPr>
          <w:p w14:paraId="382193C8" w14:textId="41C9E35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30/153 (19.6)</w:t>
            </w:r>
          </w:p>
        </w:tc>
      </w:tr>
      <w:tr w:rsidR="001E6F73" w:rsidRPr="00577E82" w14:paraId="6EDA212B" w14:textId="77777777" w:rsidTr="004E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5EF400D7" w14:textId="1E9892B3" w:rsidR="009F1221" w:rsidRPr="00577E82" w:rsidRDefault="009F1221" w:rsidP="004E7829">
            <w:pPr>
              <w:spacing w:line="240" w:lineRule="auto"/>
              <w:ind w:left="170"/>
              <w:rPr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577E82">
              <w:rPr>
                <w:color w:val="000000" w:themeColor="text1"/>
                <w:kern w:val="2"/>
                <w:sz w:val="18"/>
                <w:szCs w:val="18"/>
              </w:rPr>
              <w:t>Missing</w:t>
            </w:r>
            <w:r w:rsidR="00EB196A">
              <w:rPr>
                <w:color w:val="000000" w:themeColor="text1"/>
                <w:kern w:val="2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51D120EE" w14:textId="77777777" w:rsidR="009F1221" w:rsidRPr="00577E82" w:rsidRDefault="009F1221" w:rsidP="0017233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5EE928B8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31CC0804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7B5C4DE0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1F249512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59778F68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5AC567A4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5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6225D6C4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60AD1563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6B1A5E4A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6DA0293A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345A8916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9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1049E3F1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7DBA4AF2" w14:textId="77777777" w:rsidR="009F1221" w:rsidRPr="00577E82" w:rsidRDefault="009F1221" w:rsidP="0017233E">
            <w:pPr>
              <w:spacing w:line="240" w:lineRule="auto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577E82">
              <w:rPr>
                <w:color w:val="000000" w:themeColor="text1"/>
                <w:kern w:val="2"/>
                <w:sz w:val="18"/>
                <w:szCs w:val="18"/>
              </w:rPr>
              <w:t>107</w:t>
            </w:r>
          </w:p>
        </w:tc>
      </w:tr>
    </w:tbl>
    <w:p w14:paraId="3469DA8A" w14:textId="562FB3EC" w:rsidR="0099350A" w:rsidRDefault="0099350A" w:rsidP="00577E82">
      <w:pPr>
        <w:spacing w:line="240" w:lineRule="auto"/>
        <w:rPr>
          <w:i/>
          <w:sz w:val="18"/>
          <w:szCs w:val="18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4137672E" w14:textId="3A178C30" w:rsidR="009F1221" w:rsidRPr="00577E82" w:rsidRDefault="009F1221" w:rsidP="00577E82">
      <w:pPr>
        <w:spacing w:line="240" w:lineRule="auto"/>
        <w:rPr>
          <w:rFonts w:cs="Arial"/>
          <w:sz w:val="18"/>
          <w:szCs w:val="18"/>
        </w:rPr>
      </w:pPr>
      <w:r w:rsidRPr="00577E82">
        <w:rPr>
          <w:i/>
          <w:sz w:val="18"/>
          <w:szCs w:val="18"/>
        </w:rPr>
        <w:t>ARG</w:t>
      </w:r>
      <w:r w:rsidRPr="00577E82">
        <w:rPr>
          <w:rFonts w:cs="Arial"/>
          <w:sz w:val="18"/>
          <w:szCs w:val="18"/>
        </w:rPr>
        <w:t xml:space="preserve"> Argentina, </w:t>
      </w:r>
      <w:r w:rsidRPr="00577E82">
        <w:rPr>
          <w:i/>
          <w:sz w:val="18"/>
          <w:szCs w:val="18"/>
        </w:rPr>
        <w:t>BRA</w:t>
      </w:r>
      <w:r w:rsidRPr="00577E82">
        <w:rPr>
          <w:rFonts w:cs="Arial"/>
          <w:sz w:val="18"/>
          <w:szCs w:val="18"/>
        </w:rPr>
        <w:t xml:space="preserve"> Brazil, </w:t>
      </w:r>
      <w:r w:rsidRPr="00577E82">
        <w:rPr>
          <w:rFonts w:cs="Arial"/>
          <w:i/>
          <w:iCs/>
          <w:sz w:val="18"/>
          <w:szCs w:val="18"/>
          <w:lang w:eastAsia="en-US"/>
        </w:rPr>
        <w:t>C1INH</w:t>
      </w:r>
      <w:r w:rsidRPr="00577E82">
        <w:rPr>
          <w:rFonts w:cs="Arial"/>
          <w:sz w:val="18"/>
          <w:szCs w:val="18"/>
          <w:lang w:eastAsia="en-US"/>
        </w:rPr>
        <w:t xml:space="preserve"> C1 inhibitor, </w:t>
      </w:r>
      <w:r w:rsidRPr="00577E82">
        <w:rPr>
          <w:i/>
          <w:sz w:val="18"/>
          <w:szCs w:val="18"/>
        </w:rPr>
        <w:t>COL</w:t>
      </w:r>
      <w:r w:rsidRPr="00577E82">
        <w:rPr>
          <w:rFonts w:cs="Arial"/>
          <w:sz w:val="18"/>
          <w:szCs w:val="18"/>
        </w:rPr>
        <w:t xml:space="preserve"> Colombia, </w:t>
      </w:r>
      <w:r w:rsidRPr="00577E82">
        <w:rPr>
          <w:i/>
          <w:sz w:val="18"/>
          <w:szCs w:val="18"/>
        </w:rPr>
        <w:t>CRO</w:t>
      </w:r>
      <w:r w:rsidRPr="00577E82">
        <w:rPr>
          <w:rFonts w:cs="Arial"/>
          <w:sz w:val="18"/>
          <w:szCs w:val="18"/>
        </w:rPr>
        <w:t xml:space="preserve"> Croatia, </w:t>
      </w:r>
      <w:r w:rsidRPr="00577E82">
        <w:rPr>
          <w:i/>
          <w:sz w:val="18"/>
          <w:szCs w:val="18"/>
        </w:rPr>
        <w:t>DEN</w:t>
      </w:r>
      <w:r w:rsidRPr="00577E82">
        <w:rPr>
          <w:rFonts w:cs="Arial"/>
          <w:sz w:val="18"/>
          <w:szCs w:val="18"/>
        </w:rPr>
        <w:t xml:space="preserve"> Denmark, </w:t>
      </w:r>
      <w:r w:rsidRPr="00577E82">
        <w:rPr>
          <w:i/>
          <w:sz w:val="18"/>
          <w:szCs w:val="18"/>
        </w:rPr>
        <w:t>GER</w:t>
      </w:r>
      <w:r w:rsidRPr="00577E82">
        <w:rPr>
          <w:rFonts w:cs="Arial"/>
          <w:sz w:val="18"/>
          <w:szCs w:val="18"/>
        </w:rPr>
        <w:t xml:space="preserve"> Germany</w:t>
      </w:r>
      <w:r w:rsidR="00D94E06">
        <w:rPr>
          <w:rFonts w:cs="Arial"/>
          <w:sz w:val="18"/>
          <w:szCs w:val="18"/>
        </w:rPr>
        <w:t>,</w:t>
      </w:r>
      <w:r w:rsidRPr="00577E82">
        <w:rPr>
          <w:rFonts w:cs="Arial"/>
          <w:sz w:val="18"/>
          <w:szCs w:val="18"/>
          <w:lang w:eastAsia="en-US"/>
        </w:rPr>
        <w:t xml:space="preserve"> </w:t>
      </w:r>
      <w:r w:rsidRPr="00577E82">
        <w:rPr>
          <w:i/>
          <w:sz w:val="18"/>
          <w:szCs w:val="18"/>
        </w:rPr>
        <w:t>HUN</w:t>
      </w:r>
      <w:r w:rsidRPr="00577E82">
        <w:rPr>
          <w:rFonts w:cs="Arial"/>
          <w:sz w:val="18"/>
          <w:szCs w:val="18"/>
        </w:rPr>
        <w:t xml:space="preserve"> Hungary, </w:t>
      </w:r>
      <w:r w:rsidRPr="00577E82">
        <w:rPr>
          <w:i/>
          <w:sz w:val="18"/>
          <w:szCs w:val="18"/>
        </w:rPr>
        <w:t>IRL</w:t>
      </w:r>
      <w:r w:rsidRPr="00577E82">
        <w:rPr>
          <w:rFonts w:cs="Arial"/>
          <w:sz w:val="18"/>
          <w:szCs w:val="18"/>
        </w:rPr>
        <w:t xml:space="preserve"> Ireland, </w:t>
      </w:r>
      <w:r w:rsidRPr="00577E82">
        <w:rPr>
          <w:i/>
          <w:sz w:val="18"/>
          <w:szCs w:val="18"/>
        </w:rPr>
        <w:t>LTP</w:t>
      </w:r>
      <w:r w:rsidRPr="00577E82">
        <w:rPr>
          <w:rFonts w:cs="Arial"/>
          <w:sz w:val="18"/>
          <w:szCs w:val="18"/>
          <w:lang w:eastAsia="en-US"/>
        </w:rPr>
        <w:t xml:space="preserve"> </w:t>
      </w:r>
      <w:r w:rsidRPr="00577E82">
        <w:rPr>
          <w:rFonts w:cs="Arial"/>
          <w:bCs/>
          <w:sz w:val="18"/>
          <w:szCs w:val="18"/>
        </w:rPr>
        <w:t>long-term prophylaxis,</w:t>
      </w:r>
      <w:r w:rsidRPr="00577E82">
        <w:rPr>
          <w:rFonts w:cs="Arial"/>
          <w:sz w:val="18"/>
          <w:szCs w:val="18"/>
          <w:lang w:eastAsia="en-US"/>
        </w:rPr>
        <w:t xml:space="preserve"> </w:t>
      </w:r>
      <w:r w:rsidRPr="00577E82">
        <w:rPr>
          <w:i/>
          <w:sz w:val="18"/>
          <w:szCs w:val="18"/>
        </w:rPr>
        <w:t>NOR</w:t>
      </w:r>
      <w:r w:rsidRPr="00577E82">
        <w:rPr>
          <w:rFonts w:cs="Arial"/>
          <w:sz w:val="18"/>
          <w:szCs w:val="18"/>
        </w:rPr>
        <w:t xml:space="preserve"> Norway, </w:t>
      </w:r>
      <w:r w:rsidRPr="00577E82">
        <w:rPr>
          <w:i/>
          <w:sz w:val="18"/>
          <w:szCs w:val="18"/>
        </w:rPr>
        <w:t>POL</w:t>
      </w:r>
      <w:r w:rsidRPr="00577E82">
        <w:rPr>
          <w:rFonts w:cs="Arial"/>
          <w:sz w:val="18"/>
          <w:szCs w:val="18"/>
        </w:rPr>
        <w:t xml:space="preserve"> Poland,</w:t>
      </w:r>
      <w:r w:rsidRPr="00577E82">
        <w:rPr>
          <w:i/>
          <w:sz w:val="18"/>
          <w:szCs w:val="18"/>
        </w:rPr>
        <w:t xml:space="preserve"> POR</w:t>
      </w:r>
      <w:r w:rsidRPr="00577E82">
        <w:rPr>
          <w:rFonts w:cs="Arial"/>
          <w:sz w:val="18"/>
          <w:szCs w:val="18"/>
        </w:rPr>
        <w:t xml:space="preserve"> Portugal, </w:t>
      </w:r>
      <w:r w:rsidRPr="00577E82">
        <w:rPr>
          <w:i/>
          <w:sz w:val="18"/>
          <w:szCs w:val="18"/>
        </w:rPr>
        <w:t>ROU</w:t>
      </w:r>
      <w:r w:rsidRPr="00577E82">
        <w:rPr>
          <w:rFonts w:cs="Arial"/>
          <w:sz w:val="18"/>
          <w:szCs w:val="18"/>
        </w:rPr>
        <w:t xml:space="preserve"> Romania, </w:t>
      </w:r>
      <w:r w:rsidRPr="00577E82">
        <w:rPr>
          <w:rFonts w:cs="Arial"/>
          <w:bCs/>
          <w:i/>
          <w:iCs/>
          <w:sz w:val="18"/>
          <w:szCs w:val="18"/>
        </w:rPr>
        <w:t>SD</w:t>
      </w:r>
      <w:r w:rsidRPr="00577E82">
        <w:rPr>
          <w:rFonts w:cs="Arial"/>
          <w:bCs/>
          <w:sz w:val="18"/>
          <w:szCs w:val="18"/>
        </w:rPr>
        <w:t xml:space="preserve"> standard deviation,</w:t>
      </w:r>
      <w:r w:rsidRPr="00577E82">
        <w:rPr>
          <w:i/>
          <w:sz w:val="18"/>
          <w:szCs w:val="18"/>
        </w:rPr>
        <w:t xml:space="preserve"> SWE</w:t>
      </w:r>
      <w:r w:rsidRPr="00577E82">
        <w:rPr>
          <w:rFonts w:cs="Arial"/>
          <w:sz w:val="18"/>
          <w:szCs w:val="18"/>
        </w:rPr>
        <w:t xml:space="preserve"> Sweden</w:t>
      </w:r>
    </w:p>
    <w:p w14:paraId="597795E4" w14:textId="77777777" w:rsidR="00D94E06" w:rsidRDefault="00D94E06">
      <w:pPr>
        <w:spacing w:line="240" w:lineRule="auto"/>
        <w:rPr>
          <w:rFonts w:cs="Arial"/>
          <w:bCs/>
          <w:sz w:val="18"/>
          <w:szCs w:val="18"/>
        </w:rPr>
      </w:pPr>
      <w:proofErr w:type="spellStart"/>
      <w:r>
        <w:rPr>
          <w:rFonts w:cs="Arial"/>
          <w:bCs/>
          <w:sz w:val="18"/>
          <w:szCs w:val="18"/>
          <w:vertAlign w:val="superscript"/>
        </w:rPr>
        <w:t>a</w:t>
      </w:r>
      <w:r w:rsidR="001254B2">
        <w:rPr>
          <w:rFonts w:cs="Arial"/>
          <w:bCs/>
          <w:sz w:val="18"/>
          <w:szCs w:val="18"/>
        </w:rPr>
        <w:t>Participants</w:t>
      </w:r>
      <w:proofErr w:type="spellEnd"/>
      <w:r w:rsidR="009F1221" w:rsidRPr="00577E82">
        <w:rPr>
          <w:rFonts w:cs="Arial"/>
          <w:bCs/>
          <w:sz w:val="18"/>
          <w:szCs w:val="18"/>
        </w:rPr>
        <w:t xml:space="preserve"> could select more than 1 response (categories nonexclusive) and may be counted in more than 1 category</w:t>
      </w:r>
    </w:p>
    <w:p w14:paraId="6C1E6173" w14:textId="595DBC72" w:rsidR="00EB196A" w:rsidRPr="00EB196A" w:rsidRDefault="00EB196A">
      <w:pPr>
        <w:spacing w:line="240" w:lineRule="auto"/>
        <w:rPr>
          <w:rFonts w:cs="Arial"/>
          <w:bCs/>
          <w:sz w:val="18"/>
          <w:szCs w:val="18"/>
        </w:rPr>
      </w:pPr>
      <w:proofErr w:type="spellStart"/>
      <w:r>
        <w:rPr>
          <w:rFonts w:cs="Arial"/>
          <w:bCs/>
          <w:sz w:val="18"/>
          <w:szCs w:val="18"/>
          <w:vertAlign w:val="superscript"/>
        </w:rPr>
        <w:t>b</w:t>
      </w:r>
      <w:r w:rsidR="008B6E4A" w:rsidRPr="008B6E4A">
        <w:rPr>
          <w:rFonts w:cs="Arial"/>
          <w:bCs/>
          <w:sz w:val="18"/>
          <w:szCs w:val="18"/>
        </w:rPr>
        <w:t>Five</w:t>
      </w:r>
      <w:proofErr w:type="spellEnd"/>
      <w:r w:rsidR="008B6E4A">
        <w:rPr>
          <w:rFonts w:cs="Arial"/>
          <w:bCs/>
          <w:sz w:val="18"/>
          <w:szCs w:val="18"/>
        </w:rPr>
        <w:t xml:space="preserve"> patients from Argentina and three patients from Hungary who reported using “other” LTP were assumed to be receiving lanadelumab (</w:t>
      </w:r>
      <w:r w:rsidR="00B414C5">
        <w:rPr>
          <w:rFonts w:cs="Arial"/>
          <w:bCs/>
          <w:sz w:val="18"/>
          <w:szCs w:val="18"/>
        </w:rPr>
        <w:t>e.g., verbatim text “</w:t>
      </w:r>
      <w:proofErr w:type="spellStart"/>
      <w:r w:rsidR="00B414C5">
        <w:rPr>
          <w:rFonts w:cs="Arial"/>
          <w:bCs/>
          <w:sz w:val="18"/>
          <w:szCs w:val="18"/>
        </w:rPr>
        <w:t>Taxairo</w:t>
      </w:r>
      <w:proofErr w:type="spellEnd"/>
      <w:r w:rsidR="00B414C5">
        <w:rPr>
          <w:rFonts w:cs="Arial"/>
          <w:bCs/>
          <w:sz w:val="18"/>
          <w:szCs w:val="18"/>
        </w:rPr>
        <w:t>”, “</w:t>
      </w:r>
      <w:proofErr w:type="spellStart"/>
      <w:r w:rsidR="00B414C5">
        <w:rPr>
          <w:rFonts w:cs="Arial"/>
          <w:bCs/>
          <w:sz w:val="18"/>
          <w:szCs w:val="18"/>
        </w:rPr>
        <w:t>Takz</w:t>
      </w:r>
      <w:r w:rsidR="004056E3">
        <w:rPr>
          <w:rFonts w:cs="Arial"/>
          <w:bCs/>
          <w:sz w:val="18"/>
          <w:szCs w:val="18"/>
        </w:rPr>
        <w:t>h</w:t>
      </w:r>
      <w:r w:rsidR="00B414C5">
        <w:rPr>
          <w:rFonts w:cs="Arial"/>
          <w:bCs/>
          <w:sz w:val="18"/>
          <w:szCs w:val="18"/>
        </w:rPr>
        <w:t>yro</w:t>
      </w:r>
      <w:proofErr w:type="spellEnd"/>
      <w:r w:rsidR="00B414C5">
        <w:rPr>
          <w:rFonts w:cs="Arial"/>
          <w:bCs/>
          <w:sz w:val="18"/>
          <w:szCs w:val="18"/>
        </w:rPr>
        <w:t xml:space="preserve">”, </w:t>
      </w:r>
      <w:r w:rsidR="00B43C9F">
        <w:rPr>
          <w:rFonts w:cs="Arial"/>
          <w:bCs/>
          <w:sz w:val="18"/>
          <w:szCs w:val="18"/>
        </w:rPr>
        <w:t xml:space="preserve">or </w:t>
      </w:r>
      <w:r w:rsidR="00B414C5">
        <w:rPr>
          <w:rFonts w:cs="Arial"/>
          <w:bCs/>
          <w:sz w:val="18"/>
          <w:szCs w:val="18"/>
        </w:rPr>
        <w:t>“Lanadelumab”</w:t>
      </w:r>
      <w:r w:rsidR="00B43C9F">
        <w:rPr>
          <w:rFonts w:cs="Arial"/>
          <w:bCs/>
          <w:sz w:val="18"/>
          <w:szCs w:val="18"/>
        </w:rPr>
        <w:t xml:space="preserve"> in </w:t>
      </w:r>
      <w:r w:rsidR="004921D7">
        <w:rPr>
          <w:rFonts w:cs="Arial"/>
          <w:bCs/>
          <w:sz w:val="18"/>
          <w:szCs w:val="18"/>
        </w:rPr>
        <w:t xml:space="preserve">the </w:t>
      </w:r>
      <w:r w:rsidR="00B43C9F">
        <w:rPr>
          <w:rFonts w:cs="Arial"/>
          <w:bCs/>
          <w:sz w:val="18"/>
          <w:szCs w:val="18"/>
        </w:rPr>
        <w:t>free-text entry for “other LTP”</w:t>
      </w:r>
      <w:r w:rsidR="00B414C5">
        <w:rPr>
          <w:rFonts w:cs="Arial"/>
          <w:bCs/>
          <w:sz w:val="18"/>
          <w:szCs w:val="18"/>
        </w:rPr>
        <w:t>)</w:t>
      </w:r>
    </w:p>
    <w:p w14:paraId="2128F166" w14:textId="798059D8" w:rsidR="00577E82" w:rsidRDefault="00EB196A">
      <w:pPr>
        <w:spacing w:line="240" w:lineRule="auto"/>
        <w:rPr>
          <w:color w:val="000000" w:themeColor="text1"/>
          <w:kern w:val="2"/>
          <w:sz w:val="18"/>
          <w:szCs w:val="18"/>
        </w:rPr>
      </w:pPr>
      <w:proofErr w:type="spellStart"/>
      <w:r>
        <w:rPr>
          <w:color w:val="000000" w:themeColor="text1"/>
          <w:kern w:val="2"/>
          <w:sz w:val="18"/>
          <w:szCs w:val="18"/>
          <w:vertAlign w:val="superscript"/>
        </w:rPr>
        <w:t>c</w:t>
      </w:r>
      <w:r w:rsidR="009F1221" w:rsidRPr="00577E82">
        <w:rPr>
          <w:color w:val="000000" w:themeColor="text1"/>
          <w:kern w:val="2"/>
          <w:sz w:val="18"/>
          <w:szCs w:val="18"/>
        </w:rPr>
        <w:t>No</w:t>
      </w:r>
      <w:proofErr w:type="spellEnd"/>
      <w:r w:rsidR="009F1221" w:rsidRPr="00577E82">
        <w:rPr>
          <w:color w:val="000000" w:themeColor="text1"/>
          <w:kern w:val="2"/>
          <w:sz w:val="18"/>
          <w:szCs w:val="18"/>
        </w:rPr>
        <w:t xml:space="preserve"> response was given to the survey question on current LTP medication</w:t>
      </w:r>
    </w:p>
    <w:p w14:paraId="57568104" w14:textId="77777777" w:rsidR="00175309" w:rsidRDefault="00175309" w:rsidP="009F1221">
      <w:pPr>
        <w:spacing w:line="240" w:lineRule="auto"/>
        <w:ind w:left="-426"/>
        <w:rPr>
          <w:color w:val="000000" w:themeColor="text1"/>
          <w:kern w:val="2"/>
          <w:sz w:val="18"/>
          <w:szCs w:val="18"/>
        </w:rPr>
      </w:pPr>
    </w:p>
    <w:p w14:paraId="6B78EF43" w14:textId="77777777" w:rsidR="00CC0D46" w:rsidRDefault="00CC0D46" w:rsidP="00213290">
      <w:pPr>
        <w:pStyle w:val="Text"/>
        <w:spacing w:line="360" w:lineRule="auto"/>
        <w:rPr>
          <w:rFonts w:cs="Arial"/>
          <w:b/>
          <w:bCs/>
          <w:szCs w:val="22"/>
        </w:rPr>
        <w:sectPr w:rsidR="00CC0D46" w:rsidSect="00F85006">
          <w:footerReference w:type="default" r:id="rId10"/>
          <w:pgSz w:w="15840" w:h="12240" w:orient="landscape" w:code="1"/>
          <w:pgMar w:top="1134" w:right="1134" w:bottom="1134" w:left="1134" w:header="720" w:footer="720" w:gutter="0"/>
          <w:cols w:space="720"/>
          <w:titlePg/>
          <w:docGrid w:linePitch="326"/>
        </w:sectPr>
      </w:pPr>
    </w:p>
    <w:p w14:paraId="6CD94C88" w14:textId="77777777" w:rsidR="00CC0D46" w:rsidRDefault="00CC0D46" w:rsidP="00213290">
      <w:pPr>
        <w:pStyle w:val="Text"/>
        <w:spacing w:line="360" w:lineRule="auto"/>
        <w:rPr>
          <w:rFonts w:cs="Arial"/>
          <w:b/>
          <w:bCs/>
          <w:szCs w:val="22"/>
        </w:rPr>
      </w:pPr>
    </w:p>
    <w:p w14:paraId="7C6B09D4" w14:textId="77777777" w:rsidR="00CC0D46" w:rsidRDefault="00CC0D46" w:rsidP="00CC0D46">
      <w:pPr>
        <w:rPr>
          <w:lang w:eastAsia="en-US"/>
        </w:rPr>
        <w:sectPr w:rsidR="00CC0D46" w:rsidSect="00CC0D46">
          <w:type w:val="continuous"/>
          <w:pgSz w:w="15840" w:h="12240" w:orient="landscape" w:code="1"/>
          <w:pgMar w:top="1134" w:right="1134" w:bottom="1134" w:left="1134" w:header="720" w:footer="720" w:gutter="0"/>
          <w:cols w:space="720"/>
          <w:titlePg/>
          <w:docGrid w:linePitch="326"/>
        </w:sectPr>
      </w:pPr>
    </w:p>
    <w:p w14:paraId="63CE5111" w14:textId="77777777" w:rsidR="00CC0D46" w:rsidRDefault="00CC0D46" w:rsidP="00CC0D46">
      <w:pPr>
        <w:rPr>
          <w:lang w:eastAsia="en-US"/>
        </w:rPr>
      </w:pPr>
    </w:p>
    <w:p w14:paraId="41E76D22" w14:textId="0E785618" w:rsidR="00CC0D46" w:rsidRDefault="00CC0D46" w:rsidP="00CC0D46">
      <w:pPr>
        <w:pStyle w:val="Text"/>
        <w:rPr>
          <w:rFonts w:cs="Arial"/>
          <w:bCs/>
          <w:lang w:eastAsia="en-GB"/>
        </w:rPr>
      </w:pPr>
      <w:r>
        <w:rPr>
          <w:rFonts w:cs="Arial"/>
          <w:b/>
          <w:lang w:eastAsia="en-GB"/>
        </w:rPr>
        <w:t>Supplementary Table 2</w:t>
      </w:r>
      <w:r w:rsidR="006D4FFD">
        <w:rPr>
          <w:rFonts w:cs="Arial"/>
          <w:b/>
          <w:lang w:eastAsia="en-GB"/>
        </w:rPr>
        <w:t>a</w:t>
      </w:r>
      <w:r w:rsidR="00D555B1">
        <w:rPr>
          <w:rFonts w:cs="Arial"/>
          <w:b/>
          <w:lang w:eastAsia="en-GB"/>
        </w:rPr>
        <w:t xml:space="preserve"> </w:t>
      </w:r>
      <w:r>
        <w:rPr>
          <w:rFonts w:cs="Arial"/>
          <w:bCs/>
          <w:lang w:eastAsia="en-GB"/>
        </w:rPr>
        <w:t>Timing</w:t>
      </w:r>
      <w:r w:rsidR="00D555B1">
        <w:rPr>
          <w:rFonts w:cs="Arial"/>
          <w:bCs/>
          <w:lang w:eastAsia="en-GB"/>
        </w:rPr>
        <w:t xml:space="preserve"> and </w:t>
      </w:r>
      <w:r>
        <w:rPr>
          <w:rFonts w:cs="Arial"/>
          <w:bCs/>
          <w:lang w:eastAsia="en-GB"/>
        </w:rPr>
        <w:t>duration of the most recent HAE attack</w:t>
      </w:r>
    </w:p>
    <w:tbl>
      <w:tblPr>
        <w:tblStyle w:val="ListTable1Light-Accent31"/>
        <w:tblW w:w="9360" w:type="dxa"/>
        <w:tblLook w:val="0420" w:firstRow="1" w:lastRow="0" w:firstColumn="0" w:lastColumn="0" w:noHBand="0" w:noVBand="1"/>
      </w:tblPr>
      <w:tblGrid>
        <w:gridCol w:w="6521"/>
        <w:gridCol w:w="2839"/>
      </w:tblGrid>
      <w:tr w:rsidR="00CC0D46" w:rsidRPr="001C3B07" w14:paraId="556A5BED" w14:textId="77777777" w:rsidTr="00BA2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tcW w:w="652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6527F80" w14:textId="2099DCA4" w:rsidR="00CC0D46" w:rsidRPr="008D582D" w:rsidRDefault="009E097A" w:rsidP="00BA295F">
            <w:pPr>
              <w:spacing w:line="240" w:lineRule="auto"/>
              <w:rPr>
                <w:sz w:val="18"/>
                <w:szCs w:val="18"/>
              </w:rPr>
            </w:pPr>
            <w:r w:rsidRPr="008D582D">
              <w:rPr>
                <w:color w:val="000000"/>
                <w:sz w:val="18"/>
                <w:szCs w:val="18"/>
              </w:rPr>
              <w:t>Timing of the most recent HAE attack, n (%)</w:t>
            </w:r>
          </w:p>
        </w:tc>
        <w:tc>
          <w:tcPr>
            <w:tcW w:w="283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5F23CA7" w14:textId="77777777" w:rsidR="00CC0D46" w:rsidRPr="008D582D" w:rsidRDefault="00CC0D46" w:rsidP="00BA295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582D">
              <w:rPr>
                <w:sz w:val="18"/>
                <w:szCs w:val="18"/>
              </w:rPr>
              <w:t>All participants</w:t>
            </w:r>
          </w:p>
          <w:p w14:paraId="390D7C67" w14:textId="77777777" w:rsidR="00CC0D46" w:rsidRPr="008D582D" w:rsidRDefault="00CC0D46" w:rsidP="00BA295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582D">
              <w:rPr>
                <w:sz w:val="18"/>
                <w:szCs w:val="18"/>
              </w:rPr>
              <w:t>(N=260)</w:t>
            </w:r>
          </w:p>
        </w:tc>
      </w:tr>
      <w:tr w:rsidR="00CC0D46" w:rsidRPr="001C3B07" w14:paraId="1C9469EC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6BA21729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Within the last 7 days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445F7190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90 (34.6)</w:t>
            </w:r>
          </w:p>
        </w:tc>
      </w:tr>
      <w:tr w:rsidR="00CC0D46" w:rsidRPr="001C3B07" w14:paraId="43DF0CBA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04B03697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 to 2 weeks ago</w:t>
            </w:r>
          </w:p>
        </w:tc>
        <w:tc>
          <w:tcPr>
            <w:tcW w:w="2839" w:type="dxa"/>
            <w:vAlign w:val="center"/>
          </w:tcPr>
          <w:p w14:paraId="772AE6A4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41 (15.8)</w:t>
            </w:r>
          </w:p>
        </w:tc>
      </w:tr>
      <w:tr w:rsidR="00CC0D46" w:rsidRPr="001C3B07" w14:paraId="718DEF4F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5EF80BD1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 to 3 weeks ago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6CEA3F5E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7 (10.4)</w:t>
            </w:r>
          </w:p>
        </w:tc>
      </w:tr>
      <w:tr w:rsidR="00CC0D46" w:rsidRPr="001C3B07" w14:paraId="6A46B905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6D2294C5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 to 4 weeks ago</w:t>
            </w:r>
          </w:p>
        </w:tc>
        <w:tc>
          <w:tcPr>
            <w:tcW w:w="2839" w:type="dxa"/>
            <w:vAlign w:val="center"/>
          </w:tcPr>
          <w:p w14:paraId="62B23922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0 (7.7)</w:t>
            </w:r>
          </w:p>
        </w:tc>
      </w:tr>
      <w:tr w:rsidR="00CC0D46" w:rsidRPr="001C3B07" w14:paraId="468257D1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3634F5B2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 to 2 months ago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28C27153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3 (12.7)</w:t>
            </w:r>
          </w:p>
        </w:tc>
      </w:tr>
      <w:tr w:rsidR="00CC0D46" w:rsidRPr="001C3B07" w14:paraId="4A50D0CB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116FBE87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 to 3 months ago</w:t>
            </w:r>
          </w:p>
        </w:tc>
        <w:tc>
          <w:tcPr>
            <w:tcW w:w="2839" w:type="dxa"/>
            <w:vAlign w:val="center"/>
          </w:tcPr>
          <w:p w14:paraId="06ECED1B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9 (3.5)</w:t>
            </w:r>
          </w:p>
        </w:tc>
      </w:tr>
      <w:tr w:rsidR="00CC0D46" w:rsidRPr="001C3B07" w14:paraId="591628C0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1966C720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 to 4 months ago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16F1E620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1 (4.2)</w:t>
            </w:r>
          </w:p>
        </w:tc>
      </w:tr>
      <w:tr w:rsidR="00CC0D46" w:rsidRPr="001C3B07" w14:paraId="134567EF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42262065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4 to 5 months ago</w:t>
            </w:r>
          </w:p>
        </w:tc>
        <w:tc>
          <w:tcPr>
            <w:tcW w:w="2839" w:type="dxa"/>
            <w:vAlign w:val="center"/>
          </w:tcPr>
          <w:p w14:paraId="4BB5A9F1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4 (1.5)</w:t>
            </w:r>
          </w:p>
        </w:tc>
      </w:tr>
      <w:tr w:rsidR="00CC0D46" w:rsidRPr="001C3B07" w14:paraId="390A68C8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68B0E615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5 to 6 months ago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65779E8D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0 (3.8)</w:t>
            </w:r>
          </w:p>
        </w:tc>
      </w:tr>
      <w:tr w:rsidR="00CC0D46" w:rsidRPr="001C3B07" w14:paraId="2319E5CD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5F62872A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6 to 7 months ago</w:t>
            </w:r>
          </w:p>
        </w:tc>
        <w:tc>
          <w:tcPr>
            <w:tcW w:w="2839" w:type="dxa"/>
            <w:vAlign w:val="center"/>
          </w:tcPr>
          <w:p w14:paraId="61E82D2C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 (0.8)</w:t>
            </w:r>
          </w:p>
        </w:tc>
      </w:tr>
      <w:tr w:rsidR="00CC0D46" w:rsidRPr="001C3B07" w14:paraId="5F5CD2B7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3391A3C5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7 to 8 months ago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75447C2D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 (1.2)</w:t>
            </w:r>
          </w:p>
        </w:tc>
      </w:tr>
      <w:tr w:rsidR="00CC0D46" w:rsidRPr="001C3B07" w14:paraId="26F07E75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070CA6CD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8 to 9 months ago</w:t>
            </w:r>
          </w:p>
        </w:tc>
        <w:tc>
          <w:tcPr>
            <w:tcW w:w="2839" w:type="dxa"/>
            <w:vAlign w:val="center"/>
          </w:tcPr>
          <w:p w14:paraId="0B67C4AB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 (0.4)</w:t>
            </w:r>
          </w:p>
        </w:tc>
      </w:tr>
      <w:tr w:rsidR="00CC0D46" w:rsidRPr="001C3B07" w14:paraId="5F8C30ED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73301A07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9 to 10 months ago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17638258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 (0.4)</w:t>
            </w:r>
          </w:p>
        </w:tc>
      </w:tr>
      <w:tr w:rsidR="00CC0D46" w:rsidRPr="001C3B07" w14:paraId="2162538C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203DCE77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0 to 11 months ago</w:t>
            </w:r>
          </w:p>
        </w:tc>
        <w:tc>
          <w:tcPr>
            <w:tcW w:w="2839" w:type="dxa"/>
            <w:vAlign w:val="center"/>
          </w:tcPr>
          <w:p w14:paraId="7E2660F3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 (0.8)</w:t>
            </w:r>
          </w:p>
        </w:tc>
      </w:tr>
      <w:tr w:rsidR="00CC0D46" w:rsidRPr="001C3B07" w14:paraId="7DBBB089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542BF2B5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1 to 12 months ago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350AE338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 (1.2)</w:t>
            </w:r>
          </w:p>
        </w:tc>
      </w:tr>
      <w:tr w:rsidR="00CC0D46" w:rsidRPr="001C3B07" w14:paraId="2DA610F3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247065C4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 xml:space="preserve">&gt;12 months </w:t>
            </w:r>
            <w:proofErr w:type="gramStart"/>
            <w:r w:rsidRPr="007825DB">
              <w:rPr>
                <w:color w:val="00000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839" w:type="dxa"/>
            <w:vAlign w:val="center"/>
          </w:tcPr>
          <w:p w14:paraId="06FCDC8F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 (0.8)</w:t>
            </w:r>
          </w:p>
        </w:tc>
      </w:tr>
      <w:tr w:rsidR="00CC0D46" w:rsidRPr="001C3B07" w14:paraId="3CC26042" w14:textId="77777777" w:rsidTr="0040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4FA31" w14:textId="77777777" w:rsidR="00CC0D46" w:rsidRPr="007825DB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Don’t know/don’t remember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F0152" w14:textId="77777777" w:rsidR="00CC0D46" w:rsidRPr="007825DB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 (0.4)</w:t>
            </w:r>
          </w:p>
        </w:tc>
      </w:tr>
      <w:tr w:rsidR="00CC0D46" w:rsidRPr="008D582D" w14:paraId="7A632F25" w14:textId="77777777" w:rsidTr="008D582D">
        <w:trPr>
          <w:trHeight w:val="315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3AA08" w14:textId="77777777" w:rsidR="00CC0D46" w:rsidRPr="008D582D" w:rsidRDefault="00CC0D46" w:rsidP="00402794">
            <w:pPr>
              <w:rPr>
                <w:color w:val="000000"/>
                <w:sz w:val="18"/>
                <w:szCs w:val="18"/>
              </w:rPr>
            </w:pPr>
            <w:r w:rsidRPr="008D582D">
              <w:rPr>
                <w:b/>
                <w:bCs/>
                <w:color w:val="000000"/>
                <w:sz w:val="18"/>
                <w:szCs w:val="18"/>
              </w:rPr>
              <w:t>Duration of the most recent angioedema attack, n/N (%)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EB785" w14:textId="376E97A1" w:rsidR="00CC0D46" w:rsidRPr="007F230B" w:rsidRDefault="007F230B" w:rsidP="004027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F230B">
              <w:rPr>
                <w:b/>
                <w:bCs/>
                <w:color w:val="000000"/>
                <w:sz w:val="18"/>
                <w:szCs w:val="18"/>
              </w:rPr>
              <w:t>n=</w:t>
            </w:r>
            <w:r w:rsidR="00EA7FED" w:rsidRPr="007F230B">
              <w:rPr>
                <w:b/>
                <w:bCs/>
                <w:color w:val="000000"/>
                <w:sz w:val="18"/>
                <w:szCs w:val="18"/>
              </w:rPr>
              <w:t>257</w:t>
            </w:r>
          </w:p>
        </w:tc>
      </w:tr>
      <w:tr w:rsidR="00CC0D46" w:rsidRPr="001C3B07" w14:paraId="31D98548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38E904B9" w14:textId="77777777" w:rsidR="00CC0D46" w:rsidRPr="009E097A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Up to 6 hours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5E670938" w14:textId="77777777" w:rsidR="00CC0D46" w:rsidRPr="009E097A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48/257 (18.7)</w:t>
            </w:r>
          </w:p>
        </w:tc>
      </w:tr>
      <w:tr w:rsidR="00CC0D46" w:rsidRPr="001C3B07" w14:paraId="6DFF4932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00DAF021" w14:textId="77777777" w:rsidR="00CC0D46" w:rsidRPr="009E097A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Between 6 and 12 hours</w:t>
            </w:r>
          </w:p>
        </w:tc>
        <w:tc>
          <w:tcPr>
            <w:tcW w:w="2839" w:type="dxa"/>
            <w:vAlign w:val="center"/>
          </w:tcPr>
          <w:p w14:paraId="6A3AD4B6" w14:textId="77777777" w:rsidR="00CC0D46" w:rsidRPr="009E097A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47/257 (18.3)</w:t>
            </w:r>
          </w:p>
        </w:tc>
      </w:tr>
      <w:tr w:rsidR="00CC0D46" w:rsidRPr="001C3B07" w14:paraId="3E6C5582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75A7EADD" w14:textId="77777777" w:rsidR="00CC0D46" w:rsidRPr="009E097A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Between 12 and 24 hours or 1 day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45EA091C" w14:textId="77777777" w:rsidR="00CC0D46" w:rsidRPr="009E097A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54/257 (21.0)</w:t>
            </w:r>
          </w:p>
        </w:tc>
      </w:tr>
      <w:tr w:rsidR="00CC0D46" w:rsidRPr="001C3B07" w14:paraId="5CF0F4D3" w14:textId="77777777" w:rsidTr="00402794">
        <w:trPr>
          <w:trHeight w:val="274"/>
        </w:trPr>
        <w:tc>
          <w:tcPr>
            <w:tcW w:w="6521" w:type="dxa"/>
            <w:vAlign w:val="center"/>
          </w:tcPr>
          <w:p w14:paraId="5D192A00" w14:textId="77777777" w:rsidR="00CC0D46" w:rsidRPr="009E097A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Between 1 and 2 days</w:t>
            </w:r>
          </w:p>
        </w:tc>
        <w:tc>
          <w:tcPr>
            <w:tcW w:w="2839" w:type="dxa"/>
            <w:vAlign w:val="center"/>
          </w:tcPr>
          <w:p w14:paraId="296D30AC" w14:textId="77777777" w:rsidR="00CC0D46" w:rsidRPr="009E097A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45/257 (17.5)</w:t>
            </w:r>
          </w:p>
        </w:tc>
      </w:tr>
      <w:tr w:rsidR="00CC0D46" w:rsidRPr="001C3B07" w14:paraId="19A56ACF" w14:textId="77777777" w:rsidTr="004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22ED214A" w14:textId="77777777" w:rsidR="00CC0D46" w:rsidRPr="009E097A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Between 2 and 3 days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7E22D72A" w14:textId="77777777" w:rsidR="00CC0D46" w:rsidRPr="009E097A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41/257 (16.0)</w:t>
            </w:r>
          </w:p>
        </w:tc>
      </w:tr>
      <w:tr w:rsidR="00CC0D46" w:rsidRPr="001C3B07" w14:paraId="3747018F" w14:textId="77777777" w:rsidTr="004A107E">
        <w:trPr>
          <w:trHeight w:val="274"/>
        </w:trPr>
        <w:tc>
          <w:tcPr>
            <w:tcW w:w="6521" w:type="dxa"/>
            <w:vAlign w:val="center"/>
          </w:tcPr>
          <w:p w14:paraId="79FF471C" w14:textId="77777777" w:rsidR="00CC0D46" w:rsidRPr="009E097A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&gt;3 days</w:t>
            </w:r>
          </w:p>
        </w:tc>
        <w:tc>
          <w:tcPr>
            <w:tcW w:w="2839" w:type="dxa"/>
            <w:vAlign w:val="center"/>
          </w:tcPr>
          <w:p w14:paraId="5157FB0D" w14:textId="77777777" w:rsidR="00CC0D46" w:rsidRPr="009E097A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20/257 (7.8)</w:t>
            </w:r>
          </w:p>
        </w:tc>
      </w:tr>
      <w:tr w:rsidR="00CC0D46" w:rsidRPr="001C3B07" w14:paraId="7EA1B5A1" w14:textId="77777777" w:rsidTr="004A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38AA4" w14:textId="77777777" w:rsidR="00CC0D46" w:rsidRPr="009E097A" w:rsidRDefault="00CC0D46" w:rsidP="00402794">
            <w:pPr>
              <w:ind w:left="284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Don’t know/Don’t remember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A7831" w14:textId="77777777" w:rsidR="00CC0D46" w:rsidRPr="009E097A" w:rsidRDefault="00CC0D46" w:rsidP="00402794">
            <w:pPr>
              <w:jc w:val="center"/>
              <w:rPr>
                <w:color w:val="000000"/>
                <w:sz w:val="18"/>
                <w:szCs w:val="18"/>
              </w:rPr>
            </w:pPr>
            <w:r w:rsidRPr="009E097A">
              <w:rPr>
                <w:color w:val="000000"/>
                <w:sz w:val="18"/>
                <w:szCs w:val="18"/>
              </w:rPr>
              <w:t>2/257 (0.8)</w:t>
            </w:r>
          </w:p>
        </w:tc>
      </w:tr>
    </w:tbl>
    <w:p w14:paraId="1D947622" w14:textId="77777777" w:rsidR="004D67E8" w:rsidRDefault="004D67E8" w:rsidP="004D67E8">
      <w:pPr>
        <w:spacing w:line="240" w:lineRule="auto"/>
        <w:rPr>
          <w:i/>
          <w:sz w:val="18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3EF22BCA" w14:textId="77777777" w:rsidR="00CC0D46" w:rsidRDefault="00CC0D46" w:rsidP="00CC0D46"/>
    <w:p w14:paraId="20BDF059" w14:textId="05AD8C27" w:rsidR="006D4FFD" w:rsidRDefault="006D4FFD">
      <w:pPr>
        <w:spacing w:line="240" w:lineRule="auto"/>
        <w:rPr>
          <w:lang w:eastAsia="en-US"/>
        </w:rPr>
      </w:pPr>
      <w:r>
        <w:rPr>
          <w:lang w:eastAsia="en-US"/>
        </w:rPr>
        <w:br w:type="page"/>
      </w:r>
    </w:p>
    <w:p w14:paraId="7170DABF" w14:textId="60059C8C" w:rsidR="00B82360" w:rsidRDefault="00B82360" w:rsidP="00CC0D46">
      <w:pPr>
        <w:rPr>
          <w:lang w:eastAsia="en-US"/>
        </w:rPr>
      </w:pPr>
      <w:r>
        <w:rPr>
          <w:rFonts w:cs="Arial"/>
          <w:b/>
        </w:rPr>
        <w:t>Supplementary Table 2</w:t>
      </w:r>
      <w:r w:rsidR="006D4FFD">
        <w:rPr>
          <w:rFonts w:cs="Arial"/>
          <w:b/>
        </w:rPr>
        <w:t>b</w:t>
      </w:r>
      <w:r w:rsidR="00D555B1">
        <w:rPr>
          <w:rFonts w:cs="Arial"/>
          <w:b/>
        </w:rPr>
        <w:t xml:space="preserve"> </w:t>
      </w:r>
      <w:r w:rsidR="00D555B1">
        <w:rPr>
          <w:rFonts w:cs="Arial"/>
          <w:bCs/>
        </w:rPr>
        <w:t xml:space="preserve">Severity and </w:t>
      </w:r>
      <w:r w:rsidR="006D4FFD">
        <w:rPr>
          <w:rFonts w:cs="Arial"/>
          <w:bCs/>
        </w:rPr>
        <w:t>location</w:t>
      </w:r>
      <w:r w:rsidR="00D555B1">
        <w:rPr>
          <w:rFonts w:cs="Arial"/>
          <w:bCs/>
        </w:rPr>
        <w:t xml:space="preserve"> of the most recent HAE attack</w:t>
      </w:r>
    </w:p>
    <w:tbl>
      <w:tblPr>
        <w:tblStyle w:val="ListTable1Light-Accent31"/>
        <w:tblW w:w="9360" w:type="dxa"/>
        <w:tblLook w:val="0420" w:firstRow="1" w:lastRow="0" w:firstColumn="0" w:lastColumn="0" w:noHBand="0" w:noVBand="1"/>
      </w:tblPr>
      <w:tblGrid>
        <w:gridCol w:w="6521"/>
        <w:gridCol w:w="2839"/>
      </w:tblGrid>
      <w:tr w:rsidR="00B82360" w:rsidRPr="001C3B07" w14:paraId="10CB2A0F" w14:textId="77777777" w:rsidTr="00261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2A3BC" w14:textId="77777777" w:rsidR="00B82360" w:rsidRPr="009F48CE" w:rsidRDefault="00B82360" w:rsidP="00F5041D">
            <w:pPr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Severity of the most recent attack, n/N (%)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06B24" w14:textId="785D1C59" w:rsidR="00B82360" w:rsidRPr="009F48CE" w:rsidRDefault="00575480" w:rsidP="00F50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257</w:t>
            </w:r>
          </w:p>
        </w:tc>
      </w:tr>
      <w:tr w:rsidR="00B82360" w:rsidRPr="001C3B07" w14:paraId="0A307D38" w14:textId="77777777" w:rsidTr="007F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99254" w14:textId="77777777" w:rsidR="00B82360" w:rsidRPr="009F48CE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F9268" w14:textId="77777777" w:rsidR="00B82360" w:rsidRPr="009F48CE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2/257 (0.8)</w:t>
            </w:r>
          </w:p>
        </w:tc>
      </w:tr>
      <w:tr w:rsidR="00B82360" w:rsidRPr="001C3B07" w14:paraId="387FDD71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0140943B" w14:textId="77777777" w:rsidR="00B82360" w:rsidRPr="009F48CE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Very mild</w:t>
            </w:r>
          </w:p>
        </w:tc>
        <w:tc>
          <w:tcPr>
            <w:tcW w:w="2839" w:type="dxa"/>
            <w:vAlign w:val="center"/>
          </w:tcPr>
          <w:p w14:paraId="25834878" w14:textId="77777777" w:rsidR="00B82360" w:rsidRPr="009F48CE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14/257 (5.4)</w:t>
            </w:r>
          </w:p>
        </w:tc>
      </w:tr>
      <w:tr w:rsidR="00B82360" w:rsidRPr="001C3B07" w14:paraId="24190E57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1C5EFFB9" w14:textId="77777777" w:rsidR="00B82360" w:rsidRPr="009F48CE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038518E7" w14:textId="77777777" w:rsidR="00B82360" w:rsidRPr="009F48CE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42/257 (16.3)</w:t>
            </w:r>
          </w:p>
        </w:tc>
      </w:tr>
      <w:tr w:rsidR="00B82360" w:rsidRPr="001C3B07" w14:paraId="6DED0007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7047F0D3" w14:textId="77777777" w:rsidR="00B82360" w:rsidRPr="009F48CE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2839" w:type="dxa"/>
            <w:vAlign w:val="center"/>
          </w:tcPr>
          <w:p w14:paraId="12EECAF6" w14:textId="77777777" w:rsidR="00B82360" w:rsidRPr="009F48CE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120/257 (46.7)</w:t>
            </w:r>
          </w:p>
        </w:tc>
      </w:tr>
      <w:tr w:rsidR="00B82360" w:rsidRPr="001C3B07" w14:paraId="260B9D40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38270361" w14:textId="77777777" w:rsidR="00B82360" w:rsidRPr="009F48CE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4BB97D60" w14:textId="77777777" w:rsidR="00B82360" w:rsidRPr="009F48CE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69/257 (26.8)</w:t>
            </w:r>
          </w:p>
        </w:tc>
      </w:tr>
      <w:tr w:rsidR="00B82360" w:rsidRPr="001C3B07" w14:paraId="63040943" w14:textId="77777777" w:rsidTr="008D582D">
        <w:trPr>
          <w:trHeight w:val="274"/>
        </w:trPr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269C5DC5" w14:textId="77777777" w:rsidR="00B82360" w:rsidRPr="009F48CE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Very severe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57C606E9" w14:textId="77777777" w:rsidR="00B82360" w:rsidRPr="009F48CE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9F48CE">
              <w:rPr>
                <w:color w:val="000000"/>
                <w:sz w:val="18"/>
                <w:szCs w:val="18"/>
              </w:rPr>
              <w:t>10/257 (3.9)</w:t>
            </w:r>
          </w:p>
        </w:tc>
      </w:tr>
      <w:tr w:rsidR="00B82360" w:rsidRPr="008D582D" w14:paraId="718515A9" w14:textId="77777777" w:rsidTr="00261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42968" w14:textId="77777777" w:rsidR="00B82360" w:rsidRPr="008D582D" w:rsidRDefault="00B82360" w:rsidP="00F5041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D582D">
              <w:rPr>
                <w:b/>
                <w:bCs/>
                <w:color w:val="000000"/>
                <w:sz w:val="18"/>
                <w:szCs w:val="18"/>
              </w:rPr>
              <w:t xml:space="preserve">Areas of the body affected by the most recent </w:t>
            </w:r>
            <w:proofErr w:type="spellStart"/>
            <w:proofErr w:type="gramStart"/>
            <w:r w:rsidRPr="008D582D">
              <w:rPr>
                <w:b/>
                <w:bCs/>
                <w:color w:val="000000"/>
                <w:sz w:val="18"/>
                <w:szCs w:val="18"/>
              </w:rPr>
              <w:t>attack,</w:t>
            </w:r>
            <w:r w:rsidRPr="008D582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8D582D">
              <w:rPr>
                <w:b/>
                <w:bCs/>
                <w:color w:val="000000"/>
                <w:sz w:val="18"/>
                <w:szCs w:val="18"/>
              </w:rPr>
              <w:t xml:space="preserve"> n/N (%)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53AFF" w14:textId="7C2BDDFC" w:rsidR="00B82360" w:rsidRPr="008D582D" w:rsidRDefault="00575480" w:rsidP="00F504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D582D">
              <w:rPr>
                <w:b/>
                <w:bCs/>
                <w:color w:val="000000"/>
                <w:sz w:val="18"/>
                <w:szCs w:val="18"/>
              </w:rPr>
              <w:t>n=257</w:t>
            </w:r>
          </w:p>
        </w:tc>
      </w:tr>
      <w:tr w:rsidR="00B82360" w:rsidRPr="001C3B07" w14:paraId="5EFFE2FC" w14:textId="77777777" w:rsidTr="008D582D">
        <w:trPr>
          <w:trHeight w:val="274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5BFB1817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Abdomen (stomach)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4AD8173A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27/257 (49.4)</w:t>
            </w:r>
          </w:p>
        </w:tc>
      </w:tr>
      <w:tr w:rsidR="00B82360" w:rsidRPr="001C3B07" w14:paraId="0735893F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19B3D25D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Feet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2299F415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63/257 (24.5)</w:t>
            </w:r>
          </w:p>
        </w:tc>
      </w:tr>
      <w:tr w:rsidR="00B82360" w:rsidRPr="001C3B07" w14:paraId="3B8185FA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2BDEF188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Hands</w:t>
            </w:r>
          </w:p>
        </w:tc>
        <w:tc>
          <w:tcPr>
            <w:tcW w:w="2839" w:type="dxa"/>
            <w:vAlign w:val="center"/>
          </w:tcPr>
          <w:p w14:paraId="22E4B85D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59/257 (23.0)</w:t>
            </w:r>
          </w:p>
        </w:tc>
      </w:tr>
      <w:tr w:rsidR="00B82360" w:rsidRPr="001C3B07" w14:paraId="3BDAC8E8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72FD9884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Legs (including the joints)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05D0F1D9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46/257 (17.9)</w:t>
            </w:r>
          </w:p>
        </w:tc>
      </w:tr>
      <w:tr w:rsidR="00B82360" w:rsidRPr="001C3B07" w14:paraId="5E04D7E0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535A332A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Arms (including the joints)</w:t>
            </w:r>
          </w:p>
        </w:tc>
        <w:tc>
          <w:tcPr>
            <w:tcW w:w="2839" w:type="dxa"/>
            <w:vAlign w:val="center"/>
          </w:tcPr>
          <w:p w14:paraId="4669A5A7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45/257 (17.5)</w:t>
            </w:r>
          </w:p>
        </w:tc>
      </w:tr>
      <w:tr w:rsidR="00B82360" w:rsidRPr="001C3B07" w14:paraId="4E6F8486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7ADA8EE7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Bowels or rectum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2DA92EA7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42/257 (16.3)</w:t>
            </w:r>
          </w:p>
        </w:tc>
      </w:tr>
      <w:tr w:rsidR="00B82360" w:rsidRPr="001C3B07" w14:paraId="198B8B7A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273BE9F0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Genitals</w:t>
            </w:r>
          </w:p>
        </w:tc>
        <w:tc>
          <w:tcPr>
            <w:tcW w:w="2839" w:type="dxa"/>
            <w:vAlign w:val="center"/>
          </w:tcPr>
          <w:p w14:paraId="408A6D2F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8/257 (14.8)</w:t>
            </w:r>
          </w:p>
        </w:tc>
      </w:tr>
      <w:tr w:rsidR="00B82360" w:rsidRPr="001C3B07" w14:paraId="651835DF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19729446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Buttocks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5BAF09CF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5/257 (9.7)</w:t>
            </w:r>
          </w:p>
        </w:tc>
      </w:tr>
      <w:tr w:rsidR="00B82360" w:rsidRPr="001C3B07" w14:paraId="68FE5020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6CD78686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2839" w:type="dxa"/>
            <w:vAlign w:val="center"/>
          </w:tcPr>
          <w:p w14:paraId="2350ACB5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2/257 (8.6)</w:t>
            </w:r>
          </w:p>
        </w:tc>
      </w:tr>
      <w:tr w:rsidR="00B82360" w:rsidRPr="001C3B07" w14:paraId="4A3FA243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7F54DA8D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Throat or larynx (voice box)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755147E2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0/257 (7.8)</w:t>
            </w:r>
          </w:p>
        </w:tc>
      </w:tr>
      <w:tr w:rsidR="00B82360" w:rsidRPr="001C3B07" w14:paraId="713B70F4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0640B33E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Back</w:t>
            </w:r>
          </w:p>
        </w:tc>
        <w:tc>
          <w:tcPr>
            <w:tcW w:w="2839" w:type="dxa"/>
            <w:vAlign w:val="center"/>
          </w:tcPr>
          <w:p w14:paraId="7B290F43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7/257 (6.6)</w:t>
            </w:r>
          </w:p>
        </w:tc>
      </w:tr>
      <w:tr w:rsidR="00B82360" w:rsidRPr="001C3B07" w14:paraId="4830EF03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106924F9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Lips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2CBC2054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7/257 (6.6)</w:t>
            </w:r>
          </w:p>
        </w:tc>
      </w:tr>
      <w:tr w:rsidR="00B82360" w:rsidRPr="001C3B07" w14:paraId="17433B26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184E1E48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Eyes</w:t>
            </w:r>
          </w:p>
        </w:tc>
        <w:tc>
          <w:tcPr>
            <w:tcW w:w="2839" w:type="dxa"/>
            <w:vAlign w:val="center"/>
          </w:tcPr>
          <w:p w14:paraId="07EC81FB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4/257 (5.4)</w:t>
            </w:r>
          </w:p>
        </w:tc>
      </w:tr>
      <w:tr w:rsidR="00B82360" w:rsidRPr="001C3B07" w14:paraId="261C8C67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0940E6CB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Cheeks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19E29FE3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2/257 (4.7)</w:t>
            </w:r>
          </w:p>
        </w:tc>
      </w:tr>
      <w:tr w:rsidR="00B82360" w:rsidRPr="001C3B07" w14:paraId="75DFE98C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30430317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Chest</w:t>
            </w:r>
          </w:p>
        </w:tc>
        <w:tc>
          <w:tcPr>
            <w:tcW w:w="2839" w:type="dxa"/>
            <w:vAlign w:val="center"/>
          </w:tcPr>
          <w:p w14:paraId="15DA61A0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2/257 (4.7)</w:t>
            </w:r>
          </w:p>
        </w:tc>
      </w:tr>
      <w:tr w:rsidR="00B82360" w:rsidRPr="001C3B07" w14:paraId="7996BDC4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2A0FA96E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Neck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35E3A752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2/257 (4.7)</w:t>
            </w:r>
          </w:p>
        </w:tc>
      </w:tr>
      <w:tr w:rsidR="00B82360" w:rsidRPr="001C3B07" w14:paraId="7C306EFD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26FB0543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Side of the body (between chest and hip)</w:t>
            </w:r>
          </w:p>
        </w:tc>
        <w:tc>
          <w:tcPr>
            <w:tcW w:w="2839" w:type="dxa"/>
            <w:vAlign w:val="center"/>
          </w:tcPr>
          <w:p w14:paraId="070594F7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2/257 (4.7)</w:t>
            </w:r>
          </w:p>
        </w:tc>
      </w:tr>
      <w:tr w:rsidR="00B82360" w:rsidRPr="001C3B07" w14:paraId="127BDA75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691EE701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Tongue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6190FE62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9/257 (3.5)</w:t>
            </w:r>
          </w:p>
        </w:tc>
      </w:tr>
      <w:tr w:rsidR="00B82360" w:rsidRPr="001C3B07" w14:paraId="179D9E9E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347880B6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Ears</w:t>
            </w:r>
          </w:p>
        </w:tc>
        <w:tc>
          <w:tcPr>
            <w:tcW w:w="2839" w:type="dxa"/>
            <w:vAlign w:val="center"/>
          </w:tcPr>
          <w:p w14:paraId="0DEEA787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5/257 (1.9)</w:t>
            </w:r>
          </w:p>
        </w:tc>
      </w:tr>
      <w:tr w:rsidR="00B82360" w:rsidRPr="001C3B07" w14:paraId="111570FD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14DACC32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Uvula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28D867DE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5/257 (1.9)</w:t>
            </w:r>
          </w:p>
        </w:tc>
      </w:tr>
      <w:tr w:rsidR="00B82360" w:rsidRPr="001C3B07" w14:paraId="768F20E2" w14:textId="77777777" w:rsidTr="002616FF">
        <w:trPr>
          <w:trHeight w:val="80"/>
        </w:trPr>
        <w:tc>
          <w:tcPr>
            <w:tcW w:w="6521" w:type="dxa"/>
            <w:vAlign w:val="center"/>
          </w:tcPr>
          <w:p w14:paraId="7E9C5C5E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839" w:type="dxa"/>
            <w:vAlign w:val="center"/>
          </w:tcPr>
          <w:p w14:paraId="4F9086C5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/257 (1.2)</w:t>
            </w:r>
          </w:p>
        </w:tc>
      </w:tr>
    </w:tbl>
    <w:p w14:paraId="5A7BA1D0" w14:textId="77777777" w:rsidR="002616FF" w:rsidRDefault="002616FF" w:rsidP="002616FF">
      <w:pPr>
        <w:spacing w:line="240" w:lineRule="auto"/>
        <w:rPr>
          <w:i/>
          <w:sz w:val="18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77050A34" w14:textId="77777777" w:rsidR="002616FF" w:rsidRPr="001C3B07" w:rsidRDefault="002616FF" w:rsidP="002616FF">
      <w:pPr>
        <w:spacing w:line="240" w:lineRule="auto"/>
      </w:pPr>
      <w:proofErr w:type="spellStart"/>
      <w:r w:rsidRPr="001C3B07">
        <w:rPr>
          <w:rFonts w:cs="Arial"/>
          <w:bCs/>
          <w:sz w:val="18"/>
          <w:szCs w:val="18"/>
          <w:vertAlign w:val="superscript"/>
        </w:rPr>
        <w:t>a</w:t>
      </w:r>
      <w:r w:rsidRPr="001C3B07">
        <w:rPr>
          <w:rFonts w:cs="Arial"/>
          <w:bCs/>
          <w:sz w:val="18"/>
          <w:szCs w:val="18"/>
        </w:rPr>
        <w:t>Participants</w:t>
      </w:r>
      <w:proofErr w:type="spellEnd"/>
      <w:r w:rsidRPr="001C3B07">
        <w:rPr>
          <w:rFonts w:cs="Arial"/>
          <w:bCs/>
          <w:sz w:val="18"/>
          <w:szCs w:val="18"/>
        </w:rPr>
        <w:t xml:space="preserve"> could select more than 1 response (categories nonexclusive) and may be counted in more than 1 category</w:t>
      </w:r>
    </w:p>
    <w:p w14:paraId="06D245D3" w14:textId="77777777" w:rsidR="00B82360" w:rsidRDefault="00B82360" w:rsidP="00CC0D46">
      <w:pPr>
        <w:rPr>
          <w:lang w:eastAsia="en-US"/>
        </w:rPr>
      </w:pPr>
    </w:p>
    <w:p w14:paraId="5FE4DCAE" w14:textId="2E2D9147" w:rsidR="00B82360" w:rsidRDefault="00B82360" w:rsidP="00E0618C">
      <w:pPr>
        <w:spacing w:line="240" w:lineRule="auto"/>
        <w:rPr>
          <w:rFonts w:cs="Arial"/>
          <w:bCs/>
        </w:rPr>
      </w:pPr>
      <w:r>
        <w:rPr>
          <w:rFonts w:cs="Arial"/>
          <w:b/>
        </w:rPr>
        <w:t>Supplementary Table 2</w:t>
      </w:r>
      <w:r w:rsidR="00FA5548">
        <w:rPr>
          <w:rFonts w:cs="Arial"/>
          <w:b/>
        </w:rPr>
        <w:t xml:space="preserve">c </w:t>
      </w:r>
      <w:r w:rsidR="00E0618C" w:rsidRPr="00F86058">
        <w:rPr>
          <w:rFonts w:cs="Arial"/>
          <w:bCs/>
        </w:rPr>
        <w:t>Symptoms reported during most recent HAE attack</w:t>
      </w:r>
    </w:p>
    <w:p w14:paraId="2A634E5D" w14:textId="77777777" w:rsidR="00E0618C" w:rsidRPr="00F86058" w:rsidRDefault="00E0618C" w:rsidP="00F86058">
      <w:pPr>
        <w:spacing w:line="240" w:lineRule="auto"/>
        <w:rPr>
          <w:rFonts w:cs="Arial"/>
          <w:sz w:val="18"/>
          <w:szCs w:val="18"/>
        </w:rPr>
      </w:pPr>
    </w:p>
    <w:tbl>
      <w:tblPr>
        <w:tblStyle w:val="ListTable1Light-Accent31"/>
        <w:tblW w:w="9360" w:type="dxa"/>
        <w:tblLook w:val="0420" w:firstRow="1" w:lastRow="0" w:firstColumn="0" w:lastColumn="0" w:noHBand="0" w:noVBand="1"/>
      </w:tblPr>
      <w:tblGrid>
        <w:gridCol w:w="6521"/>
        <w:gridCol w:w="2839"/>
      </w:tblGrid>
      <w:tr w:rsidR="00B82360" w:rsidRPr="001C3B07" w14:paraId="4764227E" w14:textId="77777777" w:rsidTr="00CF7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52809" w14:textId="77777777" w:rsidR="00B82360" w:rsidRPr="001C3B07" w:rsidRDefault="00B82360" w:rsidP="00F5041D">
            <w:pPr>
              <w:rPr>
                <w:color w:val="000000"/>
              </w:rPr>
            </w:pPr>
            <w:r w:rsidRPr="00EA7FED">
              <w:rPr>
                <w:color w:val="000000"/>
                <w:sz w:val="18"/>
                <w:szCs w:val="18"/>
              </w:rPr>
              <w:t xml:space="preserve">Symptoms reported during the most recent </w:t>
            </w:r>
            <w:proofErr w:type="spellStart"/>
            <w:proofErr w:type="gramStart"/>
            <w:r w:rsidRPr="00EA7FED">
              <w:rPr>
                <w:color w:val="000000"/>
                <w:sz w:val="18"/>
                <w:szCs w:val="18"/>
              </w:rPr>
              <w:t>attack,</w:t>
            </w:r>
            <w:r w:rsidRPr="00EA7FED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EA7FED">
              <w:rPr>
                <w:color w:val="000000"/>
                <w:sz w:val="18"/>
                <w:szCs w:val="18"/>
              </w:rPr>
              <w:t xml:space="preserve"> n/N (%)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DB20B" w14:textId="60CBDD8F" w:rsidR="00B82360" w:rsidRPr="001C3B07" w:rsidRDefault="00CF7F84" w:rsidP="00F5041D">
            <w:pPr>
              <w:jc w:val="center"/>
              <w:rPr>
                <w:color w:val="000000"/>
              </w:rPr>
            </w:pPr>
            <w:r w:rsidRPr="00CF7F84">
              <w:rPr>
                <w:color w:val="000000"/>
                <w:sz w:val="18"/>
                <w:szCs w:val="18"/>
              </w:rPr>
              <w:t>n=257</w:t>
            </w:r>
          </w:p>
        </w:tc>
      </w:tr>
      <w:tr w:rsidR="00B82360" w:rsidRPr="001C3B07" w14:paraId="2CD56F02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621D1E3F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121E3B4B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27/257 (49.4)</w:t>
            </w:r>
          </w:p>
        </w:tc>
      </w:tr>
      <w:tr w:rsidR="00B82360" w:rsidRPr="001C3B07" w14:paraId="1B6B8B95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13107380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Swelling in the arms, legs, hands, or feet</w:t>
            </w:r>
          </w:p>
        </w:tc>
        <w:tc>
          <w:tcPr>
            <w:tcW w:w="2839" w:type="dxa"/>
            <w:vAlign w:val="center"/>
          </w:tcPr>
          <w:p w14:paraId="792BABD2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23/257 (47.9)</w:t>
            </w:r>
          </w:p>
        </w:tc>
      </w:tr>
      <w:tr w:rsidR="00B82360" w:rsidRPr="001C3B07" w14:paraId="2615D0D3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07D68303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Abdominal swelling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4B6CC030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21/257 (47.1)</w:t>
            </w:r>
          </w:p>
        </w:tc>
      </w:tr>
      <w:tr w:rsidR="00B82360" w:rsidRPr="001C3B07" w14:paraId="6EFDDAFD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2DF8EAE5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Tiredness</w:t>
            </w:r>
          </w:p>
        </w:tc>
        <w:tc>
          <w:tcPr>
            <w:tcW w:w="2839" w:type="dxa"/>
            <w:vAlign w:val="center"/>
          </w:tcPr>
          <w:p w14:paraId="41582E87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00/257 (38.9)</w:t>
            </w:r>
          </w:p>
        </w:tc>
      </w:tr>
      <w:tr w:rsidR="00B82360" w:rsidRPr="001C3B07" w14:paraId="5D02FD7A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1BC715F9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3FA2A0E3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73/257 (28.4)</w:t>
            </w:r>
          </w:p>
        </w:tc>
      </w:tr>
      <w:tr w:rsidR="00B82360" w:rsidRPr="001C3B07" w14:paraId="1BEBB0E5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56C3296E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Changes in mood</w:t>
            </w:r>
          </w:p>
        </w:tc>
        <w:tc>
          <w:tcPr>
            <w:tcW w:w="2839" w:type="dxa"/>
            <w:vAlign w:val="center"/>
          </w:tcPr>
          <w:p w14:paraId="18194152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64/257 (24.9)</w:t>
            </w:r>
          </w:p>
        </w:tc>
      </w:tr>
      <w:tr w:rsidR="00B82360" w:rsidRPr="001C3B07" w14:paraId="2C5EFC2A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3BEE0D52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3681CB3F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58/257 (22.6)</w:t>
            </w:r>
          </w:p>
        </w:tc>
      </w:tr>
      <w:tr w:rsidR="00B82360" w:rsidRPr="001C3B07" w14:paraId="5AFB0788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52FCADA6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Dizziness/Lightheadedness</w:t>
            </w:r>
          </w:p>
        </w:tc>
        <w:tc>
          <w:tcPr>
            <w:tcW w:w="2839" w:type="dxa"/>
            <w:vAlign w:val="center"/>
          </w:tcPr>
          <w:p w14:paraId="429EA3B4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45/257 (17.5)</w:t>
            </w:r>
          </w:p>
        </w:tc>
      </w:tr>
      <w:tr w:rsidR="00B82360" w:rsidRPr="001C3B07" w14:paraId="78F83F86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6B5CCFC2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Difficulty using feet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629B4022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42/257 (16.3)</w:t>
            </w:r>
          </w:p>
        </w:tc>
      </w:tr>
      <w:tr w:rsidR="00B82360" w:rsidRPr="001C3B07" w14:paraId="0FAF42A7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66A9FC73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Swelling in the genitals</w:t>
            </w:r>
          </w:p>
        </w:tc>
        <w:tc>
          <w:tcPr>
            <w:tcW w:w="2839" w:type="dxa"/>
            <w:vAlign w:val="center"/>
          </w:tcPr>
          <w:p w14:paraId="2246C2E3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40/257 (15.6)</w:t>
            </w:r>
          </w:p>
        </w:tc>
      </w:tr>
      <w:tr w:rsidR="00B82360" w:rsidRPr="001C3B07" w14:paraId="58BA5A86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519CBF62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Swelling in the bowels or rectum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0566EDB8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9/257 (15.2)</w:t>
            </w:r>
          </w:p>
        </w:tc>
      </w:tr>
      <w:tr w:rsidR="00B82360" w:rsidRPr="001C3B07" w14:paraId="41CB1B3A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002FA6BE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2839" w:type="dxa"/>
            <w:vAlign w:val="center"/>
          </w:tcPr>
          <w:p w14:paraId="3F1C7541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9/257 (15.2)</w:t>
            </w:r>
          </w:p>
        </w:tc>
      </w:tr>
      <w:tr w:rsidR="00B82360" w:rsidRPr="001C3B07" w14:paraId="10B25861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27E0556A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Difficulty using hands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64399913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31/257 (12.1)</w:t>
            </w:r>
          </w:p>
        </w:tc>
      </w:tr>
      <w:tr w:rsidR="00B82360" w:rsidRPr="001C3B07" w14:paraId="577C9F53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24F538FD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2839" w:type="dxa"/>
            <w:vAlign w:val="center"/>
          </w:tcPr>
          <w:p w14:paraId="6E97FAC7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9/257 (11.3)</w:t>
            </w:r>
          </w:p>
        </w:tc>
      </w:tr>
      <w:tr w:rsidR="00B82360" w:rsidRPr="001C3B07" w14:paraId="6DC7DFDE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62F916E1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08EFACE1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7/257 (10.5)</w:t>
            </w:r>
          </w:p>
        </w:tc>
      </w:tr>
      <w:tr w:rsidR="00B82360" w:rsidRPr="001C3B07" w14:paraId="0AD603CF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27E44754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Swelling in the buttocks</w:t>
            </w:r>
          </w:p>
        </w:tc>
        <w:tc>
          <w:tcPr>
            <w:tcW w:w="2839" w:type="dxa"/>
            <w:vAlign w:val="center"/>
          </w:tcPr>
          <w:p w14:paraId="7B9128C5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6/257 (10.1)</w:t>
            </w:r>
          </w:p>
        </w:tc>
      </w:tr>
      <w:tr w:rsidR="00B82360" w:rsidRPr="001C3B07" w14:paraId="02639144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4F5CC196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Pain (not including abdominal pain)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347B89D5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6/257 (10.1)</w:t>
            </w:r>
          </w:p>
        </w:tc>
      </w:tr>
      <w:tr w:rsidR="00B82360" w:rsidRPr="001C3B07" w14:paraId="684838C1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40C88BDC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Swelling in the throat and mouth</w:t>
            </w:r>
          </w:p>
        </w:tc>
        <w:tc>
          <w:tcPr>
            <w:tcW w:w="2839" w:type="dxa"/>
            <w:vAlign w:val="center"/>
          </w:tcPr>
          <w:p w14:paraId="68AA4C91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4/257 (9.3)</w:t>
            </w:r>
          </w:p>
        </w:tc>
      </w:tr>
      <w:tr w:rsidR="00B82360" w:rsidRPr="001C3B07" w14:paraId="5D13C47B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35B63B66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Swelling in the trunk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2B11987D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3/257 (8.9)</w:t>
            </w:r>
          </w:p>
        </w:tc>
      </w:tr>
      <w:tr w:rsidR="00B82360" w:rsidRPr="001C3B07" w14:paraId="49C99620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5A65910D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Difficulty swallowing</w:t>
            </w:r>
          </w:p>
        </w:tc>
        <w:tc>
          <w:tcPr>
            <w:tcW w:w="2839" w:type="dxa"/>
            <w:vAlign w:val="center"/>
          </w:tcPr>
          <w:p w14:paraId="057A8EEC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20/257 (7.8)</w:t>
            </w:r>
          </w:p>
        </w:tc>
      </w:tr>
      <w:tr w:rsidR="00B82360" w:rsidRPr="001C3B07" w14:paraId="3B4A416D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559131C6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Swelling in the head or face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3E2F6534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8/257 (7.0)</w:t>
            </w:r>
          </w:p>
        </w:tc>
      </w:tr>
      <w:tr w:rsidR="00B82360" w:rsidRPr="001C3B07" w14:paraId="00F3194F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2ABCBBA8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Voice change</w:t>
            </w:r>
          </w:p>
        </w:tc>
        <w:tc>
          <w:tcPr>
            <w:tcW w:w="2839" w:type="dxa"/>
            <w:vAlign w:val="center"/>
          </w:tcPr>
          <w:p w14:paraId="2577D355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8/257 (7.0)</w:t>
            </w:r>
          </w:p>
        </w:tc>
      </w:tr>
      <w:tr w:rsidR="00B82360" w:rsidRPr="001C3B07" w14:paraId="1EECF927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shd w:val="clear" w:color="auto" w:fill="auto"/>
            <w:vAlign w:val="center"/>
          </w:tcPr>
          <w:p w14:paraId="091E8C5F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Difficulty with urinating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73FBD37B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6/257 (6.2)</w:t>
            </w:r>
          </w:p>
        </w:tc>
      </w:tr>
      <w:tr w:rsidR="00B82360" w:rsidRPr="001C3B07" w14:paraId="5E521037" w14:textId="77777777" w:rsidTr="00F5041D">
        <w:trPr>
          <w:trHeight w:val="274"/>
        </w:trPr>
        <w:tc>
          <w:tcPr>
            <w:tcW w:w="6521" w:type="dxa"/>
            <w:vAlign w:val="center"/>
          </w:tcPr>
          <w:p w14:paraId="041F18C6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Difficulty with breathing</w:t>
            </w:r>
          </w:p>
        </w:tc>
        <w:tc>
          <w:tcPr>
            <w:tcW w:w="2839" w:type="dxa"/>
            <w:vAlign w:val="center"/>
          </w:tcPr>
          <w:p w14:paraId="380621F9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14/257 (5.4)</w:t>
            </w:r>
          </w:p>
        </w:tc>
      </w:tr>
      <w:tr w:rsidR="00B82360" w:rsidRPr="001C3B07" w14:paraId="584EE1A2" w14:textId="77777777" w:rsidTr="00F5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5081E" w14:textId="77777777" w:rsidR="00B82360" w:rsidRPr="007825DB" w:rsidRDefault="00B82360" w:rsidP="00F5041D">
            <w:pPr>
              <w:ind w:left="284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51D39" w14:textId="77777777" w:rsidR="00B82360" w:rsidRPr="007825DB" w:rsidRDefault="00B82360" w:rsidP="00F5041D">
            <w:pPr>
              <w:jc w:val="center"/>
              <w:rPr>
                <w:color w:val="000000"/>
                <w:sz w:val="18"/>
                <w:szCs w:val="18"/>
              </w:rPr>
            </w:pPr>
            <w:r w:rsidRPr="007825DB">
              <w:rPr>
                <w:color w:val="000000"/>
                <w:sz w:val="18"/>
                <w:szCs w:val="18"/>
              </w:rPr>
              <w:t>8/257 (3.1)</w:t>
            </w:r>
          </w:p>
        </w:tc>
      </w:tr>
    </w:tbl>
    <w:p w14:paraId="6532DA18" w14:textId="77777777" w:rsidR="00B82360" w:rsidRDefault="00B82360" w:rsidP="007F230B">
      <w:pPr>
        <w:spacing w:line="240" w:lineRule="auto"/>
        <w:rPr>
          <w:i/>
          <w:sz w:val="18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6AE5A72E" w14:textId="77777777" w:rsidR="00B82360" w:rsidRPr="001C3B07" w:rsidRDefault="00B82360" w:rsidP="007F230B">
      <w:pPr>
        <w:spacing w:line="240" w:lineRule="auto"/>
        <w:rPr>
          <w:rFonts w:cs="Arial"/>
          <w:sz w:val="18"/>
          <w:szCs w:val="18"/>
        </w:rPr>
      </w:pPr>
      <w:r w:rsidRPr="001C3B07">
        <w:rPr>
          <w:i/>
          <w:sz w:val="18"/>
        </w:rPr>
        <w:t>HAE</w:t>
      </w:r>
      <w:r w:rsidRPr="001C3B07">
        <w:rPr>
          <w:rFonts w:cs="Arial"/>
          <w:sz w:val="18"/>
          <w:szCs w:val="18"/>
        </w:rPr>
        <w:t xml:space="preserve"> hereditary angioedema</w:t>
      </w:r>
    </w:p>
    <w:p w14:paraId="074B6F19" w14:textId="77777777" w:rsidR="00B82360" w:rsidRPr="001C3B07" w:rsidRDefault="00B82360" w:rsidP="007F230B">
      <w:pPr>
        <w:spacing w:line="240" w:lineRule="auto"/>
      </w:pPr>
      <w:proofErr w:type="spellStart"/>
      <w:r w:rsidRPr="001C3B07">
        <w:rPr>
          <w:rFonts w:cs="Arial"/>
          <w:bCs/>
          <w:sz w:val="18"/>
          <w:szCs w:val="18"/>
          <w:vertAlign w:val="superscript"/>
        </w:rPr>
        <w:t>a</w:t>
      </w:r>
      <w:r w:rsidRPr="001C3B07">
        <w:rPr>
          <w:rFonts w:cs="Arial"/>
          <w:bCs/>
          <w:sz w:val="18"/>
          <w:szCs w:val="18"/>
        </w:rPr>
        <w:t>Participants</w:t>
      </w:r>
      <w:proofErr w:type="spellEnd"/>
      <w:r w:rsidRPr="001C3B07">
        <w:rPr>
          <w:rFonts w:cs="Arial"/>
          <w:bCs/>
          <w:sz w:val="18"/>
          <w:szCs w:val="18"/>
        </w:rPr>
        <w:t xml:space="preserve"> could select more than 1 response (categories nonexclusive) and may be counted in more than 1 category</w:t>
      </w:r>
    </w:p>
    <w:p w14:paraId="70654C9B" w14:textId="77777777" w:rsidR="00B82360" w:rsidRPr="00CC0D46" w:rsidRDefault="00B82360" w:rsidP="00CC0D46">
      <w:pPr>
        <w:rPr>
          <w:lang w:eastAsia="en-US"/>
        </w:rPr>
        <w:sectPr w:rsidR="00B82360" w:rsidRPr="00CC0D46" w:rsidSect="00CC0D46">
          <w:pgSz w:w="12240" w:h="15840" w:code="1"/>
          <w:pgMar w:top="1134" w:right="1134" w:bottom="1134" w:left="1134" w:header="720" w:footer="720" w:gutter="0"/>
          <w:cols w:space="720"/>
          <w:titlePg/>
          <w:docGrid w:linePitch="326"/>
        </w:sectPr>
      </w:pPr>
    </w:p>
    <w:p w14:paraId="41852AF0" w14:textId="77777777" w:rsidR="00CC0D46" w:rsidRDefault="00CC0D46" w:rsidP="00213290">
      <w:pPr>
        <w:pStyle w:val="Text"/>
        <w:spacing w:line="360" w:lineRule="auto"/>
        <w:rPr>
          <w:rFonts w:cs="Arial"/>
          <w:b/>
          <w:bCs/>
          <w:szCs w:val="22"/>
        </w:rPr>
        <w:sectPr w:rsidR="00CC0D46" w:rsidSect="00F85006">
          <w:pgSz w:w="15840" w:h="12240" w:orient="landscape" w:code="1"/>
          <w:pgMar w:top="1134" w:right="1134" w:bottom="1134" w:left="1134" w:header="720" w:footer="720" w:gutter="0"/>
          <w:cols w:space="720"/>
          <w:titlePg/>
          <w:docGrid w:linePitch="326"/>
        </w:sectPr>
      </w:pPr>
    </w:p>
    <w:p w14:paraId="31E0F54B" w14:textId="1BFAFE60" w:rsidR="00175309" w:rsidRPr="00C1321A" w:rsidRDefault="00175309" w:rsidP="00213290">
      <w:pPr>
        <w:pStyle w:val="Text"/>
        <w:spacing w:line="360" w:lineRule="auto"/>
        <w:rPr>
          <w:szCs w:val="22"/>
        </w:rPr>
      </w:pPr>
      <w:r w:rsidRPr="00C1321A">
        <w:rPr>
          <w:rFonts w:cs="Arial"/>
          <w:b/>
          <w:bCs/>
          <w:szCs w:val="22"/>
        </w:rPr>
        <w:t xml:space="preserve">Supplementary </w:t>
      </w:r>
      <w:r w:rsidRPr="00C1321A">
        <w:rPr>
          <w:rFonts w:cs="Arial"/>
          <w:b/>
          <w:szCs w:val="22"/>
          <w:lang w:eastAsia="en-GB"/>
        </w:rPr>
        <w:t xml:space="preserve">Table </w:t>
      </w:r>
      <w:r w:rsidR="00CC0D46">
        <w:rPr>
          <w:rFonts w:cs="Arial"/>
          <w:b/>
          <w:szCs w:val="22"/>
          <w:lang w:eastAsia="en-GB"/>
        </w:rPr>
        <w:t>3</w:t>
      </w:r>
      <w:r w:rsidRPr="00C1321A">
        <w:rPr>
          <w:rFonts w:cs="Arial"/>
          <w:b/>
          <w:szCs w:val="22"/>
          <w:lang w:eastAsia="en-GB"/>
        </w:rPr>
        <w:t xml:space="preserve">. </w:t>
      </w:r>
      <w:proofErr w:type="spellStart"/>
      <w:r w:rsidRPr="00C1321A">
        <w:rPr>
          <w:szCs w:val="22"/>
        </w:rPr>
        <w:t>AECT</w:t>
      </w:r>
      <w:proofErr w:type="spellEnd"/>
      <w:r w:rsidRPr="00C1321A">
        <w:rPr>
          <w:szCs w:val="22"/>
        </w:rPr>
        <w:t xml:space="preserve"> scores by country</w:t>
      </w:r>
    </w:p>
    <w:tbl>
      <w:tblPr>
        <w:tblStyle w:val="ListTable1Light-Accent31"/>
        <w:tblW w:w="4998" w:type="pct"/>
        <w:tblCellMar>
          <w:left w:w="28" w:type="dxa"/>
          <w:right w:w="0" w:type="dxa"/>
        </w:tblCellMar>
        <w:tblLook w:val="0420" w:firstRow="1" w:lastRow="0" w:firstColumn="0" w:lastColumn="0" w:noHBand="0" w:noVBand="1"/>
      </w:tblPr>
      <w:tblGrid>
        <w:gridCol w:w="1591"/>
        <w:gridCol w:w="856"/>
        <w:gridCol w:w="856"/>
        <w:gridCol w:w="856"/>
        <w:gridCol w:w="856"/>
        <w:gridCol w:w="856"/>
        <w:gridCol w:w="856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 w:rsidR="00C4429B" w:rsidRPr="00577E82" w14:paraId="3D6C0058" w14:textId="316F7FEC" w:rsidTr="00C44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tcW w:w="58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8731878" w14:textId="40058DD3" w:rsidR="00C4429B" w:rsidRPr="00577E82" w:rsidRDefault="00C4429B" w:rsidP="00C4429B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7E9E39" w14:textId="64EA97CA" w:rsidR="00C4429B" w:rsidRPr="00C4429B" w:rsidRDefault="00C4429B" w:rsidP="00C4429B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C4429B">
              <w:rPr>
                <w:sz w:val="18"/>
                <w:szCs w:val="18"/>
                <w:lang w:eastAsia="en-US"/>
              </w:rPr>
              <w:t>ARG</w:t>
            </w:r>
            <w:r w:rsidRPr="00C4429B">
              <w:rPr>
                <w:sz w:val="18"/>
                <w:szCs w:val="18"/>
                <w:lang w:eastAsia="en-US"/>
              </w:rPr>
              <w:br/>
              <w:t>n=4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889007" w14:textId="7B777B2A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BRA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5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0A3389" w14:textId="36B6B716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COL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2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67FB30" w14:textId="3602609E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CRO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1C5A46" w14:textId="296DA000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DEN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4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BFF03F" w14:textId="2C8B66ED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GER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3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7058EF" w14:textId="25ED37E6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HUN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2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109D92" w14:textId="6F39BDE2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IRL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79AE3A" w14:textId="66CC5A46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NOR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DA5C9" w14:textId="251B4556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POL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1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6DEB22" w14:textId="7F1AAF20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POR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1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E24C65" w14:textId="230032CE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ROU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1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99EC0" w14:textId="61B82311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SWE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8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8B4525" w14:textId="0319BE46" w:rsidR="00C4429B" w:rsidRPr="00C4429B" w:rsidRDefault="00C4429B" w:rsidP="00C4429B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C4429B">
              <w:rPr>
                <w:kern w:val="24"/>
                <w:sz w:val="18"/>
                <w:szCs w:val="18"/>
                <w:lang w:eastAsia="en-US"/>
              </w:rPr>
              <w:t>Total</w:t>
            </w:r>
            <w:r w:rsidRPr="00C4429B">
              <w:rPr>
                <w:kern w:val="24"/>
                <w:sz w:val="18"/>
                <w:szCs w:val="18"/>
                <w:lang w:eastAsia="en-US"/>
              </w:rPr>
              <w:br/>
              <w:t>N=260</w:t>
            </w:r>
          </w:p>
        </w:tc>
      </w:tr>
      <w:tr w:rsidR="001E6F73" w:rsidRPr="00577E82" w14:paraId="07EF9436" w14:textId="24903E7C" w:rsidTr="00C44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5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3560C94" w14:textId="50D621B9" w:rsidR="00B26E86" w:rsidRPr="00577E82" w:rsidRDefault="00B26E86" w:rsidP="004769FE">
            <w:pPr>
              <w:spacing w:line="240" w:lineRule="auto"/>
              <w:rPr>
                <w:bCs/>
                <w:sz w:val="18"/>
                <w:szCs w:val="18"/>
              </w:rPr>
            </w:pPr>
            <w:proofErr w:type="spellStart"/>
            <w:r w:rsidRPr="00577E82">
              <w:rPr>
                <w:bCs/>
                <w:sz w:val="18"/>
                <w:szCs w:val="18"/>
              </w:rPr>
              <w:t>AECT</w:t>
            </w:r>
            <w:proofErr w:type="spellEnd"/>
            <w:r w:rsidRPr="00577E82">
              <w:rPr>
                <w:bCs/>
                <w:sz w:val="18"/>
                <w:szCs w:val="18"/>
              </w:rPr>
              <w:t xml:space="preserve"> score, </w:t>
            </w:r>
            <w:r w:rsidR="001C1561">
              <w:rPr>
                <w:bCs/>
                <w:sz w:val="18"/>
                <w:szCs w:val="18"/>
              </w:rPr>
              <w:br/>
            </w:r>
            <w:r w:rsidRPr="00577E82">
              <w:rPr>
                <w:bCs/>
                <w:sz w:val="18"/>
                <w:szCs w:val="18"/>
              </w:rPr>
              <w:t>mean</w:t>
            </w:r>
            <w:r w:rsidR="0034352A">
              <w:rPr>
                <w:bCs/>
                <w:sz w:val="18"/>
                <w:szCs w:val="18"/>
              </w:rPr>
              <w:t xml:space="preserve"> </w:t>
            </w:r>
            <w:r w:rsidRPr="00577E82">
              <w:rPr>
                <w:bCs/>
                <w:sz w:val="18"/>
                <w:szCs w:val="18"/>
              </w:rPr>
              <w:t>±</w:t>
            </w:r>
            <w:r w:rsidR="0034352A">
              <w:rPr>
                <w:bCs/>
                <w:sz w:val="18"/>
                <w:szCs w:val="18"/>
              </w:rPr>
              <w:t xml:space="preserve"> </w:t>
            </w:r>
            <w:r w:rsidRPr="00577E82">
              <w:rPr>
                <w:bCs/>
                <w:sz w:val="18"/>
                <w:szCs w:val="18"/>
              </w:rPr>
              <w:t>SD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2D7716" w14:textId="04F0CCAE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</w:t>
            </w:r>
            <w:r w:rsidR="001B1752" w:rsidRPr="00577E82">
              <w:rPr>
                <w:sz w:val="18"/>
                <w:szCs w:val="18"/>
              </w:rPr>
              <w:t>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3E616E" w14:textId="2E777B1D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.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2C9C05" w14:textId="38BAC2F4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.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6A243D" w14:textId="6FD5E60D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4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FD0963" w14:textId="7BE771A3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.4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5DCA8C" w14:textId="78FF7039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.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301D73" w14:textId="7A813E34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E68E49" w14:textId="4B3C48B3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1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.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ED4143" w14:textId="62BDE5F3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ED90C3" w14:textId="2A2B7CD6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</w:t>
            </w:r>
            <w:r w:rsidR="005C6EF9" w:rsidRPr="00577E82">
              <w:rPr>
                <w:sz w:val="18"/>
                <w:szCs w:val="18"/>
              </w:rPr>
              <w:t>9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D77890" w14:textId="6160E43F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.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38D91F" w14:textId="5D21422A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.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EE4591" w14:textId="5FF43A12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="004878DE" w:rsidRPr="00577E82">
              <w:rPr>
                <w:sz w:val="18"/>
                <w:szCs w:val="18"/>
              </w:rPr>
              <w:t>2.</w:t>
            </w:r>
            <w:r w:rsidR="00466930" w:rsidRPr="00577E82">
              <w:rPr>
                <w:sz w:val="18"/>
                <w:szCs w:val="18"/>
              </w:rPr>
              <w:t>8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B9E12E" w14:textId="3764A533" w:rsidR="00B26E86" w:rsidRPr="00577E82" w:rsidRDefault="009A49F9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="004A41C5" w:rsidRPr="00577E82">
              <w:rPr>
                <w:sz w:val="18"/>
                <w:szCs w:val="18"/>
              </w:rPr>
              <w:t>3.1</w:t>
            </w:r>
          </w:p>
        </w:tc>
      </w:tr>
    </w:tbl>
    <w:p w14:paraId="78A6AB6E" w14:textId="45631386" w:rsidR="0033736C" w:rsidRPr="00577E82" w:rsidRDefault="00314E14" w:rsidP="00577E82">
      <w:pPr>
        <w:spacing w:line="240" w:lineRule="auto"/>
        <w:rPr>
          <w:rFonts w:cs="Arial"/>
          <w:sz w:val="18"/>
          <w:szCs w:val="18"/>
        </w:rPr>
      </w:pPr>
      <w:proofErr w:type="spellStart"/>
      <w:r w:rsidRPr="00577E82">
        <w:rPr>
          <w:i/>
          <w:sz w:val="18"/>
          <w:szCs w:val="18"/>
        </w:rPr>
        <w:t>AECT</w:t>
      </w:r>
      <w:proofErr w:type="spellEnd"/>
      <w:r w:rsidRPr="00577E82">
        <w:rPr>
          <w:i/>
          <w:sz w:val="18"/>
          <w:szCs w:val="18"/>
        </w:rPr>
        <w:t xml:space="preserve"> </w:t>
      </w:r>
      <w:r w:rsidRPr="00577E82">
        <w:rPr>
          <w:rFonts w:cs="Arial"/>
          <w:sz w:val="18"/>
          <w:szCs w:val="18"/>
        </w:rPr>
        <w:t>Angioedema Control Test</w:t>
      </w:r>
      <w:r w:rsidR="006E235F" w:rsidRPr="00577E82">
        <w:rPr>
          <w:rFonts w:cs="Arial"/>
          <w:sz w:val="18"/>
          <w:szCs w:val="18"/>
        </w:rPr>
        <w:t>,</w:t>
      </w:r>
      <w:r w:rsidRPr="00577E82">
        <w:rPr>
          <w:rFonts w:cs="Arial"/>
          <w:sz w:val="18"/>
          <w:szCs w:val="18"/>
        </w:rPr>
        <w:t xml:space="preserve"> </w:t>
      </w:r>
      <w:r w:rsidR="00962F47" w:rsidRPr="00577E82">
        <w:rPr>
          <w:i/>
          <w:sz w:val="18"/>
          <w:szCs w:val="18"/>
        </w:rPr>
        <w:t>ARG</w:t>
      </w:r>
      <w:r w:rsidR="00962F47" w:rsidRPr="00577E82">
        <w:rPr>
          <w:rFonts w:cs="Arial"/>
          <w:sz w:val="18"/>
          <w:szCs w:val="18"/>
        </w:rPr>
        <w:t xml:space="preserve"> Argentina</w:t>
      </w:r>
      <w:r w:rsidR="006E235F" w:rsidRPr="00577E82">
        <w:rPr>
          <w:rFonts w:cs="Arial"/>
          <w:sz w:val="18"/>
          <w:szCs w:val="18"/>
        </w:rPr>
        <w:t>,</w:t>
      </w:r>
      <w:r w:rsidR="00962F47" w:rsidRPr="00577E82">
        <w:rPr>
          <w:rFonts w:cs="Arial"/>
          <w:sz w:val="18"/>
          <w:szCs w:val="18"/>
        </w:rPr>
        <w:t xml:space="preserve"> </w:t>
      </w:r>
      <w:r w:rsidR="00962F47" w:rsidRPr="00577E82">
        <w:rPr>
          <w:i/>
          <w:sz w:val="18"/>
          <w:szCs w:val="18"/>
        </w:rPr>
        <w:t xml:space="preserve">BRA </w:t>
      </w:r>
      <w:r w:rsidR="00962F47" w:rsidRPr="00577E82">
        <w:rPr>
          <w:rFonts w:cs="Arial"/>
          <w:sz w:val="18"/>
          <w:szCs w:val="18"/>
        </w:rPr>
        <w:t>Brazil</w:t>
      </w:r>
      <w:r w:rsidR="006E235F" w:rsidRPr="00577E82">
        <w:rPr>
          <w:rFonts w:cs="Arial"/>
          <w:sz w:val="18"/>
          <w:szCs w:val="18"/>
        </w:rPr>
        <w:t>,</w:t>
      </w:r>
      <w:r w:rsidR="00962F47" w:rsidRPr="00577E82">
        <w:rPr>
          <w:rFonts w:cs="Arial"/>
          <w:sz w:val="18"/>
          <w:szCs w:val="18"/>
        </w:rPr>
        <w:t xml:space="preserve"> </w:t>
      </w:r>
      <w:r w:rsidR="00962F47" w:rsidRPr="00577E82">
        <w:rPr>
          <w:i/>
          <w:sz w:val="18"/>
          <w:szCs w:val="18"/>
        </w:rPr>
        <w:t>COL</w:t>
      </w:r>
      <w:r w:rsidR="00962F47" w:rsidRPr="00577E82">
        <w:rPr>
          <w:rFonts w:cs="Arial"/>
          <w:sz w:val="18"/>
          <w:szCs w:val="18"/>
        </w:rPr>
        <w:t xml:space="preserve"> Colombia</w:t>
      </w:r>
      <w:r w:rsidR="006E235F" w:rsidRPr="00577E82">
        <w:rPr>
          <w:rFonts w:cs="Arial"/>
          <w:sz w:val="18"/>
          <w:szCs w:val="18"/>
        </w:rPr>
        <w:t>,</w:t>
      </w:r>
      <w:r w:rsidR="00962F47" w:rsidRPr="00577E82">
        <w:rPr>
          <w:rFonts w:cs="Arial"/>
          <w:sz w:val="18"/>
          <w:szCs w:val="18"/>
        </w:rPr>
        <w:t xml:space="preserve"> </w:t>
      </w:r>
      <w:r w:rsidR="00962F47" w:rsidRPr="00577E82">
        <w:rPr>
          <w:i/>
          <w:sz w:val="18"/>
          <w:szCs w:val="18"/>
        </w:rPr>
        <w:t>CRO</w:t>
      </w:r>
      <w:r w:rsidR="00962F47" w:rsidRPr="00577E82">
        <w:rPr>
          <w:rFonts w:cs="Arial"/>
          <w:sz w:val="18"/>
          <w:szCs w:val="18"/>
        </w:rPr>
        <w:t xml:space="preserve"> Croatia</w:t>
      </w:r>
      <w:r w:rsidR="006E235F" w:rsidRPr="00577E82">
        <w:rPr>
          <w:rFonts w:cs="Arial"/>
          <w:sz w:val="18"/>
          <w:szCs w:val="18"/>
        </w:rPr>
        <w:t>,</w:t>
      </w:r>
      <w:r w:rsidR="00962F47" w:rsidRPr="00577E82">
        <w:rPr>
          <w:rFonts w:cs="Arial"/>
          <w:sz w:val="18"/>
          <w:szCs w:val="18"/>
        </w:rPr>
        <w:t xml:space="preserve"> </w:t>
      </w:r>
      <w:r w:rsidR="00962F47" w:rsidRPr="00577E82">
        <w:rPr>
          <w:i/>
          <w:sz w:val="18"/>
          <w:szCs w:val="18"/>
        </w:rPr>
        <w:t>DEN</w:t>
      </w:r>
      <w:r w:rsidR="00962F47" w:rsidRPr="00577E82">
        <w:rPr>
          <w:rFonts w:cs="Arial"/>
          <w:sz w:val="18"/>
          <w:szCs w:val="18"/>
        </w:rPr>
        <w:t xml:space="preserve"> Denmark</w:t>
      </w:r>
      <w:r w:rsidR="006E235F" w:rsidRPr="00577E82">
        <w:rPr>
          <w:rFonts w:cs="Arial"/>
          <w:sz w:val="18"/>
          <w:szCs w:val="18"/>
        </w:rPr>
        <w:t>,</w:t>
      </w:r>
      <w:r w:rsidR="00962F47" w:rsidRPr="00577E82">
        <w:rPr>
          <w:rFonts w:cs="Arial"/>
          <w:sz w:val="18"/>
          <w:szCs w:val="18"/>
        </w:rPr>
        <w:t xml:space="preserve"> </w:t>
      </w:r>
      <w:r w:rsidR="00962F47" w:rsidRPr="00577E82">
        <w:rPr>
          <w:i/>
          <w:sz w:val="18"/>
          <w:szCs w:val="18"/>
        </w:rPr>
        <w:t>GER</w:t>
      </w:r>
      <w:r w:rsidR="00962F47" w:rsidRPr="00577E82">
        <w:rPr>
          <w:rFonts w:cs="Arial"/>
          <w:sz w:val="18"/>
          <w:szCs w:val="18"/>
        </w:rPr>
        <w:t xml:space="preserve"> Germany</w:t>
      </w:r>
      <w:r w:rsidR="006E235F" w:rsidRPr="00577E82">
        <w:rPr>
          <w:rFonts w:cs="Arial"/>
          <w:sz w:val="18"/>
          <w:szCs w:val="18"/>
        </w:rPr>
        <w:t>,</w:t>
      </w:r>
      <w:r w:rsidR="00962F47" w:rsidRPr="00577E82">
        <w:rPr>
          <w:rFonts w:cs="Arial"/>
          <w:sz w:val="18"/>
          <w:szCs w:val="18"/>
        </w:rPr>
        <w:t xml:space="preserve"> </w:t>
      </w:r>
      <w:r w:rsidR="0086297C" w:rsidRPr="00577E82">
        <w:rPr>
          <w:i/>
          <w:sz w:val="18"/>
          <w:szCs w:val="18"/>
        </w:rPr>
        <w:t>HUN</w:t>
      </w:r>
      <w:r w:rsidR="0086297C" w:rsidRPr="00577E82">
        <w:rPr>
          <w:rFonts w:cs="Arial"/>
          <w:sz w:val="18"/>
          <w:szCs w:val="18"/>
        </w:rPr>
        <w:t xml:space="preserve"> Hungary</w:t>
      </w:r>
      <w:r w:rsidR="006E235F" w:rsidRPr="00577E82">
        <w:rPr>
          <w:rFonts w:cs="Arial"/>
          <w:sz w:val="18"/>
          <w:szCs w:val="18"/>
        </w:rPr>
        <w:t>,</w:t>
      </w:r>
      <w:r w:rsidR="0086297C" w:rsidRPr="00577E82">
        <w:rPr>
          <w:rFonts w:cs="Arial"/>
          <w:sz w:val="18"/>
          <w:szCs w:val="18"/>
        </w:rPr>
        <w:t xml:space="preserve"> </w:t>
      </w:r>
      <w:r w:rsidR="0086297C" w:rsidRPr="00577E82">
        <w:rPr>
          <w:i/>
          <w:sz w:val="18"/>
          <w:szCs w:val="18"/>
        </w:rPr>
        <w:t>IRL</w:t>
      </w:r>
      <w:r w:rsidR="0086297C" w:rsidRPr="00577E82">
        <w:rPr>
          <w:rFonts w:cs="Arial"/>
          <w:sz w:val="18"/>
          <w:szCs w:val="18"/>
        </w:rPr>
        <w:t xml:space="preserve"> Ireland</w:t>
      </w:r>
      <w:r w:rsidR="006E235F" w:rsidRPr="00577E82">
        <w:rPr>
          <w:rFonts w:cs="Arial"/>
          <w:sz w:val="18"/>
          <w:szCs w:val="18"/>
        </w:rPr>
        <w:t>,</w:t>
      </w:r>
      <w:r w:rsidR="0086297C" w:rsidRPr="00577E82">
        <w:rPr>
          <w:rFonts w:cs="Arial"/>
          <w:sz w:val="18"/>
          <w:szCs w:val="18"/>
        </w:rPr>
        <w:t xml:space="preserve"> </w:t>
      </w:r>
      <w:r w:rsidR="0086297C" w:rsidRPr="00577E82">
        <w:rPr>
          <w:i/>
          <w:sz w:val="18"/>
          <w:szCs w:val="18"/>
        </w:rPr>
        <w:t>NOR</w:t>
      </w:r>
      <w:r w:rsidR="0086297C" w:rsidRPr="00577E82">
        <w:rPr>
          <w:rFonts w:cs="Arial"/>
          <w:sz w:val="18"/>
          <w:szCs w:val="18"/>
        </w:rPr>
        <w:t xml:space="preserve"> Norway</w:t>
      </w:r>
      <w:r w:rsidR="006E235F" w:rsidRPr="00577E82">
        <w:rPr>
          <w:rFonts w:cs="Arial"/>
          <w:sz w:val="18"/>
          <w:szCs w:val="18"/>
        </w:rPr>
        <w:t>,</w:t>
      </w:r>
      <w:r w:rsidR="0086297C" w:rsidRPr="00577E82">
        <w:rPr>
          <w:rFonts w:cs="Arial"/>
          <w:sz w:val="18"/>
          <w:szCs w:val="18"/>
        </w:rPr>
        <w:t xml:space="preserve"> </w:t>
      </w:r>
      <w:r w:rsidR="0086297C" w:rsidRPr="00577E82">
        <w:rPr>
          <w:i/>
          <w:sz w:val="18"/>
          <w:szCs w:val="18"/>
        </w:rPr>
        <w:t>POL</w:t>
      </w:r>
      <w:r w:rsidR="0086297C" w:rsidRPr="00577E82">
        <w:rPr>
          <w:rFonts w:cs="Arial"/>
          <w:sz w:val="18"/>
          <w:szCs w:val="18"/>
        </w:rPr>
        <w:t xml:space="preserve"> Poland</w:t>
      </w:r>
      <w:r w:rsidR="006E235F" w:rsidRPr="00577E82">
        <w:rPr>
          <w:rFonts w:cs="Arial"/>
          <w:sz w:val="18"/>
          <w:szCs w:val="18"/>
        </w:rPr>
        <w:t>,</w:t>
      </w:r>
      <w:r w:rsidR="0086297C" w:rsidRPr="00577E82">
        <w:rPr>
          <w:rFonts w:cs="Arial"/>
          <w:sz w:val="18"/>
          <w:szCs w:val="18"/>
        </w:rPr>
        <w:t xml:space="preserve"> </w:t>
      </w:r>
      <w:r w:rsidR="0086297C" w:rsidRPr="00577E82">
        <w:rPr>
          <w:i/>
          <w:sz w:val="18"/>
          <w:szCs w:val="18"/>
        </w:rPr>
        <w:t>POR</w:t>
      </w:r>
      <w:r w:rsidR="0086297C" w:rsidRPr="00577E82">
        <w:rPr>
          <w:rFonts w:cs="Arial"/>
          <w:sz w:val="18"/>
          <w:szCs w:val="18"/>
        </w:rPr>
        <w:t xml:space="preserve"> Portugal</w:t>
      </w:r>
      <w:r w:rsidR="006E235F" w:rsidRPr="00577E82">
        <w:rPr>
          <w:rFonts w:cs="Arial"/>
          <w:sz w:val="18"/>
          <w:szCs w:val="18"/>
        </w:rPr>
        <w:t>,</w:t>
      </w:r>
      <w:r w:rsidR="0086297C" w:rsidRPr="00577E82">
        <w:rPr>
          <w:rFonts w:cs="Arial"/>
          <w:sz w:val="18"/>
          <w:szCs w:val="18"/>
        </w:rPr>
        <w:t xml:space="preserve"> </w:t>
      </w:r>
      <w:r w:rsidR="0086297C" w:rsidRPr="00577E82">
        <w:rPr>
          <w:i/>
          <w:sz w:val="18"/>
          <w:szCs w:val="18"/>
        </w:rPr>
        <w:t>ROU</w:t>
      </w:r>
      <w:r w:rsidR="0086297C" w:rsidRPr="00577E82">
        <w:rPr>
          <w:rFonts w:cs="Arial"/>
          <w:sz w:val="18"/>
          <w:szCs w:val="18"/>
        </w:rPr>
        <w:t xml:space="preserve"> Romania</w:t>
      </w:r>
      <w:r w:rsidR="006E235F" w:rsidRPr="00577E82">
        <w:rPr>
          <w:rFonts w:cs="Arial"/>
          <w:sz w:val="18"/>
          <w:szCs w:val="18"/>
        </w:rPr>
        <w:t>,</w:t>
      </w:r>
      <w:r w:rsidR="0086297C" w:rsidRPr="00577E82">
        <w:rPr>
          <w:rFonts w:cs="Arial"/>
          <w:sz w:val="18"/>
          <w:szCs w:val="18"/>
        </w:rPr>
        <w:t xml:space="preserve"> </w:t>
      </w:r>
      <w:r w:rsidR="004921CB" w:rsidRPr="00577E82">
        <w:rPr>
          <w:rFonts w:cs="Arial"/>
          <w:bCs/>
          <w:i/>
          <w:iCs/>
          <w:sz w:val="18"/>
          <w:szCs w:val="18"/>
        </w:rPr>
        <w:t>SD</w:t>
      </w:r>
      <w:r w:rsidR="004921CB" w:rsidRPr="00577E82">
        <w:rPr>
          <w:rFonts w:cs="Arial"/>
          <w:bCs/>
          <w:sz w:val="18"/>
          <w:szCs w:val="18"/>
        </w:rPr>
        <w:t xml:space="preserve"> standard deviation,</w:t>
      </w:r>
      <w:r w:rsidR="004921CB" w:rsidRPr="00577E82">
        <w:rPr>
          <w:i/>
          <w:sz w:val="18"/>
          <w:szCs w:val="18"/>
        </w:rPr>
        <w:t xml:space="preserve"> </w:t>
      </w:r>
      <w:r w:rsidR="0086297C" w:rsidRPr="00577E82">
        <w:rPr>
          <w:i/>
          <w:sz w:val="18"/>
          <w:szCs w:val="18"/>
        </w:rPr>
        <w:t>SWE</w:t>
      </w:r>
      <w:r w:rsidR="0086297C" w:rsidRPr="00577E82">
        <w:rPr>
          <w:rFonts w:cs="Arial"/>
          <w:sz w:val="18"/>
          <w:szCs w:val="18"/>
        </w:rPr>
        <w:t xml:space="preserve"> Sweden</w:t>
      </w:r>
    </w:p>
    <w:p w14:paraId="5BB0C73E" w14:textId="5C8607F8" w:rsidR="003C617D" w:rsidRPr="00C1321A" w:rsidRDefault="003C617D" w:rsidP="00577E82">
      <w:pPr>
        <w:spacing w:line="276" w:lineRule="auto"/>
        <w:rPr>
          <w:rFonts w:cs="Arial"/>
          <w:b/>
          <w:bCs/>
          <w:szCs w:val="22"/>
        </w:rPr>
      </w:pPr>
    </w:p>
    <w:p w14:paraId="2C4DED10" w14:textId="40346139" w:rsidR="003C617D" w:rsidRPr="00C1321A" w:rsidRDefault="003C617D" w:rsidP="00213290">
      <w:pPr>
        <w:pStyle w:val="Text"/>
        <w:spacing w:line="360" w:lineRule="auto"/>
        <w:rPr>
          <w:rFonts w:cs="Arial"/>
          <w:b/>
          <w:szCs w:val="22"/>
          <w:lang w:eastAsia="en-GB"/>
        </w:rPr>
      </w:pPr>
      <w:r w:rsidRPr="00C1321A">
        <w:rPr>
          <w:rFonts w:cs="Arial"/>
          <w:b/>
          <w:bCs/>
          <w:szCs w:val="22"/>
        </w:rPr>
        <w:t xml:space="preserve">Supplementary </w:t>
      </w:r>
      <w:r w:rsidRPr="00C1321A">
        <w:rPr>
          <w:rFonts w:cs="Arial"/>
          <w:b/>
          <w:szCs w:val="22"/>
          <w:lang w:eastAsia="en-GB"/>
        </w:rPr>
        <w:t xml:space="preserve">Table </w:t>
      </w:r>
      <w:r w:rsidR="004746FE">
        <w:rPr>
          <w:rFonts w:cs="Arial"/>
          <w:b/>
          <w:szCs w:val="22"/>
          <w:lang w:eastAsia="en-GB"/>
        </w:rPr>
        <w:t>4</w:t>
      </w:r>
      <w:r w:rsidR="00CA0559">
        <w:rPr>
          <w:rFonts w:cs="Arial"/>
          <w:b/>
          <w:szCs w:val="22"/>
          <w:lang w:eastAsia="en-GB"/>
        </w:rPr>
        <w:t>.</w:t>
      </w:r>
      <w:r w:rsidR="004746FE" w:rsidRPr="00C1321A">
        <w:rPr>
          <w:rFonts w:cs="Arial"/>
          <w:b/>
          <w:szCs w:val="22"/>
          <w:lang w:eastAsia="en-GB"/>
        </w:rPr>
        <w:t xml:space="preserve"> </w:t>
      </w:r>
      <w:r w:rsidRPr="00C1321A">
        <w:rPr>
          <w:szCs w:val="22"/>
        </w:rPr>
        <w:t>AE-QoL scores by country</w:t>
      </w:r>
    </w:p>
    <w:tbl>
      <w:tblPr>
        <w:tblStyle w:val="ListTable1Light-Accent31"/>
        <w:tblW w:w="4999" w:type="pct"/>
        <w:tblCellMar>
          <w:left w:w="28" w:type="dxa"/>
          <w:right w:w="0" w:type="dxa"/>
        </w:tblCellMar>
        <w:tblLook w:val="0420" w:firstRow="1" w:lastRow="0" w:firstColumn="0" w:lastColumn="0" w:noHBand="0" w:noVBand="1"/>
      </w:tblPr>
      <w:tblGrid>
        <w:gridCol w:w="1591"/>
        <w:gridCol w:w="856"/>
        <w:gridCol w:w="856"/>
        <w:gridCol w:w="856"/>
        <w:gridCol w:w="856"/>
        <w:gridCol w:w="856"/>
        <w:gridCol w:w="856"/>
        <w:gridCol w:w="856"/>
        <w:gridCol w:w="856"/>
        <w:gridCol w:w="855"/>
        <w:gridCol w:w="855"/>
        <w:gridCol w:w="855"/>
        <w:gridCol w:w="855"/>
        <w:gridCol w:w="855"/>
        <w:gridCol w:w="855"/>
      </w:tblGrid>
      <w:tr w:rsidR="00FC0DB2" w:rsidRPr="00577E82" w14:paraId="11B49AD7" w14:textId="0B2D76A7" w:rsidTr="00FC0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tcW w:w="586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448C4013" w14:textId="77777777" w:rsidR="00FC0DB2" w:rsidRPr="00577E82" w:rsidRDefault="00FC0DB2" w:rsidP="00FC0DB2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82FAC2" w14:textId="6A06FE14" w:rsidR="00FC0DB2" w:rsidRPr="00FC0DB2" w:rsidRDefault="00FC0DB2" w:rsidP="00FC0DB2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FC0DB2">
              <w:rPr>
                <w:sz w:val="18"/>
                <w:szCs w:val="18"/>
                <w:lang w:eastAsia="en-US"/>
              </w:rPr>
              <w:t>ARG</w:t>
            </w:r>
            <w:r w:rsidRPr="00FC0DB2">
              <w:rPr>
                <w:sz w:val="18"/>
                <w:szCs w:val="18"/>
                <w:lang w:eastAsia="en-US"/>
              </w:rPr>
              <w:br/>
              <w:t>n=4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AC6DB" w14:textId="36D80BCA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BRA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5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0BAC5A" w14:textId="23F40F92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COL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2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FEF02" w14:textId="38CA6608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CRO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E0F25F" w14:textId="233E2352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DEN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4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BF0DC3" w14:textId="528458ED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GER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3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7FD738" w14:textId="4F637604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HUN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2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704FF7" w14:textId="3BC0F63A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IRL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B8A1A8" w14:textId="101F32FD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NOR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E653A" w14:textId="019ECB53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POL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1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E2894" w14:textId="26EDB62E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POR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1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78CAF" w14:textId="33E97F6E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ROU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1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CE406" w14:textId="33305D2D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SWE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8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</w:tcPr>
          <w:p w14:paraId="6A2D9FC9" w14:textId="1F2B453A" w:rsidR="00FC0DB2" w:rsidRPr="00FC0DB2" w:rsidRDefault="00FC0DB2" w:rsidP="00FC0DB2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FC0DB2">
              <w:rPr>
                <w:kern w:val="24"/>
                <w:sz w:val="18"/>
                <w:szCs w:val="18"/>
                <w:lang w:eastAsia="en-US"/>
              </w:rPr>
              <w:t>Total</w:t>
            </w:r>
            <w:r w:rsidRPr="00FC0DB2">
              <w:rPr>
                <w:kern w:val="24"/>
                <w:sz w:val="18"/>
                <w:szCs w:val="18"/>
                <w:lang w:eastAsia="en-US"/>
              </w:rPr>
              <w:br/>
              <w:t>N=260</w:t>
            </w:r>
          </w:p>
        </w:tc>
      </w:tr>
      <w:tr w:rsidR="001E6F73" w:rsidRPr="00577E82" w14:paraId="34761719" w14:textId="7AD51114" w:rsidTr="00F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6" w:type="pct"/>
            <w:tcBorders>
              <w:top w:val="single" w:sz="8" w:space="0" w:color="auto"/>
            </w:tcBorders>
            <w:vAlign w:val="center"/>
          </w:tcPr>
          <w:p w14:paraId="5EE40114" w14:textId="131BFC76" w:rsidR="00B26E86" w:rsidRPr="00577E82" w:rsidRDefault="00B26E86" w:rsidP="00F6186E">
            <w:pPr>
              <w:spacing w:line="240" w:lineRule="auto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AE-QoL score, mean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SD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6C0A5233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63006AFB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22151426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DB2BE0A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6D313D01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4FE321F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76D59252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7A5B436E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A36C5AE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424A5B49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399CC667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4E7430D0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5A817BC5" w14:textId="777777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5AFD1769" w14:textId="77777777" w:rsidR="00B26E86" w:rsidRPr="00577E82" w:rsidRDefault="00B26E8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147BA" w:rsidRPr="00577E82" w14:paraId="60D41783" w14:textId="6C8DA4BF" w:rsidTr="00F6186E">
        <w:trPr>
          <w:trHeight w:val="280"/>
        </w:trPr>
        <w:tc>
          <w:tcPr>
            <w:tcW w:w="586" w:type="pct"/>
            <w:vAlign w:val="center"/>
          </w:tcPr>
          <w:p w14:paraId="58A4E9B8" w14:textId="34AB1F16" w:rsidR="00B26E86" w:rsidRPr="00577E82" w:rsidRDefault="00B26E86" w:rsidP="00F6186E">
            <w:pPr>
              <w:spacing w:line="240" w:lineRule="auto"/>
              <w:ind w:left="170"/>
              <w:rPr>
                <w:bCs/>
                <w:sz w:val="18"/>
                <w:szCs w:val="18"/>
              </w:rPr>
            </w:pPr>
            <w:r w:rsidRPr="00577E82">
              <w:rPr>
                <w:bCs/>
                <w:sz w:val="18"/>
                <w:szCs w:val="18"/>
              </w:rPr>
              <w:t>Total</w:t>
            </w:r>
          </w:p>
        </w:tc>
        <w:tc>
          <w:tcPr>
            <w:tcW w:w="315" w:type="pct"/>
            <w:vAlign w:val="center"/>
          </w:tcPr>
          <w:p w14:paraId="49A719DA" w14:textId="1FAB31CD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7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3.0</w:t>
            </w:r>
          </w:p>
        </w:tc>
        <w:tc>
          <w:tcPr>
            <w:tcW w:w="315" w:type="pct"/>
            <w:vAlign w:val="center"/>
          </w:tcPr>
          <w:p w14:paraId="2A978A27" w14:textId="22295DFB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9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2.0</w:t>
            </w:r>
          </w:p>
        </w:tc>
        <w:tc>
          <w:tcPr>
            <w:tcW w:w="315" w:type="pct"/>
            <w:vAlign w:val="center"/>
          </w:tcPr>
          <w:p w14:paraId="129BB85D" w14:textId="49D062CE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0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0.6</w:t>
            </w:r>
          </w:p>
        </w:tc>
        <w:tc>
          <w:tcPr>
            <w:tcW w:w="315" w:type="pct"/>
            <w:vAlign w:val="center"/>
          </w:tcPr>
          <w:p w14:paraId="7AFC721E" w14:textId="6B1C1E2A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7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3.8</w:t>
            </w:r>
          </w:p>
        </w:tc>
        <w:tc>
          <w:tcPr>
            <w:tcW w:w="315" w:type="pct"/>
            <w:vAlign w:val="center"/>
          </w:tcPr>
          <w:p w14:paraId="3EDAD28B" w14:textId="77777777" w:rsidR="00DC4AFD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1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41B2DACA" w14:textId="31C71E1B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0</w:t>
            </w:r>
          </w:p>
        </w:tc>
        <w:tc>
          <w:tcPr>
            <w:tcW w:w="315" w:type="pct"/>
            <w:vAlign w:val="center"/>
          </w:tcPr>
          <w:p w14:paraId="058054D3" w14:textId="318A31E4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2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3.0</w:t>
            </w:r>
          </w:p>
        </w:tc>
        <w:tc>
          <w:tcPr>
            <w:tcW w:w="315" w:type="pct"/>
            <w:vAlign w:val="center"/>
          </w:tcPr>
          <w:p w14:paraId="2742C32C" w14:textId="51D554CB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2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7.3</w:t>
            </w:r>
          </w:p>
        </w:tc>
        <w:tc>
          <w:tcPr>
            <w:tcW w:w="315" w:type="pct"/>
            <w:vAlign w:val="center"/>
          </w:tcPr>
          <w:p w14:paraId="47464261" w14:textId="1306889B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1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7.9</w:t>
            </w:r>
          </w:p>
        </w:tc>
        <w:tc>
          <w:tcPr>
            <w:tcW w:w="315" w:type="pct"/>
            <w:vAlign w:val="center"/>
          </w:tcPr>
          <w:p w14:paraId="6D6D6372" w14:textId="18025B7F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1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2.9</w:t>
            </w:r>
          </w:p>
        </w:tc>
        <w:tc>
          <w:tcPr>
            <w:tcW w:w="315" w:type="pct"/>
            <w:vAlign w:val="center"/>
          </w:tcPr>
          <w:p w14:paraId="188CEEF3" w14:textId="0D0732A1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0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5.7</w:t>
            </w:r>
          </w:p>
        </w:tc>
        <w:tc>
          <w:tcPr>
            <w:tcW w:w="315" w:type="pct"/>
            <w:vAlign w:val="center"/>
          </w:tcPr>
          <w:p w14:paraId="71B78E5B" w14:textId="6FFDFB1F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5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1.8</w:t>
            </w:r>
          </w:p>
        </w:tc>
        <w:tc>
          <w:tcPr>
            <w:tcW w:w="315" w:type="pct"/>
            <w:vAlign w:val="center"/>
          </w:tcPr>
          <w:p w14:paraId="29DD2E19" w14:textId="642A3C29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1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4.9</w:t>
            </w:r>
          </w:p>
        </w:tc>
        <w:tc>
          <w:tcPr>
            <w:tcW w:w="315" w:type="pct"/>
            <w:vAlign w:val="center"/>
          </w:tcPr>
          <w:p w14:paraId="253E446F" w14:textId="62B80A3A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1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3.7</w:t>
            </w:r>
          </w:p>
        </w:tc>
        <w:tc>
          <w:tcPr>
            <w:tcW w:w="315" w:type="pct"/>
            <w:vAlign w:val="center"/>
          </w:tcPr>
          <w:p w14:paraId="10F61E63" w14:textId="59801A6F" w:rsidR="00B26E86" w:rsidRPr="00577E82" w:rsidRDefault="00B44A47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2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3.2</w:t>
            </w:r>
          </w:p>
        </w:tc>
      </w:tr>
      <w:tr w:rsidR="005147BA" w:rsidRPr="00577E82" w14:paraId="1FDC8DDA" w14:textId="77628C2A" w:rsidTr="00F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6" w:type="pct"/>
            <w:shd w:val="clear" w:color="auto" w:fill="auto"/>
            <w:vAlign w:val="center"/>
          </w:tcPr>
          <w:p w14:paraId="4ECA1FA8" w14:textId="0206C651" w:rsidR="00B26E86" w:rsidRPr="00577E82" w:rsidRDefault="00B26E86" w:rsidP="00F6186E">
            <w:pPr>
              <w:spacing w:line="240" w:lineRule="auto"/>
              <w:ind w:left="170"/>
              <w:rPr>
                <w:bCs/>
                <w:sz w:val="18"/>
                <w:szCs w:val="18"/>
              </w:rPr>
            </w:pPr>
            <w:r w:rsidRPr="00577E82">
              <w:rPr>
                <w:bCs/>
                <w:sz w:val="18"/>
                <w:szCs w:val="18"/>
              </w:rPr>
              <w:t>Functioning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B2D3F88" w14:textId="05A246BD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0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7.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1EB1388" w14:textId="280738C2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4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6.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2591B0D" w14:textId="5A6B48A2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4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5.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F6FA8F9" w14:textId="30BE3296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2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8.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8200E28" w14:textId="77777777" w:rsidR="00DC4AFD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0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29B23DD6" w14:textId="6BCBE514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5FB0B71" w14:textId="1DA8D02C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8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5.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AF2B993" w14:textId="0022D414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6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2.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CC64033" w14:textId="7CB34C31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1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2.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C99D1D8" w14:textId="2D7CE836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4.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4144C32" w14:textId="682E1065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7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8.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9BBF666" w14:textId="7D97C1A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9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4.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AE897E6" w14:textId="4352EC74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7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4.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8181B50" w14:textId="496D50F3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8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6.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AA818A0" w14:textId="2282F309" w:rsidR="00B26E86" w:rsidRPr="00577E82" w:rsidRDefault="00CF58FE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5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7.3</w:t>
            </w:r>
          </w:p>
        </w:tc>
      </w:tr>
      <w:tr w:rsidR="005147BA" w:rsidRPr="00577E82" w14:paraId="5D37DE8B" w14:textId="29CC92A6" w:rsidTr="00F6186E">
        <w:trPr>
          <w:trHeight w:val="280"/>
        </w:trPr>
        <w:tc>
          <w:tcPr>
            <w:tcW w:w="586" w:type="pct"/>
            <w:vAlign w:val="center"/>
          </w:tcPr>
          <w:p w14:paraId="7809E0CE" w14:textId="3E01E0A3" w:rsidR="00B26E86" w:rsidRPr="00577E82" w:rsidRDefault="00B26E86" w:rsidP="00F6186E">
            <w:pPr>
              <w:spacing w:line="240" w:lineRule="auto"/>
              <w:ind w:left="170"/>
              <w:rPr>
                <w:bCs/>
                <w:sz w:val="18"/>
                <w:szCs w:val="18"/>
              </w:rPr>
            </w:pPr>
            <w:r w:rsidRPr="00577E82">
              <w:rPr>
                <w:bCs/>
                <w:sz w:val="18"/>
                <w:szCs w:val="18"/>
              </w:rPr>
              <w:t>Fatigue/Mood</w:t>
            </w:r>
          </w:p>
        </w:tc>
        <w:tc>
          <w:tcPr>
            <w:tcW w:w="315" w:type="pct"/>
            <w:vAlign w:val="center"/>
          </w:tcPr>
          <w:p w14:paraId="2E0227A9" w14:textId="3D807C2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2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8.0</w:t>
            </w:r>
          </w:p>
        </w:tc>
        <w:tc>
          <w:tcPr>
            <w:tcW w:w="315" w:type="pct"/>
            <w:vAlign w:val="center"/>
          </w:tcPr>
          <w:p w14:paraId="23B85CBB" w14:textId="38192466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6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6.3</w:t>
            </w:r>
          </w:p>
        </w:tc>
        <w:tc>
          <w:tcPr>
            <w:tcW w:w="315" w:type="pct"/>
            <w:vAlign w:val="center"/>
          </w:tcPr>
          <w:p w14:paraId="72CA3FB5" w14:textId="1C7D85C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3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4.7</w:t>
            </w:r>
          </w:p>
        </w:tc>
        <w:tc>
          <w:tcPr>
            <w:tcW w:w="315" w:type="pct"/>
            <w:vAlign w:val="center"/>
          </w:tcPr>
          <w:p w14:paraId="53FAF16C" w14:textId="0BA76BC1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7.9</w:t>
            </w:r>
          </w:p>
        </w:tc>
        <w:tc>
          <w:tcPr>
            <w:tcW w:w="315" w:type="pct"/>
            <w:vAlign w:val="center"/>
          </w:tcPr>
          <w:p w14:paraId="5D0CA103" w14:textId="77E784E5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8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9.3</w:t>
            </w:r>
          </w:p>
        </w:tc>
        <w:tc>
          <w:tcPr>
            <w:tcW w:w="315" w:type="pct"/>
            <w:vAlign w:val="center"/>
          </w:tcPr>
          <w:p w14:paraId="4889D5B1" w14:textId="7046E160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8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1.8</w:t>
            </w:r>
          </w:p>
        </w:tc>
        <w:tc>
          <w:tcPr>
            <w:tcW w:w="315" w:type="pct"/>
            <w:vAlign w:val="center"/>
          </w:tcPr>
          <w:p w14:paraId="6AD7CCD4" w14:textId="532EBF0F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3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1.7</w:t>
            </w:r>
          </w:p>
        </w:tc>
        <w:tc>
          <w:tcPr>
            <w:tcW w:w="315" w:type="pct"/>
            <w:vAlign w:val="center"/>
          </w:tcPr>
          <w:p w14:paraId="73D9BF93" w14:textId="057EE240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3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7.2</w:t>
            </w:r>
          </w:p>
        </w:tc>
        <w:tc>
          <w:tcPr>
            <w:tcW w:w="315" w:type="pct"/>
            <w:vAlign w:val="center"/>
          </w:tcPr>
          <w:p w14:paraId="03974D3D" w14:textId="2BE527A0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9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7.4</w:t>
            </w:r>
          </w:p>
        </w:tc>
        <w:tc>
          <w:tcPr>
            <w:tcW w:w="315" w:type="pct"/>
            <w:vAlign w:val="center"/>
          </w:tcPr>
          <w:p w14:paraId="5E7AC0C0" w14:textId="4A37DE96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1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9.9</w:t>
            </w:r>
          </w:p>
        </w:tc>
        <w:tc>
          <w:tcPr>
            <w:tcW w:w="315" w:type="pct"/>
            <w:vAlign w:val="center"/>
          </w:tcPr>
          <w:p w14:paraId="26416A4E" w14:textId="41ED2B5D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9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8.9</w:t>
            </w:r>
          </w:p>
        </w:tc>
        <w:tc>
          <w:tcPr>
            <w:tcW w:w="315" w:type="pct"/>
            <w:vAlign w:val="center"/>
          </w:tcPr>
          <w:p w14:paraId="36980309" w14:textId="5F45E5C5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6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9.6</w:t>
            </w:r>
          </w:p>
        </w:tc>
        <w:tc>
          <w:tcPr>
            <w:tcW w:w="315" w:type="pct"/>
            <w:vAlign w:val="center"/>
          </w:tcPr>
          <w:p w14:paraId="00B93BCD" w14:textId="01C75A1D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1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6.7</w:t>
            </w:r>
          </w:p>
        </w:tc>
        <w:tc>
          <w:tcPr>
            <w:tcW w:w="315" w:type="pct"/>
            <w:vAlign w:val="center"/>
          </w:tcPr>
          <w:p w14:paraId="2822BD2D" w14:textId="14B26A87" w:rsidR="00B26E86" w:rsidRPr="00577E82" w:rsidRDefault="00CF58FE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2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6.6</w:t>
            </w:r>
          </w:p>
        </w:tc>
      </w:tr>
      <w:tr w:rsidR="005147BA" w:rsidRPr="00577E82" w14:paraId="560C6122" w14:textId="7BDDD576" w:rsidTr="00F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6" w:type="pct"/>
            <w:shd w:val="clear" w:color="auto" w:fill="auto"/>
            <w:vAlign w:val="center"/>
          </w:tcPr>
          <w:p w14:paraId="6392F62D" w14:textId="1DB0BA9F" w:rsidR="00B26E86" w:rsidRPr="00577E82" w:rsidRDefault="00B26E86" w:rsidP="00F6186E">
            <w:pPr>
              <w:spacing w:line="240" w:lineRule="auto"/>
              <w:ind w:left="170"/>
              <w:rPr>
                <w:bCs/>
                <w:sz w:val="18"/>
                <w:szCs w:val="18"/>
              </w:rPr>
            </w:pPr>
            <w:r w:rsidRPr="00577E82">
              <w:rPr>
                <w:bCs/>
                <w:sz w:val="18"/>
                <w:szCs w:val="18"/>
              </w:rPr>
              <w:t>Fears/Shame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7FB0A45" w14:textId="0527C68D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6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="004904A0" w:rsidRPr="00577E82">
              <w:rPr>
                <w:sz w:val="18"/>
                <w:szCs w:val="18"/>
              </w:rPr>
              <w:t>26.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4C5BE74" w14:textId="37962031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4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7.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1282343" w14:textId="6753B2B1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3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1.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BDD80E0" w14:textId="30DD74A0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8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2.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BA612C6" w14:textId="07E2483F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6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3.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D2B35FC" w14:textId="6A412552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5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8.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DC2C85B" w14:textId="43647A5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2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5.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48D33A8" w14:textId="6FBA5AD5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1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3.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803A3C1" w14:textId="112DEDF5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5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0.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EADCFEB" w14:textId="5C630FE9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6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8.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D0E5C09" w14:textId="5B62E87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6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7.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AEDB42A" w14:textId="178CA949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1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8.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C258281" w14:textId="0D74C1BB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5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9.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8531698" w14:textId="1BAD70BF" w:rsidR="00B26E86" w:rsidRPr="00577E82" w:rsidRDefault="00CF58FE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0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8.3</w:t>
            </w:r>
          </w:p>
        </w:tc>
      </w:tr>
      <w:tr w:rsidR="001E6F73" w:rsidRPr="00577E82" w14:paraId="0260E700" w14:textId="76ACB185" w:rsidTr="00F6186E">
        <w:trPr>
          <w:trHeight w:val="280"/>
        </w:trPr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0BF42800" w14:textId="089DCB5D" w:rsidR="00B26E86" w:rsidRPr="00577E82" w:rsidRDefault="00B26E86" w:rsidP="00F6186E">
            <w:pPr>
              <w:spacing w:line="240" w:lineRule="auto"/>
              <w:ind w:left="170"/>
              <w:rPr>
                <w:bCs/>
                <w:sz w:val="18"/>
                <w:szCs w:val="18"/>
              </w:rPr>
            </w:pPr>
            <w:r w:rsidRPr="00577E82">
              <w:rPr>
                <w:bCs/>
                <w:sz w:val="18"/>
                <w:szCs w:val="18"/>
              </w:rPr>
              <w:t>Nutrition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0AF39D4" w14:textId="61F8D5A7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3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9.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D4A4BD6" w14:textId="155DC80D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9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1.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64C3812" w14:textId="1EBD9C26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4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8.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250FD086" w14:textId="3ACFE9BA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2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0.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274A10A" w14:textId="77777777" w:rsidR="00DC4AFD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6ABF712E" w14:textId="50CBB892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2.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D65DD02" w14:textId="6041A7F5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7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0.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7DC73C3" w14:textId="70EEC4F3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7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6.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F51D81B" w14:textId="5B3B9650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5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7.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1DC5C99" w14:textId="2A0E98C3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5.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DD93CCA" w14:textId="5F663B4E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7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2.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1FDD7BD" w14:textId="7C7D0B5F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1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1.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124A5D02" w14:textId="0A470C85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2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2.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9DEC60E" w14:textId="5338D9C8" w:rsidR="00B26E86" w:rsidRPr="00577E82" w:rsidRDefault="00B26E86" w:rsidP="006A0A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7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4.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A233CA5" w14:textId="67CB0F99" w:rsidR="00B26E86" w:rsidRPr="00577E82" w:rsidRDefault="00B44A47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5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9.5</w:t>
            </w:r>
          </w:p>
        </w:tc>
      </w:tr>
    </w:tbl>
    <w:p w14:paraId="13FC4C28" w14:textId="748E3E49" w:rsidR="0099350A" w:rsidRDefault="0099350A">
      <w:pPr>
        <w:spacing w:line="240" w:lineRule="auto"/>
        <w:rPr>
          <w:rFonts w:cs="Arial"/>
          <w:i/>
          <w:iCs/>
          <w:sz w:val="18"/>
          <w:szCs w:val="18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5AA7E56B" w14:textId="648D18C6" w:rsidR="00C1321A" w:rsidRDefault="002F1704">
      <w:pPr>
        <w:spacing w:line="240" w:lineRule="auto"/>
        <w:rPr>
          <w:rFonts w:cs="Arial"/>
          <w:sz w:val="18"/>
          <w:szCs w:val="18"/>
        </w:rPr>
      </w:pPr>
      <w:r w:rsidRPr="00577E82">
        <w:rPr>
          <w:rFonts w:cs="Arial"/>
          <w:i/>
          <w:iCs/>
          <w:sz w:val="18"/>
          <w:szCs w:val="18"/>
        </w:rPr>
        <w:t>AE</w:t>
      </w:r>
      <w:r w:rsidR="00A83729">
        <w:rPr>
          <w:rFonts w:cs="Arial"/>
          <w:i/>
          <w:iCs/>
          <w:sz w:val="18"/>
          <w:szCs w:val="18"/>
        </w:rPr>
        <w:t>-QoL</w:t>
      </w:r>
      <w:r w:rsidRPr="00577E82">
        <w:rPr>
          <w:i/>
          <w:sz w:val="18"/>
          <w:szCs w:val="18"/>
        </w:rPr>
        <w:t xml:space="preserve"> </w:t>
      </w:r>
      <w:r w:rsidRPr="00577E82">
        <w:rPr>
          <w:rFonts w:cs="Arial"/>
          <w:sz w:val="18"/>
          <w:szCs w:val="18"/>
        </w:rPr>
        <w:t xml:space="preserve">Angioedema </w:t>
      </w:r>
      <w:r w:rsidR="00A83729">
        <w:rPr>
          <w:rFonts w:cs="Arial"/>
          <w:sz w:val="18"/>
          <w:szCs w:val="18"/>
        </w:rPr>
        <w:t>Quality of Life</w:t>
      </w:r>
      <w:r w:rsidRPr="00577E82">
        <w:rPr>
          <w:rFonts w:cs="Arial"/>
          <w:sz w:val="18"/>
          <w:szCs w:val="18"/>
        </w:rPr>
        <w:t xml:space="preserve">, </w:t>
      </w:r>
      <w:r w:rsidRPr="00577E82">
        <w:rPr>
          <w:i/>
          <w:sz w:val="18"/>
          <w:szCs w:val="18"/>
        </w:rPr>
        <w:t>ARG</w:t>
      </w:r>
      <w:r w:rsidRPr="00577E82">
        <w:rPr>
          <w:rFonts w:cs="Arial"/>
          <w:sz w:val="18"/>
          <w:szCs w:val="18"/>
        </w:rPr>
        <w:t xml:space="preserve"> Argentina, </w:t>
      </w:r>
      <w:r w:rsidRPr="00577E82">
        <w:rPr>
          <w:i/>
          <w:sz w:val="18"/>
          <w:szCs w:val="18"/>
        </w:rPr>
        <w:t xml:space="preserve">BRA </w:t>
      </w:r>
      <w:r w:rsidRPr="00577E82">
        <w:rPr>
          <w:rFonts w:cs="Arial"/>
          <w:sz w:val="18"/>
          <w:szCs w:val="18"/>
        </w:rPr>
        <w:t xml:space="preserve">Brazil, </w:t>
      </w:r>
      <w:r w:rsidRPr="00577E82">
        <w:rPr>
          <w:i/>
          <w:sz w:val="18"/>
          <w:szCs w:val="18"/>
        </w:rPr>
        <w:t>COL</w:t>
      </w:r>
      <w:r w:rsidRPr="00577E82">
        <w:rPr>
          <w:rFonts w:cs="Arial"/>
          <w:sz w:val="18"/>
          <w:szCs w:val="18"/>
        </w:rPr>
        <w:t xml:space="preserve"> Colombia, </w:t>
      </w:r>
      <w:r w:rsidRPr="00577E82">
        <w:rPr>
          <w:i/>
          <w:sz w:val="18"/>
          <w:szCs w:val="18"/>
        </w:rPr>
        <w:t>CRO</w:t>
      </w:r>
      <w:r w:rsidRPr="00577E82">
        <w:rPr>
          <w:rFonts w:cs="Arial"/>
          <w:sz w:val="18"/>
          <w:szCs w:val="18"/>
        </w:rPr>
        <w:t xml:space="preserve"> Croatia, </w:t>
      </w:r>
      <w:r w:rsidRPr="00577E82">
        <w:rPr>
          <w:i/>
          <w:sz w:val="18"/>
          <w:szCs w:val="18"/>
        </w:rPr>
        <w:t>DEN</w:t>
      </w:r>
      <w:r w:rsidRPr="00577E82">
        <w:rPr>
          <w:rFonts w:cs="Arial"/>
          <w:sz w:val="18"/>
          <w:szCs w:val="18"/>
        </w:rPr>
        <w:t xml:space="preserve"> Denmark, </w:t>
      </w:r>
      <w:r w:rsidRPr="00577E82">
        <w:rPr>
          <w:i/>
          <w:sz w:val="18"/>
          <w:szCs w:val="18"/>
        </w:rPr>
        <w:t>GER</w:t>
      </w:r>
      <w:r w:rsidRPr="00577E82">
        <w:rPr>
          <w:rFonts w:cs="Arial"/>
          <w:sz w:val="18"/>
          <w:szCs w:val="18"/>
        </w:rPr>
        <w:t xml:space="preserve"> Germany, </w:t>
      </w:r>
      <w:r w:rsidRPr="00577E82">
        <w:rPr>
          <w:i/>
          <w:sz w:val="18"/>
          <w:szCs w:val="18"/>
        </w:rPr>
        <w:t>HUN</w:t>
      </w:r>
      <w:r w:rsidRPr="00577E82">
        <w:rPr>
          <w:rFonts w:cs="Arial"/>
          <w:sz w:val="18"/>
          <w:szCs w:val="18"/>
        </w:rPr>
        <w:t xml:space="preserve"> Hungary, </w:t>
      </w:r>
      <w:r w:rsidRPr="00577E82">
        <w:rPr>
          <w:i/>
          <w:sz w:val="18"/>
          <w:szCs w:val="18"/>
        </w:rPr>
        <w:t>IRL</w:t>
      </w:r>
      <w:r w:rsidRPr="00577E82">
        <w:rPr>
          <w:rFonts w:cs="Arial"/>
          <w:sz w:val="18"/>
          <w:szCs w:val="18"/>
        </w:rPr>
        <w:t xml:space="preserve"> Ireland, </w:t>
      </w:r>
      <w:r w:rsidRPr="00577E82">
        <w:rPr>
          <w:i/>
          <w:sz w:val="18"/>
          <w:szCs w:val="18"/>
        </w:rPr>
        <w:t>NOR</w:t>
      </w:r>
      <w:r w:rsidRPr="00577E82">
        <w:rPr>
          <w:rFonts w:cs="Arial"/>
          <w:sz w:val="18"/>
          <w:szCs w:val="18"/>
        </w:rPr>
        <w:t xml:space="preserve"> Norway, </w:t>
      </w:r>
      <w:r w:rsidRPr="00577E82">
        <w:rPr>
          <w:i/>
          <w:sz w:val="18"/>
          <w:szCs w:val="18"/>
        </w:rPr>
        <w:t>POL</w:t>
      </w:r>
      <w:r w:rsidRPr="00577E82">
        <w:rPr>
          <w:rFonts w:cs="Arial"/>
          <w:sz w:val="18"/>
          <w:szCs w:val="18"/>
        </w:rPr>
        <w:t xml:space="preserve"> Poland, </w:t>
      </w:r>
      <w:r w:rsidRPr="00577E82">
        <w:rPr>
          <w:i/>
          <w:sz w:val="18"/>
          <w:szCs w:val="18"/>
        </w:rPr>
        <w:t>POR</w:t>
      </w:r>
      <w:r w:rsidRPr="00577E82">
        <w:rPr>
          <w:rFonts w:cs="Arial"/>
          <w:sz w:val="18"/>
          <w:szCs w:val="18"/>
        </w:rPr>
        <w:t xml:space="preserve"> Portugal, </w:t>
      </w:r>
      <w:r w:rsidRPr="00577E82">
        <w:rPr>
          <w:i/>
          <w:sz w:val="18"/>
          <w:szCs w:val="18"/>
        </w:rPr>
        <w:t>ROU</w:t>
      </w:r>
      <w:r w:rsidRPr="00577E82">
        <w:rPr>
          <w:rFonts w:cs="Arial"/>
          <w:sz w:val="18"/>
          <w:szCs w:val="18"/>
        </w:rPr>
        <w:t xml:space="preserve"> Romania, </w:t>
      </w:r>
      <w:r w:rsidR="004921CB" w:rsidRPr="00577E82">
        <w:rPr>
          <w:rFonts w:cs="Arial"/>
          <w:bCs/>
          <w:i/>
          <w:iCs/>
          <w:sz w:val="18"/>
          <w:szCs w:val="18"/>
        </w:rPr>
        <w:t>SD</w:t>
      </w:r>
      <w:r w:rsidR="004921CB" w:rsidRPr="00577E82">
        <w:rPr>
          <w:rFonts w:cs="Arial"/>
          <w:bCs/>
          <w:sz w:val="18"/>
          <w:szCs w:val="18"/>
        </w:rPr>
        <w:t xml:space="preserve"> standard deviation,</w:t>
      </w:r>
      <w:r w:rsidR="004921CB" w:rsidRPr="00577E82">
        <w:rPr>
          <w:i/>
          <w:sz w:val="18"/>
          <w:szCs w:val="18"/>
        </w:rPr>
        <w:t xml:space="preserve"> </w:t>
      </w:r>
      <w:r w:rsidRPr="00577E82">
        <w:rPr>
          <w:i/>
          <w:sz w:val="18"/>
          <w:szCs w:val="18"/>
        </w:rPr>
        <w:t>SWE</w:t>
      </w:r>
      <w:r w:rsidRPr="00577E82">
        <w:rPr>
          <w:rFonts w:cs="Arial"/>
          <w:sz w:val="18"/>
          <w:szCs w:val="18"/>
        </w:rPr>
        <w:t xml:space="preserve"> Sweden</w:t>
      </w:r>
    </w:p>
    <w:p w14:paraId="3969E48A" w14:textId="77777777" w:rsidR="00C1321A" w:rsidRDefault="00C1321A">
      <w:pPr>
        <w:spacing w:line="24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br w:type="page"/>
      </w:r>
    </w:p>
    <w:p w14:paraId="69C8F73C" w14:textId="34829555" w:rsidR="00195BDD" w:rsidRPr="00C1321A" w:rsidRDefault="00195BDD" w:rsidP="00213290">
      <w:pPr>
        <w:spacing w:line="360" w:lineRule="auto"/>
        <w:rPr>
          <w:rFonts w:cs="Arial"/>
          <w:b/>
          <w:szCs w:val="22"/>
        </w:rPr>
      </w:pPr>
      <w:r w:rsidRPr="00C1321A">
        <w:rPr>
          <w:rFonts w:cs="Arial"/>
          <w:b/>
          <w:bCs/>
          <w:szCs w:val="22"/>
        </w:rPr>
        <w:t xml:space="preserve">Supplementary </w:t>
      </w:r>
      <w:r w:rsidRPr="00C1321A">
        <w:rPr>
          <w:rFonts w:cs="Arial"/>
          <w:b/>
          <w:szCs w:val="22"/>
        </w:rPr>
        <w:t xml:space="preserve">Table </w:t>
      </w:r>
      <w:r w:rsidR="00CC0D46">
        <w:rPr>
          <w:rFonts w:cs="Arial"/>
          <w:b/>
          <w:szCs w:val="22"/>
        </w:rPr>
        <w:t>5</w:t>
      </w:r>
      <w:r w:rsidRPr="00C1321A">
        <w:rPr>
          <w:rFonts w:cs="Arial"/>
          <w:b/>
          <w:szCs w:val="22"/>
        </w:rPr>
        <w:t xml:space="preserve"> </w:t>
      </w:r>
      <w:r w:rsidR="002D4B89" w:rsidRPr="00C1321A">
        <w:rPr>
          <w:szCs w:val="22"/>
        </w:rPr>
        <w:t xml:space="preserve">SF-12 </w:t>
      </w:r>
      <w:r w:rsidR="00294142" w:rsidRPr="00C1321A">
        <w:rPr>
          <w:szCs w:val="22"/>
        </w:rPr>
        <w:t xml:space="preserve">v2 </w:t>
      </w:r>
      <w:r w:rsidR="002D4B89" w:rsidRPr="00C1321A">
        <w:rPr>
          <w:szCs w:val="22"/>
        </w:rPr>
        <w:t>summary</w:t>
      </w:r>
      <w:r w:rsidRPr="00C1321A">
        <w:rPr>
          <w:szCs w:val="22"/>
        </w:rPr>
        <w:t xml:space="preserve"> scores by country</w:t>
      </w:r>
    </w:p>
    <w:tbl>
      <w:tblPr>
        <w:tblStyle w:val="ListTable1Light-Accent31"/>
        <w:tblW w:w="4998" w:type="pct"/>
        <w:tblCellMar>
          <w:left w:w="28" w:type="dxa"/>
          <w:right w:w="0" w:type="dxa"/>
        </w:tblCellMar>
        <w:tblLook w:val="0420" w:firstRow="1" w:lastRow="0" w:firstColumn="0" w:lastColumn="0" w:noHBand="0" w:noVBand="1"/>
      </w:tblPr>
      <w:tblGrid>
        <w:gridCol w:w="1591"/>
        <w:gridCol w:w="856"/>
        <w:gridCol w:w="856"/>
        <w:gridCol w:w="856"/>
        <w:gridCol w:w="856"/>
        <w:gridCol w:w="856"/>
        <w:gridCol w:w="856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 w:rsidR="008340ED" w:rsidRPr="00577E82" w14:paraId="4BCCF294" w14:textId="1D4A037C" w:rsidTr="00834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tcW w:w="585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5DC1B327" w14:textId="77777777" w:rsidR="008340ED" w:rsidRPr="00577E82" w:rsidRDefault="008340ED" w:rsidP="008340ED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02D0C2" w14:textId="3D3AC8C0" w:rsidR="008340ED" w:rsidRPr="008340ED" w:rsidRDefault="008340ED" w:rsidP="008340ED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8340ED">
              <w:rPr>
                <w:sz w:val="18"/>
                <w:szCs w:val="18"/>
                <w:lang w:eastAsia="en-US"/>
              </w:rPr>
              <w:t>ARG</w:t>
            </w:r>
            <w:r w:rsidRPr="008340ED">
              <w:rPr>
                <w:sz w:val="18"/>
                <w:szCs w:val="18"/>
                <w:lang w:eastAsia="en-US"/>
              </w:rPr>
              <w:br/>
              <w:t>n=4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0F8A66" w14:textId="5896F2EC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BRA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5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3D68DB" w14:textId="32074A2D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COL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2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C98CA" w14:textId="39B88E20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CRO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AE4159" w14:textId="14D7097D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DEN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4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0D9D24" w14:textId="79513021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GER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3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52558E" w14:textId="196F1DAD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HUN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2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A8FC82" w14:textId="56C78F7D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IRL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EBCB7C" w14:textId="4F00E4A3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NOR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EA4017" w14:textId="4AEBA81D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POL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1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A9AFB6" w14:textId="2356CC3D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POR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1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C6AE9D" w14:textId="3BDC968E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ROU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1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257A2E" w14:textId="4A75FFFF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SWE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8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</w:tcPr>
          <w:p w14:paraId="3B745D5A" w14:textId="6627DEAA" w:rsidR="008340ED" w:rsidRPr="008340ED" w:rsidRDefault="008340ED" w:rsidP="008340ED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340ED">
              <w:rPr>
                <w:kern w:val="24"/>
                <w:sz w:val="18"/>
                <w:szCs w:val="18"/>
                <w:lang w:eastAsia="en-US"/>
              </w:rPr>
              <w:t>Total</w:t>
            </w:r>
            <w:r w:rsidRPr="008340ED">
              <w:rPr>
                <w:kern w:val="24"/>
                <w:sz w:val="18"/>
                <w:szCs w:val="18"/>
                <w:lang w:eastAsia="en-US"/>
              </w:rPr>
              <w:br/>
              <w:t>N=260</w:t>
            </w:r>
          </w:p>
        </w:tc>
      </w:tr>
      <w:tr w:rsidR="001E6F73" w:rsidRPr="00577E82" w14:paraId="6955FF1F" w14:textId="0DE0B357" w:rsidTr="00F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5" w:type="pct"/>
            <w:tcBorders>
              <w:top w:val="single" w:sz="8" w:space="0" w:color="auto"/>
            </w:tcBorders>
            <w:vAlign w:val="center"/>
          </w:tcPr>
          <w:p w14:paraId="1082F6A1" w14:textId="47C8F9E9" w:rsidR="00A96EFA" w:rsidRPr="00577E82" w:rsidRDefault="00A96EFA" w:rsidP="00F6186E">
            <w:pPr>
              <w:spacing w:line="240" w:lineRule="auto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 xml:space="preserve">Physical </w:t>
            </w:r>
            <w:r w:rsidR="00CE5BE2" w:rsidRPr="00577E82">
              <w:rPr>
                <w:sz w:val="18"/>
                <w:szCs w:val="18"/>
              </w:rPr>
              <w:t>Component Summary</w:t>
            </w:r>
            <w:r w:rsidRPr="00577E82">
              <w:rPr>
                <w:sz w:val="18"/>
                <w:szCs w:val="18"/>
              </w:rPr>
              <w:t xml:space="preserve"> score, mean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SD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01FF7750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5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0B3C3052" w14:textId="0BA98928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6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0FDD1F03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6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1F166540" w14:textId="4090D8E2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0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39FC1B1B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5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39370937" w14:textId="30FB7674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4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3B58764F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7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0F6948F7" w14:textId="17A8A1EB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5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0DE62027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2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5520F83B" w14:textId="4BBF888B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.9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642BC412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7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6CDFDABA" w14:textId="506C41F9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5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76375A3F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9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62D715F8" w14:textId="7E0DE5D7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8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7C32AB2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7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7072A36E" w14:textId="448E0784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3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78F4B914" w14:textId="010A50EE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3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3.0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68E60252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6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5F6D39DC" w14:textId="3549BD0A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1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5AF9FF18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6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7C51A807" w14:textId="5AF3EDE3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8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257953BF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4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63A7FF17" w14:textId="43BC2F8F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0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0AFF15C2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5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3EF1FA95" w14:textId="3A8E9536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2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4B1F9EED" w14:textId="77777777" w:rsidR="00DC4AFD" w:rsidRDefault="008C5E00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5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004CCF66" w14:textId="76F25E7B" w:rsidR="00A96EFA" w:rsidRPr="00577E82" w:rsidRDefault="008C5E00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2</w:t>
            </w:r>
          </w:p>
        </w:tc>
      </w:tr>
      <w:tr w:rsidR="001E6F73" w:rsidRPr="00577E82" w14:paraId="14135247" w14:textId="5C2FD503" w:rsidTr="00F6186E">
        <w:trPr>
          <w:trHeight w:val="280"/>
        </w:trPr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497E2483" w14:textId="2435A6CC" w:rsidR="00A96EFA" w:rsidRPr="00577E82" w:rsidRDefault="00A96EFA" w:rsidP="00F6186E">
            <w:pPr>
              <w:spacing w:line="240" w:lineRule="auto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 xml:space="preserve">Mental </w:t>
            </w:r>
            <w:r w:rsidR="00CE5BE2" w:rsidRPr="00577E82">
              <w:rPr>
                <w:sz w:val="18"/>
                <w:szCs w:val="18"/>
              </w:rPr>
              <w:t>Component Summary</w:t>
            </w:r>
            <w:r w:rsidRPr="00577E82">
              <w:rPr>
                <w:sz w:val="18"/>
                <w:szCs w:val="18"/>
              </w:rPr>
              <w:t xml:space="preserve"> score, mean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SD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70F5401D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1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074B9667" w14:textId="27E40089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79D5949A" w14:textId="7BAEC3D4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0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2.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16196D3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3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11B2D813" w14:textId="548A1C04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15181BC2" w14:textId="5665DDCF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4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1.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AE66A55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7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58EDA68F" w14:textId="49C30D6A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01BA7EC" w14:textId="30D21CD5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3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0.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005D8C2" w14:textId="26BB63A8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3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5.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189290A0" w14:textId="77777777" w:rsidR="00DC4AFD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6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6B596403" w14:textId="01F7C022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F5EC99D" w14:textId="03CF5FC7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0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4.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269760F" w14:textId="459A1A4E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6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2.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2E2F81D" w14:textId="1B7E9C75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7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1.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8554222" w14:textId="6344EA13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2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1.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09D6E4C7" w14:textId="6FFBA12D" w:rsidR="00A96EFA" w:rsidRPr="00577E82" w:rsidRDefault="00A96EFA" w:rsidP="004769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7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0.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20BC6CE" w14:textId="23633DF3" w:rsidR="00A96EFA" w:rsidRPr="00577E82" w:rsidRDefault="00CF58FE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2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1.8</w:t>
            </w:r>
          </w:p>
        </w:tc>
      </w:tr>
    </w:tbl>
    <w:p w14:paraId="5CA6EDF9" w14:textId="02889AF8" w:rsidR="00480065" w:rsidRPr="00577E82" w:rsidRDefault="002F1704" w:rsidP="00577E82">
      <w:pPr>
        <w:spacing w:line="240" w:lineRule="auto"/>
        <w:rPr>
          <w:rFonts w:cs="Arial"/>
          <w:sz w:val="18"/>
          <w:szCs w:val="18"/>
        </w:rPr>
      </w:pPr>
      <w:r w:rsidRPr="00577E82">
        <w:rPr>
          <w:i/>
          <w:sz w:val="18"/>
          <w:szCs w:val="18"/>
        </w:rPr>
        <w:t>ARG</w:t>
      </w:r>
      <w:r w:rsidRPr="00577E82">
        <w:rPr>
          <w:rFonts w:cs="Arial"/>
          <w:sz w:val="18"/>
          <w:szCs w:val="18"/>
        </w:rPr>
        <w:t xml:space="preserve"> Argentina, </w:t>
      </w:r>
      <w:r w:rsidRPr="00577E82">
        <w:rPr>
          <w:i/>
          <w:sz w:val="18"/>
          <w:szCs w:val="18"/>
        </w:rPr>
        <w:t xml:space="preserve">BRA </w:t>
      </w:r>
      <w:r w:rsidRPr="00577E82">
        <w:rPr>
          <w:rFonts w:cs="Arial"/>
          <w:sz w:val="18"/>
          <w:szCs w:val="18"/>
        </w:rPr>
        <w:t xml:space="preserve">Brazil, </w:t>
      </w:r>
      <w:r w:rsidRPr="00577E82">
        <w:rPr>
          <w:i/>
          <w:sz w:val="18"/>
          <w:szCs w:val="18"/>
        </w:rPr>
        <w:t>COL</w:t>
      </w:r>
      <w:r w:rsidRPr="00577E82">
        <w:rPr>
          <w:rFonts w:cs="Arial"/>
          <w:sz w:val="18"/>
          <w:szCs w:val="18"/>
        </w:rPr>
        <w:t xml:space="preserve"> Colombia, </w:t>
      </w:r>
      <w:r w:rsidRPr="00577E82">
        <w:rPr>
          <w:i/>
          <w:sz w:val="18"/>
          <w:szCs w:val="18"/>
        </w:rPr>
        <w:t>CRO</w:t>
      </w:r>
      <w:r w:rsidRPr="00577E82">
        <w:rPr>
          <w:rFonts w:cs="Arial"/>
          <w:sz w:val="18"/>
          <w:szCs w:val="18"/>
        </w:rPr>
        <w:t xml:space="preserve"> Croatia, </w:t>
      </w:r>
      <w:r w:rsidRPr="00577E82">
        <w:rPr>
          <w:i/>
          <w:sz w:val="18"/>
          <w:szCs w:val="18"/>
        </w:rPr>
        <w:t>DEN</w:t>
      </w:r>
      <w:r w:rsidRPr="00577E82">
        <w:rPr>
          <w:rFonts w:cs="Arial"/>
          <w:sz w:val="18"/>
          <w:szCs w:val="18"/>
        </w:rPr>
        <w:t xml:space="preserve"> Denmark, </w:t>
      </w:r>
      <w:r w:rsidRPr="00577E82">
        <w:rPr>
          <w:i/>
          <w:sz w:val="18"/>
          <w:szCs w:val="18"/>
        </w:rPr>
        <w:t>GER</w:t>
      </w:r>
      <w:r w:rsidRPr="00577E82">
        <w:rPr>
          <w:rFonts w:cs="Arial"/>
          <w:sz w:val="18"/>
          <w:szCs w:val="18"/>
        </w:rPr>
        <w:t xml:space="preserve"> Germany, </w:t>
      </w:r>
      <w:r w:rsidRPr="00577E82">
        <w:rPr>
          <w:i/>
          <w:sz w:val="18"/>
          <w:szCs w:val="18"/>
        </w:rPr>
        <w:t>HUN</w:t>
      </w:r>
      <w:r w:rsidRPr="00577E82">
        <w:rPr>
          <w:rFonts w:cs="Arial"/>
          <w:sz w:val="18"/>
          <w:szCs w:val="18"/>
        </w:rPr>
        <w:t xml:space="preserve"> Hungary, </w:t>
      </w:r>
      <w:r w:rsidRPr="00577E82">
        <w:rPr>
          <w:i/>
          <w:sz w:val="18"/>
          <w:szCs w:val="18"/>
        </w:rPr>
        <w:t>IRL</w:t>
      </w:r>
      <w:r w:rsidRPr="00577E82">
        <w:rPr>
          <w:rFonts w:cs="Arial"/>
          <w:sz w:val="18"/>
          <w:szCs w:val="18"/>
        </w:rPr>
        <w:t xml:space="preserve"> Ireland, </w:t>
      </w:r>
      <w:r w:rsidRPr="00577E82">
        <w:rPr>
          <w:i/>
          <w:sz w:val="18"/>
          <w:szCs w:val="18"/>
        </w:rPr>
        <w:t>NOR</w:t>
      </w:r>
      <w:r w:rsidRPr="00577E82">
        <w:rPr>
          <w:rFonts w:cs="Arial"/>
          <w:sz w:val="18"/>
          <w:szCs w:val="18"/>
        </w:rPr>
        <w:t xml:space="preserve"> Norway, </w:t>
      </w:r>
      <w:r w:rsidRPr="00577E82">
        <w:rPr>
          <w:i/>
          <w:sz w:val="18"/>
          <w:szCs w:val="18"/>
        </w:rPr>
        <w:t>POL</w:t>
      </w:r>
      <w:r w:rsidRPr="00577E82">
        <w:rPr>
          <w:rFonts w:cs="Arial"/>
          <w:sz w:val="18"/>
          <w:szCs w:val="18"/>
        </w:rPr>
        <w:t xml:space="preserve"> Poland, </w:t>
      </w:r>
      <w:r w:rsidRPr="00577E82">
        <w:rPr>
          <w:i/>
          <w:sz w:val="18"/>
          <w:szCs w:val="18"/>
        </w:rPr>
        <w:t>POR</w:t>
      </w:r>
      <w:r w:rsidRPr="00577E82">
        <w:rPr>
          <w:rFonts w:cs="Arial"/>
          <w:sz w:val="18"/>
          <w:szCs w:val="18"/>
        </w:rPr>
        <w:t xml:space="preserve"> Portugal, </w:t>
      </w:r>
      <w:r w:rsidRPr="00577E82">
        <w:rPr>
          <w:i/>
          <w:sz w:val="18"/>
          <w:szCs w:val="18"/>
        </w:rPr>
        <w:t>ROU</w:t>
      </w:r>
      <w:r w:rsidRPr="00577E82">
        <w:rPr>
          <w:rFonts w:cs="Arial"/>
          <w:sz w:val="18"/>
          <w:szCs w:val="18"/>
        </w:rPr>
        <w:t xml:space="preserve"> Romania, SF-12 v2, 12-Item Short Form Survey, </w:t>
      </w:r>
      <w:r w:rsidR="004921CB" w:rsidRPr="00577E82">
        <w:rPr>
          <w:rFonts w:cs="Arial"/>
          <w:bCs/>
          <w:i/>
          <w:iCs/>
          <w:sz w:val="18"/>
          <w:szCs w:val="18"/>
        </w:rPr>
        <w:t>SD</w:t>
      </w:r>
      <w:r w:rsidR="004921CB" w:rsidRPr="00577E82">
        <w:rPr>
          <w:rFonts w:cs="Arial"/>
          <w:bCs/>
          <w:sz w:val="18"/>
          <w:szCs w:val="18"/>
        </w:rPr>
        <w:t xml:space="preserve"> standard deviation,</w:t>
      </w:r>
      <w:r w:rsidR="004921CB" w:rsidRPr="00577E82">
        <w:rPr>
          <w:i/>
          <w:sz w:val="18"/>
          <w:szCs w:val="18"/>
        </w:rPr>
        <w:t xml:space="preserve"> </w:t>
      </w:r>
      <w:r w:rsidRPr="00577E82">
        <w:rPr>
          <w:i/>
          <w:sz w:val="18"/>
          <w:szCs w:val="18"/>
        </w:rPr>
        <w:t>SWE</w:t>
      </w:r>
      <w:r w:rsidRPr="00577E82">
        <w:rPr>
          <w:rFonts w:cs="Arial"/>
          <w:sz w:val="18"/>
          <w:szCs w:val="18"/>
        </w:rPr>
        <w:t xml:space="preserve"> Sweden</w:t>
      </w:r>
    </w:p>
    <w:p w14:paraId="3454D7A5" w14:textId="77777777" w:rsidR="009E5270" w:rsidRPr="00C1321A" w:rsidRDefault="009E5270" w:rsidP="00577E82">
      <w:pPr>
        <w:spacing w:line="276" w:lineRule="auto"/>
        <w:rPr>
          <w:rFonts w:cs="Arial"/>
          <w:b/>
          <w:bCs/>
          <w:szCs w:val="22"/>
        </w:rPr>
      </w:pPr>
    </w:p>
    <w:p w14:paraId="63DC5AAF" w14:textId="10A7BE9D" w:rsidR="00480065" w:rsidRPr="00C1321A" w:rsidRDefault="00480065" w:rsidP="00213290">
      <w:pPr>
        <w:spacing w:line="360" w:lineRule="auto"/>
        <w:rPr>
          <w:szCs w:val="22"/>
        </w:rPr>
      </w:pPr>
      <w:r w:rsidRPr="00C1321A">
        <w:rPr>
          <w:rFonts w:cs="Arial"/>
          <w:b/>
          <w:bCs/>
          <w:szCs w:val="22"/>
        </w:rPr>
        <w:t xml:space="preserve">Supplementary </w:t>
      </w:r>
      <w:r w:rsidRPr="00C1321A">
        <w:rPr>
          <w:rFonts w:cs="Arial"/>
          <w:b/>
          <w:szCs w:val="22"/>
        </w:rPr>
        <w:t xml:space="preserve">Table </w:t>
      </w:r>
      <w:r w:rsidR="00CC0D46">
        <w:rPr>
          <w:rFonts w:cs="Arial"/>
          <w:b/>
          <w:szCs w:val="22"/>
        </w:rPr>
        <w:t>6</w:t>
      </w:r>
      <w:r w:rsidRPr="00C1321A">
        <w:rPr>
          <w:rFonts w:cs="Arial"/>
          <w:b/>
          <w:szCs w:val="22"/>
        </w:rPr>
        <w:t xml:space="preserve"> </w:t>
      </w:r>
      <w:proofErr w:type="spellStart"/>
      <w:r w:rsidRPr="00C1321A">
        <w:rPr>
          <w:szCs w:val="22"/>
        </w:rPr>
        <w:t>HADS</w:t>
      </w:r>
      <w:proofErr w:type="spellEnd"/>
      <w:r w:rsidRPr="00C1321A">
        <w:rPr>
          <w:szCs w:val="22"/>
        </w:rPr>
        <w:t xml:space="preserve"> scores by country</w:t>
      </w:r>
    </w:p>
    <w:tbl>
      <w:tblPr>
        <w:tblStyle w:val="ListTable1Light-Accent31"/>
        <w:tblW w:w="4999" w:type="pct"/>
        <w:tblCellMar>
          <w:left w:w="28" w:type="dxa"/>
          <w:right w:w="0" w:type="dxa"/>
        </w:tblCellMar>
        <w:tblLook w:val="0420" w:firstRow="1" w:lastRow="0" w:firstColumn="0" w:lastColumn="0" w:noHBand="0" w:noVBand="1"/>
      </w:tblPr>
      <w:tblGrid>
        <w:gridCol w:w="1591"/>
        <w:gridCol w:w="856"/>
        <w:gridCol w:w="856"/>
        <w:gridCol w:w="856"/>
        <w:gridCol w:w="856"/>
        <w:gridCol w:w="856"/>
        <w:gridCol w:w="856"/>
        <w:gridCol w:w="856"/>
        <w:gridCol w:w="856"/>
        <w:gridCol w:w="855"/>
        <w:gridCol w:w="855"/>
        <w:gridCol w:w="855"/>
        <w:gridCol w:w="855"/>
        <w:gridCol w:w="855"/>
        <w:gridCol w:w="855"/>
      </w:tblGrid>
      <w:tr w:rsidR="00B46A35" w:rsidRPr="00577E82" w14:paraId="7581E673" w14:textId="3802336E" w:rsidTr="00B46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tcW w:w="586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178FD9DF" w14:textId="77777777" w:rsidR="00B46A35" w:rsidRPr="00577E82" w:rsidRDefault="00B46A35" w:rsidP="00B46A35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601E1" w14:textId="30923062" w:rsidR="00B46A35" w:rsidRPr="00B46A35" w:rsidRDefault="00B46A35" w:rsidP="00B46A35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B46A35">
              <w:rPr>
                <w:sz w:val="18"/>
                <w:szCs w:val="18"/>
                <w:lang w:eastAsia="en-US"/>
              </w:rPr>
              <w:t>ARG</w:t>
            </w:r>
            <w:r w:rsidRPr="00B46A35">
              <w:rPr>
                <w:sz w:val="18"/>
                <w:szCs w:val="18"/>
                <w:lang w:eastAsia="en-US"/>
              </w:rPr>
              <w:br/>
              <w:t>n=4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A2BB40" w14:textId="6B362F83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BRA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5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F66E06" w14:textId="0C382C5C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COL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2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E7CC0D" w14:textId="47E9746C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CRO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BC978" w14:textId="22EA4C2B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DEN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4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BCC3A9" w14:textId="63B6A9AC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GER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3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AACD4F" w14:textId="702AF1A8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HUN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2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934245" w14:textId="3768DFFE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IRL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20598" w14:textId="5996EB18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NOR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D585B" w14:textId="7C2168CB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POL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16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B3877B" w14:textId="2531D3B6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POR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1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614D27" w14:textId="54C93341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ROU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1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D9B859" w14:textId="7A8D4992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SWE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8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</w:tcPr>
          <w:p w14:paraId="477BE27F" w14:textId="22854FA6" w:rsidR="00B46A35" w:rsidRPr="00B46A35" w:rsidRDefault="00B46A35" w:rsidP="00B46A35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B46A35">
              <w:rPr>
                <w:kern w:val="24"/>
                <w:sz w:val="18"/>
                <w:szCs w:val="18"/>
                <w:lang w:eastAsia="en-US"/>
              </w:rPr>
              <w:t>Total</w:t>
            </w:r>
            <w:r w:rsidRPr="00B46A35">
              <w:rPr>
                <w:kern w:val="24"/>
                <w:sz w:val="18"/>
                <w:szCs w:val="18"/>
                <w:lang w:eastAsia="en-US"/>
              </w:rPr>
              <w:br/>
              <w:t>N=260</w:t>
            </w:r>
          </w:p>
        </w:tc>
      </w:tr>
      <w:tr w:rsidR="001E6F73" w:rsidRPr="00577E82" w14:paraId="03102D5A" w14:textId="13B78318" w:rsidTr="00F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6" w:type="pct"/>
            <w:tcBorders>
              <w:top w:val="single" w:sz="8" w:space="0" w:color="auto"/>
            </w:tcBorders>
            <w:vAlign w:val="center"/>
          </w:tcPr>
          <w:p w14:paraId="1372CBDC" w14:textId="63562914" w:rsidR="00A96EFA" w:rsidRPr="00577E82" w:rsidRDefault="00A96EFA" w:rsidP="00F6186E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577E82">
              <w:rPr>
                <w:sz w:val="18"/>
                <w:szCs w:val="18"/>
              </w:rPr>
              <w:t>HADS</w:t>
            </w:r>
            <w:proofErr w:type="spellEnd"/>
            <w:r w:rsidRPr="00577E82">
              <w:rPr>
                <w:sz w:val="18"/>
                <w:szCs w:val="18"/>
              </w:rPr>
              <w:t xml:space="preserve"> total score, mean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SD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5FC75752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3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360367B3" w14:textId="1720C8E2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2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7B613CAB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5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3BAE2162" w14:textId="7D6DE117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5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E1899D6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2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224380E6" w14:textId="5C615C23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9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2B4B84C" w14:textId="1015C933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1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4.6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300EF51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3A0EECB0" w14:textId="30D26888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1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2DC956D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1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699AF4CD" w14:textId="25E9BBF6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8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8B685FB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1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78AE46A5" w14:textId="335D2DE5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9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50D9108A" w14:textId="079D82E3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1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0.1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59BAE050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1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325C6DDA" w14:textId="2D3EB538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8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2DCB30D3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2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1EEF175E" w14:textId="713C3507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7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5932D0EA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55603C73" w14:textId="671CDC0D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8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53BE3467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6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67FBF6AB" w14:textId="0D8573F5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3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1F305730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1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4832F7BB" w14:textId="42ED2850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5</w:t>
            </w:r>
          </w:p>
        </w:tc>
        <w:tc>
          <w:tcPr>
            <w:tcW w:w="315" w:type="pct"/>
            <w:tcBorders>
              <w:top w:val="single" w:sz="8" w:space="0" w:color="auto"/>
            </w:tcBorders>
            <w:vAlign w:val="center"/>
          </w:tcPr>
          <w:p w14:paraId="7BE40081" w14:textId="77777777" w:rsidR="00DC4AFD" w:rsidRDefault="00731105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3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022CDCFB" w14:textId="1C8D82EA" w:rsidR="00A96EFA" w:rsidRPr="00577E82" w:rsidRDefault="00731105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2</w:t>
            </w:r>
          </w:p>
        </w:tc>
      </w:tr>
      <w:tr w:rsidR="005147BA" w:rsidRPr="00577E82" w14:paraId="0BB45D4E" w14:textId="7B04D1BF" w:rsidTr="00F6186E">
        <w:trPr>
          <w:trHeight w:val="280"/>
        </w:trPr>
        <w:tc>
          <w:tcPr>
            <w:tcW w:w="586" w:type="pct"/>
            <w:vAlign w:val="center"/>
          </w:tcPr>
          <w:p w14:paraId="32C70068" w14:textId="57249F78" w:rsidR="00A96EFA" w:rsidRPr="00577E82" w:rsidRDefault="00A96EFA" w:rsidP="00F6186E">
            <w:pPr>
              <w:spacing w:line="240" w:lineRule="auto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Anxiety subscale score, mean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SD</w:t>
            </w:r>
          </w:p>
        </w:tc>
        <w:tc>
          <w:tcPr>
            <w:tcW w:w="315" w:type="pct"/>
            <w:vAlign w:val="center"/>
          </w:tcPr>
          <w:p w14:paraId="17676C07" w14:textId="2B794846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2</w:t>
            </w:r>
          </w:p>
        </w:tc>
        <w:tc>
          <w:tcPr>
            <w:tcW w:w="315" w:type="pct"/>
            <w:vAlign w:val="center"/>
          </w:tcPr>
          <w:p w14:paraId="75A7FEA3" w14:textId="0FA8C195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634D7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4</w:t>
            </w:r>
          </w:p>
        </w:tc>
        <w:tc>
          <w:tcPr>
            <w:tcW w:w="315" w:type="pct"/>
            <w:vAlign w:val="center"/>
          </w:tcPr>
          <w:p w14:paraId="48E0B8F6" w14:textId="3C6F74C9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1</w:t>
            </w:r>
          </w:p>
        </w:tc>
        <w:tc>
          <w:tcPr>
            <w:tcW w:w="315" w:type="pct"/>
            <w:vAlign w:val="center"/>
          </w:tcPr>
          <w:p w14:paraId="7024980C" w14:textId="2ED47668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2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8.4</w:t>
            </w:r>
          </w:p>
        </w:tc>
        <w:tc>
          <w:tcPr>
            <w:tcW w:w="315" w:type="pct"/>
            <w:vAlign w:val="center"/>
          </w:tcPr>
          <w:p w14:paraId="46E9E6AA" w14:textId="035B6438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.7</w:t>
            </w:r>
          </w:p>
        </w:tc>
        <w:tc>
          <w:tcPr>
            <w:tcW w:w="315" w:type="pct"/>
            <w:vAlign w:val="center"/>
          </w:tcPr>
          <w:p w14:paraId="1642ED97" w14:textId="476F6784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0</w:t>
            </w:r>
          </w:p>
        </w:tc>
        <w:tc>
          <w:tcPr>
            <w:tcW w:w="315" w:type="pct"/>
            <w:vAlign w:val="center"/>
          </w:tcPr>
          <w:p w14:paraId="20A16790" w14:textId="4B5CB60D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4</w:t>
            </w:r>
          </w:p>
        </w:tc>
        <w:tc>
          <w:tcPr>
            <w:tcW w:w="315" w:type="pct"/>
            <w:vAlign w:val="center"/>
          </w:tcPr>
          <w:p w14:paraId="6B0ED182" w14:textId="40B2FEAE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6.5</w:t>
            </w:r>
          </w:p>
        </w:tc>
        <w:tc>
          <w:tcPr>
            <w:tcW w:w="315" w:type="pct"/>
            <w:vAlign w:val="center"/>
          </w:tcPr>
          <w:p w14:paraId="32884C08" w14:textId="4D007FC7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4</w:t>
            </w:r>
          </w:p>
        </w:tc>
        <w:tc>
          <w:tcPr>
            <w:tcW w:w="315" w:type="pct"/>
            <w:vAlign w:val="center"/>
          </w:tcPr>
          <w:p w14:paraId="31D9A6A6" w14:textId="5BDD1309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5.9</w:t>
            </w:r>
          </w:p>
        </w:tc>
        <w:tc>
          <w:tcPr>
            <w:tcW w:w="315" w:type="pct"/>
            <w:vAlign w:val="center"/>
          </w:tcPr>
          <w:p w14:paraId="05DAFCAF" w14:textId="5836582C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2</w:t>
            </w:r>
          </w:p>
        </w:tc>
        <w:tc>
          <w:tcPr>
            <w:tcW w:w="315" w:type="pct"/>
            <w:vAlign w:val="center"/>
          </w:tcPr>
          <w:p w14:paraId="3D1C78E7" w14:textId="69AA49F9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0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8</w:t>
            </w:r>
          </w:p>
        </w:tc>
        <w:tc>
          <w:tcPr>
            <w:tcW w:w="315" w:type="pct"/>
            <w:vAlign w:val="center"/>
          </w:tcPr>
          <w:p w14:paraId="0856F9A8" w14:textId="68021BB4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7</w:t>
            </w:r>
          </w:p>
        </w:tc>
        <w:tc>
          <w:tcPr>
            <w:tcW w:w="315" w:type="pct"/>
            <w:vAlign w:val="center"/>
          </w:tcPr>
          <w:p w14:paraId="02EF8D31" w14:textId="22C64FE0" w:rsidR="00A96EFA" w:rsidRPr="00577E82" w:rsidRDefault="00731105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7</w:t>
            </w:r>
          </w:p>
        </w:tc>
      </w:tr>
      <w:tr w:rsidR="001E6F73" w:rsidRPr="00577E82" w14:paraId="0E2523D2" w14:textId="07CEF512" w:rsidTr="00F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225A1CAA" w14:textId="5224EFF2" w:rsidR="00A96EFA" w:rsidRPr="00577E82" w:rsidRDefault="00A96EFA" w:rsidP="00F6186E">
            <w:pPr>
              <w:spacing w:line="240" w:lineRule="auto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Depression subscale score, mean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SD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760A7960" w14:textId="66D6698A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0ADF4CFE" w14:textId="0C56EF4D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634D7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3995C27" w14:textId="218F434E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634D7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1D7120A2" w14:textId="3ADD095C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634D7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6.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17FD9FE0" w14:textId="642061B4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77EB109D" w14:textId="4815B87B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</w:t>
            </w:r>
            <w:r w:rsidR="00FE4412">
              <w:rPr>
                <w:sz w:val="18"/>
                <w:szCs w:val="18"/>
              </w:rPr>
              <w:t>.</w:t>
            </w:r>
            <w:r w:rsidRPr="00577E82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0FE958BD" w14:textId="7E9C4053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5.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05FE0E53" w14:textId="2DE1263D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7E783A73" w14:textId="3184C183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656745BC" w14:textId="4B303A1A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.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5EB3628" w14:textId="1431DEA0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.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6B8975D8" w14:textId="44E4D6EF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137ACD18" w14:textId="1A1663DF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.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299C5A6E" w14:textId="2CF2F860" w:rsidR="00A96EFA" w:rsidRPr="00577E82" w:rsidRDefault="00731105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="00CC7F47" w:rsidRPr="00577E82">
              <w:rPr>
                <w:sz w:val="18"/>
                <w:szCs w:val="18"/>
              </w:rPr>
              <w:t>4.1</w:t>
            </w:r>
          </w:p>
        </w:tc>
      </w:tr>
    </w:tbl>
    <w:p w14:paraId="46CF3120" w14:textId="19AA2911" w:rsidR="0099350A" w:rsidRDefault="0099350A" w:rsidP="00577E82">
      <w:pPr>
        <w:spacing w:line="240" w:lineRule="auto"/>
        <w:rPr>
          <w:i/>
          <w:sz w:val="18"/>
          <w:szCs w:val="18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5A1BC7A3" w14:textId="5D05E92C" w:rsidR="00C1321A" w:rsidRDefault="00EE2827" w:rsidP="00577E82">
      <w:pPr>
        <w:spacing w:line="240" w:lineRule="auto"/>
        <w:rPr>
          <w:rFonts w:cs="Arial"/>
          <w:sz w:val="18"/>
          <w:szCs w:val="18"/>
        </w:rPr>
      </w:pPr>
      <w:r w:rsidRPr="00577E82">
        <w:rPr>
          <w:i/>
          <w:sz w:val="18"/>
          <w:szCs w:val="18"/>
        </w:rPr>
        <w:t>ARG</w:t>
      </w:r>
      <w:r w:rsidRPr="00577E82">
        <w:rPr>
          <w:rFonts w:cs="Arial"/>
          <w:sz w:val="18"/>
          <w:szCs w:val="18"/>
        </w:rPr>
        <w:t xml:space="preserve"> Argentina, </w:t>
      </w:r>
      <w:r w:rsidRPr="00577E82">
        <w:rPr>
          <w:i/>
          <w:sz w:val="18"/>
          <w:szCs w:val="18"/>
        </w:rPr>
        <w:t xml:space="preserve">BRA </w:t>
      </w:r>
      <w:r w:rsidRPr="00577E82">
        <w:rPr>
          <w:rFonts w:cs="Arial"/>
          <w:sz w:val="18"/>
          <w:szCs w:val="18"/>
        </w:rPr>
        <w:t xml:space="preserve">Brazil, </w:t>
      </w:r>
      <w:r w:rsidRPr="00577E82">
        <w:rPr>
          <w:i/>
          <w:sz w:val="18"/>
          <w:szCs w:val="18"/>
        </w:rPr>
        <w:t>COL</w:t>
      </w:r>
      <w:r w:rsidRPr="00577E82">
        <w:rPr>
          <w:rFonts w:cs="Arial"/>
          <w:sz w:val="18"/>
          <w:szCs w:val="18"/>
        </w:rPr>
        <w:t xml:space="preserve"> Colombia, </w:t>
      </w:r>
      <w:r w:rsidRPr="00577E82">
        <w:rPr>
          <w:i/>
          <w:sz w:val="18"/>
          <w:szCs w:val="18"/>
        </w:rPr>
        <w:t>CRO</w:t>
      </w:r>
      <w:r w:rsidRPr="00577E82">
        <w:rPr>
          <w:rFonts w:cs="Arial"/>
          <w:sz w:val="18"/>
          <w:szCs w:val="18"/>
        </w:rPr>
        <w:t xml:space="preserve"> Croatia, </w:t>
      </w:r>
      <w:r w:rsidRPr="00577E82">
        <w:rPr>
          <w:i/>
          <w:sz w:val="18"/>
          <w:szCs w:val="18"/>
        </w:rPr>
        <w:t>DEN</w:t>
      </w:r>
      <w:r w:rsidRPr="00577E82">
        <w:rPr>
          <w:rFonts w:cs="Arial"/>
          <w:sz w:val="18"/>
          <w:szCs w:val="18"/>
        </w:rPr>
        <w:t xml:space="preserve"> Denmark, </w:t>
      </w:r>
      <w:r w:rsidRPr="00577E82">
        <w:rPr>
          <w:i/>
          <w:sz w:val="18"/>
          <w:szCs w:val="18"/>
        </w:rPr>
        <w:t>GER</w:t>
      </w:r>
      <w:r w:rsidRPr="00577E82">
        <w:rPr>
          <w:rFonts w:cs="Arial"/>
          <w:sz w:val="18"/>
          <w:szCs w:val="18"/>
        </w:rPr>
        <w:t xml:space="preserve"> Germany, </w:t>
      </w:r>
      <w:proofErr w:type="spellStart"/>
      <w:r w:rsidRPr="002B57EF">
        <w:rPr>
          <w:rFonts w:cs="Arial"/>
          <w:i/>
          <w:iCs/>
          <w:sz w:val="18"/>
          <w:szCs w:val="18"/>
        </w:rPr>
        <w:t>HADS</w:t>
      </w:r>
      <w:proofErr w:type="spellEnd"/>
      <w:r w:rsidRPr="00577E82">
        <w:rPr>
          <w:rFonts w:cs="Arial"/>
          <w:sz w:val="18"/>
          <w:szCs w:val="18"/>
        </w:rPr>
        <w:t xml:space="preserve"> Hospital Anxiety and Depression Scale, </w:t>
      </w:r>
      <w:r w:rsidRPr="00577E82">
        <w:rPr>
          <w:i/>
          <w:sz w:val="18"/>
          <w:szCs w:val="18"/>
        </w:rPr>
        <w:t>HUN</w:t>
      </w:r>
      <w:r w:rsidRPr="00577E82">
        <w:rPr>
          <w:rFonts w:cs="Arial"/>
          <w:sz w:val="18"/>
          <w:szCs w:val="18"/>
        </w:rPr>
        <w:t xml:space="preserve"> Hungary, </w:t>
      </w:r>
      <w:r w:rsidRPr="00577E82">
        <w:rPr>
          <w:i/>
          <w:sz w:val="18"/>
          <w:szCs w:val="18"/>
        </w:rPr>
        <w:t>IRL</w:t>
      </w:r>
      <w:r w:rsidRPr="00577E82">
        <w:rPr>
          <w:rFonts w:cs="Arial"/>
          <w:sz w:val="18"/>
          <w:szCs w:val="18"/>
        </w:rPr>
        <w:t xml:space="preserve"> Ireland, </w:t>
      </w:r>
      <w:r w:rsidRPr="00577E82">
        <w:rPr>
          <w:i/>
          <w:sz w:val="18"/>
          <w:szCs w:val="18"/>
        </w:rPr>
        <w:t>NOR</w:t>
      </w:r>
      <w:r w:rsidRPr="00577E82">
        <w:rPr>
          <w:rFonts w:cs="Arial"/>
          <w:sz w:val="18"/>
          <w:szCs w:val="18"/>
        </w:rPr>
        <w:t xml:space="preserve"> Norway, </w:t>
      </w:r>
      <w:r w:rsidRPr="00577E82">
        <w:rPr>
          <w:i/>
          <w:sz w:val="18"/>
          <w:szCs w:val="18"/>
        </w:rPr>
        <w:t>POL</w:t>
      </w:r>
      <w:r w:rsidRPr="00577E82">
        <w:rPr>
          <w:rFonts w:cs="Arial"/>
          <w:sz w:val="18"/>
          <w:szCs w:val="18"/>
        </w:rPr>
        <w:t xml:space="preserve"> Poland, </w:t>
      </w:r>
      <w:r w:rsidRPr="00577E82">
        <w:rPr>
          <w:i/>
          <w:sz w:val="18"/>
          <w:szCs w:val="18"/>
        </w:rPr>
        <w:t>POR</w:t>
      </w:r>
      <w:r w:rsidRPr="00577E82">
        <w:rPr>
          <w:rFonts w:cs="Arial"/>
          <w:sz w:val="18"/>
          <w:szCs w:val="18"/>
        </w:rPr>
        <w:t xml:space="preserve"> Portugal, </w:t>
      </w:r>
      <w:r w:rsidRPr="00577E82">
        <w:rPr>
          <w:i/>
          <w:sz w:val="18"/>
          <w:szCs w:val="18"/>
        </w:rPr>
        <w:t>ROU</w:t>
      </w:r>
      <w:r w:rsidRPr="00577E82">
        <w:rPr>
          <w:rFonts w:cs="Arial"/>
          <w:sz w:val="18"/>
          <w:szCs w:val="18"/>
        </w:rPr>
        <w:t xml:space="preserve"> Romania, </w:t>
      </w:r>
      <w:r w:rsidR="004921CB" w:rsidRPr="00577E82">
        <w:rPr>
          <w:rFonts w:cs="Arial"/>
          <w:bCs/>
          <w:i/>
          <w:iCs/>
          <w:sz w:val="18"/>
          <w:szCs w:val="18"/>
        </w:rPr>
        <w:t>SD</w:t>
      </w:r>
      <w:r w:rsidR="004921CB" w:rsidRPr="00577E82">
        <w:rPr>
          <w:rFonts w:cs="Arial"/>
          <w:bCs/>
          <w:sz w:val="18"/>
          <w:szCs w:val="18"/>
        </w:rPr>
        <w:t xml:space="preserve"> standard deviation,</w:t>
      </w:r>
      <w:r w:rsidR="004921CB" w:rsidRPr="00577E82">
        <w:rPr>
          <w:i/>
          <w:sz w:val="18"/>
          <w:szCs w:val="18"/>
        </w:rPr>
        <w:t xml:space="preserve"> </w:t>
      </w:r>
      <w:r w:rsidRPr="00577E82">
        <w:rPr>
          <w:i/>
          <w:sz w:val="18"/>
          <w:szCs w:val="18"/>
        </w:rPr>
        <w:t>SWE</w:t>
      </w:r>
      <w:r w:rsidRPr="00577E82">
        <w:rPr>
          <w:rFonts w:cs="Arial"/>
          <w:sz w:val="18"/>
          <w:szCs w:val="18"/>
        </w:rPr>
        <w:t xml:space="preserve"> Sweden</w:t>
      </w:r>
    </w:p>
    <w:p w14:paraId="57C4E0E2" w14:textId="77777777" w:rsidR="00C1321A" w:rsidRDefault="00C1321A">
      <w:pPr>
        <w:spacing w:line="24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br w:type="page"/>
      </w:r>
    </w:p>
    <w:p w14:paraId="13A420CF" w14:textId="0E48539F" w:rsidR="00153A8A" w:rsidRPr="00C1321A" w:rsidRDefault="00153A8A" w:rsidP="00213290">
      <w:pPr>
        <w:spacing w:line="360" w:lineRule="auto"/>
        <w:rPr>
          <w:szCs w:val="22"/>
        </w:rPr>
      </w:pPr>
      <w:r w:rsidRPr="00C1321A">
        <w:rPr>
          <w:rFonts w:cs="Arial"/>
          <w:b/>
          <w:bCs/>
          <w:szCs w:val="22"/>
        </w:rPr>
        <w:t xml:space="preserve">Supplementary </w:t>
      </w:r>
      <w:r w:rsidRPr="00C1321A">
        <w:rPr>
          <w:rFonts w:cs="Arial"/>
          <w:b/>
          <w:szCs w:val="22"/>
        </w:rPr>
        <w:t xml:space="preserve">Table </w:t>
      </w:r>
      <w:r w:rsidR="00CC0D46">
        <w:rPr>
          <w:rFonts w:cs="Arial"/>
          <w:b/>
          <w:szCs w:val="22"/>
        </w:rPr>
        <w:t>7</w:t>
      </w:r>
      <w:r w:rsidRPr="00C1321A">
        <w:rPr>
          <w:rFonts w:cs="Arial"/>
          <w:b/>
          <w:szCs w:val="22"/>
        </w:rPr>
        <w:t xml:space="preserve"> </w:t>
      </w:r>
      <w:proofErr w:type="spellStart"/>
      <w:r w:rsidRPr="00C1321A">
        <w:rPr>
          <w:szCs w:val="22"/>
        </w:rPr>
        <w:t>WPAI:GH</w:t>
      </w:r>
      <w:proofErr w:type="spellEnd"/>
      <w:r w:rsidRPr="00C1321A">
        <w:rPr>
          <w:szCs w:val="22"/>
        </w:rPr>
        <w:t xml:space="preserve"> scores by country</w:t>
      </w:r>
    </w:p>
    <w:tbl>
      <w:tblPr>
        <w:tblStyle w:val="ListTable1Light-Accent31"/>
        <w:tblW w:w="4982" w:type="pct"/>
        <w:tblCellMar>
          <w:left w:w="28" w:type="dxa"/>
          <w:right w:w="0" w:type="dxa"/>
        </w:tblCellMar>
        <w:tblLook w:val="0420" w:firstRow="1" w:lastRow="0" w:firstColumn="0" w:lastColumn="0" w:noHBand="0" w:noVBand="1"/>
      </w:tblPr>
      <w:tblGrid>
        <w:gridCol w:w="1587"/>
        <w:gridCol w:w="855"/>
        <w:gridCol w:w="855"/>
        <w:gridCol w:w="855"/>
        <w:gridCol w:w="857"/>
        <w:gridCol w:w="855"/>
        <w:gridCol w:w="855"/>
        <w:gridCol w:w="855"/>
        <w:gridCol w:w="855"/>
        <w:gridCol w:w="855"/>
        <w:gridCol w:w="855"/>
        <w:gridCol w:w="855"/>
        <w:gridCol w:w="852"/>
        <w:gridCol w:w="852"/>
        <w:gridCol w:w="825"/>
      </w:tblGrid>
      <w:tr w:rsidR="001E6F73" w:rsidRPr="00577E82" w14:paraId="4D18673D" w14:textId="5446494C" w:rsidTr="00993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tcW w:w="587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1A8B53CF" w14:textId="77777777" w:rsidR="008B342A" w:rsidRPr="00577E82" w:rsidRDefault="008B342A" w:rsidP="008B342A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1AED4A" w14:textId="1DADF9C3" w:rsidR="008B342A" w:rsidRPr="008B342A" w:rsidRDefault="008B342A" w:rsidP="008B342A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8B342A">
              <w:rPr>
                <w:sz w:val="18"/>
                <w:szCs w:val="18"/>
                <w:lang w:eastAsia="en-US"/>
              </w:rPr>
              <w:t>ARG</w:t>
            </w:r>
            <w:r w:rsidRPr="008B342A">
              <w:rPr>
                <w:sz w:val="18"/>
                <w:szCs w:val="18"/>
                <w:lang w:eastAsia="en-US"/>
              </w:rPr>
              <w:br/>
              <w:t>n=45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E3204" w14:textId="394A60C5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BRA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53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A1925B" w14:textId="458A655A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COL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25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786ACD" w14:textId="7F9F4E32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CRO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5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A607B9" w14:textId="7C1C4C39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DEN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4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832876" w14:textId="2EF7E8A3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GER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30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B4120D" w14:textId="7CB818C9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HUN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26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257F18" w14:textId="1B665C72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IRL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89BE05" w14:textId="195CC79E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NOR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10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B9ADC" w14:textId="3ED028E7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POL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16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80C9FB" w14:textId="5C34FC3A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POR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1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D176C7" w14:textId="2F01B957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ROU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13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C68CE8" w14:textId="7DD679B9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SWE</w:t>
            </w:r>
            <w:r w:rsidRPr="008B342A">
              <w:rPr>
                <w:kern w:val="24"/>
                <w:sz w:val="18"/>
                <w:szCs w:val="18"/>
                <w:lang w:eastAsia="en-US"/>
              </w:rPr>
              <w:br/>
              <w:t>n=8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</w:tcPr>
          <w:p w14:paraId="70C43C21" w14:textId="77777777" w:rsidR="008B342A" w:rsidRPr="008B342A" w:rsidRDefault="008B342A" w:rsidP="008B342A">
            <w:pPr>
              <w:spacing w:line="240" w:lineRule="auto"/>
              <w:jc w:val="center"/>
              <w:rPr>
                <w:b w:val="0"/>
                <w:bCs w:val="0"/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Total</w:t>
            </w:r>
          </w:p>
          <w:p w14:paraId="2776C72C" w14:textId="3343B3A0" w:rsidR="008B342A" w:rsidRPr="008B342A" w:rsidRDefault="008B342A" w:rsidP="008B342A">
            <w:pPr>
              <w:spacing w:line="240" w:lineRule="auto"/>
              <w:jc w:val="center"/>
              <w:rPr>
                <w:kern w:val="24"/>
                <w:sz w:val="18"/>
                <w:szCs w:val="18"/>
                <w:lang w:eastAsia="en-US"/>
              </w:rPr>
            </w:pPr>
            <w:r w:rsidRPr="008B342A">
              <w:rPr>
                <w:kern w:val="24"/>
                <w:sz w:val="18"/>
                <w:szCs w:val="18"/>
                <w:lang w:eastAsia="en-US"/>
              </w:rPr>
              <w:t>N=260</w:t>
            </w:r>
          </w:p>
        </w:tc>
      </w:tr>
      <w:tr w:rsidR="001E6F73" w:rsidRPr="00577E82" w14:paraId="671B7480" w14:textId="77777777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7" w:type="pct"/>
            <w:vAlign w:val="center"/>
          </w:tcPr>
          <w:p w14:paraId="0036D94F" w14:textId="77777777" w:rsidR="000A05CF" w:rsidRDefault="002D65D8" w:rsidP="002D65D8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577E82">
              <w:rPr>
                <w:sz w:val="18"/>
                <w:szCs w:val="18"/>
              </w:rPr>
              <w:t>WPAI:GH</w:t>
            </w:r>
            <w:proofErr w:type="spellEnd"/>
            <w:r w:rsidRPr="00577E82">
              <w:rPr>
                <w:sz w:val="18"/>
                <w:szCs w:val="18"/>
              </w:rPr>
              <w:t xml:space="preserve"> percent impairment, </w:t>
            </w:r>
          </w:p>
          <w:p w14:paraId="2A27664D" w14:textId="1478FAB6" w:rsidR="002D65D8" w:rsidRPr="00577E82" w:rsidRDefault="002D65D8" w:rsidP="002D65D8">
            <w:pPr>
              <w:spacing w:line="240" w:lineRule="auto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mean</w:t>
            </w:r>
            <w:r w:rsidR="009E5270" w:rsidRPr="00577E82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9E5270" w:rsidRPr="00577E82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SD</w:t>
            </w:r>
          </w:p>
        </w:tc>
        <w:tc>
          <w:tcPr>
            <w:tcW w:w="316" w:type="pct"/>
            <w:vAlign w:val="center"/>
          </w:tcPr>
          <w:p w14:paraId="448C6154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87EA6AF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0DCD793E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1EB1080E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088ED456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6A749326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153E0395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071C1864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BE05CB7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951AEA6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5DA5EBCC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4153D49D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vAlign w:val="center"/>
          </w:tcPr>
          <w:p w14:paraId="48106D44" w14:textId="77777777" w:rsidR="002D65D8" w:rsidRPr="00577E82" w:rsidRDefault="002D65D8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05" w:type="pct"/>
            <w:vAlign w:val="center"/>
          </w:tcPr>
          <w:p w14:paraId="393CA890" w14:textId="77777777" w:rsidR="002D65D8" w:rsidRPr="00577E82" w:rsidRDefault="002D65D8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E6F73" w:rsidRPr="00577E82" w14:paraId="1DA4D700" w14:textId="5D577C32" w:rsidTr="0099350A">
        <w:trPr>
          <w:trHeight w:val="280"/>
        </w:trPr>
        <w:tc>
          <w:tcPr>
            <w:tcW w:w="587" w:type="pct"/>
            <w:vAlign w:val="center"/>
          </w:tcPr>
          <w:p w14:paraId="0852B7C7" w14:textId="22F72749" w:rsidR="00A96EFA" w:rsidRPr="00577E82" w:rsidRDefault="00A96EFA" w:rsidP="00EB3C4A">
            <w:pPr>
              <w:spacing w:line="240" w:lineRule="auto"/>
              <w:ind w:left="170"/>
              <w:rPr>
                <w:bCs/>
                <w:sz w:val="18"/>
                <w:szCs w:val="18"/>
              </w:rPr>
            </w:pPr>
            <w:r w:rsidRPr="00577E82">
              <w:rPr>
                <w:bCs/>
                <w:sz w:val="18"/>
                <w:szCs w:val="18"/>
              </w:rPr>
              <w:t>Absenteeism</w:t>
            </w:r>
          </w:p>
        </w:tc>
        <w:tc>
          <w:tcPr>
            <w:tcW w:w="316" w:type="pct"/>
            <w:vAlign w:val="center"/>
          </w:tcPr>
          <w:p w14:paraId="6860F7B3" w14:textId="45420539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3.6</w:t>
            </w:r>
            <w:r w:rsidR="009E5270" w:rsidRPr="00577E82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9E5270" w:rsidRPr="00577E82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8.0</w:t>
            </w:r>
          </w:p>
        </w:tc>
        <w:tc>
          <w:tcPr>
            <w:tcW w:w="316" w:type="pct"/>
            <w:vAlign w:val="center"/>
          </w:tcPr>
          <w:p w14:paraId="5AAA135B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8</w:t>
            </w:r>
            <w:r w:rsidR="008154AD" w:rsidRPr="00577E82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8154AD" w:rsidRPr="00577E82">
              <w:rPr>
                <w:sz w:val="18"/>
                <w:szCs w:val="18"/>
              </w:rPr>
              <w:t xml:space="preserve"> </w:t>
            </w:r>
          </w:p>
          <w:p w14:paraId="6B0B86E2" w14:textId="74F44939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0.3</w:t>
            </w:r>
          </w:p>
        </w:tc>
        <w:tc>
          <w:tcPr>
            <w:tcW w:w="316" w:type="pct"/>
            <w:vAlign w:val="center"/>
          </w:tcPr>
          <w:p w14:paraId="4F9AF6A8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34428BC8" w14:textId="49B56971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3.4</w:t>
            </w:r>
          </w:p>
        </w:tc>
        <w:tc>
          <w:tcPr>
            <w:tcW w:w="317" w:type="pct"/>
            <w:vAlign w:val="center"/>
          </w:tcPr>
          <w:p w14:paraId="77F93EE9" w14:textId="02323524" w:rsidR="00A96EFA" w:rsidRPr="00577E82" w:rsidRDefault="00A96EFA" w:rsidP="00DC4A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0.0</w:t>
            </w:r>
          </w:p>
        </w:tc>
        <w:tc>
          <w:tcPr>
            <w:tcW w:w="316" w:type="pct"/>
            <w:vAlign w:val="center"/>
          </w:tcPr>
          <w:p w14:paraId="7539151D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2FEF66E2" w14:textId="5B2D5595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.6</w:t>
            </w:r>
          </w:p>
        </w:tc>
        <w:tc>
          <w:tcPr>
            <w:tcW w:w="316" w:type="pct"/>
            <w:vAlign w:val="center"/>
          </w:tcPr>
          <w:p w14:paraId="58B6C8FF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634D7A">
              <w:rPr>
                <w:sz w:val="18"/>
                <w:szCs w:val="18"/>
              </w:rPr>
              <w:t xml:space="preserve"> </w:t>
            </w:r>
          </w:p>
          <w:p w14:paraId="0E4AB7DC" w14:textId="29EBDE2A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4.3</w:t>
            </w:r>
          </w:p>
        </w:tc>
        <w:tc>
          <w:tcPr>
            <w:tcW w:w="316" w:type="pct"/>
            <w:vAlign w:val="center"/>
          </w:tcPr>
          <w:p w14:paraId="27527EA6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637C1889" w14:textId="15ACF57D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7.5</w:t>
            </w:r>
          </w:p>
        </w:tc>
        <w:tc>
          <w:tcPr>
            <w:tcW w:w="316" w:type="pct"/>
            <w:vAlign w:val="center"/>
          </w:tcPr>
          <w:p w14:paraId="13CA79E2" w14:textId="77777777" w:rsidR="00DC4AFD" w:rsidRDefault="00A96EFA" w:rsidP="00DC4A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2AC620A7" w14:textId="39AF43D8" w:rsidR="00A96EFA" w:rsidRPr="00577E82" w:rsidRDefault="00A96EFA" w:rsidP="00DC4A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0.0</w:t>
            </w:r>
          </w:p>
        </w:tc>
        <w:tc>
          <w:tcPr>
            <w:tcW w:w="316" w:type="pct"/>
            <w:vAlign w:val="center"/>
          </w:tcPr>
          <w:p w14:paraId="1BF32628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0DDF7B31" w14:textId="2FF3182C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0.0</w:t>
            </w:r>
          </w:p>
        </w:tc>
        <w:tc>
          <w:tcPr>
            <w:tcW w:w="316" w:type="pct"/>
            <w:vAlign w:val="center"/>
          </w:tcPr>
          <w:p w14:paraId="7507D2ED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634D7A">
              <w:rPr>
                <w:sz w:val="18"/>
                <w:szCs w:val="18"/>
              </w:rPr>
              <w:t xml:space="preserve"> </w:t>
            </w:r>
          </w:p>
          <w:p w14:paraId="5185B614" w14:textId="6EC41FE0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0.0</w:t>
            </w:r>
          </w:p>
        </w:tc>
        <w:tc>
          <w:tcPr>
            <w:tcW w:w="316" w:type="pct"/>
            <w:vAlign w:val="center"/>
          </w:tcPr>
          <w:p w14:paraId="6E809F80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11A70EB6" w14:textId="091E67CB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.3</w:t>
            </w:r>
          </w:p>
        </w:tc>
        <w:tc>
          <w:tcPr>
            <w:tcW w:w="315" w:type="pct"/>
            <w:vAlign w:val="center"/>
          </w:tcPr>
          <w:p w14:paraId="50EC0FBE" w14:textId="2DCD85AF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7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7.7</w:t>
            </w:r>
          </w:p>
        </w:tc>
        <w:tc>
          <w:tcPr>
            <w:tcW w:w="315" w:type="pct"/>
            <w:vAlign w:val="center"/>
          </w:tcPr>
          <w:p w14:paraId="3A92B26B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0B24CBA3" w14:textId="53A6A19C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7</w:t>
            </w:r>
          </w:p>
        </w:tc>
        <w:tc>
          <w:tcPr>
            <w:tcW w:w="305" w:type="pct"/>
            <w:vAlign w:val="center"/>
          </w:tcPr>
          <w:p w14:paraId="00447B63" w14:textId="552F6C99" w:rsidR="00A96EFA" w:rsidRPr="00577E82" w:rsidRDefault="002A1BA6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 18.9</w:t>
            </w:r>
          </w:p>
        </w:tc>
      </w:tr>
      <w:tr w:rsidR="001E6F73" w:rsidRPr="00577E82" w14:paraId="0DF41F00" w14:textId="4378C545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7" w:type="pct"/>
            <w:vAlign w:val="center"/>
          </w:tcPr>
          <w:p w14:paraId="0C49C7EF" w14:textId="2BB6B631" w:rsidR="00A96EFA" w:rsidRPr="00577E82" w:rsidRDefault="00A96EFA" w:rsidP="00EB3C4A">
            <w:pPr>
              <w:spacing w:line="240" w:lineRule="auto"/>
              <w:ind w:left="170"/>
              <w:rPr>
                <w:bCs/>
                <w:sz w:val="18"/>
                <w:szCs w:val="18"/>
              </w:rPr>
            </w:pPr>
            <w:r w:rsidRPr="00577E82">
              <w:rPr>
                <w:bCs/>
                <w:sz w:val="18"/>
                <w:szCs w:val="18"/>
              </w:rPr>
              <w:t>Presenteeism</w:t>
            </w:r>
          </w:p>
        </w:tc>
        <w:tc>
          <w:tcPr>
            <w:tcW w:w="316" w:type="pct"/>
            <w:vAlign w:val="center"/>
          </w:tcPr>
          <w:p w14:paraId="0587D599" w14:textId="162C86F4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7.3</w:t>
            </w:r>
            <w:r w:rsidR="008154AD" w:rsidRPr="00577E82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8154AD" w:rsidRPr="00577E82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1.8</w:t>
            </w:r>
          </w:p>
        </w:tc>
        <w:tc>
          <w:tcPr>
            <w:tcW w:w="316" w:type="pct"/>
            <w:vAlign w:val="center"/>
          </w:tcPr>
          <w:p w14:paraId="471A03C8" w14:textId="25F7195F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0.3</w:t>
            </w:r>
            <w:r w:rsidR="008154AD" w:rsidRPr="00577E82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8154AD" w:rsidRPr="00577E82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3.5</w:t>
            </w:r>
          </w:p>
        </w:tc>
        <w:tc>
          <w:tcPr>
            <w:tcW w:w="316" w:type="pct"/>
            <w:vAlign w:val="center"/>
          </w:tcPr>
          <w:p w14:paraId="4C0FE825" w14:textId="6C4AB950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2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6.4</w:t>
            </w:r>
          </w:p>
        </w:tc>
        <w:tc>
          <w:tcPr>
            <w:tcW w:w="317" w:type="pct"/>
            <w:vAlign w:val="center"/>
          </w:tcPr>
          <w:p w14:paraId="1949C124" w14:textId="4A9C0B19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5.5</w:t>
            </w:r>
          </w:p>
        </w:tc>
        <w:tc>
          <w:tcPr>
            <w:tcW w:w="316" w:type="pct"/>
            <w:vAlign w:val="center"/>
          </w:tcPr>
          <w:p w14:paraId="3D83328F" w14:textId="29ADC637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7.3</w:t>
            </w:r>
          </w:p>
        </w:tc>
        <w:tc>
          <w:tcPr>
            <w:tcW w:w="316" w:type="pct"/>
            <w:vAlign w:val="center"/>
          </w:tcPr>
          <w:p w14:paraId="663EE390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6D375F6E" w14:textId="7749D35F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6.1</w:t>
            </w:r>
          </w:p>
        </w:tc>
        <w:tc>
          <w:tcPr>
            <w:tcW w:w="316" w:type="pct"/>
            <w:vAlign w:val="center"/>
          </w:tcPr>
          <w:p w14:paraId="0054E3BE" w14:textId="4D31345C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1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0.0</w:t>
            </w:r>
          </w:p>
        </w:tc>
        <w:tc>
          <w:tcPr>
            <w:tcW w:w="316" w:type="pct"/>
            <w:vAlign w:val="center"/>
          </w:tcPr>
          <w:p w14:paraId="53B1AF56" w14:textId="1002F47C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6.7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5.8</w:t>
            </w:r>
          </w:p>
        </w:tc>
        <w:tc>
          <w:tcPr>
            <w:tcW w:w="316" w:type="pct"/>
            <w:vAlign w:val="center"/>
          </w:tcPr>
          <w:p w14:paraId="62A062BD" w14:textId="5A0B7BA9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6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3.0</w:t>
            </w:r>
          </w:p>
        </w:tc>
        <w:tc>
          <w:tcPr>
            <w:tcW w:w="316" w:type="pct"/>
            <w:vAlign w:val="center"/>
          </w:tcPr>
          <w:p w14:paraId="3DF8D57C" w14:textId="0705D7F6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5.5</w:t>
            </w:r>
          </w:p>
        </w:tc>
        <w:tc>
          <w:tcPr>
            <w:tcW w:w="316" w:type="pct"/>
            <w:vAlign w:val="center"/>
          </w:tcPr>
          <w:p w14:paraId="1271A1BB" w14:textId="77777777" w:rsidR="00DC4AFD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8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0E22D44F" w14:textId="5773D9A6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1.4</w:t>
            </w:r>
          </w:p>
        </w:tc>
        <w:tc>
          <w:tcPr>
            <w:tcW w:w="315" w:type="pct"/>
            <w:vAlign w:val="center"/>
          </w:tcPr>
          <w:p w14:paraId="6937A181" w14:textId="408E526E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5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3.8</w:t>
            </w:r>
          </w:p>
        </w:tc>
        <w:tc>
          <w:tcPr>
            <w:tcW w:w="315" w:type="pct"/>
            <w:vAlign w:val="center"/>
          </w:tcPr>
          <w:p w14:paraId="163BC4A8" w14:textId="1A7106AE" w:rsidR="00A96EFA" w:rsidRPr="00577E82" w:rsidRDefault="00A96EFA" w:rsidP="001B7E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</w:t>
            </w:r>
            <w:r w:rsidR="002B6B03" w:rsidRPr="00577E82">
              <w:rPr>
                <w:sz w:val="18"/>
                <w:szCs w:val="18"/>
              </w:rPr>
              <w:t>2</w:t>
            </w:r>
            <w:r w:rsidRPr="00577E82">
              <w:rPr>
                <w:sz w:val="18"/>
                <w:szCs w:val="18"/>
              </w:rPr>
              <w:t>.</w:t>
            </w:r>
            <w:r w:rsidR="002B6B03" w:rsidRPr="00577E82">
              <w:rPr>
                <w:sz w:val="18"/>
                <w:szCs w:val="18"/>
              </w:rPr>
              <w:t>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="00701A34" w:rsidRPr="00577E82">
              <w:rPr>
                <w:sz w:val="18"/>
                <w:szCs w:val="18"/>
              </w:rPr>
              <w:t>11.0</w:t>
            </w:r>
          </w:p>
        </w:tc>
        <w:tc>
          <w:tcPr>
            <w:tcW w:w="305" w:type="pct"/>
            <w:vAlign w:val="center"/>
          </w:tcPr>
          <w:p w14:paraId="0B34BCD0" w14:textId="1765FBA2" w:rsidR="00A96EFA" w:rsidRPr="00577E82" w:rsidRDefault="00AF0AA1" w:rsidP="002D65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4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9.8</w:t>
            </w:r>
          </w:p>
        </w:tc>
      </w:tr>
      <w:tr w:rsidR="001E6F73" w:rsidRPr="00577E82" w14:paraId="068339A7" w14:textId="77777777" w:rsidTr="0099350A">
        <w:trPr>
          <w:trHeight w:val="280"/>
        </w:trPr>
        <w:tc>
          <w:tcPr>
            <w:tcW w:w="587" w:type="pct"/>
            <w:vAlign w:val="center"/>
          </w:tcPr>
          <w:p w14:paraId="07DDB3D8" w14:textId="7F2992B2" w:rsidR="00227E14" w:rsidRPr="00577E82" w:rsidRDefault="00227E14" w:rsidP="00EB3C4A">
            <w:pPr>
              <w:spacing w:line="240" w:lineRule="auto"/>
              <w:ind w:left="170"/>
              <w:rPr>
                <w:bCs/>
                <w:sz w:val="18"/>
                <w:szCs w:val="18"/>
              </w:rPr>
            </w:pPr>
            <w:r w:rsidRPr="00577E82">
              <w:rPr>
                <w:bCs/>
                <w:sz w:val="18"/>
                <w:szCs w:val="18"/>
              </w:rPr>
              <w:t>Overall work productivity loss</w:t>
            </w:r>
          </w:p>
        </w:tc>
        <w:tc>
          <w:tcPr>
            <w:tcW w:w="316" w:type="pct"/>
            <w:vAlign w:val="center"/>
          </w:tcPr>
          <w:p w14:paraId="5F4913D9" w14:textId="65DB37C3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5.7 ± 34.9</w:t>
            </w:r>
          </w:p>
        </w:tc>
        <w:tc>
          <w:tcPr>
            <w:tcW w:w="316" w:type="pct"/>
            <w:vAlign w:val="center"/>
          </w:tcPr>
          <w:p w14:paraId="118B5662" w14:textId="139509B6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1.4 ± 35.7</w:t>
            </w:r>
          </w:p>
        </w:tc>
        <w:tc>
          <w:tcPr>
            <w:tcW w:w="316" w:type="pct"/>
            <w:vAlign w:val="center"/>
          </w:tcPr>
          <w:p w14:paraId="297DAC51" w14:textId="09B42C80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4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6.5</w:t>
            </w:r>
          </w:p>
        </w:tc>
        <w:tc>
          <w:tcPr>
            <w:tcW w:w="317" w:type="pct"/>
            <w:vAlign w:val="center"/>
          </w:tcPr>
          <w:p w14:paraId="55487A8A" w14:textId="5F628D34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5.5</w:t>
            </w:r>
          </w:p>
        </w:tc>
        <w:tc>
          <w:tcPr>
            <w:tcW w:w="316" w:type="pct"/>
            <w:vAlign w:val="center"/>
          </w:tcPr>
          <w:p w14:paraId="5891D52D" w14:textId="0A99FC9B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1.8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0.5</w:t>
            </w:r>
          </w:p>
        </w:tc>
        <w:tc>
          <w:tcPr>
            <w:tcW w:w="316" w:type="pct"/>
            <w:vAlign w:val="center"/>
          </w:tcPr>
          <w:p w14:paraId="6DABFF67" w14:textId="47D36AED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3.6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2.0</w:t>
            </w:r>
          </w:p>
        </w:tc>
        <w:tc>
          <w:tcPr>
            <w:tcW w:w="316" w:type="pct"/>
            <w:vAlign w:val="center"/>
          </w:tcPr>
          <w:p w14:paraId="7A720D5F" w14:textId="73B29DBD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0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0.5</w:t>
            </w:r>
          </w:p>
        </w:tc>
        <w:tc>
          <w:tcPr>
            <w:tcW w:w="316" w:type="pct"/>
            <w:vAlign w:val="center"/>
          </w:tcPr>
          <w:p w14:paraId="0477F891" w14:textId="5C69E807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9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9.6</w:t>
            </w:r>
          </w:p>
        </w:tc>
        <w:tc>
          <w:tcPr>
            <w:tcW w:w="316" w:type="pct"/>
            <w:vAlign w:val="center"/>
          </w:tcPr>
          <w:p w14:paraId="09877A51" w14:textId="0593E5E7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3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1.6</w:t>
            </w:r>
          </w:p>
        </w:tc>
        <w:tc>
          <w:tcPr>
            <w:tcW w:w="316" w:type="pct"/>
            <w:vAlign w:val="center"/>
          </w:tcPr>
          <w:p w14:paraId="054D7F6F" w14:textId="77777777" w:rsidR="00DC4AFD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2D6C2C46" w14:textId="4833C65B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5.1</w:t>
            </w:r>
          </w:p>
        </w:tc>
        <w:tc>
          <w:tcPr>
            <w:tcW w:w="316" w:type="pct"/>
            <w:vAlign w:val="center"/>
          </w:tcPr>
          <w:p w14:paraId="017DD6D0" w14:textId="77777777" w:rsidR="00DC4AFD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9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</w:p>
          <w:p w14:paraId="29EB51C6" w14:textId="2C56300B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3.0</w:t>
            </w:r>
          </w:p>
        </w:tc>
        <w:tc>
          <w:tcPr>
            <w:tcW w:w="315" w:type="pct"/>
            <w:vAlign w:val="center"/>
          </w:tcPr>
          <w:p w14:paraId="43ACD253" w14:textId="2EFD2738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3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1.9</w:t>
            </w:r>
          </w:p>
        </w:tc>
        <w:tc>
          <w:tcPr>
            <w:tcW w:w="315" w:type="pct"/>
            <w:vAlign w:val="center"/>
          </w:tcPr>
          <w:p w14:paraId="580D993C" w14:textId="7D1A09AA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4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3.6</w:t>
            </w:r>
          </w:p>
        </w:tc>
        <w:tc>
          <w:tcPr>
            <w:tcW w:w="305" w:type="pct"/>
            <w:vAlign w:val="center"/>
          </w:tcPr>
          <w:p w14:paraId="1CBC7FE5" w14:textId="3E73255B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6.9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2.3</w:t>
            </w:r>
          </w:p>
        </w:tc>
      </w:tr>
      <w:tr w:rsidR="001E6F73" w:rsidRPr="00577E82" w14:paraId="61EF3222" w14:textId="77777777" w:rsidTr="0099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649CFF07" w14:textId="02E8F037" w:rsidR="00227E14" w:rsidRPr="00577E82" w:rsidRDefault="00227E14" w:rsidP="00EB3C4A">
            <w:pPr>
              <w:spacing w:line="240" w:lineRule="auto"/>
              <w:ind w:left="170"/>
              <w:rPr>
                <w:bCs/>
                <w:sz w:val="18"/>
                <w:szCs w:val="18"/>
              </w:rPr>
            </w:pPr>
            <w:r w:rsidRPr="00577E82">
              <w:rPr>
                <w:bCs/>
                <w:sz w:val="18"/>
                <w:szCs w:val="18"/>
              </w:rPr>
              <w:t>Activity impairment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75F0AC25" w14:textId="3D5414A5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42.7 ± 33.9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2D090A45" w14:textId="57A2476F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9.1 ± 35.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4EDBB23C" w14:textId="601BD67B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2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1.0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5D519856" w14:textId="62CFFCE6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54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45.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1E4E14B4" w14:textId="507C8ADE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2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5.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347D01BA" w14:textId="14B9E6C2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6.3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2.5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3AB80939" w14:textId="265A4037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6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3.7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4146A294" w14:textId="65F72A1C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12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16.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4DD7DD8F" w14:textId="15E78ACA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9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4.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6D5B8FF6" w14:textId="1318F811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3.1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3.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6CAEC87A" w14:textId="591FA36E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20.0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9.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084DD0C2" w14:textId="40D66057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65.4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6.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2C4E4D43" w14:textId="6AF1B165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7.5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28.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2F6D250" w14:textId="08DB17A0" w:rsidR="00227E14" w:rsidRPr="00577E82" w:rsidRDefault="00227E14" w:rsidP="00227E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7E82">
              <w:rPr>
                <w:sz w:val="18"/>
                <w:szCs w:val="18"/>
              </w:rPr>
              <w:t>32.2</w:t>
            </w:r>
            <w:r w:rsidR="0034352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±</w:t>
            </w:r>
            <w:r w:rsidR="00634D7A">
              <w:rPr>
                <w:sz w:val="18"/>
                <w:szCs w:val="18"/>
              </w:rPr>
              <w:t xml:space="preserve"> </w:t>
            </w:r>
            <w:r w:rsidRPr="00577E82">
              <w:rPr>
                <w:sz w:val="18"/>
                <w:szCs w:val="18"/>
              </w:rPr>
              <w:t>32.8</w:t>
            </w:r>
          </w:p>
        </w:tc>
      </w:tr>
    </w:tbl>
    <w:p w14:paraId="32589E86" w14:textId="760F28F7" w:rsidR="0099350A" w:rsidRDefault="0099350A" w:rsidP="003C5E72">
      <w:pPr>
        <w:spacing w:line="240" w:lineRule="auto"/>
        <w:rPr>
          <w:i/>
          <w:sz w:val="18"/>
          <w:szCs w:val="18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551E7AD0" w14:textId="26414DF6" w:rsidR="002759E2" w:rsidRPr="00577E82" w:rsidRDefault="00EE2827" w:rsidP="003C5E72">
      <w:pPr>
        <w:spacing w:line="240" w:lineRule="auto"/>
        <w:rPr>
          <w:rFonts w:cs="Arial"/>
          <w:b/>
          <w:bCs/>
          <w:sz w:val="18"/>
          <w:szCs w:val="18"/>
        </w:rPr>
      </w:pPr>
      <w:r w:rsidRPr="00577E82">
        <w:rPr>
          <w:i/>
          <w:sz w:val="18"/>
          <w:szCs w:val="18"/>
        </w:rPr>
        <w:t>ARG</w:t>
      </w:r>
      <w:r w:rsidRPr="00577E82">
        <w:rPr>
          <w:rFonts w:cs="Arial"/>
          <w:sz w:val="18"/>
          <w:szCs w:val="18"/>
        </w:rPr>
        <w:t xml:space="preserve"> Argentina, </w:t>
      </w:r>
      <w:r w:rsidRPr="00577E82">
        <w:rPr>
          <w:i/>
          <w:sz w:val="18"/>
          <w:szCs w:val="18"/>
        </w:rPr>
        <w:t xml:space="preserve">BRA </w:t>
      </w:r>
      <w:r w:rsidRPr="00577E82">
        <w:rPr>
          <w:rFonts w:cs="Arial"/>
          <w:sz w:val="18"/>
          <w:szCs w:val="18"/>
        </w:rPr>
        <w:t xml:space="preserve">Brazil, </w:t>
      </w:r>
      <w:r w:rsidRPr="00577E82">
        <w:rPr>
          <w:i/>
          <w:sz w:val="18"/>
          <w:szCs w:val="18"/>
        </w:rPr>
        <w:t>COL</w:t>
      </w:r>
      <w:r w:rsidRPr="00577E82">
        <w:rPr>
          <w:rFonts w:cs="Arial"/>
          <w:sz w:val="18"/>
          <w:szCs w:val="18"/>
        </w:rPr>
        <w:t xml:space="preserve"> Colombia, </w:t>
      </w:r>
      <w:r w:rsidRPr="00577E82">
        <w:rPr>
          <w:i/>
          <w:sz w:val="18"/>
          <w:szCs w:val="18"/>
        </w:rPr>
        <w:t>CRO</w:t>
      </w:r>
      <w:r w:rsidRPr="00577E82">
        <w:rPr>
          <w:rFonts w:cs="Arial"/>
          <w:sz w:val="18"/>
          <w:szCs w:val="18"/>
        </w:rPr>
        <w:t xml:space="preserve"> Croatia, </w:t>
      </w:r>
      <w:r w:rsidRPr="00577E82">
        <w:rPr>
          <w:i/>
          <w:sz w:val="18"/>
          <w:szCs w:val="18"/>
        </w:rPr>
        <w:t>DEN</w:t>
      </w:r>
      <w:r w:rsidRPr="00577E82">
        <w:rPr>
          <w:rFonts w:cs="Arial"/>
          <w:sz w:val="18"/>
          <w:szCs w:val="18"/>
        </w:rPr>
        <w:t xml:space="preserve"> Denmark, </w:t>
      </w:r>
      <w:r w:rsidRPr="00577E82">
        <w:rPr>
          <w:i/>
          <w:sz w:val="18"/>
          <w:szCs w:val="18"/>
        </w:rPr>
        <w:t>GER</w:t>
      </w:r>
      <w:r w:rsidRPr="00577E82">
        <w:rPr>
          <w:rFonts w:cs="Arial"/>
          <w:sz w:val="18"/>
          <w:szCs w:val="18"/>
        </w:rPr>
        <w:t xml:space="preserve"> Germany, </w:t>
      </w:r>
      <w:r w:rsidRPr="00577E82">
        <w:rPr>
          <w:i/>
          <w:sz w:val="18"/>
          <w:szCs w:val="18"/>
        </w:rPr>
        <w:t>HUN</w:t>
      </w:r>
      <w:r w:rsidRPr="00577E82">
        <w:rPr>
          <w:rFonts w:cs="Arial"/>
          <w:sz w:val="18"/>
          <w:szCs w:val="18"/>
        </w:rPr>
        <w:t xml:space="preserve"> Hungary, </w:t>
      </w:r>
      <w:r w:rsidRPr="00577E82">
        <w:rPr>
          <w:i/>
          <w:sz w:val="18"/>
          <w:szCs w:val="18"/>
        </w:rPr>
        <w:t>IRL</w:t>
      </w:r>
      <w:r w:rsidRPr="00577E82">
        <w:rPr>
          <w:rFonts w:cs="Arial"/>
          <w:sz w:val="18"/>
          <w:szCs w:val="18"/>
        </w:rPr>
        <w:t xml:space="preserve"> Ireland, </w:t>
      </w:r>
      <w:r w:rsidRPr="00577E82">
        <w:rPr>
          <w:i/>
          <w:sz w:val="18"/>
          <w:szCs w:val="18"/>
        </w:rPr>
        <w:t>NOR</w:t>
      </w:r>
      <w:r w:rsidRPr="00577E82">
        <w:rPr>
          <w:rFonts w:cs="Arial"/>
          <w:sz w:val="18"/>
          <w:szCs w:val="18"/>
        </w:rPr>
        <w:t xml:space="preserve"> Norway, </w:t>
      </w:r>
      <w:r w:rsidRPr="00577E82">
        <w:rPr>
          <w:i/>
          <w:sz w:val="18"/>
          <w:szCs w:val="18"/>
        </w:rPr>
        <w:t>POL</w:t>
      </w:r>
      <w:r w:rsidRPr="00577E82">
        <w:rPr>
          <w:rFonts w:cs="Arial"/>
          <w:sz w:val="18"/>
          <w:szCs w:val="18"/>
        </w:rPr>
        <w:t xml:space="preserve"> Poland, </w:t>
      </w:r>
      <w:r w:rsidRPr="00577E82">
        <w:rPr>
          <w:i/>
          <w:sz w:val="18"/>
          <w:szCs w:val="18"/>
        </w:rPr>
        <w:t>POR</w:t>
      </w:r>
      <w:r w:rsidRPr="00577E82">
        <w:rPr>
          <w:rFonts w:cs="Arial"/>
          <w:sz w:val="18"/>
          <w:szCs w:val="18"/>
        </w:rPr>
        <w:t xml:space="preserve"> Portugal, </w:t>
      </w:r>
      <w:r w:rsidRPr="00577E82">
        <w:rPr>
          <w:i/>
          <w:sz w:val="18"/>
          <w:szCs w:val="18"/>
        </w:rPr>
        <w:t>ROU</w:t>
      </w:r>
      <w:r w:rsidRPr="00577E82">
        <w:rPr>
          <w:rFonts w:cs="Arial"/>
          <w:sz w:val="18"/>
          <w:szCs w:val="18"/>
        </w:rPr>
        <w:t xml:space="preserve"> Romania, </w:t>
      </w:r>
      <w:r w:rsidR="004921CB" w:rsidRPr="00577E82">
        <w:rPr>
          <w:rFonts w:cs="Arial"/>
          <w:bCs/>
          <w:i/>
          <w:iCs/>
          <w:sz w:val="18"/>
          <w:szCs w:val="18"/>
        </w:rPr>
        <w:t>SD</w:t>
      </w:r>
      <w:r w:rsidR="004921CB" w:rsidRPr="00577E82">
        <w:rPr>
          <w:rFonts w:cs="Arial"/>
          <w:bCs/>
          <w:sz w:val="18"/>
          <w:szCs w:val="18"/>
        </w:rPr>
        <w:t xml:space="preserve"> standard deviation,</w:t>
      </w:r>
      <w:r w:rsidR="004921CB" w:rsidRPr="00577E82">
        <w:rPr>
          <w:i/>
          <w:sz w:val="18"/>
          <w:szCs w:val="18"/>
        </w:rPr>
        <w:t xml:space="preserve"> </w:t>
      </w:r>
      <w:r w:rsidRPr="00577E82">
        <w:rPr>
          <w:i/>
          <w:sz w:val="18"/>
          <w:szCs w:val="18"/>
        </w:rPr>
        <w:t>SWE</w:t>
      </w:r>
      <w:r w:rsidRPr="00577E82">
        <w:rPr>
          <w:rFonts w:cs="Arial"/>
          <w:sz w:val="18"/>
          <w:szCs w:val="18"/>
        </w:rPr>
        <w:t xml:space="preserve"> Sweden, </w:t>
      </w:r>
      <w:proofErr w:type="spellStart"/>
      <w:r w:rsidRPr="002B57EF">
        <w:rPr>
          <w:rFonts w:cs="Arial"/>
          <w:i/>
          <w:iCs/>
          <w:sz w:val="18"/>
          <w:szCs w:val="18"/>
        </w:rPr>
        <w:t>WPAI:GH</w:t>
      </w:r>
      <w:proofErr w:type="spellEnd"/>
      <w:r w:rsidRPr="00577E82">
        <w:rPr>
          <w:rFonts w:cs="Arial"/>
          <w:sz w:val="18"/>
          <w:szCs w:val="18"/>
        </w:rPr>
        <w:t xml:space="preserve"> Work Productivity and Activity Impairment: </w:t>
      </w:r>
      <w:r w:rsidR="000A127A" w:rsidRPr="00577E82">
        <w:rPr>
          <w:rFonts w:cs="Arial"/>
          <w:sz w:val="18"/>
          <w:szCs w:val="18"/>
        </w:rPr>
        <w:t xml:space="preserve">General </w:t>
      </w:r>
      <w:r w:rsidRPr="00577E82">
        <w:rPr>
          <w:rFonts w:cs="Arial"/>
          <w:sz w:val="18"/>
          <w:szCs w:val="18"/>
        </w:rPr>
        <w:t>Health</w:t>
      </w:r>
    </w:p>
    <w:sectPr w:rsidR="002759E2" w:rsidRPr="00577E82" w:rsidSect="00CC0D46">
      <w:type w:val="continuous"/>
      <w:pgSz w:w="15840" w:h="12240" w:orient="landscape" w:code="1"/>
      <w:pgMar w:top="1134" w:right="1134" w:bottom="1134" w:left="113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FB3BC" w14:textId="77777777" w:rsidR="00D60490" w:rsidRPr="00841824" w:rsidRDefault="00D60490" w:rsidP="00B03176">
      <w:pPr>
        <w:pStyle w:val="Instructions"/>
      </w:pPr>
      <w:r w:rsidRPr="00841824">
        <w:separator/>
      </w:r>
    </w:p>
  </w:endnote>
  <w:endnote w:type="continuationSeparator" w:id="0">
    <w:p w14:paraId="61C2AB62" w14:textId="77777777" w:rsidR="00D60490" w:rsidRPr="00841824" w:rsidRDefault="00D60490" w:rsidP="00B03176">
      <w:pPr>
        <w:pStyle w:val="Instructions"/>
      </w:pPr>
      <w:r w:rsidRPr="00841824">
        <w:continuationSeparator/>
      </w:r>
    </w:p>
  </w:endnote>
  <w:endnote w:type="continuationNotice" w:id="1">
    <w:p w14:paraId="19ED9B55" w14:textId="77777777" w:rsidR="00D60490" w:rsidRDefault="00D6049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7056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2EADB3" w14:textId="239BF944" w:rsidR="003967DF" w:rsidRDefault="003967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F2CCC6" w14:textId="77777777" w:rsidR="003967DF" w:rsidRDefault="003967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7D3F7" w14:textId="77777777" w:rsidR="00D60490" w:rsidRPr="00841824" w:rsidRDefault="00D60490" w:rsidP="00B03176">
      <w:pPr>
        <w:pStyle w:val="Instructions"/>
      </w:pPr>
      <w:r w:rsidRPr="00841824">
        <w:separator/>
      </w:r>
    </w:p>
  </w:footnote>
  <w:footnote w:type="continuationSeparator" w:id="0">
    <w:p w14:paraId="42946359" w14:textId="77777777" w:rsidR="00D60490" w:rsidRPr="00841824" w:rsidRDefault="00D60490" w:rsidP="00B03176">
      <w:pPr>
        <w:pStyle w:val="Instructions"/>
      </w:pPr>
      <w:r w:rsidRPr="00841824">
        <w:continuationSeparator/>
      </w:r>
    </w:p>
  </w:footnote>
  <w:footnote w:type="continuationNotice" w:id="1">
    <w:p w14:paraId="086F07BA" w14:textId="77777777" w:rsidR="00D60490" w:rsidRDefault="00D6049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1"/>
    <w:multiLevelType w:val="singleLevel"/>
    <w:tmpl w:val="A9CA3F4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0C6CD60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80D28C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7DD49F1"/>
    <w:multiLevelType w:val="hybridMultilevel"/>
    <w:tmpl w:val="AAD41C1A"/>
    <w:lvl w:ilvl="0" w:tplc="8F2CEF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046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2035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30B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4A8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424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4094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A22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8D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A882293"/>
    <w:multiLevelType w:val="hybridMultilevel"/>
    <w:tmpl w:val="6DB681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CF68C8"/>
    <w:multiLevelType w:val="hybridMultilevel"/>
    <w:tmpl w:val="42BA53A6"/>
    <w:lvl w:ilvl="0" w:tplc="81503C46">
      <w:start w:val="1"/>
      <w:numFmt w:val="decimal"/>
      <w:lvlText w:val="%1)"/>
      <w:lvlJc w:val="left"/>
      <w:pPr>
        <w:ind w:left="1440" w:hanging="360"/>
      </w:pPr>
    </w:lvl>
    <w:lvl w:ilvl="1" w:tplc="BA8AE4C4">
      <w:start w:val="1"/>
      <w:numFmt w:val="decimal"/>
      <w:lvlText w:val="%2)"/>
      <w:lvlJc w:val="left"/>
      <w:pPr>
        <w:ind w:left="1440" w:hanging="360"/>
      </w:pPr>
    </w:lvl>
    <w:lvl w:ilvl="2" w:tplc="B0EE433C">
      <w:start w:val="1"/>
      <w:numFmt w:val="decimal"/>
      <w:lvlText w:val="%3)"/>
      <w:lvlJc w:val="left"/>
      <w:pPr>
        <w:ind w:left="1440" w:hanging="360"/>
      </w:pPr>
    </w:lvl>
    <w:lvl w:ilvl="3" w:tplc="DFEE3368">
      <w:start w:val="1"/>
      <w:numFmt w:val="decimal"/>
      <w:lvlText w:val="%4)"/>
      <w:lvlJc w:val="left"/>
      <w:pPr>
        <w:ind w:left="1440" w:hanging="360"/>
      </w:pPr>
    </w:lvl>
    <w:lvl w:ilvl="4" w:tplc="62E43AAC">
      <w:start w:val="1"/>
      <w:numFmt w:val="decimal"/>
      <w:lvlText w:val="%5)"/>
      <w:lvlJc w:val="left"/>
      <w:pPr>
        <w:ind w:left="1440" w:hanging="360"/>
      </w:pPr>
    </w:lvl>
    <w:lvl w:ilvl="5" w:tplc="2A8CBCD6">
      <w:start w:val="1"/>
      <w:numFmt w:val="decimal"/>
      <w:lvlText w:val="%6)"/>
      <w:lvlJc w:val="left"/>
      <w:pPr>
        <w:ind w:left="1440" w:hanging="360"/>
      </w:pPr>
    </w:lvl>
    <w:lvl w:ilvl="6" w:tplc="E946E2F2">
      <w:start w:val="1"/>
      <w:numFmt w:val="decimal"/>
      <w:lvlText w:val="%7)"/>
      <w:lvlJc w:val="left"/>
      <w:pPr>
        <w:ind w:left="1440" w:hanging="360"/>
      </w:pPr>
    </w:lvl>
    <w:lvl w:ilvl="7" w:tplc="DFFC61E6">
      <w:start w:val="1"/>
      <w:numFmt w:val="decimal"/>
      <w:lvlText w:val="%8)"/>
      <w:lvlJc w:val="left"/>
      <w:pPr>
        <w:ind w:left="1440" w:hanging="360"/>
      </w:pPr>
    </w:lvl>
    <w:lvl w:ilvl="8" w:tplc="24BA6F4A">
      <w:start w:val="1"/>
      <w:numFmt w:val="decimal"/>
      <w:lvlText w:val="%9)"/>
      <w:lvlJc w:val="left"/>
      <w:pPr>
        <w:ind w:left="1440" w:hanging="360"/>
      </w:pPr>
    </w:lvl>
  </w:abstractNum>
  <w:abstractNum w:abstractNumId="6" w15:restartNumberingAfterBreak="0">
    <w:nsid w:val="15A76CAB"/>
    <w:multiLevelType w:val="hybridMultilevel"/>
    <w:tmpl w:val="6C0A43F0"/>
    <w:lvl w:ilvl="0" w:tplc="B2503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661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AC4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7D673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80B7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216D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8F85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0E67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EC5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9440DBC"/>
    <w:multiLevelType w:val="hybridMultilevel"/>
    <w:tmpl w:val="F24039D8"/>
    <w:lvl w:ilvl="0" w:tplc="01161A3E">
      <w:start w:val="1"/>
      <w:numFmt w:val="bullet"/>
      <w:lvlText w:val="•"/>
      <w:lvlJc w:val="left"/>
      <w:pPr>
        <w:tabs>
          <w:tab w:val="num" w:pos="720"/>
        </w:tabs>
        <w:ind w:left="0" w:firstLine="360"/>
      </w:pPr>
      <w:rPr>
        <w:rFonts w:ascii="Arial" w:hAnsi="Arial" w:hint="default"/>
      </w:rPr>
    </w:lvl>
    <w:lvl w:ilvl="1" w:tplc="CF8CC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404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0E4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405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4AB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2E4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2A0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989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A4E62BA"/>
    <w:multiLevelType w:val="hybridMultilevel"/>
    <w:tmpl w:val="673C0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543EFB"/>
    <w:multiLevelType w:val="hybridMultilevel"/>
    <w:tmpl w:val="CAFE1F90"/>
    <w:lvl w:ilvl="0" w:tplc="39BC43FE">
      <w:start w:val="1"/>
      <w:numFmt w:val="decimal"/>
      <w:lvlText w:val="%1)"/>
      <w:lvlJc w:val="left"/>
      <w:pPr>
        <w:ind w:left="1440" w:hanging="360"/>
      </w:pPr>
    </w:lvl>
    <w:lvl w:ilvl="1" w:tplc="BD12FE74">
      <w:start w:val="1"/>
      <w:numFmt w:val="decimal"/>
      <w:lvlText w:val="%2)"/>
      <w:lvlJc w:val="left"/>
      <w:pPr>
        <w:ind w:left="1440" w:hanging="360"/>
      </w:pPr>
    </w:lvl>
    <w:lvl w:ilvl="2" w:tplc="721295BC">
      <w:start w:val="1"/>
      <w:numFmt w:val="decimal"/>
      <w:lvlText w:val="%3)"/>
      <w:lvlJc w:val="left"/>
      <w:pPr>
        <w:ind w:left="1440" w:hanging="360"/>
      </w:pPr>
    </w:lvl>
    <w:lvl w:ilvl="3" w:tplc="B8B8190C">
      <w:start w:val="1"/>
      <w:numFmt w:val="decimal"/>
      <w:lvlText w:val="%4)"/>
      <w:lvlJc w:val="left"/>
      <w:pPr>
        <w:ind w:left="1440" w:hanging="360"/>
      </w:pPr>
    </w:lvl>
    <w:lvl w:ilvl="4" w:tplc="46E06138">
      <w:start w:val="1"/>
      <w:numFmt w:val="decimal"/>
      <w:lvlText w:val="%5)"/>
      <w:lvlJc w:val="left"/>
      <w:pPr>
        <w:ind w:left="1440" w:hanging="360"/>
      </w:pPr>
    </w:lvl>
    <w:lvl w:ilvl="5" w:tplc="1F6CD9E2">
      <w:start w:val="1"/>
      <w:numFmt w:val="decimal"/>
      <w:lvlText w:val="%6)"/>
      <w:lvlJc w:val="left"/>
      <w:pPr>
        <w:ind w:left="1440" w:hanging="360"/>
      </w:pPr>
    </w:lvl>
    <w:lvl w:ilvl="6" w:tplc="3818662C">
      <w:start w:val="1"/>
      <w:numFmt w:val="decimal"/>
      <w:lvlText w:val="%7)"/>
      <w:lvlJc w:val="left"/>
      <w:pPr>
        <w:ind w:left="1440" w:hanging="360"/>
      </w:pPr>
    </w:lvl>
    <w:lvl w:ilvl="7" w:tplc="25E2C6EC">
      <w:start w:val="1"/>
      <w:numFmt w:val="decimal"/>
      <w:lvlText w:val="%8)"/>
      <w:lvlJc w:val="left"/>
      <w:pPr>
        <w:ind w:left="1440" w:hanging="360"/>
      </w:pPr>
    </w:lvl>
    <w:lvl w:ilvl="8" w:tplc="CF22F876">
      <w:start w:val="1"/>
      <w:numFmt w:val="decimal"/>
      <w:lvlText w:val="%9)"/>
      <w:lvlJc w:val="left"/>
      <w:pPr>
        <w:ind w:left="1440" w:hanging="360"/>
      </w:pPr>
    </w:lvl>
  </w:abstractNum>
  <w:abstractNum w:abstractNumId="10" w15:restartNumberingAfterBreak="0">
    <w:nsid w:val="215E5DA9"/>
    <w:multiLevelType w:val="hybridMultilevel"/>
    <w:tmpl w:val="E1B0D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442EBD"/>
    <w:multiLevelType w:val="multilevel"/>
    <w:tmpl w:val="343A0F8E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pStyle w:val="Bulletlevel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12" w15:restartNumberingAfterBreak="0">
    <w:nsid w:val="236E6673"/>
    <w:multiLevelType w:val="multilevel"/>
    <w:tmpl w:val="143A40E2"/>
    <w:styleLink w:val="Bulletlist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3" w15:restartNumberingAfterBreak="0">
    <w:nsid w:val="245F1CB8"/>
    <w:multiLevelType w:val="hybridMultilevel"/>
    <w:tmpl w:val="CA8623CA"/>
    <w:lvl w:ilvl="0" w:tplc="6F081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DC09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7C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606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4705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106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989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16C5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0A2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95D06DB"/>
    <w:multiLevelType w:val="hybridMultilevel"/>
    <w:tmpl w:val="685E3E32"/>
    <w:lvl w:ilvl="0" w:tplc="8CF4F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8A3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1253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FA53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76F9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8472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2E11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8CDE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281F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C850A4"/>
    <w:multiLevelType w:val="multilevel"/>
    <w:tmpl w:val="343A0F8E"/>
    <w:numStyleLink w:val="Bulletlist"/>
  </w:abstractNum>
  <w:abstractNum w:abstractNumId="16" w15:restartNumberingAfterBreak="0">
    <w:nsid w:val="35123728"/>
    <w:multiLevelType w:val="hybridMultilevel"/>
    <w:tmpl w:val="7304FF46"/>
    <w:lvl w:ilvl="0" w:tplc="C3B816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E620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FAF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5A62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98D3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0AF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E8A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F25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F25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9B47C84"/>
    <w:multiLevelType w:val="hybridMultilevel"/>
    <w:tmpl w:val="F1B8A19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8" w15:restartNumberingAfterBreak="0">
    <w:nsid w:val="438574DD"/>
    <w:multiLevelType w:val="hybridMultilevel"/>
    <w:tmpl w:val="3500D246"/>
    <w:lvl w:ilvl="0" w:tplc="7E388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068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9ADC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581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BCB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58F8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F0D9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047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CA64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42E4CFA"/>
    <w:multiLevelType w:val="hybridMultilevel"/>
    <w:tmpl w:val="8C669E2E"/>
    <w:lvl w:ilvl="0" w:tplc="FAE4B5DC">
      <w:start w:val="1"/>
      <w:numFmt w:val="bullet"/>
      <w:pStyle w:val="bullet2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6463F2B"/>
    <w:multiLevelType w:val="hybridMultilevel"/>
    <w:tmpl w:val="F6441A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BA119B7"/>
    <w:multiLevelType w:val="hybridMultilevel"/>
    <w:tmpl w:val="66A097EC"/>
    <w:lvl w:ilvl="0" w:tplc="B8E49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427E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2F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06E0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CAE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AE40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16D1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447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02A7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CCC6B2A"/>
    <w:multiLevelType w:val="hybridMultilevel"/>
    <w:tmpl w:val="E3306B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E3A5523"/>
    <w:multiLevelType w:val="hybridMultilevel"/>
    <w:tmpl w:val="D2BE6A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0F559C"/>
    <w:multiLevelType w:val="multilevel"/>
    <w:tmpl w:val="CE36854E"/>
    <w:styleLink w:val="List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57274459"/>
    <w:multiLevelType w:val="hybridMultilevel"/>
    <w:tmpl w:val="809A196C"/>
    <w:lvl w:ilvl="0" w:tplc="969A30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D2A3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487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1861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90CB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7A6B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BE8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9C78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8F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7F635B6"/>
    <w:multiLevelType w:val="hybridMultilevel"/>
    <w:tmpl w:val="7EDC1CF2"/>
    <w:lvl w:ilvl="0" w:tplc="D6D4191C">
      <w:start w:val="1"/>
      <w:numFmt w:val="decimal"/>
      <w:lvlText w:val="%1)"/>
      <w:lvlJc w:val="left"/>
      <w:pPr>
        <w:ind w:left="1440" w:hanging="360"/>
      </w:pPr>
    </w:lvl>
    <w:lvl w:ilvl="1" w:tplc="A8348330">
      <w:start w:val="1"/>
      <w:numFmt w:val="decimal"/>
      <w:lvlText w:val="%2)"/>
      <w:lvlJc w:val="left"/>
      <w:pPr>
        <w:ind w:left="1440" w:hanging="360"/>
      </w:pPr>
    </w:lvl>
    <w:lvl w:ilvl="2" w:tplc="5FF223AC">
      <w:start w:val="1"/>
      <w:numFmt w:val="decimal"/>
      <w:lvlText w:val="%3)"/>
      <w:lvlJc w:val="left"/>
      <w:pPr>
        <w:ind w:left="1440" w:hanging="360"/>
      </w:pPr>
    </w:lvl>
    <w:lvl w:ilvl="3" w:tplc="DC846434">
      <w:start w:val="1"/>
      <w:numFmt w:val="decimal"/>
      <w:lvlText w:val="%4)"/>
      <w:lvlJc w:val="left"/>
      <w:pPr>
        <w:ind w:left="1440" w:hanging="360"/>
      </w:pPr>
    </w:lvl>
    <w:lvl w:ilvl="4" w:tplc="84FA11D0">
      <w:start w:val="1"/>
      <w:numFmt w:val="decimal"/>
      <w:lvlText w:val="%5)"/>
      <w:lvlJc w:val="left"/>
      <w:pPr>
        <w:ind w:left="1440" w:hanging="360"/>
      </w:pPr>
    </w:lvl>
    <w:lvl w:ilvl="5" w:tplc="DC261612">
      <w:start w:val="1"/>
      <w:numFmt w:val="decimal"/>
      <w:lvlText w:val="%6)"/>
      <w:lvlJc w:val="left"/>
      <w:pPr>
        <w:ind w:left="1440" w:hanging="360"/>
      </w:pPr>
    </w:lvl>
    <w:lvl w:ilvl="6" w:tplc="09626462">
      <w:start w:val="1"/>
      <w:numFmt w:val="decimal"/>
      <w:lvlText w:val="%7)"/>
      <w:lvlJc w:val="left"/>
      <w:pPr>
        <w:ind w:left="1440" w:hanging="360"/>
      </w:pPr>
    </w:lvl>
    <w:lvl w:ilvl="7" w:tplc="9E828650">
      <w:start w:val="1"/>
      <w:numFmt w:val="decimal"/>
      <w:lvlText w:val="%8)"/>
      <w:lvlJc w:val="left"/>
      <w:pPr>
        <w:ind w:left="1440" w:hanging="360"/>
      </w:pPr>
    </w:lvl>
    <w:lvl w:ilvl="8" w:tplc="2244E9C2">
      <w:start w:val="1"/>
      <w:numFmt w:val="decimal"/>
      <w:lvlText w:val="%9)"/>
      <w:lvlJc w:val="left"/>
      <w:pPr>
        <w:ind w:left="1440" w:hanging="360"/>
      </w:pPr>
    </w:lvl>
  </w:abstractNum>
  <w:abstractNum w:abstractNumId="27" w15:restartNumberingAfterBreak="0">
    <w:nsid w:val="5BCA0E70"/>
    <w:multiLevelType w:val="hybridMultilevel"/>
    <w:tmpl w:val="2312F184"/>
    <w:lvl w:ilvl="0" w:tplc="F51CC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10CC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288A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C05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5C3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D433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A8E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D80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6E3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EEC3F3E"/>
    <w:multiLevelType w:val="hybridMultilevel"/>
    <w:tmpl w:val="0F9074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5025C4A"/>
    <w:multiLevelType w:val="multilevel"/>
    <w:tmpl w:val="143A40E2"/>
    <w:numStyleLink w:val="Bulletlist0"/>
  </w:abstractNum>
  <w:abstractNum w:abstractNumId="30" w15:restartNumberingAfterBreak="0">
    <w:nsid w:val="6BAC6C85"/>
    <w:multiLevelType w:val="hybridMultilevel"/>
    <w:tmpl w:val="6C8CD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B50D48"/>
    <w:multiLevelType w:val="hybridMultilevel"/>
    <w:tmpl w:val="8EA4B2F0"/>
    <w:lvl w:ilvl="0" w:tplc="550ABB52">
      <w:start w:val="1"/>
      <w:numFmt w:val="decimal"/>
      <w:lvlText w:val="%1)"/>
      <w:lvlJc w:val="left"/>
      <w:pPr>
        <w:ind w:left="1440" w:hanging="360"/>
      </w:pPr>
    </w:lvl>
    <w:lvl w:ilvl="1" w:tplc="B566B842">
      <w:start w:val="1"/>
      <w:numFmt w:val="decimal"/>
      <w:lvlText w:val="%2)"/>
      <w:lvlJc w:val="left"/>
      <w:pPr>
        <w:ind w:left="1440" w:hanging="360"/>
      </w:pPr>
    </w:lvl>
    <w:lvl w:ilvl="2" w:tplc="5610146C">
      <w:start w:val="1"/>
      <w:numFmt w:val="decimal"/>
      <w:lvlText w:val="%3)"/>
      <w:lvlJc w:val="left"/>
      <w:pPr>
        <w:ind w:left="1440" w:hanging="360"/>
      </w:pPr>
    </w:lvl>
    <w:lvl w:ilvl="3" w:tplc="BD2CC89A">
      <w:start w:val="1"/>
      <w:numFmt w:val="decimal"/>
      <w:lvlText w:val="%4)"/>
      <w:lvlJc w:val="left"/>
      <w:pPr>
        <w:ind w:left="1440" w:hanging="360"/>
      </w:pPr>
    </w:lvl>
    <w:lvl w:ilvl="4" w:tplc="635ADBF4">
      <w:start w:val="1"/>
      <w:numFmt w:val="decimal"/>
      <w:lvlText w:val="%5)"/>
      <w:lvlJc w:val="left"/>
      <w:pPr>
        <w:ind w:left="1440" w:hanging="360"/>
      </w:pPr>
    </w:lvl>
    <w:lvl w:ilvl="5" w:tplc="AC000AE6">
      <w:start w:val="1"/>
      <w:numFmt w:val="decimal"/>
      <w:lvlText w:val="%6)"/>
      <w:lvlJc w:val="left"/>
      <w:pPr>
        <w:ind w:left="1440" w:hanging="360"/>
      </w:pPr>
    </w:lvl>
    <w:lvl w:ilvl="6" w:tplc="6E705544">
      <w:start w:val="1"/>
      <w:numFmt w:val="decimal"/>
      <w:lvlText w:val="%7)"/>
      <w:lvlJc w:val="left"/>
      <w:pPr>
        <w:ind w:left="1440" w:hanging="360"/>
      </w:pPr>
    </w:lvl>
    <w:lvl w:ilvl="7" w:tplc="795C3C04">
      <w:start w:val="1"/>
      <w:numFmt w:val="decimal"/>
      <w:lvlText w:val="%8)"/>
      <w:lvlJc w:val="left"/>
      <w:pPr>
        <w:ind w:left="1440" w:hanging="360"/>
      </w:pPr>
    </w:lvl>
    <w:lvl w:ilvl="8" w:tplc="B9928DB0">
      <w:start w:val="1"/>
      <w:numFmt w:val="decimal"/>
      <w:lvlText w:val="%9)"/>
      <w:lvlJc w:val="left"/>
      <w:pPr>
        <w:ind w:left="1440" w:hanging="360"/>
      </w:pPr>
    </w:lvl>
  </w:abstractNum>
  <w:abstractNum w:abstractNumId="32" w15:restartNumberingAfterBreak="0">
    <w:nsid w:val="7A9A28E5"/>
    <w:multiLevelType w:val="hybridMultilevel"/>
    <w:tmpl w:val="3810112E"/>
    <w:lvl w:ilvl="0" w:tplc="91EED9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CCAC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0A94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060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026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EAF5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F23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8A30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524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AE02699"/>
    <w:multiLevelType w:val="hybridMultilevel"/>
    <w:tmpl w:val="6AE8A64C"/>
    <w:lvl w:ilvl="0" w:tplc="838ABBF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pStyle w:val="bullet3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44893"/>
    <w:multiLevelType w:val="hybridMultilevel"/>
    <w:tmpl w:val="68D4F006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  <w:color w:val="auto"/>
      </w:rPr>
    </w:lvl>
    <w:lvl w:ilvl="2" w:tplc="FFFFFFFF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5" w15:restartNumberingAfterBreak="0">
    <w:nsid w:val="7BAA058A"/>
    <w:multiLevelType w:val="multilevel"/>
    <w:tmpl w:val="54500F92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o"/>
      <w:lvlJc w:val="left"/>
      <w:pPr>
        <w:ind w:left="1072" w:hanging="358"/>
      </w:pPr>
      <w:rPr>
        <w:rFonts w:ascii="Courier New" w:hAnsi="Courier New" w:cs="Courier New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7D7D0A2A"/>
    <w:multiLevelType w:val="hybridMultilevel"/>
    <w:tmpl w:val="210A03FE"/>
    <w:lvl w:ilvl="0" w:tplc="A9883202">
      <w:start w:val="1"/>
      <w:numFmt w:val="decimal"/>
      <w:lvlText w:val="%1)"/>
      <w:lvlJc w:val="left"/>
      <w:pPr>
        <w:ind w:left="1440" w:hanging="360"/>
      </w:pPr>
    </w:lvl>
    <w:lvl w:ilvl="1" w:tplc="CC0C6BE6">
      <w:start w:val="1"/>
      <w:numFmt w:val="decimal"/>
      <w:lvlText w:val="%2)"/>
      <w:lvlJc w:val="left"/>
      <w:pPr>
        <w:ind w:left="1440" w:hanging="360"/>
      </w:pPr>
    </w:lvl>
    <w:lvl w:ilvl="2" w:tplc="E64C76C8">
      <w:start w:val="1"/>
      <w:numFmt w:val="decimal"/>
      <w:lvlText w:val="%3)"/>
      <w:lvlJc w:val="left"/>
      <w:pPr>
        <w:ind w:left="1440" w:hanging="360"/>
      </w:pPr>
    </w:lvl>
    <w:lvl w:ilvl="3" w:tplc="50F2B2B8">
      <w:start w:val="1"/>
      <w:numFmt w:val="decimal"/>
      <w:lvlText w:val="%4)"/>
      <w:lvlJc w:val="left"/>
      <w:pPr>
        <w:ind w:left="1440" w:hanging="360"/>
      </w:pPr>
    </w:lvl>
    <w:lvl w:ilvl="4" w:tplc="BC988E04">
      <w:start w:val="1"/>
      <w:numFmt w:val="decimal"/>
      <w:lvlText w:val="%5)"/>
      <w:lvlJc w:val="left"/>
      <w:pPr>
        <w:ind w:left="1440" w:hanging="360"/>
      </w:pPr>
    </w:lvl>
    <w:lvl w:ilvl="5" w:tplc="9452914A">
      <w:start w:val="1"/>
      <w:numFmt w:val="decimal"/>
      <w:lvlText w:val="%6)"/>
      <w:lvlJc w:val="left"/>
      <w:pPr>
        <w:ind w:left="1440" w:hanging="360"/>
      </w:pPr>
    </w:lvl>
    <w:lvl w:ilvl="6" w:tplc="5EC4F786">
      <w:start w:val="1"/>
      <w:numFmt w:val="decimal"/>
      <w:lvlText w:val="%7)"/>
      <w:lvlJc w:val="left"/>
      <w:pPr>
        <w:ind w:left="1440" w:hanging="360"/>
      </w:pPr>
    </w:lvl>
    <w:lvl w:ilvl="7" w:tplc="98F694BC">
      <w:start w:val="1"/>
      <w:numFmt w:val="decimal"/>
      <w:lvlText w:val="%8)"/>
      <w:lvlJc w:val="left"/>
      <w:pPr>
        <w:ind w:left="1440" w:hanging="360"/>
      </w:pPr>
    </w:lvl>
    <w:lvl w:ilvl="8" w:tplc="5B44D8B8">
      <w:start w:val="1"/>
      <w:numFmt w:val="decimal"/>
      <w:lvlText w:val="%9)"/>
      <w:lvlJc w:val="left"/>
      <w:pPr>
        <w:ind w:left="1440" w:hanging="360"/>
      </w:pPr>
    </w:lvl>
  </w:abstractNum>
  <w:num w:numId="1" w16cid:durableId="1577788507">
    <w:abstractNumId w:val="11"/>
  </w:num>
  <w:num w:numId="2" w16cid:durableId="328296496">
    <w:abstractNumId w:val="15"/>
  </w:num>
  <w:num w:numId="3" w16cid:durableId="1271429934">
    <w:abstractNumId w:val="12"/>
  </w:num>
  <w:num w:numId="4" w16cid:durableId="1737776305">
    <w:abstractNumId w:val="29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5" w16cid:durableId="203448767">
    <w:abstractNumId w:val="24"/>
  </w:num>
  <w:num w:numId="6" w16cid:durableId="739594124">
    <w:abstractNumId w:val="35"/>
  </w:num>
  <w:num w:numId="7" w16cid:durableId="1962832701">
    <w:abstractNumId w:val="19"/>
  </w:num>
  <w:num w:numId="8" w16cid:durableId="734359172">
    <w:abstractNumId w:val="33"/>
  </w:num>
  <w:num w:numId="9" w16cid:durableId="1772823997">
    <w:abstractNumId w:val="30"/>
  </w:num>
  <w:num w:numId="10" w16cid:durableId="879391247">
    <w:abstractNumId w:val="10"/>
  </w:num>
  <w:num w:numId="11" w16cid:durableId="114839146">
    <w:abstractNumId w:val="7"/>
  </w:num>
  <w:num w:numId="12" w16cid:durableId="1878852036">
    <w:abstractNumId w:val="16"/>
  </w:num>
  <w:num w:numId="13" w16cid:durableId="1398240505">
    <w:abstractNumId w:val="32"/>
  </w:num>
  <w:num w:numId="14" w16cid:durableId="560672095">
    <w:abstractNumId w:val="21"/>
  </w:num>
  <w:num w:numId="15" w16cid:durableId="638417696">
    <w:abstractNumId w:val="18"/>
  </w:num>
  <w:num w:numId="16" w16cid:durableId="1033650526">
    <w:abstractNumId w:val="14"/>
  </w:num>
  <w:num w:numId="17" w16cid:durableId="902301619">
    <w:abstractNumId w:val="3"/>
  </w:num>
  <w:num w:numId="18" w16cid:durableId="604389321">
    <w:abstractNumId w:val="17"/>
  </w:num>
  <w:num w:numId="19" w16cid:durableId="1949966118">
    <w:abstractNumId w:val="34"/>
  </w:num>
  <w:num w:numId="20" w16cid:durableId="313219861">
    <w:abstractNumId w:val="4"/>
  </w:num>
  <w:num w:numId="21" w16cid:durableId="682123145">
    <w:abstractNumId w:val="28"/>
  </w:num>
  <w:num w:numId="22" w16cid:durableId="383022039">
    <w:abstractNumId w:val="22"/>
  </w:num>
  <w:num w:numId="23" w16cid:durableId="465854586">
    <w:abstractNumId w:val="27"/>
  </w:num>
  <w:num w:numId="24" w16cid:durableId="2090926721">
    <w:abstractNumId w:val="23"/>
  </w:num>
  <w:num w:numId="25" w16cid:durableId="752430286">
    <w:abstractNumId w:val="25"/>
  </w:num>
  <w:num w:numId="26" w16cid:durableId="2061588295">
    <w:abstractNumId w:val="8"/>
  </w:num>
  <w:num w:numId="27" w16cid:durableId="2038850945">
    <w:abstractNumId w:val="20"/>
  </w:num>
  <w:num w:numId="28" w16cid:durableId="230237505">
    <w:abstractNumId w:val="13"/>
  </w:num>
  <w:num w:numId="29" w16cid:durableId="471335420">
    <w:abstractNumId w:val="26"/>
  </w:num>
  <w:num w:numId="30" w16cid:durableId="819539211">
    <w:abstractNumId w:val="9"/>
  </w:num>
  <w:num w:numId="31" w16cid:durableId="1753509759">
    <w:abstractNumId w:val="6"/>
  </w:num>
  <w:num w:numId="32" w16cid:durableId="235824284">
    <w:abstractNumId w:val="0"/>
  </w:num>
  <w:num w:numId="33" w16cid:durableId="225923518">
    <w:abstractNumId w:val="31"/>
  </w:num>
  <w:num w:numId="34" w16cid:durableId="1807626796">
    <w:abstractNumId w:val="5"/>
  </w:num>
  <w:num w:numId="35" w16cid:durableId="1479420122">
    <w:abstractNumId w:val="36"/>
  </w:num>
  <w:num w:numId="36" w16cid:durableId="1777099509">
    <w:abstractNumId w:val="1"/>
  </w:num>
  <w:num w:numId="37" w16cid:durableId="1490511907">
    <w:abstractNumId w:val="2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357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phanet J Rare Dis 2024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0pv0fvwvfr9iefvtyxe2emvvxs5pp2xd9s&quot;&gt;BOD Adults Aug 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8D3F8D"/>
    <w:rsid w:val="000003AA"/>
    <w:rsid w:val="00000B45"/>
    <w:rsid w:val="000011C0"/>
    <w:rsid w:val="0000129C"/>
    <w:rsid w:val="0000178B"/>
    <w:rsid w:val="00001DDC"/>
    <w:rsid w:val="00002536"/>
    <w:rsid w:val="00002D7E"/>
    <w:rsid w:val="00002EA6"/>
    <w:rsid w:val="00002F2D"/>
    <w:rsid w:val="0000458E"/>
    <w:rsid w:val="0000481F"/>
    <w:rsid w:val="00004F2B"/>
    <w:rsid w:val="000058B7"/>
    <w:rsid w:val="0000590A"/>
    <w:rsid w:val="0000591C"/>
    <w:rsid w:val="00005F18"/>
    <w:rsid w:val="00006066"/>
    <w:rsid w:val="000060DC"/>
    <w:rsid w:val="00006171"/>
    <w:rsid w:val="0000620F"/>
    <w:rsid w:val="00006695"/>
    <w:rsid w:val="00007345"/>
    <w:rsid w:val="00007BF6"/>
    <w:rsid w:val="00010188"/>
    <w:rsid w:val="000103CD"/>
    <w:rsid w:val="000108DB"/>
    <w:rsid w:val="00011057"/>
    <w:rsid w:val="00011268"/>
    <w:rsid w:val="000114C9"/>
    <w:rsid w:val="00011851"/>
    <w:rsid w:val="0001246C"/>
    <w:rsid w:val="00012C3D"/>
    <w:rsid w:val="00012C54"/>
    <w:rsid w:val="00012F96"/>
    <w:rsid w:val="00012FD6"/>
    <w:rsid w:val="0001300A"/>
    <w:rsid w:val="00013813"/>
    <w:rsid w:val="00013FF1"/>
    <w:rsid w:val="00014814"/>
    <w:rsid w:val="00014B7A"/>
    <w:rsid w:val="00014C8B"/>
    <w:rsid w:val="00014F32"/>
    <w:rsid w:val="00015C60"/>
    <w:rsid w:val="00015CD7"/>
    <w:rsid w:val="00016749"/>
    <w:rsid w:val="00016803"/>
    <w:rsid w:val="0002029D"/>
    <w:rsid w:val="000210D2"/>
    <w:rsid w:val="0002126C"/>
    <w:rsid w:val="00022702"/>
    <w:rsid w:val="000231F6"/>
    <w:rsid w:val="0002344D"/>
    <w:rsid w:val="00023F13"/>
    <w:rsid w:val="00024106"/>
    <w:rsid w:val="0002433F"/>
    <w:rsid w:val="00025721"/>
    <w:rsid w:val="00026DB4"/>
    <w:rsid w:val="00027661"/>
    <w:rsid w:val="00027CD3"/>
    <w:rsid w:val="00030984"/>
    <w:rsid w:val="0003121F"/>
    <w:rsid w:val="00031756"/>
    <w:rsid w:val="00031AA7"/>
    <w:rsid w:val="0003214B"/>
    <w:rsid w:val="00032625"/>
    <w:rsid w:val="0003264F"/>
    <w:rsid w:val="0003388A"/>
    <w:rsid w:val="00034B6A"/>
    <w:rsid w:val="00034EB1"/>
    <w:rsid w:val="000351D3"/>
    <w:rsid w:val="000358BE"/>
    <w:rsid w:val="000358D0"/>
    <w:rsid w:val="00035ACD"/>
    <w:rsid w:val="000368F4"/>
    <w:rsid w:val="00036A6D"/>
    <w:rsid w:val="00040646"/>
    <w:rsid w:val="00040727"/>
    <w:rsid w:val="00040C62"/>
    <w:rsid w:val="00040CCB"/>
    <w:rsid w:val="00042092"/>
    <w:rsid w:val="00042440"/>
    <w:rsid w:val="000427E0"/>
    <w:rsid w:val="00042BC0"/>
    <w:rsid w:val="0004341A"/>
    <w:rsid w:val="00043994"/>
    <w:rsid w:val="00043BD6"/>
    <w:rsid w:val="00044A72"/>
    <w:rsid w:val="00045099"/>
    <w:rsid w:val="00045271"/>
    <w:rsid w:val="000456BE"/>
    <w:rsid w:val="00045E16"/>
    <w:rsid w:val="00047414"/>
    <w:rsid w:val="000474AE"/>
    <w:rsid w:val="00047D1D"/>
    <w:rsid w:val="000503C9"/>
    <w:rsid w:val="00050544"/>
    <w:rsid w:val="00050A63"/>
    <w:rsid w:val="00050BE3"/>
    <w:rsid w:val="00051844"/>
    <w:rsid w:val="000522CA"/>
    <w:rsid w:val="000523C5"/>
    <w:rsid w:val="00053320"/>
    <w:rsid w:val="000535D0"/>
    <w:rsid w:val="00053DAD"/>
    <w:rsid w:val="00054409"/>
    <w:rsid w:val="000554B9"/>
    <w:rsid w:val="00055B1D"/>
    <w:rsid w:val="00057015"/>
    <w:rsid w:val="000578F3"/>
    <w:rsid w:val="000579FE"/>
    <w:rsid w:val="00057F33"/>
    <w:rsid w:val="00060800"/>
    <w:rsid w:val="000610A6"/>
    <w:rsid w:val="000611FA"/>
    <w:rsid w:val="00061F24"/>
    <w:rsid w:val="00063568"/>
    <w:rsid w:val="00063755"/>
    <w:rsid w:val="00064075"/>
    <w:rsid w:val="00065331"/>
    <w:rsid w:val="00065649"/>
    <w:rsid w:val="0006571F"/>
    <w:rsid w:val="000659E4"/>
    <w:rsid w:val="00065A08"/>
    <w:rsid w:val="00065B63"/>
    <w:rsid w:val="00065D15"/>
    <w:rsid w:val="00065FE8"/>
    <w:rsid w:val="00066C55"/>
    <w:rsid w:val="0006728E"/>
    <w:rsid w:val="000672D2"/>
    <w:rsid w:val="0006730E"/>
    <w:rsid w:val="00067375"/>
    <w:rsid w:val="0006753C"/>
    <w:rsid w:val="000675B6"/>
    <w:rsid w:val="0006770F"/>
    <w:rsid w:val="00067CE1"/>
    <w:rsid w:val="000705FE"/>
    <w:rsid w:val="00070A97"/>
    <w:rsid w:val="00070CD7"/>
    <w:rsid w:val="00070D2B"/>
    <w:rsid w:val="000714BB"/>
    <w:rsid w:val="00072030"/>
    <w:rsid w:val="000720C7"/>
    <w:rsid w:val="00072123"/>
    <w:rsid w:val="000723BE"/>
    <w:rsid w:val="0007246D"/>
    <w:rsid w:val="000729E3"/>
    <w:rsid w:val="000735A8"/>
    <w:rsid w:val="00073E7B"/>
    <w:rsid w:val="00074EF3"/>
    <w:rsid w:val="000756D5"/>
    <w:rsid w:val="00075A2D"/>
    <w:rsid w:val="000769C6"/>
    <w:rsid w:val="00076B88"/>
    <w:rsid w:val="0007781C"/>
    <w:rsid w:val="000801C8"/>
    <w:rsid w:val="00080D0E"/>
    <w:rsid w:val="00080D92"/>
    <w:rsid w:val="00080E41"/>
    <w:rsid w:val="0008120C"/>
    <w:rsid w:val="00081B3B"/>
    <w:rsid w:val="000823F7"/>
    <w:rsid w:val="000834F5"/>
    <w:rsid w:val="0008392C"/>
    <w:rsid w:val="00083962"/>
    <w:rsid w:val="00084A4E"/>
    <w:rsid w:val="00085DD0"/>
    <w:rsid w:val="0008626A"/>
    <w:rsid w:val="00086346"/>
    <w:rsid w:val="00086779"/>
    <w:rsid w:val="0008753D"/>
    <w:rsid w:val="0008771B"/>
    <w:rsid w:val="00090073"/>
    <w:rsid w:val="00091392"/>
    <w:rsid w:val="00091741"/>
    <w:rsid w:val="00091B4A"/>
    <w:rsid w:val="00091C1F"/>
    <w:rsid w:val="000931CE"/>
    <w:rsid w:val="00093753"/>
    <w:rsid w:val="000939A8"/>
    <w:rsid w:val="000951FB"/>
    <w:rsid w:val="00095778"/>
    <w:rsid w:val="00095BBB"/>
    <w:rsid w:val="00095CD9"/>
    <w:rsid w:val="000962F7"/>
    <w:rsid w:val="0009678C"/>
    <w:rsid w:val="00096E4A"/>
    <w:rsid w:val="000977EC"/>
    <w:rsid w:val="000979EF"/>
    <w:rsid w:val="00097D69"/>
    <w:rsid w:val="000A05CF"/>
    <w:rsid w:val="000A0B91"/>
    <w:rsid w:val="000A0DFB"/>
    <w:rsid w:val="000A127A"/>
    <w:rsid w:val="000A146E"/>
    <w:rsid w:val="000A17B3"/>
    <w:rsid w:val="000A1B03"/>
    <w:rsid w:val="000A1D18"/>
    <w:rsid w:val="000A1DAB"/>
    <w:rsid w:val="000A206A"/>
    <w:rsid w:val="000A2518"/>
    <w:rsid w:val="000A27C2"/>
    <w:rsid w:val="000A3FF3"/>
    <w:rsid w:val="000A4E29"/>
    <w:rsid w:val="000A505E"/>
    <w:rsid w:val="000A52EB"/>
    <w:rsid w:val="000A566D"/>
    <w:rsid w:val="000A5844"/>
    <w:rsid w:val="000A5D60"/>
    <w:rsid w:val="000A6531"/>
    <w:rsid w:val="000A6629"/>
    <w:rsid w:val="000A67A8"/>
    <w:rsid w:val="000A7885"/>
    <w:rsid w:val="000A7B2D"/>
    <w:rsid w:val="000B0498"/>
    <w:rsid w:val="000B0762"/>
    <w:rsid w:val="000B0DF0"/>
    <w:rsid w:val="000B11F8"/>
    <w:rsid w:val="000B1AA6"/>
    <w:rsid w:val="000B1E59"/>
    <w:rsid w:val="000B2078"/>
    <w:rsid w:val="000B3000"/>
    <w:rsid w:val="000B37FF"/>
    <w:rsid w:val="000B39B6"/>
    <w:rsid w:val="000B3A34"/>
    <w:rsid w:val="000B4441"/>
    <w:rsid w:val="000B4592"/>
    <w:rsid w:val="000B4AC7"/>
    <w:rsid w:val="000B4E5A"/>
    <w:rsid w:val="000B5775"/>
    <w:rsid w:val="000B5BF7"/>
    <w:rsid w:val="000B6382"/>
    <w:rsid w:val="000B6691"/>
    <w:rsid w:val="000B6762"/>
    <w:rsid w:val="000B6771"/>
    <w:rsid w:val="000B6EEF"/>
    <w:rsid w:val="000B6F1F"/>
    <w:rsid w:val="000B73B7"/>
    <w:rsid w:val="000B740C"/>
    <w:rsid w:val="000C0347"/>
    <w:rsid w:val="000C11AE"/>
    <w:rsid w:val="000C19FA"/>
    <w:rsid w:val="000C1C04"/>
    <w:rsid w:val="000C1ED3"/>
    <w:rsid w:val="000C2889"/>
    <w:rsid w:val="000C3663"/>
    <w:rsid w:val="000C4276"/>
    <w:rsid w:val="000C4335"/>
    <w:rsid w:val="000C4711"/>
    <w:rsid w:val="000C4BD3"/>
    <w:rsid w:val="000C53C6"/>
    <w:rsid w:val="000C5C76"/>
    <w:rsid w:val="000C5D44"/>
    <w:rsid w:val="000C5D4E"/>
    <w:rsid w:val="000C7F8A"/>
    <w:rsid w:val="000D0718"/>
    <w:rsid w:val="000D11D9"/>
    <w:rsid w:val="000D28A1"/>
    <w:rsid w:val="000D2E5D"/>
    <w:rsid w:val="000D30A8"/>
    <w:rsid w:val="000D3753"/>
    <w:rsid w:val="000D37A8"/>
    <w:rsid w:val="000D3DD7"/>
    <w:rsid w:val="000D5A18"/>
    <w:rsid w:val="000D74AC"/>
    <w:rsid w:val="000D7CBE"/>
    <w:rsid w:val="000E09D6"/>
    <w:rsid w:val="000E0A6F"/>
    <w:rsid w:val="000E26C8"/>
    <w:rsid w:val="000E27D3"/>
    <w:rsid w:val="000E2D56"/>
    <w:rsid w:val="000E2FC6"/>
    <w:rsid w:val="000E3446"/>
    <w:rsid w:val="000E3644"/>
    <w:rsid w:val="000E3F4E"/>
    <w:rsid w:val="000E40AD"/>
    <w:rsid w:val="000E43E6"/>
    <w:rsid w:val="000E4416"/>
    <w:rsid w:val="000E44CB"/>
    <w:rsid w:val="000E4A65"/>
    <w:rsid w:val="000E4B47"/>
    <w:rsid w:val="000E508F"/>
    <w:rsid w:val="000E53A4"/>
    <w:rsid w:val="000E5720"/>
    <w:rsid w:val="000E6926"/>
    <w:rsid w:val="000E69D6"/>
    <w:rsid w:val="000E6A56"/>
    <w:rsid w:val="000E79B4"/>
    <w:rsid w:val="000E79BE"/>
    <w:rsid w:val="000F01F4"/>
    <w:rsid w:val="000F0A11"/>
    <w:rsid w:val="000F2C99"/>
    <w:rsid w:val="000F3027"/>
    <w:rsid w:val="000F37E4"/>
    <w:rsid w:val="000F4F6A"/>
    <w:rsid w:val="000F50E9"/>
    <w:rsid w:val="000F5221"/>
    <w:rsid w:val="000F5305"/>
    <w:rsid w:val="000F53B7"/>
    <w:rsid w:val="000F5568"/>
    <w:rsid w:val="000F605B"/>
    <w:rsid w:val="000F628D"/>
    <w:rsid w:val="000F67A9"/>
    <w:rsid w:val="000F6ADA"/>
    <w:rsid w:val="000F6D36"/>
    <w:rsid w:val="000F7186"/>
    <w:rsid w:val="000F72BC"/>
    <w:rsid w:val="000F7C42"/>
    <w:rsid w:val="000F7FC4"/>
    <w:rsid w:val="001007F3"/>
    <w:rsid w:val="00100AB0"/>
    <w:rsid w:val="00100CF4"/>
    <w:rsid w:val="00101177"/>
    <w:rsid w:val="0010142B"/>
    <w:rsid w:val="00102CC7"/>
    <w:rsid w:val="00103B37"/>
    <w:rsid w:val="00103DCC"/>
    <w:rsid w:val="00104304"/>
    <w:rsid w:val="0010433F"/>
    <w:rsid w:val="00104450"/>
    <w:rsid w:val="00105571"/>
    <w:rsid w:val="001066D0"/>
    <w:rsid w:val="00106BE6"/>
    <w:rsid w:val="00106E51"/>
    <w:rsid w:val="00107167"/>
    <w:rsid w:val="00110893"/>
    <w:rsid w:val="001112EC"/>
    <w:rsid w:val="00111AE5"/>
    <w:rsid w:val="00111C3D"/>
    <w:rsid w:val="00111FA0"/>
    <w:rsid w:val="00114291"/>
    <w:rsid w:val="001142B6"/>
    <w:rsid w:val="00114639"/>
    <w:rsid w:val="00114640"/>
    <w:rsid w:val="0011514F"/>
    <w:rsid w:val="00115312"/>
    <w:rsid w:val="001153C5"/>
    <w:rsid w:val="00120710"/>
    <w:rsid w:val="00120971"/>
    <w:rsid w:val="00120A19"/>
    <w:rsid w:val="00120D20"/>
    <w:rsid w:val="00121237"/>
    <w:rsid w:val="00122020"/>
    <w:rsid w:val="001220A9"/>
    <w:rsid w:val="001227F1"/>
    <w:rsid w:val="001229A0"/>
    <w:rsid w:val="00123467"/>
    <w:rsid w:val="001235D2"/>
    <w:rsid w:val="001235F9"/>
    <w:rsid w:val="00123DCF"/>
    <w:rsid w:val="00124532"/>
    <w:rsid w:val="0012489C"/>
    <w:rsid w:val="00124ACC"/>
    <w:rsid w:val="001254B2"/>
    <w:rsid w:val="0012571D"/>
    <w:rsid w:val="00125831"/>
    <w:rsid w:val="00126474"/>
    <w:rsid w:val="001266CA"/>
    <w:rsid w:val="00126A85"/>
    <w:rsid w:val="00127524"/>
    <w:rsid w:val="001278EF"/>
    <w:rsid w:val="00127ED3"/>
    <w:rsid w:val="00130A88"/>
    <w:rsid w:val="001317C7"/>
    <w:rsid w:val="00131E28"/>
    <w:rsid w:val="001323EB"/>
    <w:rsid w:val="0013354D"/>
    <w:rsid w:val="0013435D"/>
    <w:rsid w:val="0013456A"/>
    <w:rsid w:val="001348C0"/>
    <w:rsid w:val="0013499C"/>
    <w:rsid w:val="00134C7C"/>
    <w:rsid w:val="00134D28"/>
    <w:rsid w:val="0013637B"/>
    <w:rsid w:val="00136C41"/>
    <w:rsid w:val="00136EE8"/>
    <w:rsid w:val="00137032"/>
    <w:rsid w:val="001374F6"/>
    <w:rsid w:val="0013769B"/>
    <w:rsid w:val="00137D88"/>
    <w:rsid w:val="00140205"/>
    <w:rsid w:val="00141907"/>
    <w:rsid w:val="00141ECA"/>
    <w:rsid w:val="00142594"/>
    <w:rsid w:val="001425D3"/>
    <w:rsid w:val="00142AFD"/>
    <w:rsid w:val="00142F7B"/>
    <w:rsid w:val="00143519"/>
    <w:rsid w:val="00144292"/>
    <w:rsid w:val="00144513"/>
    <w:rsid w:val="00144D4F"/>
    <w:rsid w:val="00144D5E"/>
    <w:rsid w:val="00145454"/>
    <w:rsid w:val="0014584E"/>
    <w:rsid w:val="001458BD"/>
    <w:rsid w:val="00145D9B"/>
    <w:rsid w:val="001461D5"/>
    <w:rsid w:val="00146653"/>
    <w:rsid w:val="00146742"/>
    <w:rsid w:val="00146E59"/>
    <w:rsid w:val="0014743B"/>
    <w:rsid w:val="00150463"/>
    <w:rsid w:val="00150702"/>
    <w:rsid w:val="00150DDB"/>
    <w:rsid w:val="0015149E"/>
    <w:rsid w:val="00151750"/>
    <w:rsid w:val="001517C4"/>
    <w:rsid w:val="001519DD"/>
    <w:rsid w:val="00152438"/>
    <w:rsid w:val="00152473"/>
    <w:rsid w:val="00152E80"/>
    <w:rsid w:val="00153330"/>
    <w:rsid w:val="00153A8A"/>
    <w:rsid w:val="00153F2A"/>
    <w:rsid w:val="001559CF"/>
    <w:rsid w:val="00155CF0"/>
    <w:rsid w:val="00156174"/>
    <w:rsid w:val="00156382"/>
    <w:rsid w:val="00156EF1"/>
    <w:rsid w:val="00157089"/>
    <w:rsid w:val="0015782F"/>
    <w:rsid w:val="00160262"/>
    <w:rsid w:val="001609EB"/>
    <w:rsid w:val="00160D30"/>
    <w:rsid w:val="001616EA"/>
    <w:rsid w:val="0016176D"/>
    <w:rsid w:val="00162356"/>
    <w:rsid w:val="00162D8A"/>
    <w:rsid w:val="001631A1"/>
    <w:rsid w:val="00163FB1"/>
    <w:rsid w:val="00164189"/>
    <w:rsid w:val="001641F6"/>
    <w:rsid w:val="0016441B"/>
    <w:rsid w:val="00164D47"/>
    <w:rsid w:val="00165052"/>
    <w:rsid w:val="00165062"/>
    <w:rsid w:val="001662C1"/>
    <w:rsid w:val="001666CE"/>
    <w:rsid w:val="001677D5"/>
    <w:rsid w:val="00167D0E"/>
    <w:rsid w:val="00170C3A"/>
    <w:rsid w:val="00170D11"/>
    <w:rsid w:val="00170E72"/>
    <w:rsid w:val="001719F6"/>
    <w:rsid w:val="00171BF9"/>
    <w:rsid w:val="001727CB"/>
    <w:rsid w:val="0017373F"/>
    <w:rsid w:val="0017394B"/>
    <w:rsid w:val="00173C63"/>
    <w:rsid w:val="00173E90"/>
    <w:rsid w:val="00174C0E"/>
    <w:rsid w:val="00175309"/>
    <w:rsid w:val="0017623F"/>
    <w:rsid w:val="00176CE6"/>
    <w:rsid w:val="0017762F"/>
    <w:rsid w:val="001776F1"/>
    <w:rsid w:val="00177975"/>
    <w:rsid w:val="00177B34"/>
    <w:rsid w:val="00180250"/>
    <w:rsid w:val="001805EB"/>
    <w:rsid w:val="00180667"/>
    <w:rsid w:val="00180A48"/>
    <w:rsid w:val="00180BC7"/>
    <w:rsid w:val="00180CD1"/>
    <w:rsid w:val="00180F8F"/>
    <w:rsid w:val="00180FE7"/>
    <w:rsid w:val="001812EE"/>
    <w:rsid w:val="001823FE"/>
    <w:rsid w:val="0018358B"/>
    <w:rsid w:val="00183D33"/>
    <w:rsid w:val="00184487"/>
    <w:rsid w:val="00185A38"/>
    <w:rsid w:val="00185CC1"/>
    <w:rsid w:val="00186183"/>
    <w:rsid w:val="0018669E"/>
    <w:rsid w:val="00186999"/>
    <w:rsid w:val="0018741A"/>
    <w:rsid w:val="00187B0D"/>
    <w:rsid w:val="00187DAE"/>
    <w:rsid w:val="00187FF9"/>
    <w:rsid w:val="001903AA"/>
    <w:rsid w:val="001903CF"/>
    <w:rsid w:val="00190445"/>
    <w:rsid w:val="00190928"/>
    <w:rsid w:val="0019094F"/>
    <w:rsid w:val="0019104C"/>
    <w:rsid w:val="001910CC"/>
    <w:rsid w:val="001918F3"/>
    <w:rsid w:val="001925E4"/>
    <w:rsid w:val="00192AFA"/>
    <w:rsid w:val="001931B5"/>
    <w:rsid w:val="00193263"/>
    <w:rsid w:val="00194431"/>
    <w:rsid w:val="00194ABB"/>
    <w:rsid w:val="00195477"/>
    <w:rsid w:val="00195BDD"/>
    <w:rsid w:val="00196D51"/>
    <w:rsid w:val="0019760B"/>
    <w:rsid w:val="00197DD1"/>
    <w:rsid w:val="001A00CD"/>
    <w:rsid w:val="001A02FB"/>
    <w:rsid w:val="001A0727"/>
    <w:rsid w:val="001A1414"/>
    <w:rsid w:val="001A2870"/>
    <w:rsid w:val="001A3EE7"/>
    <w:rsid w:val="001A405F"/>
    <w:rsid w:val="001A4600"/>
    <w:rsid w:val="001A516B"/>
    <w:rsid w:val="001A5C08"/>
    <w:rsid w:val="001A695A"/>
    <w:rsid w:val="001A6DF8"/>
    <w:rsid w:val="001A6E76"/>
    <w:rsid w:val="001A7796"/>
    <w:rsid w:val="001A7AA3"/>
    <w:rsid w:val="001B0265"/>
    <w:rsid w:val="001B0B19"/>
    <w:rsid w:val="001B0E39"/>
    <w:rsid w:val="001B1752"/>
    <w:rsid w:val="001B1C1B"/>
    <w:rsid w:val="001B1D50"/>
    <w:rsid w:val="001B20E5"/>
    <w:rsid w:val="001B2204"/>
    <w:rsid w:val="001B2DA3"/>
    <w:rsid w:val="001B4708"/>
    <w:rsid w:val="001B4736"/>
    <w:rsid w:val="001B4888"/>
    <w:rsid w:val="001B4E61"/>
    <w:rsid w:val="001B516E"/>
    <w:rsid w:val="001B5BE7"/>
    <w:rsid w:val="001B6AB6"/>
    <w:rsid w:val="001B78CF"/>
    <w:rsid w:val="001B7B4E"/>
    <w:rsid w:val="001B7B94"/>
    <w:rsid w:val="001B7D01"/>
    <w:rsid w:val="001B7EBA"/>
    <w:rsid w:val="001C1561"/>
    <w:rsid w:val="001C1AF5"/>
    <w:rsid w:val="001C1C04"/>
    <w:rsid w:val="001C2804"/>
    <w:rsid w:val="001C32E0"/>
    <w:rsid w:val="001C3599"/>
    <w:rsid w:val="001C371F"/>
    <w:rsid w:val="001C378A"/>
    <w:rsid w:val="001C3CAA"/>
    <w:rsid w:val="001C4B51"/>
    <w:rsid w:val="001C4BAB"/>
    <w:rsid w:val="001C5DDD"/>
    <w:rsid w:val="001C5EDA"/>
    <w:rsid w:val="001C6753"/>
    <w:rsid w:val="001C7278"/>
    <w:rsid w:val="001C7861"/>
    <w:rsid w:val="001C7D6E"/>
    <w:rsid w:val="001D037E"/>
    <w:rsid w:val="001D0988"/>
    <w:rsid w:val="001D0C83"/>
    <w:rsid w:val="001D0CCE"/>
    <w:rsid w:val="001D14FF"/>
    <w:rsid w:val="001D1764"/>
    <w:rsid w:val="001D295F"/>
    <w:rsid w:val="001D3C24"/>
    <w:rsid w:val="001D3DB9"/>
    <w:rsid w:val="001D4C2C"/>
    <w:rsid w:val="001D4CA3"/>
    <w:rsid w:val="001D5E2A"/>
    <w:rsid w:val="001D60CE"/>
    <w:rsid w:val="001D6151"/>
    <w:rsid w:val="001D6762"/>
    <w:rsid w:val="001E0ABA"/>
    <w:rsid w:val="001E207D"/>
    <w:rsid w:val="001E363D"/>
    <w:rsid w:val="001E38B8"/>
    <w:rsid w:val="001E39EB"/>
    <w:rsid w:val="001E3AE2"/>
    <w:rsid w:val="001E463C"/>
    <w:rsid w:val="001E4AEC"/>
    <w:rsid w:val="001E54A9"/>
    <w:rsid w:val="001E5743"/>
    <w:rsid w:val="001E6193"/>
    <w:rsid w:val="001E6315"/>
    <w:rsid w:val="001E682F"/>
    <w:rsid w:val="001E6B75"/>
    <w:rsid w:val="001E6C99"/>
    <w:rsid w:val="001E6F1E"/>
    <w:rsid w:val="001E6F73"/>
    <w:rsid w:val="001E703D"/>
    <w:rsid w:val="001E7CFA"/>
    <w:rsid w:val="001F0607"/>
    <w:rsid w:val="001F0D95"/>
    <w:rsid w:val="001F191A"/>
    <w:rsid w:val="001F1A72"/>
    <w:rsid w:val="001F2577"/>
    <w:rsid w:val="001F29A5"/>
    <w:rsid w:val="001F2AE4"/>
    <w:rsid w:val="001F2F3F"/>
    <w:rsid w:val="001F30B9"/>
    <w:rsid w:val="001F391B"/>
    <w:rsid w:val="001F39D2"/>
    <w:rsid w:val="001F4759"/>
    <w:rsid w:val="001F4EC3"/>
    <w:rsid w:val="001F58AF"/>
    <w:rsid w:val="001F5AD7"/>
    <w:rsid w:val="001F5B74"/>
    <w:rsid w:val="001F6046"/>
    <w:rsid w:val="001F611D"/>
    <w:rsid w:val="001F6C75"/>
    <w:rsid w:val="001F789A"/>
    <w:rsid w:val="001F7AB2"/>
    <w:rsid w:val="001F7E74"/>
    <w:rsid w:val="001F7FD4"/>
    <w:rsid w:val="002001A5"/>
    <w:rsid w:val="00200F3B"/>
    <w:rsid w:val="002018AC"/>
    <w:rsid w:val="00201AD2"/>
    <w:rsid w:val="002023AA"/>
    <w:rsid w:val="002024FC"/>
    <w:rsid w:val="00202DE0"/>
    <w:rsid w:val="0020309A"/>
    <w:rsid w:val="0020373C"/>
    <w:rsid w:val="00204051"/>
    <w:rsid w:val="00204068"/>
    <w:rsid w:val="0020425E"/>
    <w:rsid w:val="00204D55"/>
    <w:rsid w:val="0020667D"/>
    <w:rsid w:val="00206CFC"/>
    <w:rsid w:val="00207A86"/>
    <w:rsid w:val="00207FDA"/>
    <w:rsid w:val="00210241"/>
    <w:rsid w:val="00210632"/>
    <w:rsid w:val="00210AB5"/>
    <w:rsid w:val="00210C92"/>
    <w:rsid w:val="0021290E"/>
    <w:rsid w:val="002129B8"/>
    <w:rsid w:val="00212E6D"/>
    <w:rsid w:val="00212EA0"/>
    <w:rsid w:val="0021319A"/>
    <w:rsid w:val="00213290"/>
    <w:rsid w:val="00213A04"/>
    <w:rsid w:val="00213BFE"/>
    <w:rsid w:val="0021513F"/>
    <w:rsid w:val="0021518F"/>
    <w:rsid w:val="00215517"/>
    <w:rsid w:val="00216CF9"/>
    <w:rsid w:val="00217AC2"/>
    <w:rsid w:val="00217FE8"/>
    <w:rsid w:val="00220651"/>
    <w:rsid w:val="00220BA2"/>
    <w:rsid w:val="00221273"/>
    <w:rsid w:val="00221512"/>
    <w:rsid w:val="00221F0D"/>
    <w:rsid w:val="00222101"/>
    <w:rsid w:val="002226DB"/>
    <w:rsid w:val="002233EE"/>
    <w:rsid w:val="00223A0D"/>
    <w:rsid w:val="00223E02"/>
    <w:rsid w:val="0022414E"/>
    <w:rsid w:val="002243F2"/>
    <w:rsid w:val="00224931"/>
    <w:rsid w:val="002251F9"/>
    <w:rsid w:val="002254B2"/>
    <w:rsid w:val="00225891"/>
    <w:rsid w:val="00226647"/>
    <w:rsid w:val="00226BC1"/>
    <w:rsid w:val="002272FD"/>
    <w:rsid w:val="002279D6"/>
    <w:rsid w:val="00227B35"/>
    <w:rsid w:val="00227E14"/>
    <w:rsid w:val="002308A9"/>
    <w:rsid w:val="00230BAF"/>
    <w:rsid w:val="00231849"/>
    <w:rsid w:val="00231E3E"/>
    <w:rsid w:val="00232D39"/>
    <w:rsid w:val="00234553"/>
    <w:rsid w:val="00235849"/>
    <w:rsid w:val="00236A25"/>
    <w:rsid w:val="00236F40"/>
    <w:rsid w:val="00237145"/>
    <w:rsid w:val="00237DB2"/>
    <w:rsid w:val="00240699"/>
    <w:rsid w:val="00240EA1"/>
    <w:rsid w:val="00240F48"/>
    <w:rsid w:val="0024109F"/>
    <w:rsid w:val="00242053"/>
    <w:rsid w:val="0024212A"/>
    <w:rsid w:val="00242A17"/>
    <w:rsid w:val="00242AF1"/>
    <w:rsid w:val="002430D2"/>
    <w:rsid w:val="0024397A"/>
    <w:rsid w:val="002443CC"/>
    <w:rsid w:val="002448EA"/>
    <w:rsid w:val="00244AE6"/>
    <w:rsid w:val="00244B6B"/>
    <w:rsid w:val="002456C4"/>
    <w:rsid w:val="00245829"/>
    <w:rsid w:val="00245F18"/>
    <w:rsid w:val="00246C50"/>
    <w:rsid w:val="00247CDF"/>
    <w:rsid w:val="00251177"/>
    <w:rsid w:val="00251C97"/>
    <w:rsid w:val="00252579"/>
    <w:rsid w:val="00252D02"/>
    <w:rsid w:val="00253937"/>
    <w:rsid w:val="0025401F"/>
    <w:rsid w:val="00254203"/>
    <w:rsid w:val="002546CB"/>
    <w:rsid w:val="00254EE1"/>
    <w:rsid w:val="00256084"/>
    <w:rsid w:val="0025656C"/>
    <w:rsid w:val="00256B87"/>
    <w:rsid w:val="00257977"/>
    <w:rsid w:val="00257ED7"/>
    <w:rsid w:val="00260729"/>
    <w:rsid w:val="002616FF"/>
    <w:rsid w:val="00261D16"/>
    <w:rsid w:val="00262952"/>
    <w:rsid w:val="002634CB"/>
    <w:rsid w:val="002649CA"/>
    <w:rsid w:val="00264B03"/>
    <w:rsid w:val="00267287"/>
    <w:rsid w:val="002673F9"/>
    <w:rsid w:val="002676B1"/>
    <w:rsid w:val="002677B0"/>
    <w:rsid w:val="00270B70"/>
    <w:rsid w:val="00271AC7"/>
    <w:rsid w:val="00271CEB"/>
    <w:rsid w:val="00271E99"/>
    <w:rsid w:val="002726ED"/>
    <w:rsid w:val="0027274B"/>
    <w:rsid w:val="00272DC8"/>
    <w:rsid w:val="0027308A"/>
    <w:rsid w:val="002730A2"/>
    <w:rsid w:val="00274734"/>
    <w:rsid w:val="00275347"/>
    <w:rsid w:val="002759E2"/>
    <w:rsid w:val="002774AD"/>
    <w:rsid w:val="0028060D"/>
    <w:rsid w:val="00280758"/>
    <w:rsid w:val="00280797"/>
    <w:rsid w:val="00281220"/>
    <w:rsid w:val="00281982"/>
    <w:rsid w:val="00281F10"/>
    <w:rsid w:val="00282083"/>
    <w:rsid w:val="002835D0"/>
    <w:rsid w:val="00284291"/>
    <w:rsid w:val="002843C1"/>
    <w:rsid w:val="00284FC7"/>
    <w:rsid w:val="0028757A"/>
    <w:rsid w:val="00287F4D"/>
    <w:rsid w:val="00290244"/>
    <w:rsid w:val="002905B6"/>
    <w:rsid w:val="002905BC"/>
    <w:rsid w:val="00290A40"/>
    <w:rsid w:val="00291961"/>
    <w:rsid w:val="00291C56"/>
    <w:rsid w:val="00292AA0"/>
    <w:rsid w:val="00293022"/>
    <w:rsid w:val="002932A2"/>
    <w:rsid w:val="002940BA"/>
    <w:rsid w:val="00294142"/>
    <w:rsid w:val="00294B1E"/>
    <w:rsid w:val="00294BB4"/>
    <w:rsid w:val="00294DB1"/>
    <w:rsid w:val="00294E11"/>
    <w:rsid w:val="00295B77"/>
    <w:rsid w:val="00296484"/>
    <w:rsid w:val="0029686A"/>
    <w:rsid w:val="00296978"/>
    <w:rsid w:val="0029716E"/>
    <w:rsid w:val="002973AE"/>
    <w:rsid w:val="002A01F6"/>
    <w:rsid w:val="002A0874"/>
    <w:rsid w:val="002A097B"/>
    <w:rsid w:val="002A0CD8"/>
    <w:rsid w:val="002A11B3"/>
    <w:rsid w:val="002A1250"/>
    <w:rsid w:val="002A1387"/>
    <w:rsid w:val="002A14DA"/>
    <w:rsid w:val="002A1582"/>
    <w:rsid w:val="002A18A1"/>
    <w:rsid w:val="002A1BA6"/>
    <w:rsid w:val="002A2FBE"/>
    <w:rsid w:val="002A39A9"/>
    <w:rsid w:val="002A3AF8"/>
    <w:rsid w:val="002A3B2A"/>
    <w:rsid w:val="002A3FD8"/>
    <w:rsid w:val="002A4ACC"/>
    <w:rsid w:val="002A4C26"/>
    <w:rsid w:val="002A5B76"/>
    <w:rsid w:val="002A5E45"/>
    <w:rsid w:val="002A5F65"/>
    <w:rsid w:val="002A61D6"/>
    <w:rsid w:val="002A6C10"/>
    <w:rsid w:val="002A77AC"/>
    <w:rsid w:val="002A77E4"/>
    <w:rsid w:val="002A7CBD"/>
    <w:rsid w:val="002B012B"/>
    <w:rsid w:val="002B02A9"/>
    <w:rsid w:val="002B07D7"/>
    <w:rsid w:val="002B106B"/>
    <w:rsid w:val="002B12A7"/>
    <w:rsid w:val="002B12BB"/>
    <w:rsid w:val="002B1463"/>
    <w:rsid w:val="002B171A"/>
    <w:rsid w:val="002B2D3D"/>
    <w:rsid w:val="002B3437"/>
    <w:rsid w:val="002B34A5"/>
    <w:rsid w:val="002B3EF2"/>
    <w:rsid w:val="002B3F7E"/>
    <w:rsid w:val="002B4198"/>
    <w:rsid w:val="002B46A3"/>
    <w:rsid w:val="002B57EF"/>
    <w:rsid w:val="002B5DFC"/>
    <w:rsid w:val="002B66AB"/>
    <w:rsid w:val="002B6AB2"/>
    <w:rsid w:val="002B6B03"/>
    <w:rsid w:val="002B6BD5"/>
    <w:rsid w:val="002B7A9C"/>
    <w:rsid w:val="002B7B4C"/>
    <w:rsid w:val="002C0941"/>
    <w:rsid w:val="002C1999"/>
    <w:rsid w:val="002C27E8"/>
    <w:rsid w:val="002C2904"/>
    <w:rsid w:val="002C2C07"/>
    <w:rsid w:val="002C34A4"/>
    <w:rsid w:val="002C3C99"/>
    <w:rsid w:val="002C4058"/>
    <w:rsid w:val="002C491B"/>
    <w:rsid w:val="002C4EC2"/>
    <w:rsid w:val="002C55E4"/>
    <w:rsid w:val="002C5B59"/>
    <w:rsid w:val="002C71BD"/>
    <w:rsid w:val="002C739A"/>
    <w:rsid w:val="002C7538"/>
    <w:rsid w:val="002C7770"/>
    <w:rsid w:val="002C7786"/>
    <w:rsid w:val="002C7BA7"/>
    <w:rsid w:val="002D0480"/>
    <w:rsid w:val="002D0BF6"/>
    <w:rsid w:val="002D24FF"/>
    <w:rsid w:val="002D2C55"/>
    <w:rsid w:val="002D31AE"/>
    <w:rsid w:val="002D321F"/>
    <w:rsid w:val="002D4100"/>
    <w:rsid w:val="002D44F6"/>
    <w:rsid w:val="002D4B89"/>
    <w:rsid w:val="002D5DF5"/>
    <w:rsid w:val="002D623C"/>
    <w:rsid w:val="002D640A"/>
    <w:rsid w:val="002D65D8"/>
    <w:rsid w:val="002D67AF"/>
    <w:rsid w:val="002D6A40"/>
    <w:rsid w:val="002D7C59"/>
    <w:rsid w:val="002D7DEC"/>
    <w:rsid w:val="002D7EBB"/>
    <w:rsid w:val="002D7F90"/>
    <w:rsid w:val="002E0933"/>
    <w:rsid w:val="002E0D33"/>
    <w:rsid w:val="002E141F"/>
    <w:rsid w:val="002E19FC"/>
    <w:rsid w:val="002E3DB9"/>
    <w:rsid w:val="002E402C"/>
    <w:rsid w:val="002E4E7A"/>
    <w:rsid w:val="002E5A99"/>
    <w:rsid w:val="002E5B32"/>
    <w:rsid w:val="002E5C23"/>
    <w:rsid w:val="002E6247"/>
    <w:rsid w:val="002E63D4"/>
    <w:rsid w:val="002E68A9"/>
    <w:rsid w:val="002E6A15"/>
    <w:rsid w:val="002E6AC4"/>
    <w:rsid w:val="002E6DE5"/>
    <w:rsid w:val="002E6EDE"/>
    <w:rsid w:val="002E7230"/>
    <w:rsid w:val="002E7480"/>
    <w:rsid w:val="002E7729"/>
    <w:rsid w:val="002E7D6E"/>
    <w:rsid w:val="002F1704"/>
    <w:rsid w:val="002F2079"/>
    <w:rsid w:val="002F2195"/>
    <w:rsid w:val="002F22A5"/>
    <w:rsid w:val="002F2CF2"/>
    <w:rsid w:val="002F2EE6"/>
    <w:rsid w:val="002F4313"/>
    <w:rsid w:val="002F5360"/>
    <w:rsid w:val="002F5628"/>
    <w:rsid w:val="002F59A8"/>
    <w:rsid w:val="002F59C2"/>
    <w:rsid w:val="002F6758"/>
    <w:rsid w:val="002F6DF6"/>
    <w:rsid w:val="002F7EB1"/>
    <w:rsid w:val="00301305"/>
    <w:rsid w:val="00301542"/>
    <w:rsid w:val="003017EE"/>
    <w:rsid w:val="0030191E"/>
    <w:rsid w:val="003019EC"/>
    <w:rsid w:val="00301DC4"/>
    <w:rsid w:val="00302D85"/>
    <w:rsid w:val="00303591"/>
    <w:rsid w:val="0030384A"/>
    <w:rsid w:val="00303DC0"/>
    <w:rsid w:val="00304200"/>
    <w:rsid w:val="0030575F"/>
    <w:rsid w:val="00305849"/>
    <w:rsid w:val="0030591B"/>
    <w:rsid w:val="00305C2A"/>
    <w:rsid w:val="0030673B"/>
    <w:rsid w:val="00306CC4"/>
    <w:rsid w:val="003071EB"/>
    <w:rsid w:val="00310883"/>
    <w:rsid w:val="00311582"/>
    <w:rsid w:val="00311ED4"/>
    <w:rsid w:val="00312BCC"/>
    <w:rsid w:val="00312E7F"/>
    <w:rsid w:val="00314548"/>
    <w:rsid w:val="00314E14"/>
    <w:rsid w:val="00315A1C"/>
    <w:rsid w:val="0031651D"/>
    <w:rsid w:val="00316822"/>
    <w:rsid w:val="00316BC6"/>
    <w:rsid w:val="00316BED"/>
    <w:rsid w:val="00316E40"/>
    <w:rsid w:val="003173C9"/>
    <w:rsid w:val="003176C8"/>
    <w:rsid w:val="003207E5"/>
    <w:rsid w:val="003208FE"/>
    <w:rsid w:val="00320F7D"/>
    <w:rsid w:val="00321368"/>
    <w:rsid w:val="00321397"/>
    <w:rsid w:val="003217A0"/>
    <w:rsid w:val="00321AE6"/>
    <w:rsid w:val="0032340D"/>
    <w:rsid w:val="0032343E"/>
    <w:rsid w:val="003241E3"/>
    <w:rsid w:val="0032473D"/>
    <w:rsid w:val="00325234"/>
    <w:rsid w:val="00325A69"/>
    <w:rsid w:val="003273D6"/>
    <w:rsid w:val="003279F5"/>
    <w:rsid w:val="00327C25"/>
    <w:rsid w:val="00330498"/>
    <w:rsid w:val="003307B9"/>
    <w:rsid w:val="003314FB"/>
    <w:rsid w:val="00332386"/>
    <w:rsid w:val="00332B86"/>
    <w:rsid w:val="00332EB3"/>
    <w:rsid w:val="003335F9"/>
    <w:rsid w:val="00333888"/>
    <w:rsid w:val="00334C67"/>
    <w:rsid w:val="00334D21"/>
    <w:rsid w:val="003353DC"/>
    <w:rsid w:val="003363A7"/>
    <w:rsid w:val="0033682D"/>
    <w:rsid w:val="00336BEB"/>
    <w:rsid w:val="0033736C"/>
    <w:rsid w:val="003404D9"/>
    <w:rsid w:val="00340711"/>
    <w:rsid w:val="00341839"/>
    <w:rsid w:val="00341BB2"/>
    <w:rsid w:val="00341D8A"/>
    <w:rsid w:val="00342D2C"/>
    <w:rsid w:val="00342DFB"/>
    <w:rsid w:val="0034352A"/>
    <w:rsid w:val="003442C3"/>
    <w:rsid w:val="003449F4"/>
    <w:rsid w:val="00345135"/>
    <w:rsid w:val="00345583"/>
    <w:rsid w:val="003456A2"/>
    <w:rsid w:val="003458B5"/>
    <w:rsid w:val="0034633A"/>
    <w:rsid w:val="00346F1A"/>
    <w:rsid w:val="003479F5"/>
    <w:rsid w:val="00347A35"/>
    <w:rsid w:val="00347C28"/>
    <w:rsid w:val="003505BD"/>
    <w:rsid w:val="003510AD"/>
    <w:rsid w:val="00351A4C"/>
    <w:rsid w:val="00351F4E"/>
    <w:rsid w:val="00352408"/>
    <w:rsid w:val="00353A5D"/>
    <w:rsid w:val="0035432E"/>
    <w:rsid w:val="00354BD4"/>
    <w:rsid w:val="0035576C"/>
    <w:rsid w:val="00355EBF"/>
    <w:rsid w:val="003567CB"/>
    <w:rsid w:val="00356A6F"/>
    <w:rsid w:val="0035721E"/>
    <w:rsid w:val="00357480"/>
    <w:rsid w:val="00357E0D"/>
    <w:rsid w:val="003600E6"/>
    <w:rsid w:val="00360816"/>
    <w:rsid w:val="00361383"/>
    <w:rsid w:val="00361BC5"/>
    <w:rsid w:val="003624D5"/>
    <w:rsid w:val="0036256B"/>
    <w:rsid w:val="0036296C"/>
    <w:rsid w:val="0036339D"/>
    <w:rsid w:val="00363DB8"/>
    <w:rsid w:val="0036572A"/>
    <w:rsid w:val="00365D4E"/>
    <w:rsid w:val="00365F59"/>
    <w:rsid w:val="00366925"/>
    <w:rsid w:val="00366B11"/>
    <w:rsid w:val="00366FC9"/>
    <w:rsid w:val="00367A15"/>
    <w:rsid w:val="00370CF6"/>
    <w:rsid w:val="00372919"/>
    <w:rsid w:val="00372ADB"/>
    <w:rsid w:val="00372F08"/>
    <w:rsid w:val="00373020"/>
    <w:rsid w:val="003735DF"/>
    <w:rsid w:val="00374626"/>
    <w:rsid w:val="00375B82"/>
    <w:rsid w:val="00380653"/>
    <w:rsid w:val="00380C45"/>
    <w:rsid w:val="00380E15"/>
    <w:rsid w:val="00380F46"/>
    <w:rsid w:val="00381833"/>
    <w:rsid w:val="00381A93"/>
    <w:rsid w:val="00382445"/>
    <w:rsid w:val="00382C9F"/>
    <w:rsid w:val="003832F2"/>
    <w:rsid w:val="00383D07"/>
    <w:rsid w:val="00383F01"/>
    <w:rsid w:val="003842D7"/>
    <w:rsid w:val="003853ED"/>
    <w:rsid w:val="0038615B"/>
    <w:rsid w:val="0038639A"/>
    <w:rsid w:val="003867FE"/>
    <w:rsid w:val="00387122"/>
    <w:rsid w:val="00387270"/>
    <w:rsid w:val="003877B1"/>
    <w:rsid w:val="00387E3D"/>
    <w:rsid w:val="003903C0"/>
    <w:rsid w:val="00390DCC"/>
    <w:rsid w:val="00392218"/>
    <w:rsid w:val="00393345"/>
    <w:rsid w:val="00393591"/>
    <w:rsid w:val="00393E9B"/>
    <w:rsid w:val="00394A0E"/>
    <w:rsid w:val="00394B35"/>
    <w:rsid w:val="00394FE4"/>
    <w:rsid w:val="00395030"/>
    <w:rsid w:val="003954C2"/>
    <w:rsid w:val="00395DC3"/>
    <w:rsid w:val="00396439"/>
    <w:rsid w:val="003967DF"/>
    <w:rsid w:val="00397145"/>
    <w:rsid w:val="00397B5A"/>
    <w:rsid w:val="00397C0F"/>
    <w:rsid w:val="003A185A"/>
    <w:rsid w:val="003A2584"/>
    <w:rsid w:val="003A3295"/>
    <w:rsid w:val="003A3809"/>
    <w:rsid w:val="003A38D3"/>
    <w:rsid w:val="003A397D"/>
    <w:rsid w:val="003A39E4"/>
    <w:rsid w:val="003A3D4B"/>
    <w:rsid w:val="003A3F36"/>
    <w:rsid w:val="003A49D4"/>
    <w:rsid w:val="003A5251"/>
    <w:rsid w:val="003A5333"/>
    <w:rsid w:val="003A5350"/>
    <w:rsid w:val="003A5722"/>
    <w:rsid w:val="003A5B11"/>
    <w:rsid w:val="003A6589"/>
    <w:rsid w:val="003A6924"/>
    <w:rsid w:val="003B0346"/>
    <w:rsid w:val="003B07A2"/>
    <w:rsid w:val="003B09C6"/>
    <w:rsid w:val="003B12F0"/>
    <w:rsid w:val="003B2987"/>
    <w:rsid w:val="003B2B7D"/>
    <w:rsid w:val="003B3538"/>
    <w:rsid w:val="003B39F1"/>
    <w:rsid w:val="003B4532"/>
    <w:rsid w:val="003B45A3"/>
    <w:rsid w:val="003B60E8"/>
    <w:rsid w:val="003B63F7"/>
    <w:rsid w:val="003B65B7"/>
    <w:rsid w:val="003B6B78"/>
    <w:rsid w:val="003B7088"/>
    <w:rsid w:val="003B7F50"/>
    <w:rsid w:val="003C0011"/>
    <w:rsid w:val="003C1204"/>
    <w:rsid w:val="003C18E1"/>
    <w:rsid w:val="003C20C4"/>
    <w:rsid w:val="003C28C4"/>
    <w:rsid w:val="003C28FA"/>
    <w:rsid w:val="003C2931"/>
    <w:rsid w:val="003C2E16"/>
    <w:rsid w:val="003C3426"/>
    <w:rsid w:val="003C3F86"/>
    <w:rsid w:val="003C4CED"/>
    <w:rsid w:val="003C526D"/>
    <w:rsid w:val="003C5A15"/>
    <w:rsid w:val="003C5E72"/>
    <w:rsid w:val="003C5FA3"/>
    <w:rsid w:val="003C60C3"/>
    <w:rsid w:val="003C617D"/>
    <w:rsid w:val="003C678E"/>
    <w:rsid w:val="003C6B96"/>
    <w:rsid w:val="003C7EC7"/>
    <w:rsid w:val="003C7FAC"/>
    <w:rsid w:val="003D0340"/>
    <w:rsid w:val="003D1144"/>
    <w:rsid w:val="003D129E"/>
    <w:rsid w:val="003D131B"/>
    <w:rsid w:val="003D1754"/>
    <w:rsid w:val="003D1D3E"/>
    <w:rsid w:val="003D1E19"/>
    <w:rsid w:val="003D1EC4"/>
    <w:rsid w:val="003D269E"/>
    <w:rsid w:val="003D2751"/>
    <w:rsid w:val="003D27EC"/>
    <w:rsid w:val="003D2884"/>
    <w:rsid w:val="003D2F4D"/>
    <w:rsid w:val="003D3475"/>
    <w:rsid w:val="003D3842"/>
    <w:rsid w:val="003D3C66"/>
    <w:rsid w:val="003D3C6E"/>
    <w:rsid w:val="003D3CBA"/>
    <w:rsid w:val="003D3E4C"/>
    <w:rsid w:val="003D4926"/>
    <w:rsid w:val="003D513F"/>
    <w:rsid w:val="003D5730"/>
    <w:rsid w:val="003D60E0"/>
    <w:rsid w:val="003D657E"/>
    <w:rsid w:val="003D69A0"/>
    <w:rsid w:val="003D700F"/>
    <w:rsid w:val="003D7220"/>
    <w:rsid w:val="003D72E9"/>
    <w:rsid w:val="003D765E"/>
    <w:rsid w:val="003D7776"/>
    <w:rsid w:val="003D7793"/>
    <w:rsid w:val="003D7B79"/>
    <w:rsid w:val="003E0B34"/>
    <w:rsid w:val="003E125A"/>
    <w:rsid w:val="003E17CF"/>
    <w:rsid w:val="003E286B"/>
    <w:rsid w:val="003E339F"/>
    <w:rsid w:val="003E37B0"/>
    <w:rsid w:val="003E3DD8"/>
    <w:rsid w:val="003E457F"/>
    <w:rsid w:val="003E48EA"/>
    <w:rsid w:val="003E54A6"/>
    <w:rsid w:val="003E582A"/>
    <w:rsid w:val="003E5A60"/>
    <w:rsid w:val="003E5B33"/>
    <w:rsid w:val="003E5C92"/>
    <w:rsid w:val="003E5DB9"/>
    <w:rsid w:val="003E5E92"/>
    <w:rsid w:val="003E6DDD"/>
    <w:rsid w:val="003E75BA"/>
    <w:rsid w:val="003E7D01"/>
    <w:rsid w:val="003F0355"/>
    <w:rsid w:val="003F0A71"/>
    <w:rsid w:val="003F1083"/>
    <w:rsid w:val="003F1C34"/>
    <w:rsid w:val="003F1DB8"/>
    <w:rsid w:val="003F1DD4"/>
    <w:rsid w:val="003F1FF5"/>
    <w:rsid w:val="003F25A5"/>
    <w:rsid w:val="003F2E1E"/>
    <w:rsid w:val="003F31FE"/>
    <w:rsid w:val="003F378D"/>
    <w:rsid w:val="003F392E"/>
    <w:rsid w:val="003F3949"/>
    <w:rsid w:val="003F3F40"/>
    <w:rsid w:val="003F4362"/>
    <w:rsid w:val="003F535B"/>
    <w:rsid w:val="003F580C"/>
    <w:rsid w:val="003F58E9"/>
    <w:rsid w:val="003F6010"/>
    <w:rsid w:val="003F6A8E"/>
    <w:rsid w:val="003F6B1E"/>
    <w:rsid w:val="003F72DA"/>
    <w:rsid w:val="003F7C0B"/>
    <w:rsid w:val="003F7D64"/>
    <w:rsid w:val="003F7E20"/>
    <w:rsid w:val="0040167E"/>
    <w:rsid w:val="00401B22"/>
    <w:rsid w:val="004028F3"/>
    <w:rsid w:val="00403A1A"/>
    <w:rsid w:val="00404444"/>
    <w:rsid w:val="0040494B"/>
    <w:rsid w:val="00404BF7"/>
    <w:rsid w:val="00404C80"/>
    <w:rsid w:val="00405096"/>
    <w:rsid w:val="00405439"/>
    <w:rsid w:val="004056E3"/>
    <w:rsid w:val="00406649"/>
    <w:rsid w:val="0040685B"/>
    <w:rsid w:val="00406EC4"/>
    <w:rsid w:val="004075C6"/>
    <w:rsid w:val="00407D55"/>
    <w:rsid w:val="00410BD5"/>
    <w:rsid w:val="00411097"/>
    <w:rsid w:val="00411C9B"/>
    <w:rsid w:val="00412154"/>
    <w:rsid w:val="004132EF"/>
    <w:rsid w:val="00415763"/>
    <w:rsid w:val="00415E47"/>
    <w:rsid w:val="004162BE"/>
    <w:rsid w:val="0041682C"/>
    <w:rsid w:val="00416A5B"/>
    <w:rsid w:val="00417B08"/>
    <w:rsid w:val="00417E95"/>
    <w:rsid w:val="00421C2C"/>
    <w:rsid w:val="00422007"/>
    <w:rsid w:val="004224FC"/>
    <w:rsid w:val="00422792"/>
    <w:rsid w:val="0042279D"/>
    <w:rsid w:val="00422A37"/>
    <w:rsid w:val="00423355"/>
    <w:rsid w:val="0042357C"/>
    <w:rsid w:val="0042366F"/>
    <w:rsid w:val="00423774"/>
    <w:rsid w:val="00423E32"/>
    <w:rsid w:val="0042440F"/>
    <w:rsid w:val="0042471D"/>
    <w:rsid w:val="00424880"/>
    <w:rsid w:val="004249D0"/>
    <w:rsid w:val="0042517B"/>
    <w:rsid w:val="004252D6"/>
    <w:rsid w:val="004253F6"/>
    <w:rsid w:val="00425952"/>
    <w:rsid w:val="00426766"/>
    <w:rsid w:val="0042747C"/>
    <w:rsid w:val="00427908"/>
    <w:rsid w:val="00427C81"/>
    <w:rsid w:val="00427C99"/>
    <w:rsid w:val="00427D2E"/>
    <w:rsid w:val="004319C9"/>
    <w:rsid w:val="00431EE9"/>
    <w:rsid w:val="00432204"/>
    <w:rsid w:val="004326FC"/>
    <w:rsid w:val="00433A33"/>
    <w:rsid w:val="004348DB"/>
    <w:rsid w:val="00434CF3"/>
    <w:rsid w:val="00434DF6"/>
    <w:rsid w:val="00435703"/>
    <w:rsid w:val="00435993"/>
    <w:rsid w:val="00435B8E"/>
    <w:rsid w:val="00435C38"/>
    <w:rsid w:val="00436144"/>
    <w:rsid w:val="00436624"/>
    <w:rsid w:val="00436F4B"/>
    <w:rsid w:val="004403F1"/>
    <w:rsid w:val="004408D5"/>
    <w:rsid w:val="00441759"/>
    <w:rsid w:val="00441B8C"/>
    <w:rsid w:val="004421F4"/>
    <w:rsid w:val="004425D6"/>
    <w:rsid w:val="00442601"/>
    <w:rsid w:val="004442D8"/>
    <w:rsid w:val="00444955"/>
    <w:rsid w:val="00445444"/>
    <w:rsid w:val="00445D35"/>
    <w:rsid w:val="004462B6"/>
    <w:rsid w:val="0044632E"/>
    <w:rsid w:val="00446369"/>
    <w:rsid w:val="00446786"/>
    <w:rsid w:val="00446A47"/>
    <w:rsid w:val="00446A7C"/>
    <w:rsid w:val="00446B15"/>
    <w:rsid w:val="00446D58"/>
    <w:rsid w:val="00447278"/>
    <w:rsid w:val="004477A1"/>
    <w:rsid w:val="00450050"/>
    <w:rsid w:val="004501DB"/>
    <w:rsid w:val="004513B9"/>
    <w:rsid w:val="00451B71"/>
    <w:rsid w:val="0045236D"/>
    <w:rsid w:val="00453AF4"/>
    <w:rsid w:val="00454B79"/>
    <w:rsid w:val="0045506D"/>
    <w:rsid w:val="0045532B"/>
    <w:rsid w:val="00455F55"/>
    <w:rsid w:val="004564D8"/>
    <w:rsid w:val="00457568"/>
    <w:rsid w:val="00457B20"/>
    <w:rsid w:val="00460201"/>
    <w:rsid w:val="004603A5"/>
    <w:rsid w:val="004606B5"/>
    <w:rsid w:val="00461CBF"/>
    <w:rsid w:val="00461CE5"/>
    <w:rsid w:val="0046219D"/>
    <w:rsid w:val="00462342"/>
    <w:rsid w:val="0046288B"/>
    <w:rsid w:val="004628B5"/>
    <w:rsid w:val="00462B16"/>
    <w:rsid w:val="00462B80"/>
    <w:rsid w:val="00462BD0"/>
    <w:rsid w:val="00463ACD"/>
    <w:rsid w:val="004642F0"/>
    <w:rsid w:val="00465FBA"/>
    <w:rsid w:val="00466930"/>
    <w:rsid w:val="00466B8F"/>
    <w:rsid w:val="00466F1C"/>
    <w:rsid w:val="004670C5"/>
    <w:rsid w:val="004673B3"/>
    <w:rsid w:val="00467488"/>
    <w:rsid w:val="00467A0B"/>
    <w:rsid w:val="004705DE"/>
    <w:rsid w:val="004718C3"/>
    <w:rsid w:val="00471BA4"/>
    <w:rsid w:val="00472525"/>
    <w:rsid w:val="004727C9"/>
    <w:rsid w:val="00472802"/>
    <w:rsid w:val="004729AF"/>
    <w:rsid w:val="00472A46"/>
    <w:rsid w:val="00472F1B"/>
    <w:rsid w:val="0047300E"/>
    <w:rsid w:val="00473332"/>
    <w:rsid w:val="004746FE"/>
    <w:rsid w:val="00474FCB"/>
    <w:rsid w:val="00476F05"/>
    <w:rsid w:val="00477E9B"/>
    <w:rsid w:val="00480065"/>
    <w:rsid w:val="004804F2"/>
    <w:rsid w:val="00480958"/>
    <w:rsid w:val="00481700"/>
    <w:rsid w:val="00481EDC"/>
    <w:rsid w:val="00483092"/>
    <w:rsid w:val="004834F4"/>
    <w:rsid w:val="0048377C"/>
    <w:rsid w:val="004841C1"/>
    <w:rsid w:val="0048442E"/>
    <w:rsid w:val="004855EC"/>
    <w:rsid w:val="004855FB"/>
    <w:rsid w:val="00485DFF"/>
    <w:rsid w:val="004864FF"/>
    <w:rsid w:val="0048727F"/>
    <w:rsid w:val="004873A9"/>
    <w:rsid w:val="004873E1"/>
    <w:rsid w:val="004878DE"/>
    <w:rsid w:val="00487DE1"/>
    <w:rsid w:val="004902C5"/>
    <w:rsid w:val="00490445"/>
    <w:rsid w:val="004904A0"/>
    <w:rsid w:val="00490BBA"/>
    <w:rsid w:val="0049116D"/>
    <w:rsid w:val="004919F9"/>
    <w:rsid w:val="00491EB1"/>
    <w:rsid w:val="00491FE3"/>
    <w:rsid w:val="004921CB"/>
    <w:rsid w:val="004921D7"/>
    <w:rsid w:val="00492A72"/>
    <w:rsid w:val="00493129"/>
    <w:rsid w:val="0049325A"/>
    <w:rsid w:val="004934A9"/>
    <w:rsid w:val="00493D4D"/>
    <w:rsid w:val="00494393"/>
    <w:rsid w:val="00494F23"/>
    <w:rsid w:val="00494FB9"/>
    <w:rsid w:val="0049528D"/>
    <w:rsid w:val="00495B7A"/>
    <w:rsid w:val="00495BBC"/>
    <w:rsid w:val="00495E7D"/>
    <w:rsid w:val="004964BC"/>
    <w:rsid w:val="004967FE"/>
    <w:rsid w:val="00496B0A"/>
    <w:rsid w:val="004A0C81"/>
    <w:rsid w:val="004A107E"/>
    <w:rsid w:val="004A1350"/>
    <w:rsid w:val="004A14F8"/>
    <w:rsid w:val="004A19A9"/>
    <w:rsid w:val="004A1BDF"/>
    <w:rsid w:val="004A25B5"/>
    <w:rsid w:val="004A27B4"/>
    <w:rsid w:val="004A3834"/>
    <w:rsid w:val="004A41C5"/>
    <w:rsid w:val="004A447E"/>
    <w:rsid w:val="004A4599"/>
    <w:rsid w:val="004A5F10"/>
    <w:rsid w:val="004A5FCC"/>
    <w:rsid w:val="004A62D9"/>
    <w:rsid w:val="004A6827"/>
    <w:rsid w:val="004A68AE"/>
    <w:rsid w:val="004A6BD6"/>
    <w:rsid w:val="004A706B"/>
    <w:rsid w:val="004A7280"/>
    <w:rsid w:val="004A764C"/>
    <w:rsid w:val="004B00D1"/>
    <w:rsid w:val="004B05CF"/>
    <w:rsid w:val="004B0D22"/>
    <w:rsid w:val="004B1AC7"/>
    <w:rsid w:val="004B1BE8"/>
    <w:rsid w:val="004B2828"/>
    <w:rsid w:val="004B3CDF"/>
    <w:rsid w:val="004B4FA2"/>
    <w:rsid w:val="004B602D"/>
    <w:rsid w:val="004B6568"/>
    <w:rsid w:val="004B65CE"/>
    <w:rsid w:val="004B6A24"/>
    <w:rsid w:val="004B6AE8"/>
    <w:rsid w:val="004B6B7C"/>
    <w:rsid w:val="004B6EA9"/>
    <w:rsid w:val="004B7345"/>
    <w:rsid w:val="004B7633"/>
    <w:rsid w:val="004B7AB5"/>
    <w:rsid w:val="004B7DD0"/>
    <w:rsid w:val="004C04CE"/>
    <w:rsid w:val="004C1350"/>
    <w:rsid w:val="004C20D5"/>
    <w:rsid w:val="004C2281"/>
    <w:rsid w:val="004C259E"/>
    <w:rsid w:val="004C2F93"/>
    <w:rsid w:val="004C322F"/>
    <w:rsid w:val="004C4BFD"/>
    <w:rsid w:val="004C4F06"/>
    <w:rsid w:val="004C675F"/>
    <w:rsid w:val="004C695E"/>
    <w:rsid w:val="004C749A"/>
    <w:rsid w:val="004C7BB3"/>
    <w:rsid w:val="004C7FB5"/>
    <w:rsid w:val="004D055F"/>
    <w:rsid w:val="004D0D36"/>
    <w:rsid w:val="004D0E13"/>
    <w:rsid w:val="004D1643"/>
    <w:rsid w:val="004D221E"/>
    <w:rsid w:val="004D2579"/>
    <w:rsid w:val="004D2821"/>
    <w:rsid w:val="004D29E1"/>
    <w:rsid w:val="004D2AE4"/>
    <w:rsid w:val="004D3228"/>
    <w:rsid w:val="004D338E"/>
    <w:rsid w:val="004D3444"/>
    <w:rsid w:val="004D3660"/>
    <w:rsid w:val="004D4919"/>
    <w:rsid w:val="004D61D8"/>
    <w:rsid w:val="004D67E8"/>
    <w:rsid w:val="004D7966"/>
    <w:rsid w:val="004D7C12"/>
    <w:rsid w:val="004D7EFF"/>
    <w:rsid w:val="004E057F"/>
    <w:rsid w:val="004E164D"/>
    <w:rsid w:val="004E18D0"/>
    <w:rsid w:val="004E1A25"/>
    <w:rsid w:val="004E2C53"/>
    <w:rsid w:val="004E2FA7"/>
    <w:rsid w:val="004E3290"/>
    <w:rsid w:val="004E3A92"/>
    <w:rsid w:val="004E4856"/>
    <w:rsid w:val="004E5679"/>
    <w:rsid w:val="004E616D"/>
    <w:rsid w:val="004E632A"/>
    <w:rsid w:val="004E6D13"/>
    <w:rsid w:val="004E77A6"/>
    <w:rsid w:val="004E7829"/>
    <w:rsid w:val="004F06A8"/>
    <w:rsid w:val="004F1784"/>
    <w:rsid w:val="004F1E6A"/>
    <w:rsid w:val="004F20C4"/>
    <w:rsid w:val="004F21B7"/>
    <w:rsid w:val="004F2907"/>
    <w:rsid w:val="004F2ADB"/>
    <w:rsid w:val="004F3030"/>
    <w:rsid w:val="004F3AC3"/>
    <w:rsid w:val="004F3EE4"/>
    <w:rsid w:val="004F461F"/>
    <w:rsid w:val="004F469D"/>
    <w:rsid w:val="004F499C"/>
    <w:rsid w:val="004F545F"/>
    <w:rsid w:val="004F60D6"/>
    <w:rsid w:val="004F61FA"/>
    <w:rsid w:val="004F6230"/>
    <w:rsid w:val="004F654E"/>
    <w:rsid w:val="004F6629"/>
    <w:rsid w:val="004F6B32"/>
    <w:rsid w:val="004F730C"/>
    <w:rsid w:val="00500D43"/>
    <w:rsid w:val="00501EB8"/>
    <w:rsid w:val="0050225C"/>
    <w:rsid w:val="00502399"/>
    <w:rsid w:val="005025E2"/>
    <w:rsid w:val="00502BF9"/>
    <w:rsid w:val="00503589"/>
    <w:rsid w:val="00503A83"/>
    <w:rsid w:val="00503BCB"/>
    <w:rsid w:val="005041C0"/>
    <w:rsid w:val="005054D0"/>
    <w:rsid w:val="00505E53"/>
    <w:rsid w:val="00505F56"/>
    <w:rsid w:val="005067DD"/>
    <w:rsid w:val="00506D8F"/>
    <w:rsid w:val="005073E5"/>
    <w:rsid w:val="00507995"/>
    <w:rsid w:val="005107DC"/>
    <w:rsid w:val="005108DB"/>
    <w:rsid w:val="00510A49"/>
    <w:rsid w:val="00510E1F"/>
    <w:rsid w:val="00510F46"/>
    <w:rsid w:val="005118E9"/>
    <w:rsid w:val="00513CB3"/>
    <w:rsid w:val="00514593"/>
    <w:rsid w:val="005147BA"/>
    <w:rsid w:val="00514FF8"/>
    <w:rsid w:val="0051545A"/>
    <w:rsid w:val="005158DA"/>
    <w:rsid w:val="00516022"/>
    <w:rsid w:val="005162C4"/>
    <w:rsid w:val="00516D96"/>
    <w:rsid w:val="00516F11"/>
    <w:rsid w:val="00517637"/>
    <w:rsid w:val="005179F9"/>
    <w:rsid w:val="0052076D"/>
    <w:rsid w:val="00521B7F"/>
    <w:rsid w:val="00522684"/>
    <w:rsid w:val="0052271B"/>
    <w:rsid w:val="00523BC7"/>
    <w:rsid w:val="005242E7"/>
    <w:rsid w:val="00524A9C"/>
    <w:rsid w:val="005255B6"/>
    <w:rsid w:val="00525E94"/>
    <w:rsid w:val="005260F7"/>
    <w:rsid w:val="005261E5"/>
    <w:rsid w:val="005267C8"/>
    <w:rsid w:val="00530FA4"/>
    <w:rsid w:val="0053132E"/>
    <w:rsid w:val="00531667"/>
    <w:rsid w:val="005328B9"/>
    <w:rsid w:val="00533251"/>
    <w:rsid w:val="00534050"/>
    <w:rsid w:val="005347A3"/>
    <w:rsid w:val="00534FF3"/>
    <w:rsid w:val="00535698"/>
    <w:rsid w:val="00535B34"/>
    <w:rsid w:val="0053644A"/>
    <w:rsid w:val="005369C3"/>
    <w:rsid w:val="00537AE2"/>
    <w:rsid w:val="00537E30"/>
    <w:rsid w:val="0054018E"/>
    <w:rsid w:val="0054058A"/>
    <w:rsid w:val="005411FA"/>
    <w:rsid w:val="00541981"/>
    <w:rsid w:val="0054295E"/>
    <w:rsid w:val="00542C0D"/>
    <w:rsid w:val="00543379"/>
    <w:rsid w:val="005438BE"/>
    <w:rsid w:val="005441C8"/>
    <w:rsid w:val="0054433B"/>
    <w:rsid w:val="0054709A"/>
    <w:rsid w:val="005471B4"/>
    <w:rsid w:val="005505F2"/>
    <w:rsid w:val="00550883"/>
    <w:rsid w:val="005519F3"/>
    <w:rsid w:val="00552062"/>
    <w:rsid w:val="00552B91"/>
    <w:rsid w:val="00552C6B"/>
    <w:rsid w:val="00552D35"/>
    <w:rsid w:val="00553201"/>
    <w:rsid w:val="005542D1"/>
    <w:rsid w:val="00554474"/>
    <w:rsid w:val="00554D95"/>
    <w:rsid w:val="00556005"/>
    <w:rsid w:val="00557401"/>
    <w:rsid w:val="00557C29"/>
    <w:rsid w:val="00557FB4"/>
    <w:rsid w:val="0056016A"/>
    <w:rsid w:val="00560F53"/>
    <w:rsid w:val="00562181"/>
    <w:rsid w:val="0056222D"/>
    <w:rsid w:val="00562A94"/>
    <w:rsid w:val="00563907"/>
    <w:rsid w:val="0056390A"/>
    <w:rsid w:val="005651ED"/>
    <w:rsid w:val="00565A6F"/>
    <w:rsid w:val="005662F4"/>
    <w:rsid w:val="00567A71"/>
    <w:rsid w:val="0057016D"/>
    <w:rsid w:val="005709EE"/>
    <w:rsid w:val="00571F39"/>
    <w:rsid w:val="0057209E"/>
    <w:rsid w:val="005725C0"/>
    <w:rsid w:val="00573312"/>
    <w:rsid w:val="0057339E"/>
    <w:rsid w:val="00573DE6"/>
    <w:rsid w:val="0057503E"/>
    <w:rsid w:val="00575480"/>
    <w:rsid w:val="005760BF"/>
    <w:rsid w:val="005761BA"/>
    <w:rsid w:val="00576890"/>
    <w:rsid w:val="00576A9F"/>
    <w:rsid w:val="00576D70"/>
    <w:rsid w:val="00576DAC"/>
    <w:rsid w:val="0057700A"/>
    <w:rsid w:val="0057756F"/>
    <w:rsid w:val="00577E82"/>
    <w:rsid w:val="00581606"/>
    <w:rsid w:val="00581613"/>
    <w:rsid w:val="00581F24"/>
    <w:rsid w:val="00582F06"/>
    <w:rsid w:val="00583275"/>
    <w:rsid w:val="00584115"/>
    <w:rsid w:val="00585964"/>
    <w:rsid w:val="00585C52"/>
    <w:rsid w:val="005869F7"/>
    <w:rsid w:val="00586B32"/>
    <w:rsid w:val="00586D5B"/>
    <w:rsid w:val="0058713A"/>
    <w:rsid w:val="00587175"/>
    <w:rsid w:val="00587442"/>
    <w:rsid w:val="0058784E"/>
    <w:rsid w:val="00587DCC"/>
    <w:rsid w:val="005904CF"/>
    <w:rsid w:val="0059098D"/>
    <w:rsid w:val="00590B60"/>
    <w:rsid w:val="00592338"/>
    <w:rsid w:val="00592C16"/>
    <w:rsid w:val="005931E7"/>
    <w:rsid w:val="0059371D"/>
    <w:rsid w:val="00593818"/>
    <w:rsid w:val="005947DE"/>
    <w:rsid w:val="005947F2"/>
    <w:rsid w:val="0059538D"/>
    <w:rsid w:val="005953AF"/>
    <w:rsid w:val="00596A0F"/>
    <w:rsid w:val="00596EF2"/>
    <w:rsid w:val="0059717E"/>
    <w:rsid w:val="0059761E"/>
    <w:rsid w:val="00597C3C"/>
    <w:rsid w:val="005A0B93"/>
    <w:rsid w:val="005A0F2E"/>
    <w:rsid w:val="005A1381"/>
    <w:rsid w:val="005A23CB"/>
    <w:rsid w:val="005A2617"/>
    <w:rsid w:val="005A28DF"/>
    <w:rsid w:val="005A322F"/>
    <w:rsid w:val="005A3C60"/>
    <w:rsid w:val="005A4322"/>
    <w:rsid w:val="005A49CF"/>
    <w:rsid w:val="005A509D"/>
    <w:rsid w:val="005A5C1F"/>
    <w:rsid w:val="005A64D0"/>
    <w:rsid w:val="005A7698"/>
    <w:rsid w:val="005A77A9"/>
    <w:rsid w:val="005B0362"/>
    <w:rsid w:val="005B0BEA"/>
    <w:rsid w:val="005B160E"/>
    <w:rsid w:val="005B1F7A"/>
    <w:rsid w:val="005B2027"/>
    <w:rsid w:val="005B23A2"/>
    <w:rsid w:val="005B242B"/>
    <w:rsid w:val="005B2862"/>
    <w:rsid w:val="005B2A18"/>
    <w:rsid w:val="005B2A6D"/>
    <w:rsid w:val="005B4882"/>
    <w:rsid w:val="005B4D21"/>
    <w:rsid w:val="005B5034"/>
    <w:rsid w:val="005B5630"/>
    <w:rsid w:val="005B6BA3"/>
    <w:rsid w:val="005B6BA7"/>
    <w:rsid w:val="005B74B7"/>
    <w:rsid w:val="005C267B"/>
    <w:rsid w:val="005C2AA0"/>
    <w:rsid w:val="005C2E37"/>
    <w:rsid w:val="005C3D64"/>
    <w:rsid w:val="005C42A6"/>
    <w:rsid w:val="005C4A82"/>
    <w:rsid w:val="005C4D67"/>
    <w:rsid w:val="005C5770"/>
    <w:rsid w:val="005C5E87"/>
    <w:rsid w:val="005C5FD3"/>
    <w:rsid w:val="005C6496"/>
    <w:rsid w:val="005C6925"/>
    <w:rsid w:val="005C6E28"/>
    <w:rsid w:val="005C6EF9"/>
    <w:rsid w:val="005D060D"/>
    <w:rsid w:val="005D1A0E"/>
    <w:rsid w:val="005D3475"/>
    <w:rsid w:val="005D3E7E"/>
    <w:rsid w:val="005D40A9"/>
    <w:rsid w:val="005D41BA"/>
    <w:rsid w:val="005D4238"/>
    <w:rsid w:val="005D55C4"/>
    <w:rsid w:val="005D57AE"/>
    <w:rsid w:val="005D5C82"/>
    <w:rsid w:val="005D5CA5"/>
    <w:rsid w:val="005D67AB"/>
    <w:rsid w:val="005D6841"/>
    <w:rsid w:val="005D687F"/>
    <w:rsid w:val="005D6B6A"/>
    <w:rsid w:val="005D704F"/>
    <w:rsid w:val="005D722E"/>
    <w:rsid w:val="005D7B8E"/>
    <w:rsid w:val="005D7C5B"/>
    <w:rsid w:val="005E0272"/>
    <w:rsid w:val="005E12B5"/>
    <w:rsid w:val="005E1F42"/>
    <w:rsid w:val="005E1FFC"/>
    <w:rsid w:val="005E2980"/>
    <w:rsid w:val="005E33C9"/>
    <w:rsid w:val="005E3CB7"/>
    <w:rsid w:val="005E4C45"/>
    <w:rsid w:val="005E4D77"/>
    <w:rsid w:val="005E53C7"/>
    <w:rsid w:val="005E5903"/>
    <w:rsid w:val="005E5ACA"/>
    <w:rsid w:val="005E660A"/>
    <w:rsid w:val="005E7601"/>
    <w:rsid w:val="005E7835"/>
    <w:rsid w:val="005E7844"/>
    <w:rsid w:val="005E7B72"/>
    <w:rsid w:val="005F0AE4"/>
    <w:rsid w:val="005F0F17"/>
    <w:rsid w:val="005F1A9A"/>
    <w:rsid w:val="005F252E"/>
    <w:rsid w:val="005F2D95"/>
    <w:rsid w:val="005F4A8C"/>
    <w:rsid w:val="005F4EFE"/>
    <w:rsid w:val="005F56CC"/>
    <w:rsid w:val="005F6B7F"/>
    <w:rsid w:val="005F6BCA"/>
    <w:rsid w:val="005F6C93"/>
    <w:rsid w:val="005F6CFE"/>
    <w:rsid w:val="005F6DE1"/>
    <w:rsid w:val="005F74CF"/>
    <w:rsid w:val="005F754A"/>
    <w:rsid w:val="005F757E"/>
    <w:rsid w:val="00600A07"/>
    <w:rsid w:val="00600C90"/>
    <w:rsid w:val="00600E38"/>
    <w:rsid w:val="00601156"/>
    <w:rsid w:val="0060175B"/>
    <w:rsid w:val="00602354"/>
    <w:rsid w:val="006027EE"/>
    <w:rsid w:val="0060381E"/>
    <w:rsid w:val="006044F1"/>
    <w:rsid w:val="006048EB"/>
    <w:rsid w:val="00605F0A"/>
    <w:rsid w:val="00606041"/>
    <w:rsid w:val="0060608F"/>
    <w:rsid w:val="00606564"/>
    <w:rsid w:val="00606BFC"/>
    <w:rsid w:val="00606FB0"/>
    <w:rsid w:val="006074B2"/>
    <w:rsid w:val="006077EB"/>
    <w:rsid w:val="006109E7"/>
    <w:rsid w:val="00610F07"/>
    <w:rsid w:val="00611479"/>
    <w:rsid w:val="0061251A"/>
    <w:rsid w:val="0061314D"/>
    <w:rsid w:val="0061353B"/>
    <w:rsid w:val="006135FB"/>
    <w:rsid w:val="00613731"/>
    <w:rsid w:val="00613E4C"/>
    <w:rsid w:val="0061454C"/>
    <w:rsid w:val="00615770"/>
    <w:rsid w:val="00615A37"/>
    <w:rsid w:val="00616045"/>
    <w:rsid w:val="006164A4"/>
    <w:rsid w:val="006168D5"/>
    <w:rsid w:val="006176D3"/>
    <w:rsid w:val="006176F6"/>
    <w:rsid w:val="00620337"/>
    <w:rsid w:val="00620575"/>
    <w:rsid w:val="006206EA"/>
    <w:rsid w:val="006211AC"/>
    <w:rsid w:val="00622536"/>
    <w:rsid w:val="00623115"/>
    <w:rsid w:val="00623706"/>
    <w:rsid w:val="00625C81"/>
    <w:rsid w:val="00626153"/>
    <w:rsid w:val="00626163"/>
    <w:rsid w:val="006267D3"/>
    <w:rsid w:val="006272F2"/>
    <w:rsid w:val="00627CCD"/>
    <w:rsid w:val="006303E0"/>
    <w:rsid w:val="0063044C"/>
    <w:rsid w:val="00630C16"/>
    <w:rsid w:val="006329C9"/>
    <w:rsid w:val="00632F3D"/>
    <w:rsid w:val="00633545"/>
    <w:rsid w:val="00634D7A"/>
    <w:rsid w:val="00635171"/>
    <w:rsid w:val="0063572C"/>
    <w:rsid w:val="00635F1E"/>
    <w:rsid w:val="00636AB5"/>
    <w:rsid w:val="006371E1"/>
    <w:rsid w:val="00637433"/>
    <w:rsid w:val="0064028F"/>
    <w:rsid w:val="00640355"/>
    <w:rsid w:val="0064061B"/>
    <w:rsid w:val="00641567"/>
    <w:rsid w:val="00641992"/>
    <w:rsid w:val="006429DF"/>
    <w:rsid w:val="00643784"/>
    <w:rsid w:val="00643C09"/>
    <w:rsid w:val="00643D44"/>
    <w:rsid w:val="00645876"/>
    <w:rsid w:val="0064660A"/>
    <w:rsid w:val="00646711"/>
    <w:rsid w:val="00650354"/>
    <w:rsid w:val="00650478"/>
    <w:rsid w:val="00650C68"/>
    <w:rsid w:val="006515DD"/>
    <w:rsid w:val="00652096"/>
    <w:rsid w:val="00652238"/>
    <w:rsid w:val="00652B38"/>
    <w:rsid w:val="006533C6"/>
    <w:rsid w:val="006535FE"/>
    <w:rsid w:val="006539F5"/>
    <w:rsid w:val="00653BA9"/>
    <w:rsid w:val="0065404C"/>
    <w:rsid w:val="0065412B"/>
    <w:rsid w:val="00654309"/>
    <w:rsid w:val="00655A8F"/>
    <w:rsid w:val="006562CE"/>
    <w:rsid w:val="00657FE8"/>
    <w:rsid w:val="006607A5"/>
    <w:rsid w:val="00660806"/>
    <w:rsid w:val="0066252C"/>
    <w:rsid w:val="00662F37"/>
    <w:rsid w:val="00662F47"/>
    <w:rsid w:val="0066326B"/>
    <w:rsid w:val="00663321"/>
    <w:rsid w:val="00663581"/>
    <w:rsid w:val="006642BB"/>
    <w:rsid w:val="00664BB3"/>
    <w:rsid w:val="00664BF6"/>
    <w:rsid w:val="00665337"/>
    <w:rsid w:val="00666161"/>
    <w:rsid w:val="006665FE"/>
    <w:rsid w:val="0066722F"/>
    <w:rsid w:val="00667948"/>
    <w:rsid w:val="00667B61"/>
    <w:rsid w:val="00670882"/>
    <w:rsid w:val="00672145"/>
    <w:rsid w:val="00672603"/>
    <w:rsid w:val="006728AB"/>
    <w:rsid w:val="00672E0E"/>
    <w:rsid w:val="00673047"/>
    <w:rsid w:val="00673298"/>
    <w:rsid w:val="006740D6"/>
    <w:rsid w:val="0067497E"/>
    <w:rsid w:val="00674E15"/>
    <w:rsid w:val="00675033"/>
    <w:rsid w:val="0067570A"/>
    <w:rsid w:val="00675A20"/>
    <w:rsid w:val="00675A67"/>
    <w:rsid w:val="0067601B"/>
    <w:rsid w:val="0067616E"/>
    <w:rsid w:val="006762CE"/>
    <w:rsid w:val="0067681E"/>
    <w:rsid w:val="00676B3B"/>
    <w:rsid w:val="00676FD3"/>
    <w:rsid w:val="00680055"/>
    <w:rsid w:val="00681323"/>
    <w:rsid w:val="00681C0E"/>
    <w:rsid w:val="00681D3C"/>
    <w:rsid w:val="00682660"/>
    <w:rsid w:val="006828AB"/>
    <w:rsid w:val="00682B8B"/>
    <w:rsid w:val="00683331"/>
    <w:rsid w:val="006835A7"/>
    <w:rsid w:val="00684002"/>
    <w:rsid w:val="00684ACB"/>
    <w:rsid w:val="00685744"/>
    <w:rsid w:val="00686085"/>
    <w:rsid w:val="006861AA"/>
    <w:rsid w:val="0068722C"/>
    <w:rsid w:val="00687BB9"/>
    <w:rsid w:val="006917C7"/>
    <w:rsid w:val="0069242C"/>
    <w:rsid w:val="006928D0"/>
    <w:rsid w:val="00692A2F"/>
    <w:rsid w:val="00692D7B"/>
    <w:rsid w:val="00692FC0"/>
    <w:rsid w:val="00693C78"/>
    <w:rsid w:val="006946F2"/>
    <w:rsid w:val="00694908"/>
    <w:rsid w:val="00694B8D"/>
    <w:rsid w:val="006967D8"/>
    <w:rsid w:val="00696DC0"/>
    <w:rsid w:val="00697B69"/>
    <w:rsid w:val="006A0778"/>
    <w:rsid w:val="006A0A1D"/>
    <w:rsid w:val="006A0AC3"/>
    <w:rsid w:val="006A0E06"/>
    <w:rsid w:val="006A1837"/>
    <w:rsid w:val="006A1EBF"/>
    <w:rsid w:val="006A2026"/>
    <w:rsid w:val="006A20FA"/>
    <w:rsid w:val="006A236D"/>
    <w:rsid w:val="006A27EC"/>
    <w:rsid w:val="006A2A04"/>
    <w:rsid w:val="006A34EC"/>
    <w:rsid w:val="006A41E8"/>
    <w:rsid w:val="006A47CB"/>
    <w:rsid w:val="006A49CB"/>
    <w:rsid w:val="006A4AE8"/>
    <w:rsid w:val="006A4B43"/>
    <w:rsid w:val="006A4EE4"/>
    <w:rsid w:val="006A53C0"/>
    <w:rsid w:val="006A5CBD"/>
    <w:rsid w:val="006A5E83"/>
    <w:rsid w:val="006A63C7"/>
    <w:rsid w:val="006A6F3D"/>
    <w:rsid w:val="006A7DC7"/>
    <w:rsid w:val="006B06FE"/>
    <w:rsid w:val="006B0B75"/>
    <w:rsid w:val="006B16DF"/>
    <w:rsid w:val="006B1A95"/>
    <w:rsid w:val="006B1F35"/>
    <w:rsid w:val="006B2784"/>
    <w:rsid w:val="006B2FB6"/>
    <w:rsid w:val="006B3229"/>
    <w:rsid w:val="006B3325"/>
    <w:rsid w:val="006B3B1C"/>
    <w:rsid w:val="006B3D3C"/>
    <w:rsid w:val="006B3F2A"/>
    <w:rsid w:val="006B4C03"/>
    <w:rsid w:val="006B4FB1"/>
    <w:rsid w:val="006B53C3"/>
    <w:rsid w:val="006B6867"/>
    <w:rsid w:val="006B6D98"/>
    <w:rsid w:val="006B6F35"/>
    <w:rsid w:val="006B6FD7"/>
    <w:rsid w:val="006B7B72"/>
    <w:rsid w:val="006B7EA5"/>
    <w:rsid w:val="006B7F89"/>
    <w:rsid w:val="006C0224"/>
    <w:rsid w:val="006C02C0"/>
    <w:rsid w:val="006C0716"/>
    <w:rsid w:val="006C0732"/>
    <w:rsid w:val="006C0E19"/>
    <w:rsid w:val="006C16E7"/>
    <w:rsid w:val="006C1D12"/>
    <w:rsid w:val="006C23A5"/>
    <w:rsid w:val="006C3773"/>
    <w:rsid w:val="006C4B63"/>
    <w:rsid w:val="006C4B7A"/>
    <w:rsid w:val="006C4BB0"/>
    <w:rsid w:val="006C4FE8"/>
    <w:rsid w:val="006C51FA"/>
    <w:rsid w:val="006C5482"/>
    <w:rsid w:val="006C5B76"/>
    <w:rsid w:val="006C5DB1"/>
    <w:rsid w:val="006C5F50"/>
    <w:rsid w:val="006C6286"/>
    <w:rsid w:val="006C6741"/>
    <w:rsid w:val="006C74F8"/>
    <w:rsid w:val="006C753E"/>
    <w:rsid w:val="006C7CBC"/>
    <w:rsid w:val="006D0A4B"/>
    <w:rsid w:val="006D0B4F"/>
    <w:rsid w:val="006D100B"/>
    <w:rsid w:val="006D1545"/>
    <w:rsid w:val="006D1B69"/>
    <w:rsid w:val="006D2D87"/>
    <w:rsid w:val="006D3269"/>
    <w:rsid w:val="006D3404"/>
    <w:rsid w:val="006D3AE6"/>
    <w:rsid w:val="006D4AD1"/>
    <w:rsid w:val="006D4FFD"/>
    <w:rsid w:val="006D524F"/>
    <w:rsid w:val="006D5B03"/>
    <w:rsid w:val="006D60C2"/>
    <w:rsid w:val="006D6C58"/>
    <w:rsid w:val="006E0432"/>
    <w:rsid w:val="006E0632"/>
    <w:rsid w:val="006E0DEC"/>
    <w:rsid w:val="006E235F"/>
    <w:rsid w:val="006E29DF"/>
    <w:rsid w:val="006E3704"/>
    <w:rsid w:val="006E4282"/>
    <w:rsid w:val="006E44DA"/>
    <w:rsid w:val="006E4DCF"/>
    <w:rsid w:val="006E4EF7"/>
    <w:rsid w:val="006E515A"/>
    <w:rsid w:val="006E5A4E"/>
    <w:rsid w:val="006E7CF9"/>
    <w:rsid w:val="006F0965"/>
    <w:rsid w:val="006F0FBC"/>
    <w:rsid w:val="006F12BA"/>
    <w:rsid w:val="006F16C1"/>
    <w:rsid w:val="006F17D0"/>
    <w:rsid w:val="006F18BE"/>
    <w:rsid w:val="006F357A"/>
    <w:rsid w:val="006F3851"/>
    <w:rsid w:val="006F424B"/>
    <w:rsid w:val="006F44F8"/>
    <w:rsid w:val="006F5249"/>
    <w:rsid w:val="006F647E"/>
    <w:rsid w:val="006F6DEB"/>
    <w:rsid w:val="006F72A6"/>
    <w:rsid w:val="00700099"/>
    <w:rsid w:val="00700135"/>
    <w:rsid w:val="007003DC"/>
    <w:rsid w:val="007009A9"/>
    <w:rsid w:val="007009BA"/>
    <w:rsid w:val="00700C99"/>
    <w:rsid w:val="00701908"/>
    <w:rsid w:val="00701A34"/>
    <w:rsid w:val="00701F9C"/>
    <w:rsid w:val="0070275A"/>
    <w:rsid w:val="007027F4"/>
    <w:rsid w:val="0070305E"/>
    <w:rsid w:val="007032DB"/>
    <w:rsid w:val="00703969"/>
    <w:rsid w:val="00703C79"/>
    <w:rsid w:val="007056CD"/>
    <w:rsid w:val="00705913"/>
    <w:rsid w:val="00705EB4"/>
    <w:rsid w:val="00706161"/>
    <w:rsid w:val="00706183"/>
    <w:rsid w:val="0070626F"/>
    <w:rsid w:val="0070685F"/>
    <w:rsid w:val="00707146"/>
    <w:rsid w:val="00707A1F"/>
    <w:rsid w:val="00707B68"/>
    <w:rsid w:val="00707D06"/>
    <w:rsid w:val="00710326"/>
    <w:rsid w:val="00710A33"/>
    <w:rsid w:val="00711298"/>
    <w:rsid w:val="0071185D"/>
    <w:rsid w:val="007127B5"/>
    <w:rsid w:val="007133F2"/>
    <w:rsid w:val="00713622"/>
    <w:rsid w:val="007136F5"/>
    <w:rsid w:val="00713D4C"/>
    <w:rsid w:val="00713E6A"/>
    <w:rsid w:val="00714932"/>
    <w:rsid w:val="00715795"/>
    <w:rsid w:val="00715D89"/>
    <w:rsid w:val="00715EA9"/>
    <w:rsid w:val="00716117"/>
    <w:rsid w:val="00716703"/>
    <w:rsid w:val="007168F7"/>
    <w:rsid w:val="00716DDF"/>
    <w:rsid w:val="007173DA"/>
    <w:rsid w:val="007178EA"/>
    <w:rsid w:val="00717E7A"/>
    <w:rsid w:val="00722647"/>
    <w:rsid w:val="007229E9"/>
    <w:rsid w:val="00723179"/>
    <w:rsid w:val="00723837"/>
    <w:rsid w:val="00723AF5"/>
    <w:rsid w:val="007248EA"/>
    <w:rsid w:val="007259CA"/>
    <w:rsid w:val="0072611F"/>
    <w:rsid w:val="007268DE"/>
    <w:rsid w:val="00726E73"/>
    <w:rsid w:val="007274F7"/>
    <w:rsid w:val="007305C2"/>
    <w:rsid w:val="00730CCD"/>
    <w:rsid w:val="0073101B"/>
    <w:rsid w:val="00731105"/>
    <w:rsid w:val="00731B68"/>
    <w:rsid w:val="00732120"/>
    <w:rsid w:val="0073225F"/>
    <w:rsid w:val="0073263E"/>
    <w:rsid w:val="00732E17"/>
    <w:rsid w:val="007332AF"/>
    <w:rsid w:val="00733887"/>
    <w:rsid w:val="007343E1"/>
    <w:rsid w:val="00734CC9"/>
    <w:rsid w:val="00735590"/>
    <w:rsid w:val="00735613"/>
    <w:rsid w:val="00735A7F"/>
    <w:rsid w:val="0073600E"/>
    <w:rsid w:val="00736E33"/>
    <w:rsid w:val="00736FAA"/>
    <w:rsid w:val="007370FF"/>
    <w:rsid w:val="00737CE4"/>
    <w:rsid w:val="0074003B"/>
    <w:rsid w:val="00740065"/>
    <w:rsid w:val="007400DE"/>
    <w:rsid w:val="00740396"/>
    <w:rsid w:val="00740AEC"/>
    <w:rsid w:val="007413D2"/>
    <w:rsid w:val="00741B08"/>
    <w:rsid w:val="00742231"/>
    <w:rsid w:val="00743862"/>
    <w:rsid w:val="00743E69"/>
    <w:rsid w:val="0074463E"/>
    <w:rsid w:val="007447E0"/>
    <w:rsid w:val="0074520A"/>
    <w:rsid w:val="00745739"/>
    <w:rsid w:val="00745839"/>
    <w:rsid w:val="0074596B"/>
    <w:rsid w:val="0074614E"/>
    <w:rsid w:val="007469E7"/>
    <w:rsid w:val="00746D48"/>
    <w:rsid w:val="00746F65"/>
    <w:rsid w:val="007471A6"/>
    <w:rsid w:val="00750053"/>
    <w:rsid w:val="007502BC"/>
    <w:rsid w:val="0075315E"/>
    <w:rsid w:val="00753DD4"/>
    <w:rsid w:val="00754E9A"/>
    <w:rsid w:val="00755722"/>
    <w:rsid w:val="00755BE6"/>
    <w:rsid w:val="007601EE"/>
    <w:rsid w:val="007607E2"/>
    <w:rsid w:val="00760FED"/>
    <w:rsid w:val="00761840"/>
    <w:rsid w:val="00761B73"/>
    <w:rsid w:val="00761D6D"/>
    <w:rsid w:val="00761E4E"/>
    <w:rsid w:val="00761F64"/>
    <w:rsid w:val="00762093"/>
    <w:rsid w:val="00762862"/>
    <w:rsid w:val="007628D6"/>
    <w:rsid w:val="00762B21"/>
    <w:rsid w:val="00762C95"/>
    <w:rsid w:val="00764451"/>
    <w:rsid w:val="00764D60"/>
    <w:rsid w:val="00765274"/>
    <w:rsid w:val="007657B5"/>
    <w:rsid w:val="00765B04"/>
    <w:rsid w:val="00765FEA"/>
    <w:rsid w:val="0076602A"/>
    <w:rsid w:val="0077036A"/>
    <w:rsid w:val="00771522"/>
    <w:rsid w:val="007721AF"/>
    <w:rsid w:val="007722D8"/>
    <w:rsid w:val="0077245C"/>
    <w:rsid w:val="007732A1"/>
    <w:rsid w:val="007739F0"/>
    <w:rsid w:val="00774040"/>
    <w:rsid w:val="00774513"/>
    <w:rsid w:val="007749C9"/>
    <w:rsid w:val="00777747"/>
    <w:rsid w:val="00777790"/>
    <w:rsid w:val="00777D7A"/>
    <w:rsid w:val="00780272"/>
    <w:rsid w:val="0078059C"/>
    <w:rsid w:val="00780BA4"/>
    <w:rsid w:val="00781830"/>
    <w:rsid w:val="00781EDF"/>
    <w:rsid w:val="007825DB"/>
    <w:rsid w:val="00782665"/>
    <w:rsid w:val="00784644"/>
    <w:rsid w:val="00784E26"/>
    <w:rsid w:val="007855FD"/>
    <w:rsid w:val="00785BED"/>
    <w:rsid w:val="00790895"/>
    <w:rsid w:val="00790BFB"/>
    <w:rsid w:val="0079167D"/>
    <w:rsid w:val="0079211D"/>
    <w:rsid w:val="007927BE"/>
    <w:rsid w:val="00792A11"/>
    <w:rsid w:val="00793446"/>
    <w:rsid w:val="007944FB"/>
    <w:rsid w:val="00794548"/>
    <w:rsid w:val="007947F6"/>
    <w:rsid w:val="00794B07"/>
    <w:rsid w:val="00794F9A"/>
    <w:rsid w:val="007953FD"/>
    <w:rsid w:val="0079622D"/>
    <w:rsid w:val="0079671A"/>
    <w:rsid w:val="00796799"/>
    <w:rsid w:val="00796808"/>
    <w:rsid w:val="00796C19"/>
    <w:rsid w:val="00796F41"/>
    <w:rsid w:val="00797313"/>
    <w:rsid w:val="0079764E"/>
    <w:rsid w:val="007A0BFD"/>
    <w:rsid w:val="007A24FA"/>
    <w:rsid w:val="007A2D1F"/>
    <w:rsid w:val="007A326D"/>
    <w:rsid w:val="007A3669"/>
    <w:rsid w:val="007A3CA3"/>
    <w:rsid w:val="007A52BF"/>
    <w:rsid w:val="007A5DAB"/>
    <w:rsid w:val="007A60F4"/>
    <w:rsid w:val="007A6961"/>
    <w:rsid w:val="007A6BFE"/>
    <w:rsid w:val="007A7007"/>
    <w:rsid w:val="007A7161"/>
    <w:rsid w:val="007A73A0"/>
    <w:rsid w:val="007A76BA"/>
    <w:rsid w:val="007B0017"/>
    <w:rsid w:val="007B01BC"/>
    <w:rsid w:val="007B028F"/>
    <w:rsid w:val="007B0B14"/>
    <w:rsid w:val="007B0D40"/>
    <w:rsid w:val="007B1B5A"/>
    <w:rsid w:val="007B227A"/>
    <w:rsid w:val="007B24BD"/>
    <w:rsid w:val="007B292C"/>
    <w:rsid w:val="007B36BB"/>
    <w:rsid w:val="007B44C2"/>
    <w:rsid w:val="007B478C"/>
    <w:rsid w:val="007B4952"/>
    <w:rsid w:val="007B53DA"/>
    <w:rsid w:val="007B5AE4"/>
    <w:rsid w:val="007B5DB9"/>
    <w:rsid w:val="007B619F"/>
    <w:rsid w:val="007B6394"/>
    <w:rsid w:val="007B6806"/>
    <w:rsid w:val="007B728F"/>
    <w:rsid w:val="007B781D"/>
    <w:rsid w:val="007B7CF9"/>
    <w:rsid w:val="007B7DBF"/>
    <w:rsid w:val="007C1092"/>
    <w:rsid w:val="007C135A"/>
    <w:rsid w:val="007C1B01"/>
    <w:rsid w:val="007C1CB0"/>
    <w:rsid w:val="007C27C7"/>
    <w:rsid w:val="007C2AC3"/>
    <w:rsid w:val="007C2E2D"/>
    <w:rsid w:val="007C35A1"/>
    <w:rsid w:val="007C4083"/>
    <w:rsid w:val="007C413E"/>
    <w:rsid w:val="007C4609"/>
    <w:rsid w:val="007C48FD"/>
    <w:rsid w:val="007C4C06"/>
    <w:rsid w:val="007C787B"/>
    <w:rsid w:val="007C7903"/>
    <w:rsid w:val="007D0510"/>
    <w:rsid w:val="007D0E0F"/>
    <w:rsid w:val="007D18F6"/>
    <w:rsid w:val="007D1E77"/>
    <w:rsid w:val="007D1EE1"/>
    <w:rsid w:val="007D2A0A"/>
    <w:rsid w:val="007D2A75"/>
    <w:rsid w:val="007D3A8F"/>
    <w:rsid w:val="007D3B75"/>
    <w:rsid w:val="007D3DB2"/>
    <w:rsid w:val="007D40FC"/>
    <w:rsid w:val="007D4A61"/>
    <w:rsid w:val="007D4B87"/>
    <w:rsid w:val="007D63C7"/>
    <w:rsid w:val="007D6405"/>
    <w:rsid w:val="007D669F"/>
    <w:rsid w:val="007D6D6E"/>
    <w:rsid w:val="007D7DBC"/>
    <w:rsid w:val="007D7E47"/>
    <w:rsid w:val="007E06CC"/>
    <w:rsid w:val="007E093F"/>
    <w:rsid w:val="007E0C3C"/>
    <w:rsid w:val="007E2122"/>
    <w:rsid w:val="007E2604"/>
    <w:rsid w:val="007E29D5"/>
    <w:rsid w:val="007E2D06"/>
    <w:rsid w:val="007E2DAE"/>
    <w:rsid w:val="007E3233"/>
    <w:rsid w:val="007E36E4"/>
    <w:rsid w:val="007E3C81"/>
    <w:rsid w:val="007E3E64"/>
    <w:rsid w:val="007E3F63"/>
    <w:rsid w:val="007E40C1"/>
    <w:rsid w:val="007E435B"/>
    <w:rsid w:val="007E4AC5"/>
    <w:rsid w:val="007E4C93"/>
    <w:rsid w:val="007E4EFE"/>
    <w:rsid w:val="007E7B69"/>
    <w:rsid w:val="007F0681"/>
    <w:rsid w:val="007F1381"/>
    <w:rsid w:val="007F18A4"/>
    <w:rsid w:val="007F230B"/>
    <w:rsid w:val="007F3310"/>
    <w:rsid w:val="007F3A3D"/>
    <w:rsid w:val="007F3A73"/>
    <w:rsid w:val="007F3E06"/>
    <w:rsid w:val="007F3F49"/>
    <w:rsid w:val="007F4012"/>
    <w:rsid w:val="007F4B75"/>
    <w:rsid w:val="007F4CC8"/>
    <w:rsid w:val="007F5068"/>
    <w:rsid w:val="007F52E2"/>
    <w:rsid w:val="007F57F3"/>
    <w:rsid w:val="007F6866"/>
    <w:rsid w:val="007F6D6F"/>
    <w:rsid w:val="007F7C23"/>
    <w:rsid w:val="007F7C72"/>
    <w:rsid w:val="00800AB2"/>
    <w:rsid w:val="00800C45"/>
    <w:rsid w:val="00801086"/>
    <w:rsid w:val="00801294"/>
    <w:rsid w:val="00801351"/>
    <w:rsid w:val="00801DDB"/>
    <w:rsid w:val="008021BA"/>
    <w:rsid w:val="008022CE"/>
    <w:rsid w:val="008031DA"/>
    <w:rsid w:val="00803BAB"/>
    <w:rsid w:val="008041C5"/>
    <w:rsid w:val="00804538"/>
    <w:rsid w:val="00804DAC"/>
    <w:rsid w:val="00804FC3"/>
    <w:rsid w:val="008052C4"/>
    <w:rsid w:val="008059CE"/>
    <w:rsid w:val="00805E5A"/>
    <w:rsid w:val="008068F5"/>
    <w:rsid w:val="00807064"/>
    <w:rsid w:val="00807171"/>
    <w:rsid w:val="00807202"/>
    <w:rsid w:val="00807617"/>
    <w:rsid w:val="00807FA9"/>
    <w:rsid w:val="008102B4"/>
    <w:rsid w:val="008103CC"/>
    <w:rsid w:val="00810E51"/>
    <w:rsid w:val="00810E91"/>
    <w:rsid w:val="0081255D"/>
    <w:rsid w:val="00813466"/>
    <w:rsid w:val="008134E3"/>
    <w:rsid w:val="00813FEF"/>
    <w:rsid w:val="00814219"/>
    <w:rsid w:val="00814C7C"/>
    <w:rsid w:val="008154AD"/>
    <w:rsid w:val="00815866"/>
    <w:rsid w:val="00815A5E"/>
    <w:rsid w:val="00815B16"/>
    <w:rsid w:val="00815C17"/>
    <w:rsid w:val="00815EBC"/>
    <w:rsid w:val="00816F4C"/>
    <w:rsid w:val="00816F87"/>
    <w:rsid w:val="0081756F"/>
    <w:rsid w:val="00817F82"/>
    <w:rsid w:val="00820122"/>
    <w:rsid w:val="00820EC5"/>
    <w:rsid w:val="00820F88"/>
    <w:rsid w:val="0082120A"/>
    <w:rsid w:val="00821605"/>
    <w:rsid w:val="00822396"/>
    <w:rsid w:val="00822978"/>
    <w:rsid w:val="00823020"/>
    <w:rsid w:val="00823478"/>
    <w:rsid w:val="00824316"/>
    <w:rsid w:val="008247BA"/>
    <w:rsid w:val="0082598C"/>
    <w:rsid w:val="00825B4A"/>
    <w:rsid w:val="0082683A"/>
    <w:rsid w:val="00826B67"/>
    <w:rsid w:val="00827E8E"/>
    <w:rsid w:val="00827F92"/>
    <w:rsid w:val="00830C5E"/>
    <w:rsid w:val="00830C78"/>
    <w:rsid w:val="00830FA6"/>
    <w:rsid w:val="0083174C"/>
    <w:rsid w:val="00831C06"/>
    <w:rsid w:val="0083242A"/>
    <w:rsid w:val="0083264A"/>
    <w:rsid w:val="008327A6"/>
    <w:rsid w:val="00832AE8"/>
    <w:rsid w:val="00833737"/>
    <w:rsid w:val="008340ED"/>
    <w:rsid w:val="00834DD2"/>
    <w:rsid w:val="0083502E"/>
    <w:rsid w:val="008366BE"/>
    <w:rsid w:val="008366D2"/>
    <w:rsid w:val="008374F8"/>
    <w:rsid w:val="00840A93"/>
    <w:rsid w:val="00840DE0"/>
    <w:rsid w:val="00840EB2"/>
    <w:rsid w:val="00841824"/>
    <w:rsid w:val="0084287E"/>
    <w:rsid w:val="00844C5F"/>
    <w:rsid w:val="008459D4"/>
    <w:rsid w:val="008459DD"/>
    <w:rsid w:val="00847240"/>
    <w:rsid w:val="00847D3B"/>
    <w:rsid w:val="00847EA2"/>
    <w:rsid w:val="00847EC4"/>
    <w:rsid w:val="008505BC"/>
    <w:rsid w:val="008507AE"/>
    <w:rsid w:val="00850914"/>
    <w:rsid w:val="00850BF9"/>
    <w:rsid w:val="00850CF5"/>
    <w:rsid w:val="00850F7C"/>
    <w:rsid w:val="0085162F"/>
    <w:rsid w:val="00852688"/>
    <w:rsid w:val="00852859"/>
    <w:rsid w:val="00852966"/>
    <w:rsid w:val="00853134"/>
    <w:rsid w:val="008531E8"/>
    <w:rsid w:val="00854061"/>
    <w:rsid w:val="00854477"/>
    <w:rsid w:val="008548D8"/>
    <w:rsid w:val="0085500A"/>
    <w:rsid w:val="00856137"/>
    <w:rsid w:val="0085659A"/>
    <w:rsid w:val="00856F2C"/>
    <w:rsid w:val="008570E8"/>
    <w:rsid w:val="0086085F"/>
    <w:rsid w:val="00860CD2"/>
    <w:rsid w:val="00860EC0"/>
    <w:rsid w:val="00861EAC"/>
    <w:rsid w:val="0086219C"/>
    <w:rsid w:val="00862752"/>
    <w:rsid w:val="0086297C"/>
    <w:rsid w:val="0086342E"/>
    <w:rsid w:val="00863F76"/>
    <w:rsid w:val="00864018"/>
    <w:rsid w:val="00864370"/>
    <w:rsid w:val="008645A7"/>
    <w:rsid w:val="0086503F"/>
    <w:rsid w:val="00865EF3"/>
    <w:rsid w:val="00867444"/>
    <w:rsid w:val="00867DFD"/>
    <w:rsid w:val="00870880"/>
    <w:rsid w:val="00870CFC"/>
    <w:rsid w:val="008713E8"/>
    <w:rsid w:val="008724C0"/>
    <w:rsid w:val="00872D04"/>
    <w:rsid w:val="008735DF"/>
    <w:rsid w:val="00873914"/>
    <w:rsid w:val="00873967"/>
    <w:rsid w:val="00873993"/>
    <w:rsid w:val="008740F0"/>
    <w:rsid w:val="00874C3B"/>
    <w:rsid w:val="00874D5B"/>
    <w:rsid w:val="00874FF7"/>
    <w:rsid w:val="0087510C"/>
    <w:rsid w:val="00875595"/>
    <w:rsid w:val="00875DDA"/>
    <w:rsid w:val="00876001"/>
    <w:rsid w:val="00877905"/>
    <w:rsid w:val="00877974"/>
    <w:rsid w:val="00877C56"/>
    <w:rsid w:val="0088023E"/>
    <w:rsid w:val="008805B8"/>
    <w:rsid w:val="008805F5"/>
    <w:rsid w:val="0088092D"/>
    <w:rsid w:val="00880B30"/>
    <w:rsid w:val="00882281"/>
    <w:rsid w:val="008834B9"/>
    <w:rsid w:val="00883804"/>
    <w:rsid w:val="00883955"/>
    <w:rsid w:val="00883AFC"/>
    <w:rsid w:val="00883DFF"/>
    <w:rsid w:val="00885639"/>
    <w:rsid w:val="00885E46"/>
    <w:rsid w:val="00886A7B"/>
    <w:rsid w:val="00890FE5"/>
    <w:rsid w:val="00891CF2"/>
    <w:rsid w:val="0089236E"/>
    <w:rsid w:val="0089391D"/>
    <w:rsid w:val="00893D40"/>
    <w:rsid w:val="0089444F"/>
    <w:rsid w:val="00895AC2"/>
    <w:rsid w:val="00895D9D"/>
    <w:rsid w:val="00895F33"/>
    <w:rsid w:val="00896626"/>
    <w:rsid w:val="00896A7D"/>
    <w:rsid w:val="00897841"/>
    <w:rsid w:val="00897935"/>
    <w:rsid w:val="00897D85"/>
    <w:rsid w:val="008A0168"/>
    <w:rsid w:val="008A16D5"/>
    <w:rsid w:val="008A18F0"/>
    <w:rsid w:val="008A1E23"/>
    <w:rsid w:val="008A1EB4"/>
    <w:rsid w:val="008A2614"/>
    <w:rsid w:val="008A4203"/>
    <w:rsid w:val="008A4567"/>
    <w:rsid w:val="008A48E1"/>
    <w:rsid w:val="008A5781"/>
    <w:rsid w:val="008A587F"/>
    <w:rsid w:val="008A589C"/>
    <w:rsid w:val="008A5C9C"/>
    <w:rsid w:val="008A6CFA"/>
    <w:rsid w:val="008A7817"/>
    <w:rsid w:val="008B0487"/>
    <w:rsid w:val="008B048E"/>
    <w:rsid w:val="008B04F8"/>
    <w:rsid w:val="008B0A2F"/>
    <w:rsid w:val="008B11FD"/>
    <w:rsid w:val="008B140C"/>
    <w:rsid w:val="008B1AE4"/>
    <w:rsid w:val="008B2CFA"/>
    <w:rsid w:val="008B30D1"/>
    <w:rsid w:val="008B342A"/>
    <w:rsid w:val="008B39EF"/>
    <w:rsid w:val="008B3EF4"/>
    <w:rsid w:val="008B3F3A"/>
    <w:rsid w:val="008B4252"/>
    <w:rsid w:val="008B4465"/>
    <w:rsid w:val="008B45AB"/>
    <w:rsid w:val="008B5355"/>
    <w:rsid w:val="008B55A6"/>
    <w:rsid w:val="008B5ADF"/>
    <w:rsid w:val="008B6429"/>
    <w:rsid w:val="008B6E4A"/>
    <w:rsid w:val="008B7E7C"/>
    <w:rsid w:val="008C0479"/>
    <w:rsid w:val="008C05E0"/>
    <w:rsid w:val="008C1924"/>
    <w:rsid w:val="008C2563"/>
    <w:rsid w:val="008C33BD"/>
    <w:rsid w:val="008C3B96"/>
    <w:rsid w:val="008C3E5C"/>
    <w:rsid w:val="008C40E3"/>
    <w:rsid w:val="008C5B86"/>
    <w:rsid w:val="008C5DAC"/>
    <w:rsid w:val="008C5E00"/>
    <w:rsid w:val="008C7340"/>
    <w:rsid w:val="008C76F9"/>
    <w:rsid w:val="008D097A"/>
    <w:rsid w:val="008D110E"/>
    <w:rsid w:val="008D14B0"/>
    <w:rsid w:val="008D1812"/>
    <w:rsid w:val="008D1ECD"/>
    <w:rsid w:val="008D1F60"/>
    <w:rsid w:val="008D21B7"/>
    <w:rsid w:val="008D25CE"/>
    <w:rsid w:val="008D2A34"/>
    <w:rsid w:val="008D36F4"/>
    <w:rsid w:val="008D3F8D"/>
    <w:rsid w:val="008D3F9C"/>
    <w:rsid w:val="008D4228"/>
    <w:rsid w:val="008D582D"/>
    <w:rsid w:val="008D59B2"/>
    <w:rsid w:val="008D59C9"/>
    <w:rsid w:val="008D6129"/>
    <w:rsid w:val="008D65B9"/>
    <w:rsid w:val="008D6B0E"/>
    <w:rsid w:val="008D6E99"/>
    <w:rsid w:val="008D751C"/>
    <w:rsid w:val="008D7AEE"/>
    <w:rsid w:val="008E075B"/>
    <w:rsid w:val="008E0BFF"/>
    <w:rsid w:val="008E16B1"/>
    <w:rsid w:val="008E29E2"/>
    <w:rsid w:val="008E30C0"/>
    <w:rsid w:val="008E3593"/>
    <w:rsid w:val="008E3BEA"/>
    <w:rsid w:val="008E4669"/>
    <w:rsid w:val="008E4F82"/>
    <w:rsid w:val="008E5EFF"/>
    <w:rsid w:val="008E6208"/>
    <w:rsid w:val="008E6728"/>
    <w:rsid w:val="008E6C57"/>
    <w:rsid w:val="008E716C"/>
    <w:rsid w:val="008E71D4"/>
    <w:rsid w:val="008E7ABA"/>
    <w:rsid w:val="008F3416"/>
    <w:rsid w:val="008F3BB1"/>
    <w:rsid w:val="008F3C92"/>
    <w:rsid w:val="008F431A"/>
    <w:rsid w:val="008F436C"/>
    <w:rsid w:val="008F4E30"/>
    <w:rsid w:val="008F4F1C"/>
    <w:rsid w:val="008F523D"/>
    <w:rsid w:val="008F5A6D"/>
    <w:rsid w:val="008F682E"/>
    <w:rsid w:val="008F6A35"/>
    <w:rsid w:val="008F7C23"/>
    <w:rsid w:val="00900015"/>
    <w:rsid w:val="00900CD2"/>
    <w:rsid w:val="00900CFB"/>
    <w:rsid w:val="00900D5A"/>
    <w:rsid w:val="00900F00"/>
    <w:rsid w:val="00901320"/>
    <w:rsid w:val="009017F3"/>
    <w:rsid w:val="00901D66"/>
    <w:rsid w:val="00902197"/>
    <w:rsid w:val="009025D7"/>
    <w:rsid w:val="00902E00"/>
    <w:rsid w:val="00903011"/>
    <w:rsid w:val="00903079"/>
    <w:rsid w:val="00904A35"/>
    <w:rsid w:val="00905303"/>
    <w:rsid w:val="00906406"/>
    <w:rsid w:val="00906C39"/>
    <w:rsid w:val="00907662"/>
    <w:rsid w:val="0090776E"/>
    <w:rsid w:val="009078A8"/>
    <w:rsid w:val="00907F94"/>
    <w:rsid w:val="00911568"/>
    <w:rsid w:val="00911B60"/>
    <w:rsid w:val="00911DE6"/>
    <w:rsid w:val="00912AFF"/>
    <w:rsid w:val="00912C73"/>
    <w:rsid w:val="00912D23"/>
    <w:rsid w:val="00912DEA"/>
    <w:rsid w:val="009134FC"/>
    <w:rsid w:val="00913F6B"/>
    <w:rsid w:val="00915040"/>
    <w:rsid w:val="00915189"/>
    <w:rsid w:val="0091520D"/>
    <w:rsid w:val="00915488"/>
    <w:rsid w:val="00915B49"/>
    <w:rsid w:val="0091653A"/>
    <w:rsid w:val="00916B7B"/>
    <w:rsid w:val="00916FFD"/>
    <w:rsid w:val="009170DB"/>
    <w:rsid w:val="00917146"/>
    <w:rsid w:val="00917B27"/>
    <w:rsid w:val="00917BC8"/>
    <w:rsid w:val="009207B6"/>
    <w:rsid w:val="0092124C"/>
    <w:rsid w:val="0092182C"/>
    <w:rsid w:val="00923D23"/>
    <w:rsid w:val="00923DC3"/>
    <w:rsid w:val="00923F53"/>
    <w:rsid w:val="0092481F"/>
    <w:rsid w:val="00924835"/>
    <w:rsid w:val="00924FA6"/>
    <w:rsid w:val="00925606"/>
    <w:rsid w:val="00925A68"/>
    <w:rsid w:val="0092652A"/>
    <w:rsid w:val="00927032"/>
    <w:rsid w:val="0092751E"/>
    <w:rsid w:val="0093035A"/>
    <w:rsid w:val="00930CB4"/>
    <w:rsid w:val="00932189"/>
    <w:rsid w:val="009338A3"/>
    <w:rsid w:val="00935D7F"/>
    <w:rsid w:val="009361F0"/>
    <w:rsid w:val="00936268"/>
    <w:rsid w:val="009366DE"/>
    <w:rsid w:val="00936E68"/>
    <w:rsid w:val="00937AF0"/>
    <w:rsid w:val="00937F9C"/>
    <w:rsid w:val="00940512"/>
    <w:rsid w:val="0094112A"/>
    <w:rsid w:val="00941425"/>
    <w:rsid w:val="00941DBE"/>
    <w:rsid w:val="00942666"/>
    <w:rsid w:val="009433D1"/>
    <w:rsid w:val="009438CE"/>
    <w:rsid w:val="009441DD"/>
    <w:rsid w:val="009442E9"/>
    <w:rsid w:val="0094504D"/>
    <w:rsid w:val="00946793"/>
    <w:rsid w:val="0094689C"/>
    <w:rsid w:val="00947C50"/>
    <w:rsid w:val="00947EE4"/>
    <w:rsid w:val="00947FF8"/>
    <w:rsid w:val="00950267"/>
    <w:rsid w:val="00952529"/>
    <w:rsid w:val="00952EB5"/>
    <w:rsid w:val="00953C9E"/>
    <w:rsid w:val="00954443"/>
    <w:rsid w:val="00954B40"/>
    <w:rsid w:val="009561DB"/>
    <w:rsid w:val="0095681B"/>
    <w:rsid w:val="00956B90"/>
    <w:rsid w:val="00956C1B"/>
    <w:rsid w:val="00957509"/>
    <w:rsid w:val="00957A59"/>
    <w:rsid w:val="00957CDA"/>
    <w:rsid w:val="00957E88"/>
    <w:rsid w:val="0096066C"/>
    <w:rsid w:val="00960B71"/>
    <w:rsid w:val="00960CEC"/>
    <w:rsid w:val="0096119B"/>
    <w:rsid w:val="00961E3E"/>
    <w:rsid w:val="0096293F"/>
    <w:rsid w:val="00962F47"/>
    <w:rsid w:val="009638C1"/>
    <w:rsid w:val="00963F73"/>
    <w:rsid w:val="00964630"/>
    <w:rsid w:val="00964F70"/>
    <w:rsid w:val="00966E52"/>
    <w:rsid w:val="00966F74"/>
    <w:rsid w:val="009706B0"/>
    <w:rsid w:val="0097107D"/>
    <w:rsid w:val="009726A7"/>
    <w:rsid w:val="00972CFD"/>
    <w:rsid w:val="009736D6"/>
    <w:rsid w:val="00976154"/>
    <w:rsid w:val="00976DE4"/>
    <w:rsid w:val="00977188"/>
    <w:rsid w:val="009774CF"/>
    <w:rsid w:val="00977DBF"/>
    <w:rsid w:val="00980A0E"/>
    <w:rsid w:val="00981C6C"/>
    <w:rsid w:val="00981F1A"/>
    <w:rsid w:val="009825F2"/>
    <w:rsid w:val="00982BA1"/>
    <w:rsid w:val="0098315B"/>
    <w:rsid w:val="009838DC"/>
    <w:rsid w:val="00983CE3"/>
    <w:rsid w:val="00984687"/>
    <w:rsid w:val="00984D05"/>
    <w:rsid w:val="00984E6E"/>
    <w:rsid w:val="00985498"/>
    <w:rsid w:val="0098693C"/>
    <w:rsid w:val="00987674"/>
    <w:rsid w:val="00990164"/>
    <w:rsid w:val="0099071A"/>
    <w:rsid w:val="00990872"/>
    <w:rsid w:val="00990E90"/>
    <w:rsid w:val="00991901"/>
    <w:rsid w:val="009921BA"/>
    <w:rsid w:val="00992AA3"/>
    <w:rsid w:val="0099350A"/>
    <w:rsid w:val="009939A0"/>
    <w:rsid w:val="00994F42"/>
    <w:rsid w:val="0099575F"/>
    <w:rsid w:val="00995D80"/>
    <w:rsid w:val="00995FC8"/>
    <w:rsid w:val="009965A5"/>
    <w:rsid w:val="00996B7C"/>
    <w:rsid w:val="00997396"/>
    <w:rsid w:val="009A0343"/>
    <w:rsid w:val="009A03ED"/>
    <w:rsid w:val="009A06FB"/>
    <w:rsid w:val="009A0D21"/>
    <w:rsid w:val="009A0D35"/>
    <w:rsid w:val="009A1083"/>
    <w:rsid w:val="009A15B8"/>
    <w:rsid w:val="009A2202"/>
    <w:rsid w:val="009A2A2D"/>
    <w:rsid w:val="009A38CC"/>
    <w:rsid w:val="009A46DF"/>
    <w:rsid w:val="009A49F9"/>
    <w:rsid w:val="009A4A1B"/>
    <w:rsid w:val="009A563D"/>
    <w:rsid w:val="009A5AAB"/>
    <w:rsid w:val="009A5DEB"/>
    <w:rsid w:val="009A5ED6"/>
    <w:rsid w:val="009A5F87"/>
    <w:rsid w:val="009A738B"/>
    <w:rsid w:val="009B0B3F"/>
    <w:rsid w:val="009B0C13"/>
    <w:rsid w:val="009B2198"/>
    <w:rsid w:val="009B39D2"/>
    <w:rsid w:val="009B3EF7"/>
    <w:rsid w:val="009B41AD"/>
    <w:rsid w:val="009B4911"/>
    <w:rsid w:val="009B4F7C"/>
    <w:rsid w:val="009B5129"/>
    <w:rsid w:val="009B67D7"/>
    <w:rsid w:val="009B69D5"/>
    <w:rsid w:val="009B763E"/>
    <w:rsid w:val="009B7965"/>
    <w:rsid w:val="009C0260"/>
    <w:rsid w:val="009C02F8"/>
    <w:rsid w:val="009C0A38"/>
    <w:rsid w:val="009C10CF"/>
    <w:rsid w:val="009C111B"/>
    <w:rsid w:val="009C127D"/>
    <w:rsid w:val="009C2071"/>
    <w:rsid w:val="009C2BBB"/>
    <w:rsid w:val="009C3552"/>
    <w:rsid w:val="009C441D"/>
    <w:rsid w:val="009C652F"/>
    <w:rsid w:val="009C6706"/>
    <w:rsid w:val="009C7656"/>
    <w:rsid w:val="009C7734"/>
    <w:rsid w:val="009C7E64"/>
    <w:rsid w:val="009D008D"/>
    <w:rsid w:val="009D0121"/>
    <w:rsid w:val="009D01FD"/>
    <w:rsid w:val="009D01FF"/>
    <w:rsid w:val="009D0428"/>
    <w:rsid w:val="009D05E7"/>
    <w:rsid w:val="009D06FB"/>
    <w:rsid w:val="009D075D"/>
    <w:rsid w:val="009D0E86"/>
    <w:rsid w:val="009D1080"/>
    <w:rsid w:val="009D19ED"/>
    <w:rsid w:val="009D1FF3"/>
    <w:rsid w:val="009D2D3D"/>
    <w:rsid w:val="009D2EF8"/>
    <w:rsid w:val="009D359B"/>
    <w:rsid w:val="009D3E6A"/>
    <w:rsid w:val="009D4309"/>
    <w:rsid w:val="009D62C8"/>
    <w:rsid w:val="009D6662"/>
    <w:rsid w:val="009D6C3A"/>
    <w:rsid w:val="009D7258"/>
    <w:rsid w:val="009D7424"/>
    <w:rsid w:val="009E04A0"/>
    <w:rsid w:val="009E097A"/>
    <w:rsid w:val="009E132E"/>
    <w:rsid w:val="009E3813"/>
    <w:rsid w:val="009E4C49"/>
    <w:rsid w:val="009E5270"/>
    <w:rsid w:val="009E5CF2"/>
    <w:rsid w:val="009E7519"/>
    <w:rsid w:val="009E7800"/>
    <w:rsid w:val="009F065A"/>
    <w:rsid w:val="009F0A4B"/>
    <w:rsid w:val="009F0D42"/>
    <w:rsid w:val="009F1221"/>
    <w:rsid w:val="009F16DC"/>
    <w:rsid w:val="009F2277"/>
    <w:rsid w:val="009F3370"/>
    <w:rsid w:val="009F3A92"/>
    <w:rsid w:val="009F3C73"/>
    <w:rsid w:val="009F429F"/>
    <w:rsid w:val="009F48CE"/>
    <w:rsid w:val="009F4D2D"/>
    <w:rsid w:val="009F5C4D"/>
    <w:rsid w:val="009F5F18"/>
    <w:rsid w:val="009F74B3"/>
    <w:rsid w:val="009F76B1"/>
    <w:rsid w:val="009F7DC7"/>
    <w:rsid w:val="00A0031D"/>
    <w:rsid w:val="00A006DB"/>
    <w:rsid w:val="00A00CEC"/>
    <w:rsid w:val="00A012B4"/>
    <w:rsid w:val="00A01467"/>
    <w:rsid w:val="00A017F4"/>
    <w:rsid w:val="00A01F32"/>
    <w:rsid w:val="00A02A72"/>
    <w:rsid w:val="00A03427"/>
    <w:rsid w:val="00A03890"/>
    <w:rsid w:val="00A0466F"/>
    <w:rsid w:val="00A048A5"/>
    <w:rsid w:val="00A04BE7"/>
    <w:rsid w:val="00A04C41"/>
    <w:rsid w:val="00A0522B"/>
    <w:rsid w:val="00A05606"/>
    <w:rsid w:val="00A06B62"/>
    <w:rsid w:val="00A07539"/>
    <w:rsid w:val="00A07CBD"/>
    <w:rsid w:val="00A1024B"/>
    <w:rsid w:val="00A105AC"/>
    <w:rsid w:val="00A1187E"/>
    <w:rsid w:val="00A1285E"/>
    <w:rsid w:val="00A144C5"/>
    <w:rsid w:val="00A156CF"/>
    <w:rsid w:val="00A15B15"/>
    <w:rsid w:val="00A15B45"/>
    <w:rsid w:val="00A1613F"/>
    <w:rsid w:val="00A16350"/>
    <w:rsid w:val="00A16916"/>
    <w:rsid w:val="00A16933"/>
    <w:rsid w:val="00A1777B"/>
    <w:rsid w:val="00A17A8B"/>
    <w:rsid w:val="00A20467"/>
    <w:rsid w:val="00A2092E"/>
    <w:rsid w:val="00A21208"/>
    <w:rsid w:val="00A21357"/>
    <w:rsid w:val="00A2154B"/>
    <w:rsid w:val="00A223B9"/>
    <w:rsid w:val="00A2293D"/>
    <w:rsid w:val="00A22C70"/>
    <w:rsid w:val="00A234E9"/>
    <w:rsid w:val="00A236C1"/>
    <w:rsid w:val="00A23D4E"/>
    <w:rsid w:val="00A23DBC"/>
    <w:rsid w:val="00A24682"/>
    <w:rsid w:val="00A25C7D"/>
    <w:rsid w:val="00A263B5"/>
    <w:rsid w:val="00A26D0B"/>
    <w:rsid w:val="00A2700B"/>
    <w:rsid w:val="00A30FAD"/>
    <w:rsid w:val="00A31332"/>
    <w:rsid w:val="00A320B5"/>
    <w:rsid w:val="00A323B9"/>
    <w:rsid w:val="00A32904"/>
    <w:rsid w:val="00A3392F"/>
    <w:rsid w:val="00A33A39"/>
    <w:rsid w:val="00A34142"/>
    <w:rsid w:val="00A34C46"/>
    <w:rsid w:val="00A35338"/>
    <w:rsid w:val="00A35884"/>
    <w:rsid w:val="00A36A35"/>
    <w:rsid w:val="00A4089C"/>
    <w:rsid w:val="00A40999"/>
    <w:rsid w:val="00A40F87"/>
    <w:rsid w:val="00A414E3"/>
    <w:rsid w:val="00A41E2B"/>
    <w:rsid w:val="00A42795"/>
    <w:rsid w:val="00A42A0A"/>
    <w:rsid w:val="00A433B7"/>
    <w:rsid w:val="00A43631"/>
    <w:rsid w:val="00A440A3"/>
    <w:rsid w:val="00A447EC"/>
    <w:rsid w:val="00A45C91"/>
    <w:rsid w:val="00A46690"/>
    <w:rsid w:val="00A47168"/>
    <w:rsid w:val="00A5160D"/>
    <w:rsid w:val="00A52331"/>
    <w:rsid w:val="00A52988"/>
    <w:rsid w:val="00A53208"/>
    <w:rsid w:val="00A534B6"/>
    <w:rsid w:val="00A54414"/>
    <w:rsid w:val="00A549FA"/>
    <w:rsid w:val="00A54ADA"/>
    <w:rsid w:val="00A5668F"/>
    <w:rsid w:val="00A566DE"/>
    <w:rsid w:val="00A566E0"/>
    <w:rsid w:val="00A575B9"/>
    <w:rsid w:val="00A576CD"/>
    <w:rsid w:val="00A6007F"/>
    <w:rsid w:val="00A607C9"/>
    <w:rsid w:val="00A60C3B"/>
    <w:rsid w:val="00A61E8F"/>
    <w:rsid w:val="00A623B7"/>
    <w:rsid w:val="00A62856"/>
    <w:rsid w:val="00A62F7A"/>
    <w:rsid w:val="00A630B6"/>
    <w:rsid w:val="00A636DD"/>
    <w:rsid w:val="00A63DC3"/>
    <w:rsid w:val="00A644C3"/>
    <w:rsid w:val="00A654B9"/>
    <w:rsid w:val="00A65BF8"/>
    <w:rsid w:val="00A666BF"/>
    <w:rsid w:val="00A709C3"/>
    <w:rsid w:val="00A71713"/>
    <w:rsid w:val="00A72013"/>
    <w:rsid w:val="00A72367"/>
    <w:rsid w:val="00A73726"/>
    <w:rsid w:val="00A7381A"/>
    <w:rsid w:val="00A7599A"/>
    <w:rsid w:val="00A764FB"/>
    <w:rsid w:val="00A76D48"/>
    <w:rsid w:val="00A76D4D"/>
    <w:rsid w:val="00A771F5"/>
    <w:rsid w:val="00A77CDD"/>
    <w:rsid w:val="00A80477"/>
    <w:rsid w:val="00A805C7"/>
    <w:rsid w:val="00A809FF"/>
    <w:rsid w:val="00A80A6A"/>
    <w:rsid w:val="00A813D3"/>
    <w:rsid w:val="00A816CF"/>
    <w:rsid w:val="00A81CC9"/>
    <w:rsid w:val="00A81E56"/>
    <w:rsid w:val="00A821F9"/>
    <w:rsid w:val="00A832F5"/>
    <w:rsid w:val="00A83729"/>
    <w:rsid w:val="00A83890"/>
    <w:rsid w:val="00A84031"/>
    <w:rsid w:val="00A848C9"/>
    <w:rsid w:val="00A85A11"/>
    <w:rsid w:val="00A85F37"/>
    <w:rsid w:val="00A8610A"/>
    <w:rsid w:val="00A86A3D"/>
    <w:rsid w:val="00A86CFD"/>
    <w:rsid w:val="00A878A0"/>
    <w:rsid w:val="00A906CD"/>
    <w:rsid w:val="00A90ECD"/>
    <w:rsid w:val="00A90F6F"/>
    <w:rsid w:val="00A9108C"/>
    <w:rsid w:val="00A918D1"/>
    <w:rsid w:val="00A919FE"/>
    <w:rsid w:val="00A9284F"/>
    <w:rsid w:val="00A93551"/>
    <w:rsid w:val="00A93824"/>
    <w:rsid w:val="00A93F1F"/>
    <w:rsid w:val="00A94591"/>
    <w:rsid w:val="00A94A6A"/>
    <w:rsid w:val="00A9517C"/>
    <w:rsid w:val="00A9534E"/>
    <w:rsid w:val="00A95A44"/>
    <w:rsid w:val="00A95B2F"/>
    <w:rsid w:val="00A96142"/>
    <w:rsid w:val="00A96CE6"/>
    <w:rsid w:val="00A96EFA"/>
    <w:rsid w:val="00A971BF"/>
    <w:rsid w:val="00A97777"/>
    <w:rsid w:val="00A97836"/>
    <w:rsid w:val="00A97C66"/>
    <w:rsid w:val="00AA0374"/>
    <w:rsid w:val="00AA0A74"/>
    <w:rsid w:val="00AA0BCF"/>
    <w:rsid w:val="00AA1BFE"/>
    <w:rsid w:val="00AA253C"/>
    <w:rsid w:val="00AA263B"/>
    <w:rsid w:val="00AA2CF1"/>
    <w:rsid w:val="00AA34FC"/>
    <w:rsid w:val="00AA35CE"/>
    <w:rsid w:val="00AA4712"/>
    <w:rsid w:val="00AA62C4"/>
    <w:rsid w:val="00AA6D85"/>
    <w:rsid w:val="00AA79A3"/>
    <w:rsid w:val="00AA7C05"/>
    <w:rsid w:val="00AA7C68"/>
    <w:rsid w:val="00AB0581"/>
    <w:rsid w:val="00AB1533"/>
    <w:rsid w:val="00AB1857"/>
    <w:rsid w:val="00AB1B98"/>
    <w:rsid w:val="00AB3101"/>
    <w:rsid w:val="00AB3208"/>
    <w:rsid w:val="00AB3BA7"/>
    <w:rsid w:val="00AB4CE0"/>
    <w:rsid w:val="00AB4F80"/>
    <w:rsid w:val="00AB604F"/>
    <w:rsid w:val="00AB6798"/>
    <w:rsid w:val="00AB7B7D"/>
    <w:rsid w:val="00AB7D09"/>
    <w:rsid w:val="00AB7F2E"/>
    <w:rsid w:val="00AC0356"/>
    <w:rsid w:val="00AC0C8C"/>
    <w:rsid w:val="00AC0CBA"/>
    <w:rsid w:val="00AC0F66"/>
    <w:rsid w:val="00AC1D5F"/>
    <w:rsid w:val="00AC1DC2"/>
    <w:rsid w:val="00AC1E7E"/>
    <w:rsid w:val="00AC3CD0"/>
    <w:rsid w:val="00AC7026"/>
    <w:rsid w:val="00AC735C"/>
    <w:rsid w:val="00AD05BC"/>
    <w:rsid w:val="00AD0986"/>
    <w:rsid w:val="00AD1160"/>
    <w:rsid w:val="00AD250B"/>
    <w:rsid w:val="00AD2F17"/>
    <w:rsid w:val="00AD2FF0"/>
    <w:rsid w:val="00AD30E9"/>
    <w:rsid w:val="00AD43E5"/>
    <w:rsid w:val="00AD5284"/>
    <w:rsid w:val="00AD6512"/>
    <w:rsid w:val="00AD6553"/>
    <w:rsid w:val="00AD6792"/>
    <w:rsid w:val="00AD6C3E"/>
    <w:rsid w:val="00AD71B5"/>
    <w:rsid w:val="00AD729F"/>
    <w:rsid w:val="00AD78D8"/>
    <w:rsid w:val="00AE071E"/>
    <w:rsid w:val="00AE18CE"/>
    <w:rsid w:val="00AE19C2"/>
    <w:rsid w:val="00AE1E22"/>
    <w:rsid w:val="00AE2233"/>
    <w:rsid w:val="00AE22E5"/>
    <w:rsid w:val="00AE2A76"/>
    <w:rsid w:val="00AE2CEC"/>
    <w:rsid w:val="00AE32DE"/>
    <w:rsid w:val="00AE4203"/>
    <w:rsid w:val="00AE427B"/>
    <w:rsid w:val="00AE4CCD"/>
    <w:rsid w:val="00AE50C0"/>
    <w:rsid w:val="00AE5193"/>
    <w:rsid w:val="00AE53BC"/>
    <w:rsid w:val="00AE5B11"/>
    <w:rsid w:val="00AE5E2C"/>
    <w:rsid w:val="00AE6208"/>
    <w:rsid w:val="00AE63F8"/>
    <w:rsid w:val="00AE6452"/>
    <w:rsid w:val="00AE66D6"/>
    <w:rsid w:val="00AE6AEF"/>
    <w:rsid w:val="00AE7B9A"/>
    <w:rsid w:val="00AF0AA1"/>
    <w:rsid w:val="00AF0C36"/>
    <w:rsid w:val="00AF0C6D"/>
    <w:rsid w:val="00AF1268"/>
    <w:rsid w:val="00AF183C"/>
    <w:rsid w:val="00AF1966"/>
    <w:rsid w:val="00AF1C2B"/>
    <w:rsid w:val="00AF29C4"/>
    <w:rsid w:val="00AF3240"/>
    <w:rsid w:val="00AF3B0B"/>
    <w:rsid w:val="00AF3C61"/>
    <w:rsid w:val="00AF442F"/>
    <w:rsid w:val="00AF45DB"/>
    <w:rsid w:val="00AF487C"/>
    <w:rsid w:val="00AF53AC"/>
    <w:rsid w:val="00AF5D28"/>
    <w:rsid w:val="00AF6B6F"/>
    <w:rsid w:val="00AF6F14"/>
    <w:rsid w:val="00B000FB"/>
    <w:rsid w:val="00B00D54"/>
    <w:rsid w:val="00B015B1"/>
    <w:rsid w:val="00B01CB0"/>
    <w:rsid w:val="00B01D8A"/>
    <w:rsid w:val="00B03176"/>
    <w:rsid w:val="00B033E4"/>
    <w:rsid w:val="00B0352E"/>
    <w:rsid w:val="00B047D5"/>
    <w:rsid w:val="00B0557B"/>
    <w:rsid w:val="00B05993"/>
    <w:rsid w:val="00B05EB9"/>
    <w:rsid w:val="00B06F79"/>
    <w:rsid w:val="00B079FA"/>
    <w:rsid w:val="00B07A82"/>
    <w:rsid w:val="00B1018D"/>
    <w:rsid w:val="00B10E9D"/>
    <w:rsid w:val="00B10ED6"/>
    <w:rsid w:val="00B119EA"/>
    <w:rsid w:val="00B12082"/>
    <w:rsid w:val="00B1479E"/>
    <w:rsid w:val="00B14D6E"/>
    <w:rsid w:val="00B1725C"/>
    <w:rsid w:val="00B20060"/>
    <w:rsid w:val="00B2021A"/>
    <w:rsid w:val="00B20DE5"/>
    <w:rsid w:val="00B21A2E"/>
    <w:rsid w:val="00B21DA2"/>
    <w:rsid w:val="00B2283D"/>
    <w:rsid w:val="00B22CCE"/>
    <w:rsid w:val="00B23CF5"/>
    <w:rsid w:val="00B23D9E"/>
    <w:rsid w:val="00B241BF"/>
    <w:rsid w:val="00B24C64"/>
    <w:rsid w:val="00B25409"/>
    <w:rsid w:val="00B2587B"/>
    <w:rsid w:val="00B26248"/>
    <w:rsid w:val="00B26315"/>
    <w:rsid w:val="00B263C0"/>
    <w:rsid w:val="00B26626"/>
    <w:rsid w:val="00B2697E"/>
    <w:rsid w:val="00B26E86"/>
    <w:rsid w:val="00B27252"/>
    <w:rsid w:val="00B27501"/>
    <w:rsid w:val="00B27D81"/>
    <w:rsid w:val="00B301DA"/>
    <w:rsid w:val="00B31041"/>
    <w:rsid w:val="00B312DC"/>
    <w:rsid w:val="00B31BB4"/>
    <w:rsid w:val="00B321FF"/>
    <w:rsid w:val="00B322B3"/>
    <w:rsid w:val="00B325BC"/>
    <w:rsid w:val="00B32C4A"/>
    <w:rsid w:val="00B33B0B"/>
    <w:rsid w:val="00B341A6"/>
    <w:rsid w:val="00B34B5B"/>
    <w:rsid w:val="00B35340"/>
    <w:rsid w:val="00B359E6"/>
    <w:rsid w:val="00B35E08"/>
    <w:rsid w:val="00B36ABB"/>
    <w:rsid w:val="00B36BAD"/>
    <w:rsid w:val="00B37BBE"/>
    <w:rsid w:val="00B37E85"/>
    <w:rsid w:val="00B4086D"/>
    <w:rsid w:val="00B40887"/>
    <w:rsid w:val="00B40C63"/>
    <w:rsid w:val="00B410B6"/>
    <w:rsid w:val="00B414C5"/>
    <w:rsid w:val="00B426C3"/>
    <w:rsid w:val="00B4274B"/>
    <w:rsid w:val="00B4275B"/>
    <w:rsid w:val="00B42C7D"/>
    <w:rsid w:val="00B43013"/>
    <w:rsid w:val="00B43C9F"/>
    <w:rsid w:val="00B43E66"/>
    <w:rsid w:val="00B440AB"/>
    <w:rsid w:val="00B44A47"/>
    <w:rsid w:val="00B44F69"/>
    <w:rsid w:val="00B4546C"/>
    <w:rsid w:val="00B45733"/>
    <w:rsid w:val="00B45945"/>
    <w:rsid w:val="00B459D3"/>
    <w:rsid w:val="00B45AAD"/>
    <w:rsid w:val="00B46121"/>
    <w:rsid w:val="00B46A35"/>
    <w:rsid w:val="00B46AF0"/>
    <w:rsid w:val="00B50050"/>
    <w:rsid w:val="00B50510"/>
    <w:rsid w:val="00B50D3A"/>
    <w:rsid w:val="00B51527"/>
    <w:rsid w:val="00B5172B"/>
    <w:rsid w:val="00B5396E"/>
    <w:rsid w:val="00B5398F"/>
    <w:rsid w:val="00B5454E"/>
    <w:rsid w:val="00B545E9"/>
    <w:rsid w:val="00B54E94"/>
    <w:rsid w:val="00B57372"/>
    <w:rsid w:val="00B577C5"/>
    <w:rsid w:val="00B614DD"/>
    <w:rsid w:val="00B6191D"/>
    <w:rsid w:val="00B63E4D"/>
    <w:rsid w:val="00B641B3"/>
    <w:rsid w:val="00B64D02"/>
    <w:rsid w:val="00B6599D"/>
    <w:rsid w:val="00B66292"/>
    <w:rsid w:val="00B66303"/>
    <w:rsid w:val="00B67258"/>
    <w:rsid w:val="00B6780E"/>
    <w:rsid w:val="00B67B05"/>
    <w:rsid w:val="00B67C90"/>
    <w:rsid w:val="00B67F1E"/>
    <w:rsid w:val="00B67F57"/>
    <w:rsid w:val="00B67F8C"/>
    <w:rsid w:val="00B72283"/>
    <w:rsid w:val="00B72CE7"/>
    <w:rsid w:val="00B73926"/>
    <w:rsid w:val="00B73B76"/>
    <w:rsid w:val="00B73BE2"/>
    <w:rsid w:val="00B73D81"/>
    <w:rsid w:val="00B73FE4"/>
    <w:rsid w:val="00B750B7"/>
    <w:rsid w:val="00B75420"/>
    <w:rsid w:val="00B75A90"/>
    <w:rsid w:val="00B75CCF"/>
    <w:rsid w:val="00B76570"/>
    <w:rsid w:val="00B766D3"/>
    <w:rsid w:val="00B76C0D"/>
    <w:rsid w:val="00B808CE"/>
    <w:rsid w:val="00B809E0"/>
    <w:rsid w:val="00B81D23"/>
    <w:rsid w:val="00B82360"/>
    <w:rsid w:val="00B82D42"/>
    <w:rsid w:val="00B83D67"/>
    <w:rsid w:val="00B83F43"/>
    <w:rsid w:val="00B8507A"/>
    <w:rsid w:val="00B85352"/>
    <w:rsid w:val="00B85A8C"/>
    <w:rsid w:val="00B85E7F"/>
    <w:rsid w:val="00B86853"/>
    <w:rsid w:val="00B86D11"/>
    <w:rsid w:val="00B87085"/>
    <w:rsid w:val="00B871C5"/>
    <w:rsid w:val="00B872B8"/>
    <w:rsid w:val="00B8785A"/>
    <w:rsid w:val="00B87B22"/>
    <w:rsid w:val="00B87BFE"/>
    <w:rsid w:val="00B90C6D"/>
    <w:rsid w:val="00B90E70"/>
    <w:rsid w:val="00B90F7D"/>
    <w:rsid w:val="00B913E3"/>
    <w:rsid w:val="00B914C6"/>
    <w:rsid w:val="00B92194"/>
    <w:rsid w:val="00B93059"/>
    <w:rsid w:val="00B934C7"/>
    <w:rsid w:val="00B93FF8"/>
    <w:rsid w:val="00B9406E"/>
    <w:rsid w:val="00B941F2"/>
    <w:rsid w:val="00B9601A"/>
    <w:rsid w:val="00B961D8"/>
    <w:rsid w:val="00B96880"/>
    <w:rsid w:val="00B976A6"/>
    <w:rsid w:val="00B97883"/>
    <w:rsid w:val="00B97A9E"/>
    <w:rsid w:val="00B97D2C"/>
    <w:rsid w:val="00BA0212"/>
    <w:rsid w:val="00BA0E34"/>
    <w:rsid w:val="00BA1B61"/>
    <w:rsid w:val="00BA295F"/>
    <w:rsid w:val="00BA3792"/>
    <w:rsid w:val="00BA3BCF"/>
    <w:rsid w:val="00BA3C1F"/>
    <w:rsid w:val="00BA4A56"/>
    <w:rsid w:val="00BA5378"/>
    <w:rsid w:val="00BA54F4"/>
    <w:rsid w:val="00BA5B53"/>
    <w:rsid w:val="00BA5EA0"/>
    <w:rsid w:val="00BA6468"/>
    <w:rsid w:val="00BA6647"/>
    <w:rsid w:val="00BA7717"/>
    <w:rsid w:val="00BA7C13"/>
    <w:rsid w:val="00BA7C40"/>
    <w:rsid w:val="00BB071B"/>
    <w:rsid w:val="00BB20D2"/>
    <w:rsid w:val="00BB2A5B"/>
    <w:rsid w:val="00BB2BC5"/>
    <w:rsid w:val="00BB2E4E"/>
    <w:rsid w:val="00BB2FF8"/>
    <w:rsid w:val="00BB3045"/>
    <w:rsid w:val="00BB3E20"/>
    <w:rsid w:val="00BB517E"/>
    <w:rsid w:val="00BB554B"/>
    <w:rsid w:val="00BB5932"/>
    <w:rsid w:val="00BB5D3A"/>
    <w:rsid w:val="00BB6ECB"/>
    <w:rsid w:val="00BC0E44"/>
    <w:rsid w:val="00BC1D3D"/>
    <w:rsid w:val="00BC1FE1"/>
    <w:rsid w:val="00BC213F"/>
    <w:rsid w:val="00BC293F"/>
    <w:rsid w:val="00BC2954"/>
    <w:rsid w:val="00BC2BB0"/>
    <w:rsid w:val="00BC42B8"/>
    <w:rsid w:val="00BC42EC"/>
    <w:rsid w:val="00BC445C"/>
    <w:rsid w:val="00BC47EC"/>
    <w:rsid w:val="00BC506B"/>
    <w:rsid w:val="00BC5430"/>
    <w:rsid w:val="00BC5A26"/>
    <w:rsid w:val="00BC5CE6"/>
    <w:rsid w:val="00BC5F56"/>
    <w:rsid w:val="00BC62F3"/>
    <w:rsid w:val="00BC69D6"/>
    <w:rsid w:val="00BC7185"/>
    <w:rsid w:val="00BC7F3F"/>
    <w:rsid w:val="00BD0300"/>
    <w:rsid w:val="00BD12D4"/>
    <w:rsid w:val="00BD1359"/>
    <w:rsid w:val="00BD17A5"/>
    <w:rsid w:val="00BD1B37"/>
    <w:rsid w:val="00BD27A2"/>
    <w:rsid w:val="00BD3010"/>
    <w:rsid w:val="00BD31C0"/>
    <w:rsid w:val="00BD31EF"/>
    <w:rsid w:val="00BD36BD"/>
    <w:rsid w:val="00BD3BC5"/>
    <w:rsid w:val="00BD3D60"/>
    <w:rsid w:val="00BD5C71"/>
    <w:rsid w:val="00BD5CBA"/>
    <w:rsid w:val="00BD7381"/>
    <w:rsid w:val="00BD7CA6"/>
    <w:rsid w:val="00BD7F30"/>
    <w:rsid w:val="00BE079B"/>
    <w:rsid w:val="00BE090F"/>
    <w:rsid w:val="00BE0988"/>
    <w:rsid w:val="00BE11F5"/>
    <w:rsid w:val="00BE12FC"/>
    <w:rsid w:val="00BE148D"/>
    <w:rsid w:val="00BE14C6"/>
    <w:rsid w:val="00BE22FE"/>
    <w:rsid w:val="00BE2B08"/>
    <w:rsid w:val="00BE2CA5"/>
    <w:rsid w:val="00BE422E"/>
    <w:rsid w:val="00BE45B7"/>
    <w:rsid w:val="00BE4645"/>
    <w:rsid w:val="00BE519E"/>
    <w:rsid w:val="00BE5F7D"/>
    <w:rsid w:val="00BE7516"/>
    <w:rsid w:val="00BF07F7"/>
    <w:rsid w:val="00BF1A42"/>
    <w:rsid w:val="00BF22F5"/>
    <w:rsid w:val="00BF236D"/>
    <w:rsid w:val="00BF23DE"/>
    <w:rsid w:val="00BF28D9"/>
    <w:rsid w:val="00BF29C1"/>
    <w:rsid w:val="00BF3253"/>
    <w:rsid w:val="00BF3C69"/>
    <w:rsid w:val="00BF3E54"/>
    <w:rsid w:val="00BF4598"/>
    <w:rsid w:val="00BF4BC0"/>
    <w:rsid w:val="00BF4E72"/>
    <w:rsid w:val="00BF4F00"/>
    <w:rsid w:val="00BF55A9"/>
    <w:rsid w:val="00BF5821"/>
    <w:rsid w:val="00BF5E22"/>
    <w:rsid w:val="00BF682F"/>
    <w:rsid w:val="00BF6E45"/>
    <w:rsid w:val="00C000BD"/>
    <w:rsid w:val="00C00135"/>
    <w:rsid w:val="00C002D2"/>
    <w:rsid w:val="00C00422"/>
    <w:rsid w:val="00C00D1D"/>
    <w:rsid w:val="00C02314"/>
    <w:rsid w:val="00C02682"/>
    <w:rsid w:val="00C027D1"/>
    <w:rsid w:val="00C03B99"/>
    <w:rsid w:val="00C03E2B"/>
    <w:rsid w:val="00C040DB"/>
    <w:rsid w:val="00C05C87"/>
    <w:rsid w:val="00C05DB9"/>
    <w:rsid w:val="00C0657B"/>
    <w:rsid w:val="00C066D0"/>
    <w:rsid w:val="00C072D0"/>
    <w:rsid w:val="00C07327"/>
    <w:rsid w:val="00C10B9F"/>
    <w:rsid w:val="00C10F4E"/>
    <w:rsid w:val="00C12048"/>
    <w:rsid w:val="00C12182"/>
    <w:rsid w:val="00C13193"/>
    <w:rsid w:val="00C1321A"/>
    <w:rsid w:val="00C13300"/>
    <w:rsid w:val="00C13398"/>
    <w:rsid w:val="00C1359A"/>
    <w:rsid w:val="00C139AE"/>
    <w:rsid w:val="00C13DF6"/>
    <w:rsid w:val="00C144D5"/>
    <w:rsid w:val="00C14590"/>
    <w:rsid w:val="00C1583E"/>
    <w:rsid w:val="00C1604C"/>
    <w:rsid w:val="00C1619C"/>
    <w:rsid w:val="00C1666E"/>
    <w:rsid w:val="00C167B0"/>
    <w:rsid w:val="00C17418"/>
    <w:rsid w:val="00C179EF"/>
    <w:rsid w:val="00C17FA2"/>
    <w:rsid w:val="00C2008D"/>
    <w:rsid w:val="00C20144"/>
    <w:rsid w:val="00C20790"/>
    <w:rsid w:val="00C21449"/>
    <w:rsid w:val="00C21E21"/>
    <w:rsid w:val="00C2206E"/>
    <w:rsid w:val="00C2345B"/>
    <w:rsid w:val="00C2644F"/>
    <w:rsid w:val="00C267A9"/>
    <w:rsid w:val="00C26976"/>
    <w:rsid w:val="00C3170E"/>
    <w:rsid w:val="00C31CAC"/>
    <w:rsid w:val="00C32000"/>
    <w:rsid w:val="00C33BEA"/>
    <w:rsid w:val="00C34358"/>
    <w:rsid w:val="00C35BE7"/>
    <w:rsid w:val="00C362D3"/>
    <w:rsid w:val="00C3721C"/>
    <w:rsid w:val="00C41104"/>
    <w:rsid w:val="00C41691"/>
    <w:rsid w:val="00C419E4"/>
    <w:rsid w:val="00C41EDD"/>
    <w:rsid w:val="00C41FA9"/>
    <w:rsid w:val="00C42125"/>
    <w:rsid w:val="00C42649"/>
    <w:rsid w:val="00C42A05"/>
    <w:rsid w:val="00C43B04"/>
    <w:rsid w:val="00C43BEC"/>
    <w:rsid w:val="00C43C8D"/>
    <w:rsid w:val="00C43E0A"/>
    <w:rsid w:val="00C4429B"/>
    <w:rsid w:val="00C44D72"/>
    <w:rsid w:val="00C4518E"/>
    <w:rsid w:val="00C45537"/>
    <w:rsid w:val="00C45595"/>
    <w:rsid w:val="00C46203"/>
    <w:rsid w:val="00C46206"/>
    <w:rsid w:val="00C476BE"/>
    <w:rsid w:val="00C476E1"/>
    <w:rsid w:val="00C47B9E"/>
    <w:rsid w:val="00C509A3"/>
    <w:rsid w:val="00C51216"/>
    <w:rsid w:val="00C518E9"/>
    <w:rsid w:val="00C51A7E"/>
    <w:rsid w:val="00C5275C"/>
    <w:rsid w:val="00C52AA1"/>
    <w:rsid w:val="00C531EC"/>
    <w:rsid w:val="00C5349B"/>
    <w:rsid w:val="00C53C2E"/>
    <w:rsid w:val="00C544C6"/>
    <w:rsid w:val="00C554D4"/>
    <w:rsid w:val="00C568CD"/>
    <w:rsid w:val="00C568F1"/>
    <w:rsid w:val="00C601F6"/>
    <w:rsid w:val="00C60A36"/>
    <w:rsid w:val="00C60B27"/>
    <w:rsid w:val="00C60E44"/>
    <w:rsid w:val="00C61A58"/>
    <w:rsid w:val="00C61EDF"/>
    <w:rsid w:val="00C62A31"/>
    <w:rsid w:val="00C62B21"/>
    <w:rsid w:val="00C62F70"/>
    <w:rsid w:val="00C631DF"/>
    <w:rsid w:val="00C63573"/>
    <w:rsid w:val="00C63782"/>
    <w:rsid w:val="00C640F4"/>
    <w:rsid w:val="00C644F9"/>
    <w:rsid w:val="00C6469B"/>
    <w:rsid w:val="00C64B3D"/>
    <w:rsid w:val="00C64C82"/>
    <w:rsid w:val="00C64E21"/>
    <w:rsid w:val="00C65D8D"/>
    <w:rsid w:val="00C65F6F"/>
    <w:rsid w:val="00C665AA"/>
    <w:rsid w:val="00C66D54"/>
    <w:rsid w:val="00C679DD"/>
    <w:rsid w:val="00C70265"/>
    <w:rsid w:val="00C71E4F"/>
    <w:rsid w:val="00C72478"/>
    <w:rsid w:val="00C72AE1"/>
    <w:rsid w:val="00C72D50"/>
    <w:rsid w:val="00C7317B"/>
    <w:rsid w:val="00C74EE3"/>
    <w:rsid w:val="00C75FF8"/>
    <w:rsid w:val="00C7623E"/>
    <w:rsid w:val="00C7664B"/>
    <w:rsid w:val="00C76DFF"/>
    <w:rsid w:val="00C7747E"/>
    <w:rsid w:val="00C7756B"/>
    <w:rsid w:val="00C77664"/>
    <w:rsid w:val="00C809DC"/>
    <w:rsid w:val="00C8265F"/>
    <w:rsid w:val="00C8290D"/>
    <w:rsid w:val="00C82B74"/>
    <w:rsid w:val="00C84587"/>
    <w:rsid w:val="00C84905"/>
    <w:rsid w:val="00C84C94"/>
    <w:rsid w:val="00C86BD3"/>
    <w:rsid w:val="00C86D26"/>
    <w:rsid w:val="00C86D2C"/>
    <w:rsid w:val="00C873D6"/>
    <w:rsid w:val="00C875B7"/>
    <w:rsid w:val="00C87D33"/>
    <w:rsid w:val="00C87DD4"/>
    <w:rsid w:val="00C90E4E"/>
    <w:rsid w:val="00C9141C"/>
    <w:rsid w:val="00C9283A"/>
    <w:rsid w:val="00C92D74"/>
    <w:rsid w:val="00C93866"/>
    <w:rsid w:val="00C93E8B"/>
    <w:rsid w:val="00C94FFF"/>
    <w:rsid w:val="00C955CF"/>
    <w:rsid w:val="00C95B07"/>
    <w:rsid w:val="00C95EFD"/>
    <w:rsid w:val="00C95FC2"/>
    <w:rsid w:val="00C9622A"/>
    <w:rsid w:val="00C970B3"/>
    <w:rsid w:val="00C97DD9"/>
    <w:rsid w:val="00CA0559"/>
    <w:rsid w:val="00CA086D"/>
    <w:rsid w:val="00CA0A0F"/>
    <w:rsid w:val="00CA1624"/>
    <w:rsid w:val="00CA1C98"/>
    <w:rsid w:val="00CA2114"/>
    <w:rsid w:val="00CA5860"/>
    <w:rsid w:val="00CA6928"/>
    <w:rsid w:val="00CA6ED6"/>
    <w:rsid w:val="00CA7B7F"/>
    <w:rsid w:val="00CB0795"/>
    <w:rsid w:val="00CB0AF5"/>
    <w:rsid w:val="00CB16C7"/>
    <w:rsid w:val="00CB1A5A"/>
    <w:rsid w:val="00CB22D8"/>
    <w:rsid w:val="00CB31AD"/>
    <w:rsid w:val="00CB3353"/>
    <w:rsid w:val="00CB3A2D"/>
    <w:rsid w:val="00CB3C91"/>
    <w:rsid w:val="00CB3DE3"/>
    <w:rsid w:val="00CB56DA"/>
    <w:rsid w:val="00CB5B53"/>
    <w:rsid w:val="00CB6B38"/>
    <w:rsid w:val="00CB7C6B"/>
    <w:rsid w:val="00CC009F"/>
    <w:rsid w:val="00CC0D46"/>
    <w:rsid w:val="00CC1C3F"/>
    <w:rsid w:val="00CC2298"/>
    <w:rsid w:val="00CC23FC"/>
    <w:rsid w:val="00CC29A3"/>
    <w:rsid w:val="00CC2B80"/>
    <w:rsid w:val="00CC3595"/>
    <w:rsid w:val="00CC359D"/>
    <w:rsid w:val="00CC4218"/>
    <w:rsid w:val="00CC448C"/>
    <w:rsid w:val="00CC47E2"/>
    <w:rsid w:val="00CC4F2F"/>
    <w:rsid w:val="00CC504B"/>
    <w:rsid w:val="00CC5571"/>
    <w:rsid w:val="00CC594A"/>
    <w:rsid w:val="00CC5C5F"/>
    <w:rsid w:val="00CC6537"/>
    <w:rsid w:val="00CC70B8"/>
    <w:rsid w:val="00CC7898"/>
    <w:rsid w:val="00CC7BDD"/>
    <w:rsid w:val="00CC7F47"/>
    <w:rsid w:val="00CD0A29"/>
    <w:rsid w:val="00CD275A"/>
    <w:rsid w:val="00CD30BB"/>
    <w:rsid w:val="00CD3B12"/>
    <w:rsid w:val="00CD3FD6"/>
    <w:rsid w:val="00CD4DDA"/>
    <w:rsid w:val="00CD4E17"/>
    <w:rsid w:val="00CD5277"/>
    <w:rsid w:val="00CD554C"/>
    <w:rsid w:val="00CD5D38"/>
    <w:rsid w:val="00CD61CC"/>
    <w:rsid w:val="00CD6B3B"/>
    <w:rsid w:val="00CD7415"/>
    <w:rsid w:val="00CE02C0"/>
    <w:rsid w:val="00CE02E6"/>
    <w:rsid w:val="00CE0D06"/>
    <w:rsid w:val="00CE1E89"/>
    <w:rsid w:val="00CE1F88"/>
    <w:rsid w:val="00CE22A6"/>
    <w:rsid w:val="00CE250F"/>
    <w:rsid w:val="00CE2DF0"/>
    <w:rsid w:val="00CE306C"/>
    <w:rsid w:val="00CE420F"/>
    <w:rsid w:val="00CE4342"/>
    <w:rsid w:val="00CE4CA1"/>
    <w:rsid w:val="00CE5961"/>
    <w:rsid w:val="00CE5BE2"/>
    <w:rsid w:val="00CE66F6"/>
    <w:rsid w:val="00CE68D6"/>
    <w:rsid w:val="00CE6CE8"/>
    <w:rsid w:val="00CE7742"/>
    <w:rsid w:val="00CF009D"/>
    <w:rsid w:val="00CF00E2"/>
    <w:rsid w:val="00CF0390"/>
    <w:rsid w:val="00CF05D9"/>
    <w:rsid w:val="00CF122F"/>
    <w:rsid w:val="00CF1369"/>
    <w:rsid w:val="00CF147C"/>
    <w:rsid w:val="00CF19A4"/>
    <w:rsid w:val="00CF256A"/>
    <w:rsid w:val="00CF313F"/>
    <w:rsid w:val="00CF39FC"/>
    <w:rsid w:val="00CF43B2"/>
    <w:rsid w:val="00CF4611"/>
    <w:rsid w:val="00CF4B16"/>
    <w:rsid w:val="00CF58FE"/>
    <w:rsid w:val="00CF6FA8"/>
    <w:rsid w:val="00CF7564"/>
    <w:rsid w:val="00CF78DC"/>
    <w:rsid w:val="00CF793F"/>
    <w:rsid w:val="00CF7A39"/>
    <w:rsid w:val="00CF7F84"/>
    <w:rsid w:val="00D00222"/>
    <w:rsid w:val="00D00A79"/>
    <w:rsid w:val="00D019A4"/>
    <w:rsid w:val="00D026DC"/>
    <w:rsid w:val="00D02A41"/>
    <w:rsid w:val="00D0379B"/>
    <w:rsid w:val="00D037C3"/>
    <w:rsid w:val="00D04120"/>
    <w:rsid w:val="00D042A4"/>
    <w:rsid w:val="00D04565"/>
    <w:rsid w:val="00D05453"/>
    <w:rsid w:val="00D05BDA"/>
    <w:rsid w:val="00D06BB2"/>
    <w:rsid w:val="00D07822"/>
    <w:rsid w:val="00D104C6"/>
    <w:rsid w:val="00D1052C"/>
    <w:rsid w:val="00D11A2B"/>
    <w:rsid w:val="00D1203A"/>
    <w:rsid w:val="00D12424"/>
    <w:rsid w:val="00D126EF"/>
    <w:rsid w:val="00D12DAE"/>
    <w:rsid w:val="00D1486F"/>
    <w:rsid w:val="00D153A9"/>
    <w:rsid w:val="00D1588C"/>
    <w:rsid w:val="00D15C05"/>
    <w:rsid w:val="00D15D5A"/>
    <w:rsid w:val="00D16E6B"/>
    <w:rsid w:val="00D20361"/>
    <w:rsid w:val="00D20FB0"/>
    <w:rsid w:val="00D214E6"/>
    <w:rsid w:val="00D218D6"/>
    <w:rsid w:val="00D22AE6"/>
    <w:rsid w:val="00D22B05"/>
    <w:rsid w:val="00D22DA6"/>
    <w:rsid w:val="00D22E21"/>
    <w:rsid w:val="00D23599"/>
    <w:rsid w:val="00D237A4"/>
    <w:rsid w:val="00D23BC6"/>
    <w:rsid w:val="00D23F6E"/>
    <w:rsid w:val="00D241B0"/>
    <w:rsid w:val="00D24915"/>
    <w:rsid w:val="00D25266"/>
    <w:rsid w:val="00D2612C"/>
    <w:rsid w:val="00D26932"/>
    <w:rsid w:val="00D27FB3"/>
    <w:rsid w:val="00D301F8"/>
    <w:rsid w:val="00D3028D"/>
    <w:rsid w:val="00D30CC5"/>
    <w:rsid w:val="00D31096"/>
    <w:rsid w:val="00D31779"/>
    <w:rsid w:val="00D317C3"/>
    <w:rsid w:val="00D318D2"/>
    <w:rsid w:val="00D33641"/>
    <w:rsid w:val="00D33FEA"/>
    <w:rsid w:val="00D3581C"/>
    <w:rsid w:val="00D35A1F"/>
    <w:rsid w:val="00D35C84"/>
    <w:rsid w:val="00D35D9C"/>
    <w:rsid w:val="00D35EA4"/>
    <w:rsid w:val="00D36722"/>
    <w:rsid w:val="00D3675F"/>
    <w:rsid w:val="00D379B4"/>
    <w:rsid w:val="00D37BA8"/>
    <w:rsid w:val="00D37E27"/>
    <w:rsid w:val="00D40BBE"/>
    <w:rsid w:val="00D40DD9"/>
    <w:rsid w:val="00D41713"/>
    <w:rsid w:val="00D41D47"/>
    <w:rsid w:val="00D42835"/>
    <w:rsid w:val="00D42AEC"/>
    <w:rsid w:val="00D43E83"/>
    <w:rsid w:val="00D43FC4"/>
    <w:rsid w:val="00D43FF3"/>
    <w:rsid w:val="00D45562"/>
    <w:rsid w:val="00D455AF"/>
    <w:rsid w:val="00D462DC"/>
    <w:rsid w:val="00D46A74"/>
    <w:rsid w:val="00D46A9B"/>
    <w:rsid w:val="00D47415"/>
    <w:rsid w:val="00D47566"/>
    <w:rsid w:val="00D47C9B"/>
    <w:rsid w:val="00D47CB1"/>
    <w:rsid w:val="00D47CD9"/>
    <w:rsid w:val="00D5044D"/>
    <w:rsid w:val="00D50C68"/>
    <w:rsid w:val="00D5166C"/>
    <w:rsid w:val="00D5469D"/>
    <w:rsid w:val="00D546AD"/>
    <w:rsid w:val="00D55228"/>
    <w:rsid w:val="00D552F6"/>
    <w:rsid w:val="00D55411"/>
    <w:rsid w:val="00D555B1"/>
    <w:rsid w:val="00D5561B"/>
    <w:rsid w:val="00D55672"/>
    <w:rsid w:val="00D55768"/>
    <w:rsid w:val="00D558E3"/>
    <w:rsid w:val="00D55B36"/>
    <w:rsid w:val="00D56A21"/>
    <w:rsid w:val="00D56D72"/>
    <w:rsid w:val="00D572C6"/>
    <w:rsid w:val="00D5771B"/>
    <w:rsid w:val="00D60490"/>
    <w:rsid w:val="00D615B0"/>
    <w:rsid w:val="00D62CD0"/>
    <w:rsid w:val="00D6309F"/>
    <w:rsid w:val="00D63833"/>
    <w:rsid w:val="00D64331"/>
    <w:rsid w:val="00D6484A"/>
    <w:rsid w:val="00D64A91"/>
    <w:rsid w:val="00D652DA"/>
    <w:rsid w:val="00D653E8"/>
    <w:rsid w:val="00D655B3"/>
    <w:rsid w:val="00D65A4C"/>
    <w:rsid w:val="00D66A4D"/>
    <w:rsid w:val="00D66DFD"/>
    <w:rsid w:val="00D675BD"/>
    <w:rsid w:val="00D6785D"/>
    <w:rsid w:val="00D67939"/>
    <w:rsid w:val="00D67CA5"/>
    <w:rsid w:val="00D67D38"/>
    <w:rsid w:val="00D7028C"/>
    <w:rsid w:val="00D7034F"/>
    <w:rsid w:val="00D7143B"/>
    <w:rsid w:val="00D72B9F"/>
    <w:rsid w:val="00D72EDD"/>
    <w:rsid w:val="00D732C6"/>
    <w:rsid w:val="00D73625"/>
    <w:rsid w:val="00D73DFF"/>
    <w:rsid w:val="00D740FC"/>
    <w:rsid w:val="00D75B33"/>
    <w:rsid w:val="00D76042"/>
    <w:rsid w:val="00D76F64"/>
    <w:rsid w:val="00D77C02"/>
    <w:rsid w:val="00D80337"/>
    <w:rsid w:val="00D810DF"/>
    <w:rsid w:val="00D81B7E"/>
    <w:rsid w:val="00D81C5E"/>
    <w:rsid w:val="00D81DA3"/>
    <w:rsid w:val="00D828E5"/>
    <w:rsid w:val="00D829E0"/>
    <w:rsid w:val="00D82F7F"/>
    <w:rsid w:val="00D833A1"/>
    <w:rsid w:val="00D838B5"/>
    <w:rsid w:val="00D8487E"/>
    <w:rsid w:val="00D84EC9"/>
    <w:rsid w:val="00D85861"/>
    <w:rsid w:val="00D85AB1"/>
    <w:rsid w:val="00D864E0"/>
    <w:rsid w:val="00D865CB"/>
    <w:rsid w:val="00D8708E"/>
    <w:rsid w:val="00D87265"/>
    <w:rsid w:val="00D8740A"/>
    <w:rsid w:val="00D87563"/>
    <w:rsid w:val="00D8765E"/>
    <w:rsid w:val="00D9042F"/>
    <w:rsid w:val="00D90AE9"/>
    <w:rsid w:val="00D91377"/>
    <w:rsid w:val="00D913BF"/>
    <w:rsid w:val="00D92672"/>
    <w:rsid w:val="00D92CC1"/>
    <w:rsid w:val="00D92F83"/>
    <w:rsid w:val="00D93A34"/>
    <w:rsid w:val="00D93B42"/>
    <w:rsid w:val="00D9427E"/>
    <w:rsid w:val="00D942A1"/>
    <w:rsid w:val="00D94455"/>
    <w:rsid w:val="00D947E4"/>
    <w:rsid w:val="00D94A28"/>
    <w:rsid w:val="00D94E06"/>
    <w:rsid w:val="00D9523F"/>
    <w:rsid w:val="00D96F3A"/>
    <w:rsid w:val="00D97205"/>
    <w:rsid w:val="00D974B5"/>
    <w:rsid w:val="00D97609"/>
    <w:rsid w:val="00D97D09"/>
    <w:rsid w:val="00DA15D8"/>
    <w:rsid w:val="00DA19F2"/>
    <w:rsid w:val="00DA1C10"/>
    <w:rsid w:val="00DA2307"/>
    <w:rsid w:val="00DA28AB"/>
    <w:rsid w:val="00DA30EC"/>
    <w:rsid w:val="00DA3DA9"/>
    <w:rsid w:val="00DA4A5A"/>
    <w:rsid w:val="00DA551D"/>
    <w:rsid w:val="00DA59DA"/>
    <w:rsid w:val="00DA5C61"/>
    <w:rsid w:val="00DA61B1"/>
    <w:rsid w:val="00DA6507"/>
    <w:rsid w:val="00DA6DF2"/>
    <w:rsid w:val="00DA6EBE"/>
    <w:rsid w:val="00DA6EE5"/>
    <w:rsid w:val="00DA7DA7"/>
    <w:rsid w:val="00DB180B"/>
    <w:rsid w:val="00DB1946"/>
    <w:rsid w:val="00DB199A"/>
    <w:rsid w:val="00DB2CC6"/>
    <w:rsid w:val="00DB2EC5"/>
    <w:rsid w:val="00DB3958"/>
    <w:rsid w:val="00DB395F"/>
    <w:rsid w:val="00DB3B42"/>
    <w:rsid w:val="00DB3BF4"/>
    <w:rsid w:val="00DB3FE5"/>
    <w:rsid w:val="00DB52FB"/>
    <w:rsid w:val="00DB551C"/>
    <w:rsid w:val="00DB579D"/>
    <w:rsid w:val="00DB583B"/>
    <w:rsid w:val="00DB62C8"/>
    <w:rsid w:val="00DB6724"/>
    <w:rsid w:val="00DC041E"/>
    <w:rsid w:val="00DC0C47"/>
    <w:rsid w:val="00DC0EE1"/>
    <w:rsid w:val="00DC1EC7"/>
    <w:rsid w:val="00DC2C85"/>
    <w:rsid w:val="00DC2D74"/>
    <w:rsid w:val="00DC3180"/>
    <w:rsid w:val="00DC3435"/>
    <w:rsid w:val="00DC360C"/>
    <w:rsid w:val="00DC37A4"/>
    <w:rsid w:val="00DC3F77"/>
    <w:rsid w:val="00DC47B3"/>
    <w:rsid w:val="00DC47C4"/>
    <w:rsid w:val="00DC4AFD"/>
    <w:rsid w:val="00DC4B68"/>
    <w:rsid w:val="00DC4BB9"/>
    <w:rsid w:val="00DC4BFB"/>
    <w:rsid w:val="00DC5745"/>
    <w:rsid w:val="00DC5AEF"/>
    <w:rsid w:val="00DC5B78"/>
    <w:rsid w:val="00DC6D72"/>
    <w:rsid w:val="00DC77E3"/>
    <w:rsid w:val="00DD02B4"/>
    <w:rsid w:val="00DD054C"/>
    <w:rsid w:val="00DD0D20"/>
    <w:rsid w:val="00DD1142"/>
    <w:rsid w:val="00DD1880"/>
    <w:rsid w:val="00DD3264"/>
    <w:rsid w:val="00DD36C3"/>
    <w:rsid w:val="00DD4127"/>
    <w:rsid w:val="00DD4275"/>
    <w:rsid w:val="00DD4D98"/>
    <w:rsid w:val="00DD5228"/>
    <w:rsid w:val="00DD72D1"/>
    <w:rsid w:val="00DE0C30"/>
    <w:rsid w:val="00DE0CD8"/>
    <w:rsid w:val="00DE0CED"/>
    <w:rsid w:val="00DE110B"/>
    <w:rsid w:val="00DE1122"/>
    <w:rsid w:val="00DE11CF"/>
    <w:rsid w:val="00DE11E8"/>
    <w:rsid w:val="00DE2539"/>
    <w:rsid w:val="00DE304E"/>
    <w:rsid w:val="00DE32BB"/>
    <w:rsid w:val="00DE339A"/>
    <w:rsid w:val="00DE34B2"/>
    <w:rsid w:val="00DE4632"/>
    <w:rsid w:val="00DE4F55"/>
    <w:rsid w:val="00DE51C8"/>
    <w:rsid w:val="00DE567C"/>
    <w:rsid w:val="00DE66DE"/>
    <w:rsid w:val="00DE6875"/>
    <w:rsid w:val="00DE6F87"/>
    <w:rsid w:val="00DE7642"/>
    <w:rsid w:val="00DE7ABB"/>
    <w:rsid w:val="00DE7C0E"/>
    <w:rsid w:val="00DE7DA6"/>
    <w:rsid w:val="00DF1B54"/>
    <w:rsid w:val="00DF2301"/>
    <w:rsid w:val="00DF252B"/>
    <w:rsid w:val="00DF2647"/>
    <w:rsid w:val="00DF2B6D"/>
    <w:rsid w:val="00DF33B8"/>
    <w:rsid w:val="00DF3BFB"/>
    <w:rsid w:val="00DF4ADC"/>
    <w:rsid w:val="00DF5935"/>
    <w:rsid w:val="00DF6AC8"/>
    <w:rsid w:val="00DF758F"/>
    <w:rsid w:val="00DF7928"/>
    <w:rsid w:val="00DF7D72"/>
    <w:rsid w:val="00E0008D"/>
    <w:rsid w:val="00E00B5F"/>
    <w:rsid w:val="00E02935"/>
    <w:rsid w:val="00E03939"/>
    <w:rsid w:val="00E03CC7"/>
    <w:rsid w:val="00E03D16"/>
    <w:rsid w:val="00E03F9A"/>
    <w:rsid w:val="00E04260"/>
    <w:rsid w:val="00E0537E"/>
    <w:rsid w:val="00E05AE5"/>
    <w:rsid w:val="00E05D95"/>
    <w:rsid w:val="00E05FE1"/>
    <w:rsid w:val="00E0618A"/>
    <w:rsid w:val="00E0618C"/>
    <w:rsid w:val="00E100AF"/>
    <w:rsid w:val="00E1168E"/>
    <w:rsid w:val="00E11834"/>
    <w:rsid w:val="00E13929"/>
    <w:rsid w:val="00E13E33"/>
    <w:rsid w:val="00E141A9"/>
    <w:rsid w:val="00E15470"/>
    <w:rsid w:val="00E154B3"/>
    <w:rsid w:val="00E16456"/>
    <w:rsid w:val="00E1688A"/>
    <w:rsid w:val="00E20F29"/>
    <w:rsid w:val="00E212A5"/>
    <w:rsid w:val="00E214D0"/>
    <w:rsid w:val="00E214F0"/>
    <w:rsid w:val="00E21589"/>
    <w:rsid w:val="00E22984"/>
    <w:rsid w:val="00E23402"/>
    <w:rsid w:val="00E23CDF"/>
    <w:rsid w:val="00E2454A"/>
    <w:rsid w:val="00E245FE"/>
    <w:rsid w:val="00E24ADF"/>
    <w:rsid w:val="00E24BAF"/>
    <w:rsid w:val="00E263EC"/>
    <w:rsid w:val="00E26F0E"/>
    <w:rsid w:val="00E26F38"/>
    <w:rsid w:val="00E2729E"/>
    <w:rsid w:val="00E27395"/>
    <w:rsid w:val="00E27478"/>
    <w:rsid w:val="00E2750C"/>
    <w:rsid w:val="00E32126"/>
    <w:rsid w:val="00E32D72"/>
    <w:rsid w:val="00E32DC6"/>
    <w:rsid w:val="00E33140"/>
    <w:rsid w:val="00E34036"/>
    <w:rsid w:val="00E3414B"/>
    <w:rsid w:val="00E34451"/>
    <w:rsid w:val="00E34FE8"/>
    <w:rsid w:val="00E35296"/>
    <w:rsid w:val="00E3539E"/>
    <w:rsid w:val="00E368D4"/>
    <w:rsid w:val="00E372DC"/>
    <w:rsid w:val="00E37A06"/>
    <w:rsid w:val="00E402E4"/>
    <w:rsid w:val="00E41527"/>
    <w:rsid w:val="00E419A3"/>
    <w:rsid w:val="00E424B8"/>
    <w:rsid w:val="00E43E9E"/>
    <w:rsid w:val="00E44240"/>
    <w:rsid w:val="00E44296"/>
    <w:rsid w:val="00E44C00"/>
    <w:rsid w:val="00E44C73"/>
    <w:rsid w:val="00E44F68"/>
    <w:rsid w:val="00E459FF"/>
    <w:rsid w:val="00E45B80"/>
    <w:rsid w:val="00E4601B"/>
    <w:rsid w:val="00E46329"/>
    <w:rsid w:val="00E46C25"/>
    <w:rsid w:val="00E47398"/>
    <w:rsid w:val="00E50447"/>
    <w:rsid w:val="00E5059A"/>
    <w:rsid w:val="00E513BB"/>
    <w:rsid w:val="00E533EB"/>
    <w:rsid w:val="00E55409"/>
    <w:rsid w:val="00E5586D"/>
    <w:rsid w:val="00E55C47"/>
    <w:rsid w:val="00E55CC9"/>
    <w:rsid w:val="00E55EC7"/>
    <w:rsid w:val="00E565A1"/>
    <w:rsid w:val="00E56C5D"/>
    <w:rsid w:val="00E57206"/>
    <w:rsid w:val="00E57272"/>
    <w:rsid w:val="00E57822"/>
    <w:rsid w:val="00E57D78"/>
    <w:rsid w:val="00E60186"/>
    <w:rsid w:val="00E60437"/>
    <w:rsid w:val="00E60BD6"/>
    <w:rsid w:val="00E60C09"/>
    <w:rsid w:val="00E6109D"/>
    <w:rsid w:val="00E628F1"/>
    <w:rsid w:val="00E62999"/>
    <w:rsid w:val="00E633CA"/>
    <w:rsid w:val="00E63A4D"/>
    <w:rsid w:val="00E63B9C"/>
    <w:rsid w:val="00E63E1A"/>
    <w:rsid w:val="00E64548"/>
    <w:rsid w:val="00E64F79"/>
    <w:rsid w:val="00E6589B"/>
    <w:rsid w:val="00E65D60"/>
    <w:rsid w:val="00E65ED7"/>
    <w:rsid w:val="00E65EEC"/>
    <w:rsid w:val="00E67711"/>
    <w:rsid w:val="00E7078F"/>
    <w:rsid w:val="00E710CC"/>
    <w:rsid w:val="00E71230"/>
    <w:rsid w:val="00E71699"/>
    <w:rsid w:val="00E72128"/>
    <w:rsid w:val="00E7259B"/>
    <w:rsid w:val="00E726C8"/>
    <w:rsid w:val="00E738EC"/>
    <w:rsid w:val="00E73F52"/>
    <w:rsid w:val="00E73F9D"/>
    <w:rsid w:val="00E761DF"/>
    <w:rsid w:val="00E7675E"/>
    <w:rsid w:val="00E77865"/>
    <w:rsid w:val="00E80285"/>
    <w:rsid w:val="00E80B9D"/>
    <w:rsid w:val="00E81B40"/>
    <w:rsid w:val="00E81D79"/>
    <w:rsid w:val="00E82643"/>
    <w:rsid w:val="00E82EF7"/>
    <w:rsid w:val="00E84112"/>
    <w:rsid w:val="00E84D74"/>
    <w:rsid w:val="00E8526A"/>
    <w:rsid w:val="00E863AA"/>
    <w:rsid w:val="00E86AF3"/>
    <w:rsid w:val="00E8791B"/>
    <w:rsid w:val="00E9010B"/>
    <w:rsid w:val="00E90A27"/>
    <w:rsid w:val="00E90CBC"/>
    <w:rsid w:val="00E9200D"/>
    <w:rsid w:val="00E924F1"/>
    <w:rsid w:val="00E92869"/>
    <w:rsid w:val="00E93AD4"/>
    <w:rsid w:val="00E9513C"/>
    <w:rsid w:val="00E95CB1"/>
    <w:rsid w:val="00E95CC0"/>
    <w:rsid w:val="00E9667A"/>
    <w:rsid w:val="00E96F38"/>
    <w:rsid w:val="00E974F2"/>
    <w:rsid w:val="00E97AED"/>
    <w:rsid w:val="00EA034E"/>
    <w:rsid w:val="00EA0745"/>
    <w:rsid w:val="00EA14E0"/>
    <w:rsid w:val="00EA1590"/>
    <w:rsid w:val="00EA291A"/>
    <w:rsid w:val="00EA2CE7"/>
    <w:rsid w:val="00EA3483"/>
    <w:rsid w:val="00EA38D1"/>
    <w:rsid w:val="00EA413E"/>
    <w:rsid w:val="00EA47ED"/>
    <w:rsid w:val="00EA4F9D"/>
    <w:rsid w:val="00EA69A8"/>
    <w:rsid w:val="00EA75CF"/>
    <w:rsid w:val="00EA75D3"/>
    <w:rsid w:val="00EA7697"/>
    <w:rsid w:val="00EA7FED"/>
    <w:rsid w:val="00EB02EE"/>
    <w:rsid w:val="00EB196A"/>
    <w:rsid w:val="00EB1C72"/>
    <w:rsid w:val="00EB1D03"/>
    <w:rsid w:val="00EB1E38"/>
    <w:rsid w:val="00EB1EC5"/>
    <w:rsid w:val="00EB21EA"/>
    <w:rsid w:val="00EB233C"/>
    <w:rsid w:val="00EB295D"/>
    <w:rsid w:val="00EB2CFD"/>
    <w:rsid w:val="00EB3048"/>
    <w:rsid w:val="00EB3C4A"/>
    <w:rsid w:val="00EB41F6"/>
    <w:rsid w:val="00EB46C3"/>
    <w:rsid w:val="00EB470F"/>
    <w:rsid w:val="00EB4727"/>
    <w:rsid w:val="00EB4AE3"/>
    <w:rsid w:val="00EB5F61"/>
    <w:rsid w:val="00EB60AD"/>
    <w:rsid w:val="00EB6FA9"/>
    <w:rsid w:val="00EB6FDF"/>
    <w:rsid w:val="00EB7A3C"/>
    <w:rsid w:val="00EB7B27"/>
    <w:rsid w:val="00EC0BC4"/>
    <w:rsid w:val="00EC17D9"/>
    <w:rsid w:val="00EC1EF0"/>
    <w:rsid w:val="00EC1F89"/>
    <w:rsid w:val="00EC2029"/>
    <w:rsid w:val="00EC24B8"/>
    <w:rsid w:val="00EC3D39"/>
    <w:rsid w:val="00EC4221"/>
    <w:rsid w:val="00EC42E1"/>
    <w:rsid w:val="00EC5EAE"/>
    <w:rsid w:val="00EC6989"/>
    <w:rsid w:val="00EC7868"/>
    <w:rsid w:val="00ED0256"/>
    <w:rsid w:val="00ED0807"/>
    <w:rsid w:val="00ED0C55"/>
    <w:rsid w:val="00ED0C85"/>
    <w:rsid w:val="00ED2082"/>
    <w:rsid w:val="00ED2438"/>
    <w:rsid w:val="00ED2607"/>
    <w:rsid w:val="00ED33B8"/>
    <w:rsid w:val="00ED3764"/>
    <w:rsid w:val="00ED4116"/>
    <w:rsid w:val="00ED4BE8"/>
    <w:rsid w:val="00ED5D98"/>
    <w:rsid w:val="00ED63AB"/>
    <w:rsid w:val="00ED6875"/>
    <w:rsid w:val="00ED7977"/>
    <w:rsid w:val="00ED7B17"/>
    <w:rsid w:val="00EE0324"/>
    <w:rsid w:val="00EE17F2"/>
    <w:rsid w:val="00EE21E3"/>
    <w:rsid w:val="00EE2827"/>
    <w:rsid w:val="00EE2AF6"/>
    <w:rsid w:val="00EE322D"/>
    <w:rsid w:val="00EE3350"/>
    <w:rsid w:val="00EE5588"/>
    <w:rsid w:val="00EE5A1D"/>
    <w:rsid w:val="00EE5BDA"/>
    <w:rsid w:val="00EE5CA2"/>
    <w:rsid w:val="00EE5DF2"/>
    <w:rsid w:val="00EE65E9"/>
    <w:rsid w:val="00EE668F"/>
    <w:rsid w:val="00EE7BFF"/>
    <w:rsid w:val="00EF0223"/>
    <w:rsid w:val="00EF1051"/>
    <w:rsid w:val="00EF1689"/>
    <w:rsid w:val="00EF1C41"/>
    <w:rsid w:val="00EF20CF"/>
    <w:rsid w:val="00EF28B2"/>
    <w:rsid w:val="00EF2A83"/>
    <w:rsid w:val="00EF2F95"/>
    <w:rsid w:val="00EF3860"/>
    <w:rsid w:val="00EF3CEB"/>
    <w:rsid w:val="00EF3EE5"/>
    <w:rsid w:val="00EF4117"/>
    <w:rsid w:val="00EF4214"/>
    <w:rsid w:val="00EF432A"/>
    <w:rsid w:val="00EF4AEC"/>
    <w:rsid w:val="00EF4B1B"/>
    <w:rsid w:val="00EF533E"/>
    <w:rsid w:val="00EF587F"/>
    <w:rsid w:val="00EF7542"/>
    <w:rsid w:val="00EF76D6"/>
    <w:rsid w:val="00F0098A"/>
    <w:rsid w:val="00F00AD0"/>
    <w:rsid w:val="00F00B68"/>
    <w:rsid w:val="00F00CF9"/>
    <w:rsid w:val="00F01749"/>
    <w:rsid w:val="00F01A5D"/>
    <w:rsid w:val="00F01C61"/>
    <w:rsid w:val="00F02149"/>
    <w:rsid w:val="00F02309"/>
    <w:rsid w:val="00F03467"/>
    <w:rsid w:val="00F03C60"/>
    <w:rsid w:val="00F04480"/>
    <w:rsid w:val="00F04E88"/>
    <w:rsid w:val="00F0512C"/>
    <w:rsid w:val="00F054A8"/>
    <w:rsid w:val="00F0704D"/>
    <w:rsid w:val="00F0714A"/>
    <w:rsid w:val="00F07390"/>
    <w:rsid w:val="00F0743B"/>
    <w:rsid w:val="00F0788B"/>
    <w:rsid w:val="00F10082"/>
    <w:rsid w:val="00F10328"/>
    <w:rsid w:val="00F107CA"/>
    <w:rsid w:val="00F115A2"/>
    <w:rsid w:val="00F11DDF"/>
    <w:rsid w:val="00F123B0"/>
    <w:rsid w:val="00F133C7"/>
    <w:rsid w:val="00F13C4A"/>
    <w:rsid w:val="00F1460B"/>
    <w:rsid w:val="00F149B8"/>
    <w:rsid w:val="00F157B6"/>
    <w:rsid w:val="00F175BE"/>
    <w:rsid w:val="00F175C7"/>
    <w:rsid w:val="00F1789C"/>
    <w:rsid w:val="00F17CD7"/>
    <w:rsid w:val="00F20283"/>
    <w:rsid w:val="00F2087A"/>
    <w:rsid w:val="00F20BCE"/>
    <w:rsid w:val="00F20F6E"/>
    <w:rsid w:val="00F20FED"/>
    <w:rsid w:val="00F210A8"/>
    <w:rsid w:val="00F2169E"/>
    <w:rsid w:val="00F21A9E"/>
    <w:rsid w:val="00F22891"/>
    <w:rsid w:val="00F23272"/>
    <w:rsid w:val="00F23A97"/>
    <w:rsid w:val="00F23C03"/>
    <w:rsid w:val="00F23F83"/>
    <w:rsid w:val="00F2457E"/>
    <w:rsid w:val="00F245EB"/>
    <w:rsid w:val="00F25B80"/>
    <w:rsid w:val="00F26702"/>
    <w:rsid w:val="00F30532"/>
    <w:rsid w:val="00F31465"/>
    <w:rsid w:val="00F3171B"/>
    <w:rsid w:val="00F31F44"/>
    <w:rsid w:val="00F32B47"/>
    <w:rsid w:val="00F32CD8"/>
    <w:rsid w:val="00F32EB6"/>
    <w:rsid w:val="00F33FBA"/>
    <w:rsid w:val="00F34343"/>
    <w:rsid w:val="00F34B11"/>
    <w:rsid w:val="00F34F57"/>
    <w:rsid w:val="00F35082"/>
    <w:rsid w:val="00F352AD"/>
    <w:rsid w:val="00F36CA1"/>
    <w:rsid w:val="00F374DC"/>
    <w:rsid w:val="00F40322"/>
    <w:rsid w:val="00F403D5"/>
    <w:rsid w:val="00F410E3"/>
    <w:rsid w:val="00F411D4"/>
    <w:rsid w:val="00F41297"/>
    <w:rsid w:val="00F41A8C"/>
    <w:rsid w:val="00F420B4"/>
    <w:rsid w:val="00F42687"/>
    <w:rsid w:val="00F436D4"/>
    <w:rsid w:val="00F43CBA"/>
    <w:rsid w:val="00F4424D"/>
    <w:rsid w:val="00F443F8"/>
    <w:rsid w:val="00F44EDA"/>
    <w:rsid w:val="00F45C50"/>
    <w:rsid w:val="00F45F22"/>
    <w:rsid w:val="00F46275"/>
    <w:rsid w:val="00F465FE"/>
    <w:rsid w:val="00F475E5"/>
    <w:rsid w:val="00F477FA"/>
    <w:rsid w:val="00F47821"/>
    <w:rsid w:val="00F50016"/>
    <w:rsid w:val="00F50882"/>
    <w:rsid w:val="00F50DEE"/>
    <w:rsid w:val="00F50E11"/>
    <w:rsid w:val="00F50FAD"/>
    <w:rsid w:val="00F51D66"/>
    <w:rsid w:val="00F5216E"/>
    <w:rsid w:val="00F53054"/>
    <w:rsid w:val="00F53A46"/>
    <w:rsid w:val="00F53B2F"/>
    <w:rsid w:val="00F53CBB"/>
    <w:rsid w:val="00F541AC"/>
    <w:rsid w:val="00F5449F"/>
    <w:rsid w:val="00F54B5A"/>
    <w:rsid w:val="00F54BAD"/>
    <w:rsid w:val="00F558D9"/>
    <w:rsid w:val="00F559E8"/>
    <w:rsid w:val="00F55AB3"/>
    <w:rsid w:val="00F566A4"/>
    <w:rsid w:val="00F5687B"/>
    <w:rsid w:val="00F56945"/>
    <w:rsid w:val="00F56B65"/>
    <w:rsid w:val="00F56EDB"/>
    <w:rsid w:val="00F575A1"/>
    <w:rsid w:val="00F60402"/>
    <w:rsid w:val="00F606C5"/>
    <w:rsid w:val="00F60AEF"/>
    <w:rsid w:val="00F61534"/>
    <w:rsid w:val="00F6186E"/>
    <w:rsid w:val="00F61972"/>
    <w:rsid w:val="00F6261C"/>
    <w:rsid w:val="00F6274C"/>
    <w:rsid w:val="00F633F5"/>
    <w:rsid w:val="00F640E9"/>
    <w:rsid w:val="00F64AEE"/>
    <w:rsid w:val="00F64B0A"/>
    <w:rsid w:val="00F65E19"/>
    <w:rsid w:val="00F65F97"/>
    <w:rsid w:val="00F66072"/>
    <w:rsid w:val="00F66A4F"/>
    <w:rsid w:val="00F66D81"/>
    <w:rsid w:val="00F70330"/>
    <w:rsid w:val="00F705AC"/>
    <w:rsid w:val="00F70BD2"/>
    <w:rsid w:val="00F72826"/>
    <w:rsid w:val="00F72DF4"/>
    <w:rsid w:val="00F72EDA"/>
    <w:rsid w:val="00F73729"/>
    <w:rsid w:val="00F7396D"/>
    <w:rsid w:val="00F74E61"/>
    <w:rsid w:val="00F75F7D"/>
    <w:rsid w:val="00F761FB"/>
    <w:rsid w:val="00F7689D"/>
    <w:rsid w:val="00F77595"/>
    <w:rsid w:val="00F805CE"/>
    <w:rsid w:val="00F825CF"/>
    <w:rsid w:val="00F82FC5"/>
    <w:rsid w:val="00F832E5"/>
    <w:rsid w:val="00F8379B"/>
    <w:rsid w:val="00F83AD4"/>
    <w:rsid w:val="00F84046"/>
    <w:rsid w:val="00F84381"/>
    <w:rsid w:val="00F84815"/>
    <w:rsid w:val="00F85006"/>
    <w:rsid w:val="00F85273"/>
    <w:rsid w:val="00F85CAA"/>
    <w:rsid w:val="00F85F25"/>
    <w:rsid w:val="00F86058"/>
    <w:rsid w:val="00F86613"/>
    <w:rsid w:val="00F8695D"/>
    <w:rsid w:val="00F87201"/>
    <w:rsid w:val="00F87455"/>
    <w:rsid w:val="00F9043D"/>
    <w:rsid w:val="00F905DC"/>
    <w:rsid w:val="00F90CF0"/>
    <w:rsid w:val="00F91087"/>
    <w:rsid w:val="00F9132E"/>
    <w:rsid w:val="00F92CEE"/>
    <w:rsid w:val="00F92E04"/>
    <w:rsid w:val="00F94235"/>
    <w:rsid w:val="00F945F0"/>
    <w:rsid w:val="00F9590F"/>
    <w:rsid w:val="00F9660E"/>
    <w:rsid w:val="00F96876"/>
    <w:rsid w:val="00F968AD"/>
    <w:rsid w:val="00F96EE5"/>
    <w:rsid w:val="00F9776C"/>
    <w:rsid w:val="00FA0A2E"/>
    <w:rsid w:val="00FA1EBA"/>
    <w:rsid w:val="00FA321B"/>
    <w:rsid w:val="00FA33E3"/>
    <w:rsid w:val="00FA3A5E"/>
    <w:rsid w:val="00FA3B6F"/>
    <w:rsid w:val="00FA4C7E"/>
    <w:rsid w:val="00FA4CAC"/>
    <w:rsid w:val="00FA5548"/>
    <w:rsid w:val="00FA61C7"/>
    <w:rsid w:val="00FA6DAD"/>
    <w:rsid w:val="00FA7406"/>
    <w:rsid w:val="00FA7506"/>
    <w:rsid w:val="00FA7961"/>
    <w:rsid w:val="00FA7C3B"/>
    <w:rsid w:val="00FB0217"/>
    <w:rsid w:val="00FB04EF"/>
    <w:rsid w:val="00FB05DF"/>
    <w:rsid w:val="00FB0C4D"/>
    <w:rsid w:val="00FB1213"/>
    <w:rsid w:val="00FB1998"/>
    <w:rsid w:val="00FB1D27"/>
    <w:rsid w:val="00FB2480"/>
    <w:rsid w:val="00FB285C"/>
    <w:rsid w:val="00FB4896"/>
    <w:rsid w:val="00FB49F1"/>
    <w:rsid w:val="00FB4AED"/>
    <w:rsid w:val="00FB4CDA"/>
    <w:rsid w:val="00FB4D7E"/>
    <w:rsid w:val="00FB58C4"/>
    <w:rsid w:val="00FB5C2C"/>
    <w:rsid w:val="00FB5CA1"/>
    <w:rsid w:val="00FB5CFC"/>
    <w:rsid w:val="00FB791B"/>
    <w:rsid w:val="00FB7F17"/>
    <w:rsid w:val="00FC07EE"/>
    <w:rsid w:val="00FC0DB2"/>
    <w:rsid w:val="00FC12C4"/>
    <w:rsid w:val="00FC1616"/>
    <w:rsid w:val="00FC1800"/>
    <w:rsid w:val="00FC1977"/>
    <w:rsid w:val="00FC2074"/>
    <w:rsid w:val="00FC270A"/>
    <w:rsid w:val="00FC30D1"/>
    <w:rsid w:val="00FC5226"/>
    <w:rsid w:val="00FC5946"/>
    <w:rsid w:val="00FC630E"/>
    <w:rsid w:val="00FC704C"/>
    <w:rsid w:val="00FC7583"/>
    <w:rsid w:val="00FC773A"/>
    <w:rsid w:val="00FC7A44"/>
    <w:rsid w:val="00FC7D4B"/>
    <w:rsid w:val="00FC7DAA"/>
    <w:rsid w:val="00FD0781"/>
    <w:rsid w:val="00FD167E"/>
    <w:rsid w:val="00FD3FF4"/>
    <w:rsid w:val="00FD4451"/>
    <w:rsid w:val="00FD4AFE"/>
    <w:rsid w:val="00FD4CCB"/>
    <w:rsid w:val="00FD528F"/>
    <w:rsid w:val="00FD5418"/>
    <w:rsid w:val="00FD6636"/>
    <w:rsid w:val="00FD66FF"/>
    <w:rsid w:val="00FD6FD1"/>
    <w:rsid w:val="00FD719A"/>
    <w:rsid w:val="00FD79AC"/>
    <w:rsid w:val="00FE0FA9"/>
    <w:rsid w:val="00FE10A1"/>
    <w:rsid w:val="00FE13F5"/>
    <w:rsid w:val="00FE2053"/>
    <w:rsid w:val="00FE242E"/>
    <w:rsid w:val="00FE269D"/>
    <w:rsid w:val="00FE2DC8"/>
    <w:rsid w:val="00FE3DA1"/>
    <w:rsid w:val="00FE4412"/>
    <w:rsid w:val="00FE49EB"/>
    <w:rsid w:val="00FE49FB"/>
    <w:rsid w:val="00FE4E4E"/>
    <w:rsid w:val="00FE617C"/>
    <w:rsid w:val="00FE64E0"/>
    <w:rsid w:val="00FE72EE"/>
    <w:rsid w:val="00FE744B"/>
    <w:rsid w:val="00FF03BD"/>
    <w:rsid w:val="00FF05C3"/>
    <w:rsid w:val="00FF0C3A"/>
    <w:rsid w:val="00FF1111"/>
    <w:rsid w:val="00FF17F9"/>
    <w:rsid w:val="00FF1EBC"/>
    <w:rsid w:val="00FF26A4"/>
    <w:rsid w:val="00FF32F7"/>
    <w:rsid w:val="00FF3318"/>
    <w:rsid w:val="00FF3F93"/>
    <w:rsid w:val="00FF402E"/>
    <w:rsid w:val="00FF471B"/>
    <w:rsid w:val="00FF4742"/>
    <w:rsid w:val="00FF4822"/>
    <w:rsid w:val="00FF4E01"/>
    <w:rsid w:val="00FF55D7"/>
    <w:rsid w:val="00FF582C"/>
    <w:rsid w:val="00FF621C"/>
    <w:rsid w:val="00FF7391"/>
    <w:rsid w:val="00FF7496"/>
    <w:rsid w:val="00FF7527"/>
    <w:rsid w:val="00FF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9304A5"/>
  <w15:docId w15:val="{B108DD28-3CB3-4174-87AD-359340AC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5449F"/>
    <w:pPr>
      <w:spacing w:line="480" w:lineRule="auto"/>
    </w:pPr>
    <w:rPr>
      <w:rFonts w:ascii="Arial" w:hAnsi="Arial"/>
      <w:sz w:val="22"/>
      <w:lang w:eastAsia="en-GB"/>
    </w:rPr>
  </w:style>
  <w:style w:type="paragraph" w:styleId="Heading1">
    <w:name w:val="heading 1"/>
    <w:basedOn w:val="Normal"/>
    <w:next w:val="Normal"/>
    <w:link w:val="Heading1Char"/>
    <w:semiHidden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semiHidden/>
    <w:qFormat/>
    <w:rsid w:val="00C3721C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semiHidden/>
    <w:qFormat/>
    <w:rsid w:val="00C3721C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semiHidden/>
    <w:qFormat/>
    <w:rsid w:val="005255B6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semiHidden/>
    <w:qFormat/>
    <w:rsid w:val="00C3721C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semiHidden/>
    <w:qFormat/>
    <w:rsid w:val="00C3721C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semiHidden/>
    <w:qFormat/>
    <w:rsid w:val="00C3721C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semiHidden/>
    <w:qFormat/>
    <w:rsid w:val="00C3721C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semiHidden/>
    <w:qFormat/>
    <w:rsid w:val="00C3721C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semiHidden/>
    <w:rsid w:val="00C3721C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uiPriority w:val="99"/>
    <w:rsid w:val="00C3721C"/>
    <w:pPr>
      <w:tabs>
        <w:tab w:val="center" w:pos="4536"/>
        <w:tab w:val="right" w:pos="9072"/>
      </w:tabs>
    </w:pPr>
    <w:rPr>
      <w:sz w:val="20"/>
    </w:rPr>
  </w:style>
  <w:style w:type="paragraph" w:styleId="Footer">
    <w:name w:val="footer"/>
    <w:basedOn w:val="Normal"/>
    <w:link w:val="FooterChar"/>
    <w:uiPriority w:val="99"/>
    <w:rsid w:val="00C3721C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rFonts w:cs="Arial"/>
      <w:bCs/>
      <w:i/>
      <w:iCs/>
      <w:sz w:val="20"/>
    </w:rPr>
  </w:style>
  <w:style w:type="character" w:styleId="PageNumber">
    <w:name w:val="page number"/>
    <w:basedOn w:val="DefaultParagraphFont"/>
    <w:rsid w:val="002226DB"/>
    <w:rPr>
      <w:rFonts w:ascii="Arial" w:hAnsi="Arial"/>
      <w:sz w:val="20"/>
    </w:rPr>
  </w:style>
  <w:style w:type="paragraph" w:styleId="BalloonText">
    <w:name w:val="Balloon Text"/>
    <w:basedOn w:val="Normal"/>
    <w:semiHidden/>
    <w:rsid w:val="003C28C4"/>
    <w:rPr>
      <w:rFonts w:ascii="Tahoma" w:hAnsi="Tahoma"/>
      <w:sz w:val="16"/>
      <w:szCs w:val="16"/>
    </w:rPr>
  </w:style>
  <w:style w:type="numbering" w:customStyle="1" w:styleId="Bulletlist0">
    <w:name w:val="Bullet list"/>
    <w:basedOn w:val="NoList"/>
    <w:semiHidden/>
    <w:rsid w:val="002E6247"/>
    <w:pPr>
      <w:numPr>
        <w:numId w:val="3"/>
      </w:numPr>
    </w:pPr>
  </w:style>
  <w:style w:type="numbering" w:customStyle="1" w:styleId="Bulletlist">
    <w:name w:val="*Bullet list"/>
    <w:semiHidden/>
    <w:rsid w:val="004B602D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8570E8"/>
    <w:rPr>
      <w:lang w:eastAsia="en-US"/>
    </w:rPr>
  </w:style>
  <w:style w:type="table" w:styleId="TableGrid">
    <w:name w:val="Table Grid"/>
    <w:basedOn w:val="TableNormal"/>
    <w:rsid w:val="009F5F18"/>
    <w:rPr>
      <w:rFonts w:ascii="Arial" w:hAnsi="Arial"/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Bulletlevel3"/>
    <w:semiHidden/>
    <w:rsid w:val="00A666BF"/>
    <w:pPr>
      <w:tabs>
        <w:tab w:val="clear" w:pos="851"/>
        <w:tab w:val="num" w:pos="284"/>
      </w:tabs>
      <w:ind w:left="284"/>
    </w:pPr>
  </w:style>
  <w:style w:type="paragraph" w:customStyle="1" w:styleId="Bulletlevel2">
    <w:name w:val="Bullet level 2"/>
    <w:basedOn w:val="Text"/>
    <w:semiHidden/>
    <w:rsid w:val="0059761E"/>
    <w:pPr>
      <w:numPr>
        <w:ilvl w:val="1"/>
        <w:numId w:val="4"/>
      </w:numPr>
    </w:pPr>
    <w:rPr>
      <w:lang w:eastAsia="en-GB"/>
    </w:rPr>
  </w:style>
  <w:style w:type="paragraph" w:customStyle="1" w:styleId="Bulletlevel3">
    <w:name w:val="Bullet level 3"/>
    <w:basedOn w:val="Text"/>
    <w:semiHidden/>
    <w:rsid w:val="0059761E"/>
    <w:pPr>
      <w:numPr>
        <w:ilvl w:val="2"/>
        <w:numId w:val="4"/>
      </w:numPr>
    </w:pPr>
  </w:style>
  <w:style w:type="paragraph" w:customStyle="1" w:styleId="Bulletlevel4">
    <w:name w:val="Bullet level 4"/>
    <w:basedOn w:val="Text"/>
    <w:semiHidden/>
    <w:rsid w:val="00A1777B"/>
    <w:pPr>
      <w:numPr>
        <w:ilvl w:val="3"/>
        <w:numId w:val="4"/>
      </w:numPr>
    </w:pPr>
  </w:style>
  <w:style w:type="paragraph" w:customStyle="1" w:styleId="Bulletlevel5">
    <w:name w:val="*Bullet level 5"/>
    <w:basedOn w:val="Normal"/>
    <w:semiHidden/>
    <w:rsid w:val="004B602D"/>
    <w:pPr>
      <w:numPr>
        <w:ilvl w:val="4"/>
        <w:numId w:val="2"/>
      </w:numPr>
    </w:pPr>
  </w:style>
  <w:style w:type="paragraph" w:styleId="BodyText">
    <w:name w:val="Body Text"/>
    <w:basedOn w:val="Normal"/>
    <w:link w:val="BodyTextChar"/>
    <w:semiHidden/>
    <w:rsid w:val="00D15C05"/>
    <w:rPr>
      <w:rFonts w:cs="Arial"/>
      <w:sz w:val="24"/>
      <w:szCs w:val="22"/>
      <w:lang w:eastAsia="en-US"/>
    </w:rPr>
  </w:style>
  <w:style w:type="paragraph" w:customStyle="1" w:styleId="Manuscriptheading1">
    <w:name w:val="Manuscript heading 1"/>
    <w:basedOn w:val="Heading1"/>
    <w:next w:val="Text"/>
    <w:rsid w:val="008D7AEE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basedOn w:val="DefaultParagraphFont"/>
    <w:link w:val="Instructions"/>
    <w:rsid w:val="00027661"/>
    <w:rPr>
      <w:rFonts w:ascii="Arial" w:hAnsi="Arial" w:cs="Arial"/>
      <w:bCs/>
      <w:i/>
      <w:iCs/>
      <w:lang w:val="en-GB" w:eastAsia="en-GB" w:bidi="ar-SA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5255B6"/>
    <w:pPr>
      <w:spacing w:before="240" w:after="60"/>
      <w:jc w:val="left"/>
    </w:pPr>
    <w:rPr>
      <w:rFonts w:ascii="Arial" w:hAnsi="Arial" w:cs="Arial"/>
      <w:bCs/>
      <w:sz w:val="28"/>
      <w:szCs w:val="24"/>
      <w:lang w:eastAsia="en-US"/>
    </w:rPr>
  </w:style>
  <w:style w:type="paragraph" w:customStyle="1" w:styleId="Manuscriptheading3">
    <w:name w:val="Manuscript heading 3"/>
    <w:basedOn w:val="Heading3"/>
    <w:next w:val="Text"/>
    <w:rsid w:val="005255B6"/>
    <w:pPr>
      <w:spacing w:before="240" w:after="60"/>
    </w:pPr>
    <w:rPr>
      <w:rFonts w:ascii="Arial" w:hAnsi="Arial" w:cs="Arial"/>
      <w:b/>
      <w:bCs/>
      <w:i w:val="0"/>
      <w:sz w:val="24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8570E8"/>
    <w:rPr>
      <w:rFonts w:ascii="Arial" w:hAnsi="Arial"/>
      <w:sz w:val="22"/>
      <w:lang w:val="en-GB" w:eastAsia="en-US" w:bidi="ar-SA"/>
    </w:rPr>
  </w:style>
  <w:style w:type="character" w:customStyle="1" w:styleId="Heading2Char">
    <w:name w:val="Heading 2 Char"/>
    <w:basedOn w:val="DefaultParagraphFont"/>
    <w:link w:val="Heading2"/>
    <w:semiHidden/>
    <w:rsid w:val="0035432E"/>
    <w:rPr>
      <w:b/>
      <w:sz w:val="22"/>
      <w:lang w:val="en-GB" w:eastAsia="en-GB"/>
    </w:rPr>
  </w:style>
  <w:style w:type="character" w:customStyle="1" w:styleId="Manuscriptheading2CharChar">
    <w:name w:val="Manuscript heading 2 Char Char"/>
    <w:basedOn w:val="Heading2Char"/>
    <w:link w:val="Manuscriptheading2"/>
    <w:rsid w:val="005255B6"/>
    <w:rPr>
      <w:rFonts w:ascii="Arial" w:hAnsi="Arial" w:cs="Arial"/>
      <w:b/>
      <w:bCs/>
      <w:sz w:val="28"/>
      <w:szCs w:val="24"/>
      <w:lang w:val="en-US" w:eastAsia="en-US"/>
    </w:rPr>
  </w:style>
  <w:style w:type="paragraph" w:customStyle="1" w:styleId="Manuscriptheading4">
    <w:name w:val="Manuscript heading 4"/>
    <w:basedOn w:val="Heading4"/>
    <w:next w:val="Text"/>
    <w:rsid w:val="005255B6"/>
    <w:pPr>
      <w:spacing w:before="240" w:after="60"/>
      <w:jc w:val="left"/>
    </w:pPr>
  </w:style>
  <w:style w:type="paragraph" w:styleId="ListBullet">
    <w:name w:val="List Bullet"/>
    <w:basedOn w:val="Normal"/>
    <w:link w:val="ListBulletChar"/>
    <w:rsid w:val="008724C0"/>
    <w:pPr>
      <w:numPr>
        <w:numId w:val="6"/>
      </w:numPr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FA33E3"/>
    <w:rPr>
      <w:rFonts w:ascii="Arial" w:hAnsi="Arial" w:cs="Arial"/>
      <w:sz w:val="24"/>
      <w:szCs w:val="22"/>
      <w:lang w:val="en-GB"/>
    </w:rPr>
  </w:style>
  <w:style w:type="numbering" w:customStyle="1" w:styleId="ListBullets">
    <w:name w:val="ListBullets"/>
    <w:uiPriority w:val="99"/>
    <w:rsid w:val="008724C0"/>
    <w:pPr>
      <w:numPr>
        <w:numId w:val="5"/>
      </w:numPr>
    </w:pPr>
  </w:style>
  <w:style w:type="paragraph" w:styleId="ListBullet2">
    <w:name w:val="List Bullet 2"/>
    <w:basedOn w:val="Normal"/>
    <w:rsid w:val="008724C0"/>
    <w:pPr>
      <w:numPr>
        <w:ilvl w:val="1"/>
        <w:numId w:val="6"/>
      </w:numPr>
      <w:contextualSpacing/>
    </w:pPr>
  </w:style>
  <w:style w:type="paragraph" w:styleId="ListBullet3">
    <w:name w:val="List Bullet 3"/>
    <w:basedOn w:val="Normal"/>
    <w:rsid w:val="008724C0"/>
    <w:pPr>
      <w:numPr>
        <w:ilvl w:val="2"/>
        <w:numId w:val="6"/>
      </w:numPr>
      <w:contextualSpacing/>
    </w:pPr>
  </w:style>
  <w:style w:type="paragraph" w:styleId="ListBullet4">
    <w:name w:val="List Bullet 4"/>
    <w:basedOn w:val="Normal"/>
    <w:rsid w:val="008724C0"/>
    <w:pPr>
      <w:numPr>
        <w:ilvl w:val="3"/>
        <w:numId w:val="6"/>
      </w:numPr>
      <w:contextualSpacing/>
    </w:pPr>
  </w:style>
  <w:style w:type="paragraph" w:styleId="ListBullet5">
    <w:name w:val="List Bullet 5"/>
    <w:basedOn w:val="Normal"/>
    <w:rsid w:val="008724C0"/>
    <w:pPr>
      <w:numPr>
        <w:ilvl w:val="4"/>
        <w:numId w:val="6"/>
      </w:numPr>
      <w:contextualSpacing/>
    </w:pPr>
  </w:style>
  <w:style w:type="character" w:styleId="Hyperlink">
    <w:name w:val="Hyperlink"/>
    <w:basedOn w:val="DefaultParagraphFont"/>
    <w:unhideWhenUsed/>
    <w:rsid w:val="00F85CA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5CA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023AA"/>
    <w:pPr>
      <w:jc w:val="center"/>
    </w:pPr>
    <w:rPr>
      <w:rFonts w:cs="Arial"/>
      <w:noProof/>
      <w:lang w:val="en-GB"/>
    </w:rPr>
  </w:style>
  <w:style w:type="character" w:customStyle="1" w:styleId="ListBulletChar">
    <w:name w:val="List Bullet Char"/>
    <w:basedOn w:val="DefaultParagraphFont"/>
    <w:link w:val="ListBullet"/>
    <w:rsid w:val="002023AA"/>
    <w:rPr>
      <w:rFonts w:ascii="Arial" w:hAnsi="Arial"/>
      <w:sz w:val="22"/>
      <w:lang w:eastAsia="en-GB"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2023AA"/>
    <w:rPr>
      <w:rFonts w:ascii="Arial" w:hAnsi="Arial" w:cs="Arial"/>
      <w:noProof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023AA"/>
    <w:rPr>
      <w:rFonts w:cs="Arial"/>
      <w:noProof/>
      <w:lang w:val="en-GB"/>
    </w:rPr>
  </w:style>
  <w:style w:type="character" w:customStyle="1" w:styleId="EndNoteBibliographyChar">
    <w:name w:val="EndNote Bibliography Char"/>
    <w:basedOn w:val="ListBulletChar"/>
    <w:link w:val="EndNoteBibliography"/>
    <w:rsid w:val="002023AA"/>
    <w:rPr>
      <w:rFonts w:ascii="Arial" w:hAnsi="Arial" w:cs="Arial"/>
      <w:noProof/>
      <w:sz w:val="22"/>
      <w:lang w:val="en-GB" w:eastAsia="en-GB"/>
    </w:rPr>
  </w:style>
  <w:style w:type="paragraph" w:styleId="ListParagraph">
    <w:name w:val="List Paragraph"/>
    <w:aliases w:val="Numbered List level 1"/>
    <w:basedOn w:val="Normal"/>
    <w:link w:val="ListParagraphChar"/>
    <w:uiPriority w:val="34"/>
    <w:qFormat/>
    <w:rsid w:val="002C1999"/>
    <w:pPr>
      <w:spacing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A76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D4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D4D"/>
    <w:rPr>
      <w:rFonts w:ascii="Arial" w:hAnsi="Arial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76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6D4D"/>
    <w:rPr>
      <w:rFonts w:ascii="Arial" w:hAnsi="Arial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87FF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table" w:styleId="PlainTable3">
    <w:name w:val="Plain Table 3"/>
    <w:basedOn w:val="TableNormal"/>
    <w:uiPriority w:val="43"/>
    <w:rsid w:val="00D462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322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322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322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B90E70"/>
    <w:rPr>
      <w:rFonts w:ascii="Arial" w:hAnsi="Arial"/>
      <w:lang w:eastAsia="en-GB"/>
    </w:rPr>
  </w:style>
  <w:style w:type="character" w:customStyle="1" w:styleId="Heading1Char">
    <w:name w:val="Heading 1 Char"/>
    <w:basedOn w:val="DefaultParagraphFont"/>
    <w:link w:val="Heading1"/>
    <w:semiHidden/>
    <w:rsid w:val="00C544C6"/>
    <w:rPr>
      <w:rFonts w:ascii="Arial" w:hAnsi="Arial"/>
      <w:b/>
      <w:sz w:val="28"/>
      <w:lang w:eastAsia="en-GB"/>
    </w:rPr>
  </w:style>
  <w:style w:type="table" w:customStyle="1" w:styleId="ListTable1Light-Accent31">
    <w:name w:val="List Table 1 Light - Accent 31"/>
    <w:basedOn w:val="TableNormal"/>
    <w:uiPriority w:val="46"/>
    <w:rsid w:val="0057209E"/>
    <w:rPr>
      <w:rFonts w:ascii="Arial" w:eastAsia="Calibri" w:hAnsi="Arial" w:cs="Arial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AB4CE0"/>
    <w:rPr>
      <w:rFonts w:ascii="Arial" w:eastAsia="Calibri" w:hAnsi="Arial" w:cs="Arial"/>
      <w:color w:val="7B7B7B"/>
      <w:sz w:val="22"/>
      <w:szCs w:val="22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6Colorful-Accent3">
    <w:name w:val="List Table 6 Colorful Accent 3"/>
    <w:basedOn w:val="TableNormal"/>
    <w:uiPriority w:val="51"/>
    <w:rsid w:val="00AB4CE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bullet2">
    <w:name w:val="bullet2"/>
    <w:basedOn w:val="ListParagraph"/>
    <w:link w:val="bullet2Char"/>
    <w:qFormat/>
    <w:rsid w:val="002A01F6"/>
    <w:pPr>
      <w:numPr>
        <w:numId w:val="7"/>
      </w:numPr>
      <w:spacing w:before="12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2Char">
    <w:name w:val="bullet2 Char"/>
    <w:basedOn w:val="DefaultParagraphFont"/>
    <w:link w:val="bullet2"/>
    <w:rsid w:val="002A01F6"/>
    <w:rPr>
      <w:rFonts w:ascii="Arial" w:eastAsiaTheme="minorEastAsia" w:hAnsi="Arial" w:cstheme="minorBidi"/>
      <w:sz w:val="22"/>
      <w:szCs w:val="22"/>
    </w:rPr>
  </w:style>
  <w:style w:type="paragraph" w:customStyle="1" w:styleId="bullet3">
    <w:name w:val="bullet3"/>
    <w:basedOn w:val="ListParagraph"/>
    <w:link w:val="bullet3Char"/>
    <w:qFormat/>
    <w:rsid w:val="00864018"/>
    <w:pPr>
      <w:numPr>
        <w:ilvl w:val="1"/>
        <w:numId w:val="8"/>
      </w:numPr>
      <w:spacing w:before="12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3Char">
    <w:name w:val="bullet3 Char"/>
    <w:basedOn w:val="DefaultParagraphFont"/>
    <w:link w:val="bullet3"/>
    <w:rsid w:val="00864018"/>
    <w:rPr>
      <w:rFonts w:ascii="Arial" w:eastAsiaTheme="minorEastAsia" w:hAnsi="Arial" w:cstheme="minorBidi"/>
      <w:sz w:val="22"/>
      <w:szCs w:val="22"/>
    </w:rPr>
  </w:style>
  <w:style w:type="paragraph" w:customStyle="1" w:styleId="TableChead">
    <w:name w:val="*Table C head"/>
    <w:basedOn w:val="Normal"/>
    <w:next w:val="Normal"/>
    <w:uiPriority w:val="5"/>
    <w:rsid w:val="000A1DAB"/>
    <w:pPr>
      <w:keepNext/>
      <w:keepLines/>
      <w:spacing w:before="120" w:after="40" w:line="288" w:lineRule="auto"/>
    </w:pPr>
    <w:rPr>
      <w:b/>
      <w:bCs/>
      <w:i/>
      <w:color w:val="0097A8"/>
      <w:szCs w:val="2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01351"/>
    <w:rPr>
      <w:rFonts w:ascii="Arial" w:hAnsi="Arial"/>
      <w:snapToGrid w:val="0"/>
    </w:rPr>
  </w:style>
  <w:style w:type="paragraph" w:styleId="Revision">
    <w:name w:val="Revision"/>
    <w:hidden/>
    <w:uiPriority w:val="99"/>
    <w:semiHidden/>
    <w:rsid w:val="00024106"/>
    <w:rPr>
      <w:rFonts w:ascii="Arial" w:hAnsi="Arial"/>
      <w:sz w:val="22"/>
      <w:lang w:eastAsia="en-GB"/>
    </w:rPr>
  </w:style>
  <w:style w:type="table" w:styleId="GridTable4">
    <w:name w:val="Grid Table 4"/>
    <w:basedOn w:val="TableNormal"/>
    <w:uiPriority w:val="49"/>
    <w:rsid w:val="00D22B0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D24915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f01">
    <w:name w:val="cf01"/>
    <w:basedOn w:val="DefaultParagraphFont"/>
    <w:rsid w:val="00F20F6E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F20F6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76DE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ListParagraphChar">
    <w:name w:val="List Paragraph Char"/>
    <w:aliases w:val="Numbered List level 1 Char"/>
    <w:basedOn w:val="DefaultParagraphFont"/>
    <w:link w:val="ListParagraph"/>
    <w:uiPriority w:val="34"/>
    <w:locked/>
    <w:rsid w:val="006C4BB0"/>
    <w:rPr>
      <w:rFonts w:eastAsiaTheme="minorEastAsia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0BD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128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128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9273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253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2601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977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68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300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7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112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0733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212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948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421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35525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5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4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9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0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79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04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7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57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00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98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39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5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4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2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28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49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0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39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730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0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53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52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8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38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8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597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6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700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748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792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596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2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2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0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68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439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80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83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09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0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02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47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87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4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2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9539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116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4900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8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5340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9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710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107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219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8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2071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3367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25377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4222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277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5107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815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4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1110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87594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638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095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612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2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746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698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4035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4971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7" ma:contentTypeDescription="Create a new document." ma:contentTypeScope="" ma:versionID="dd0af5595b2977c538b02707b337742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debd61e325bff0024cd2d3aeb90c9ffd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Not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Notes" ma:index="23" nillable="true" ma:displayName="Notes" ma:description="Chart review acute events ms has been combined with Chart review (overall) ms. See folder for Chart review combined manuscript" ma:format="Dropdown" ma:internalName="Notes">
      <xsd:simpleType>
        <xsd:restriction base="dms:Note">
          <xsd:maxLength value="255"/>
        </xsd:restriction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14eb86dc-2916-4067-8fb8-eecbe8038666" xsi:nil="true"/>
    <lcf76f155ced4ddcb4097134ff3c332f xmlns="14eb86dc-2916-4067-8fb8-eecbe8038666">
      <Terms xmlns="http://schemas.microsoft.com/office/infopath/2007/PartnerControls"/>
    </lcf76f155ced4ddcb4097134ff3c332f>
    <TaxCatchAll xmlns="8574047e-4355-484a-8650-d1e8562b2a2a" xsi:nil="true"/>
  </documentManagement>
</p:properties>
</file>

<file path=customXml/itemProps1.xml><?xml version="1.0" encoding="utf-8"?>
<ds:datastoreItem xmlns:ds="http://schemas.openxmlformats.org/officeDocument/2006/customXml" ds:itemID="{F5A16F30-E4DF-4FA5-BE37-A9B9DEED61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BBA25F-3CDD-47FC-AFBC-C339EFE693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F6D881-DD04-4FE4-9E8D-B2F0FF35E6B3}">
  <ds:schemaRefs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8574047e-4355-484a-8650-d1e8562b2a2a"/>
    <ds:schemaRef ds:uri="http://schemas.openxmlformats.org/package/2006/metadata/core-properties"/>
    <ds:schemaRef ds:uri="14eb86dc-2916-4067-8fb8-eecbe8038666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45</Words>
  <Characters>11918</Characters>
  <Application>Microsoft Office Word</Application>
  <DocSecurity>0</DocSecurity>
  <Lines>9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vision Catalyst</dc:creator>
  <cp:lastModifiedBy>Envision Catalyst</cp:lastModifiedBy>
  <cp:revision>3</cp:revision>
  <dcterms:created xsi:type="dcterms:W3CDTF">2025-09-25T09:36:00Z</dcterms:created>
  <dcterms:modified xsi:type="dcterms:W3CDTF">2025-09-2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48160200</vt:r8>
  </property>
  <property fmtid="{D5CDD505-2E9C-101B-9397-08002B2CF9AE}" pid="3" name="MSIP_Label_898e16e8-c07a-4d54-b613-7ba52508ca4b_SetDate">
    <vt:lpwstr>2024-05-08T13:39:29Z</vt:lpwstr>
  </property>
  <property fmtid="{D5CDD505-2E9C-101B-9397-08002B2CF9AE}" pid="4" name="MediaServiceImageTags">
    <vt:lpwstr/>
  </property>
  <property fmtid="{D5CDD505-2E9C-101B-9397-08002B2CF9AE}" pid="5" name="ContentTypeId">
    <vt:lpwstr>0x0101000724D8FFBF14134CBA136CE66A29BB37</vt:lpwstr>
  </property>
  <property fmtid="{D5CDD505-2E9C-101B-9397-08002B2CF9AE}" pid="6" name="MSIP_Label_e33fbf10-3297-4327-bf73-27d15f2d6bd0_Name">
    <vt:lpwstr>Confidential – Any Recipient Only</vt:lpwstr>
  </property>
  <property fmtid="{D5CDD505-2E9C-101B-9397-08002B2CF9AE}" pid="7" name="MSIP_Label_e33fbf10-3297-4327-bf73-27d15f2d6bd0_Method">
    <vt:lpwstr>Standard</vt:lpwstr>
  </property>
  <property fmtid="{D5CDD505-2E9C-101B-9397-08002B2CF9AE}" pid="8" name="MSIP_Label_e33fbf10-3297-4327-bf73-27d15f2d6bd0_SiteId">
    <vt:lpwstr>06fe4af5-9412-436c-acdb-444ee0010489</vt:lpwstr>
  </property>
  <property fmtid="{D5CDD505-2E9C-101B-9397-08002B2CF9AE}" pid="9" name="MSIP_Label_e33fbf10-3297-4327-bf73-27d15f2d6bd0_ActionId">
    <vt:lpwstr>15654ec1-ef80-4179-93b3-7534a9270770</vt:lpwstr>
  </property>
  <property fmtid="{D5CDD505-2E9C-101B-9397-08002B2CF9AE}" pid="10" name="MSIP_Label_898e16e8-c07a-4d54-b613-7ba52508ca4b_ActionId">
    <vt:lpwstr>13e31ecb-9f87-409b-987c-4b5b299c3e86</vt:lpwstr>
  </property>
  <property fmtid="{D5CDD505-2E9C-101B-9397-08002B2CF9AE}" pid="11" name="MSIP_Label_898e16e8-c07a-4d54-b613-7ba52508ca4b_Name">
    <vt:lpwstr>Restricted – Any Recipient</vt:lpwstr>
  </property>
  <property fmtid="{D5CDD505-2E9C-101B-9397-08002B2CF9AE}" pid="12" name="MSIP_Label_898e16e8-c07a-4d54-b613-7ba52508ca4b_Enabled">
    <vt:lpwstr>true</vt:lpwstr>
  </property>
  <property fmtid="{D5CDD505-2E9C-101B-9397-08002B2CF9AE}" pid="13" name="MSIP_Label_898e16e8-c07a-4d54-b613-7ba52508ca4b_ContentBits">
    <vt:lpwstr>0</vt:lpwstr>
  </property>
  <property fmtid="{D5CDD505-2E9C-101B-9397-08002B2CF9AE}" pid="14" name="MSIP_Label_e33fbf10-3297-4327-bf73-27d15f2d6bd0_Enabled">
    <vt:lpwstr>true</vt:lpwstr>
  </property>
  <property fmtid="{D5CDD505-2E9C-101B-9397-08002B2CF9AE}" pid="15" name="MSIP_Label_e33fbf10-3297-4327-bf73-27d15f2d6bd0_SetDate">
    <vt:lpwstr>2024-05-08T19:44:14Z</vt:lpwstr>
  </property>
  <property fmtid="{D5CDD505-2E9C-101B-9397-08002B2CF9AE}" pid="16" name="GrammarlyDocumentId">
    <vt:lpwstr>d80fc89776e98baa6adc8baca2edf6962924243031ef58cc00e8c795446086ea</vt:lpwstr>
  </property>
  <property fmtid="{D5CDD505-2E9C-101B-9397-08002B2CF9AE}" pid="17" name="MSIP_Label_898e16e8-c07a-4d54-b613-7ba52508ca4b_SiteId">
    <vt:lpwstr>06fe4af5-9412-436c-acdb-444ee0010489</vt:lpwstr>
  </property>
  <property fmtid="{D5CDD505-2E9C-101B-9397-08002B2CF9AE}" pid="18" name="MSIP_Label_898e16e8-c07a-4d54-b613-7ba52508ca4b_Method">
    <vt:lpwstr>Standard</vt:lpwstr>
  </property>
  <property fmtid="{D5CDD505-2E9C-101B-9397-08002B2CF9AE}" pid="19" name="MSIP_Label_e33fbf10-3297-4327-bf73-27d15f2d6bd0_ContentBits">
    <vt:lpwstr>0</vt:lpwstr>
  </property>
</Properties>
</file>